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3068D" w14:textId="1F947E9D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7261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  <w:r w:rsidR="003D6E79" w:rsidRPr="0017261E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6D5F3E1D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79DED824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7261E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7516D5C9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081471D7" w14:textId="77777777" w:rsidR="00836D68" w:rsidRPr="0017261E" w:rsidRDefault="00836D68" w:rsidP="003A726F">
      <w:pPr>
        <w:pStyle w:val="NoSpacing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7261E">
        <w:rPr>
          <w:rFonts w:ascii="Times New Roman" w:hAnsi="Times New Roman" w:cs="Times New Roman"/>
          <w:i/>
          <w:iCs/>
          <w:sz w:val="24"/>
          <w:szCs w:val="24"/>
        </w:rPr>
        <w:t>Trophic enrichment factor selection</w:t>
      </w:r>
    </w:p>
    <w:p w14:paraId="135FF54A" w14:textId="45FCE26D" w:rsidR="00836D68" w:rsidRDefault="00836D68" w:rsidP="00836D68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One primary challenge for using </w:t>
      </w:r>
      <w:r w:rsidR="00251F44" w:rsidRPr="0017261E">
        <w:rPr>
          <w:rFonts w:ascii="Times New Roman" w:hAnsi="Times New Roman" w:cs="Times New Roman"/>
          <w:sz w:val="24"/>
          <w:szCs w:val="24"/>
        </w:rPr>
        <w:t xml:space="preserve">stable isotope analysis </w:t>
      </w:r>
      <w:r w:rsidRPr="0017261E">
        <w:rPr>
          <w:rFonts w:ascii="Times New Roman" w:hAnsi="Times New Roman" w:cs="Times New Roman"/>
          <w:sz w:val="24"/>
          <w:szCs w:val="24"/>
        </w:rPr>
        <w:t xml:space="preserve">to analyze food webs is selecting an appropriate trophic enrichment factor (TEF). An appropriate nitrogen TEF is important in alpine streams to correctly allocate diet proportions, especially between CPOM and </w:t>
      </w:r>
      <w:r w:rsidRPr="0017261E">
        <w:rPr>
          <w:rFonts w:ascii="Times New Roman" w:hAnsi="Times New Roman" w:cs="Times New Roman"/>
          <w:i/>
          <w:iCs/>
          <w:sz w:val="24"/>
          <w:szCs w:val="24"/>
        </w:rPr>
        <w:t>Hydrurus</w:t>
      </w:r>
      <w:r w:rsidRPr="0017261E">
        <w:rPr>
          <w:rFonts w:ascii="Times New Roman" w:hAnsi="Times New Roman" w:cs="Times New Roman"/>
          <w:sz w:val="24"/>
          <w:szCs w:val="24"/>
        </w:rPr>
        <w:t>. Uncertain</w:t>
      </w:r>
      <w:r w:rsidR="00251F44" w:rsidRPr="0017261E">
        <w:rPr>
          <w:rFonts w:ascii="Times New Roman" w:hAnsi="Times New Roman" w:cs="Times New Roman"/>
          <w:sz w:val="24"/>
          <w:szCs w:val="24"/>
        </w:rPr>
        <w:t>t</w:t>
      </w:r>
      <w:r w:rsidRPr="0017261E">
        <w:rPr>
          <w:rFonts w:ascii="Times New Roman" w:hAnsi="Times New Roman" w:cs="Times New Roman"/>
          <w:sz w:val="24"/>
          <w:szCs w:val="24"/>
        </w:rPr>
        <w:t>y in the TEF may have resulted in an overestimate of the diet contribution of CPOM in this study. Empirically determining TEFs for alpine systems would be logistically challenging, so we rel</w:t>
      </w:r>
      <w:r w:rsidR="00251F44" w:rsidRPr="0017261E">
        <w:rPr>
          <w:rFonts w:ascii="Times New Roman" w:hAnsi="Times New Roman" w:cs="Times New Roman"/>
          <w:sz w:val="24"/>
          <w:szCs w:val="24"/>
        </w:rPr>
        <w:t>ied</w:t>
      </w:r>
      <w:r w:rsidRPr="0017261E">
        <w:rPr>
          <w:rFonts w:ascii="Times New Roman" w:hAnsi="Times New Roman" w:cs="Times New Roman"/>
          <w:sz w:val="24"/>
          <w:szCs w:val="24"/>
        </w:rPr>
        <w:t xml:space="preserve"> on estimates from meta-analyses. In our isotope mixing models we used a nitrogen TEF estimated by Bunn et al. (2013) specific for invertebrate herbivores in streams and rivers</w:t>
      </w:r>
      <w:r w:rsidR="00D9350E">
        <w:rPr>
          <w:rFonts w:ascii="Times New Roman" w:hAnsi="Times New Roman" w:cs="Times New Roman"/>
          <w:sz w:val="24"/>
          <w:szCs w:val="24"/>
        </w:rPr>
        <w:t xml:space="preserve"> that has been used in previously in alpine stream studies (Niedrist &amp; </w:t>
      </w:r>
      <w:r w:rsidR="00D9350E"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üreder</w:t>
      </w:r>
      <w:r w:rsidR="00D9350E" w:rsidRPr="0017261E">
        <w:rPr>
          <w:rFonts w:ascii="Times New Roman" w:hAnsi="Times New Roman" w:cs="Times New Roman"/>
          <w:sz w:val="24"/>
          <w:szCs w:val="24"/>
        </w:rPr>
        <w:t xml:space="preserve"> </w:t>
      </w:r>
      <w:r w:rsidR="00D9350E">
        <w:rPr>
          <w:rFonts w:ascii="Times New Roman" w:hAnsi="Times New Roman" w:cs="Times New Roman"/>
          <w:sz w:val="24"/>
          <w:szCs w:val="24"/>
        </w:rPr>
        <w:t>2018)</w:t>
      </w:r>
      <w:r w:rsidRPr="0017261E">
        <w:rPr>
          <w:rFonts w:ascii="Times New Roman" w:hAnsi="Times New Roman" w:cs="Times New Roman"/>
          <w:sz w:val="24"/>
          <w:szCs w:val="24"/>
        </w:rPr>
        <w:t xml:space="preserve">. </w:t>
      </w:r>
      <w:r w:rsidR="00D57833">
        <w:rPr>
          <w:rFonts w:ascii="Times New Roman" w:hAnsi="Times New Roman" w:cs="Times New Roman"/>
          <w:sz w:val="24"/>
          <w:szCs w:val="24"/>
        </w:rPr>
        <w:t xml:space="preserve">The estimate from the Bunn (2013) paper is </w:t>
      </w:r>
      <w:r w:rsidRPr="0017261E">
        <w:rPr>
          <w:rFonts w:ascii="Times New Roman" w:hAnsi="Times New Roman" w:cs="Times New Roman"/>
          <w:sz w:val="24"/>
          <w:szCs w:val="24"/>
        </w:rPr>
        <w:t xml:space="preserve">lower than the general estimate from Post </w:t>
      </w:r>
      <w:r w:rsidR="00E81F60">
        <w:rPr>
          <w:rFonts w:ascii="Times New Roman" w:hAnsi="Times New Roman" w:cs="Times New Roman"/>
          <w:sz w:val="24"/>
          <w:szCs w:val="24"/>
        </w:rPr>
        <w:t>(</w:t>
      </w:r>
      <w:r w:rsidRPr="0017261E">
        <w:rPr>
          <w:rFonts w:ascii="Times New Roman" w:hAnsi="Times New Roman" w:cs="Times New Roman"/>
          <w:sz w:val="24"/>
          <w:szCs w:val="24"/>
        </w:rPr>
        <w:t>2002</w:t>
      </w:r>
      <w:r w:rsidR="00E81F60">
        <w:rPr>
          <w:rFonts w:ascii="Times New Roman" w:hAnsi="Times New Roman" w:cs="Times New Roman"/>
          <w:sz w:val="24"/>
          <w:szCs w:val="24"/>
        </w:rPr>
        <w:t>)</w:t>
      </w:r>
      <w:r w:rsidRPr="0017261E">
        <w:rPr>
          <w:rFonts w:ascii="Times New Roman" w:hAnsi="Times New Roman" w:cs="Times New Roman"/>
          <w:sz w:val="24"/>
          <w:szCs w:val="24"/>
        </w:rPr>
        <w:t xml:space="preserve"> </w:t>
      </w:r>
      <w:r w:rsidR="00D57833">
        <w:rPr>
          <w:rFonts w:ascii="Times New Roman" w:hAnsi="Times New Roman" w:cs="Times New Roman"/>
          <w:sz w:val="24"/>
          <w:szCs w:val="24"/>
        </w:rPr>
        <w:t xml:space="preserve">that is commonly used in isotope studies </w:t>
      </w:r>
      <w:r w:rsidRPr="0017261E">
        <w:rPr>
          <w:rFonts w:ascii="Times New Roman" w:hAnsi="Times New Roman" w:cs="Times New Roman"/>
          <w:sz w:val="24"/>
          <w:szCs w:val="24"/>
        </w:rPr>
        <w:t>and</w:t>
      </w:r>
      <w:r w:rsidR="00D57833">
        <w:rPr>
          <w:rFonts w:ascii="Times New Roman" w:hAnsi="Times New Roman" w:cs="Times New Roman"/>
          <w:sz w:val="24"/>
          <w:szCs w:val="24"/>
        </w:rPr>
        <w:t xml:space="preserve"> is also lower than</w:t>
      </w:r>
      <w:r w:rsidRPr="0017261E">
        <w:rPr>
          <w:rFonts w:ascii="Times New Roman" w:hAnsi="Times New Roman" w:cs="Times New Roman"/>
          <w:sz w:val="24"/>
          <w:szCs w:val="24"/>
        </w:rPr>
        <w:t xml:space="preserve"> estimates including predators. </w:t>
      </w:r>
      <w:r w:rsidR="00D57833">
        <w:rPr>
          <w:rFonts w:ascii="Times New Roman" w:hAnsi="Times New Roman" w:cs="Times New Roman"/>
          <w:sz w:val="24"/>
          <w:szCs w:val="24"/>
        </w:rPr>
        <w:t>While</w:t>
      </w:r>
      <w:r w:rsidR="00D9350E">
        <w:rPr>
          <w:rFonts w:ascii="Times New Roman" w:hAnsi="Times New Roman" w:cs="Times New Roman"/>
          <w:sz w:val="24"/>
          <w:szCs w:val="24"/>
        </w:rPr>
        <w:t xml:space="preserve"> an estimate for invertebrate herbivores is more appropriate than a general estimate </w:t>
      </w:r>
      <w:r w:rsidR="00131A12" w:rsidRPr="00131A12">
        <w:rPr>
          <w:rFonts w:ascii="Times New Roman" w:hAnsi="Times New Roman" w:cs="Times New Roman"/>
          <w:sz w:val="24"/>
          <w:szCs w:val="24"/>
        </w:rPr>
        <w:t>(Brauns et al. 2018, Caut et al. 2009, McCutchan et al. 2003)</w:t>
      </w:r>
      <w:r w:rsidR="00131A12">
        <w:rPr>
          <w:rFonts w:ascii="Times New Roman" w:hAnsi="Times New Roman" w:cs="Times New Roman"/>
          <w:sz w:val="24"/>
          <w:szCs w:val="24"/>
        </w:rPr>
        <w:t xml:space="preserve"> </w:t>
      </w:r>
      <w:r w:rsidR="00D9350E">
        <w:rPr>
          <w:rFonts w:ascii="Times New Roman" w:hAnsi="Times New Roman" w:cs="Times New Roman"/>
          <w:sz w:val="24"/>
          <w:szCs w:val="24"/>
        </w:rPr>
        <w:t>or one that includes higher trophic levels</w:t>
      </w:r>
      <w:r w:rsidR="00131A12">
        <w:rPr>
          <w:rFonts w:ascii="Times New Roman" w:hAnsi="Times New Roman" w:cs="Times New Roman"/>
          <w:sz w:val="24"/>
          <w:szCs w:val="24"/>
        </w:rPr>
        <w:t xml:space="preserve"> </w:t>
      </w:r>
      <w:r w:rsidR="00131A12" w:rsidRPr="00131A12">
        <w:rPr>
          <w:rFonts w:ascii="Times New Roman" w:hAnsi="Times New Roman" w:cs="Times New Roman"/>
          <w:sz w:val="24"/>
          <w:szCs w:val="24"/>
        </w:rPr>
        <w:t>(Bunn et al. 2013, Jardine et al. 2005)</w:t>
      </w:r>
      <w:r w:rsidR="00D9350E">
        <w:rPr>
          <w:rFonts w:ascii="Times New Roman" w:hAnsi="Times New Roman" w:cs="Times New Roman"/>
          <w:sz w:val="24"/>
          <w:szCs w:val="24"/>
        </w:rPr>
        <w:t>, continued investigation into TEFs specifically targeted toward</w:t>
      </w:r>
      <w:r w:rsidR="00D57833" w:rsidRPr="0017261E">
        <w:rPr>
          <w:rFonts w:ascii="Times New Roman" w:hAnsi="Times New Roman" w:cs="Times New Roman"/>
          <w:sz w:val="24"/>
          <w:szCs w:val="24"/>
        </w:rPr>
        <w:t xml:space="preserve"> </w:t>
      </w:r>
      <w:r w:rsidR="00D9350E">
        <w:rPr>
          <w:rFonts w:ascii="Times New Roman" w:hAnsi="Times New Roman" w:cs="Times New Roman"/>
          <w:sz w:val="24"/>
          <w:szCs w:val="24"/>
        </w:rPr>
        <w:t>taxonomic groups and different ecosystems</w:t>
      </w:r>
      <w:r w:rsidRPr="0017261E">
        <w:rPr>
          <w:rFonts w:ascii="Times New Roman" w:hAnsi="Times New Roman" w:cs="Times New Roman"/>
          <w:sz w:val="24"/>
          <w:szCs w:val="24"/>
        </w:rPr>
        <w:t>.</w:t>
      </w:r>
    </w:p>
    <w:p w14:paraId="6351C37D" w14:textId="7293BA7C" w:rsidR="00A55E0E" w:rsidRPr="00866581" w:rsidRDefault="00A55E0E" w:rsidP="00866581">
      <w:pPr>
        <w:pStyle w:val="NoSpacing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261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4785C8" w14:textId="7148FE67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7261E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</w:p>
    <w:p w14:paraId="0362E95E" w14:textId="77777777" w:rsidR="003663C4" w:rsidRPr="0017261E" w:rsidRDefault="003663C4" w:rsidP="003663C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2A221E" w14:textId="58654487" w:rsidR="003663C4" w:rsidRPr="0017261E" w:rsidRDefault="003663C4" w:rsidP="003663C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>Table S1. Functional feeding groups for the taxa included in the isotope food web analysis. FFGs were compiled from Mer</w:t>
      </w:r>
      <w:r w:rsidR="00B33679" w:rsidRPr="0017261E">
        <w:rPr>
          <w:rFonts w:ascii="Times New Roman" w:hAnsi="Times New Roman" w:cs="Times New Roman"/>
          <w:sz w:val="24"/>
          <w:szCs w:val="24"/>
        </w:rPr>
        <w:t>r</w:t>
      </w:r>
      <w:r w:rsidRPr="0017261E">
        <w:rPr>
          <w:rFonts w:ascii="Times New Roman" w:hAnsi="Times New Roman" w:cs="Times New Roman"/>
          <w:sz w:val="24"/>
          <w:szCs w:val="24"/>
        </w:rPr>
        <w:t>it</w:t>
      </w:r>
      <w:r w:rsidR="00B33679" w:rsidRPr="0017261E">
        <w:rPr>
          <w:rFonts w:ascii="Times New Roman" w:hAnsi="Times New Roman" w:cs="Times New Roman"/>
          <w:sz w:val="24"/>
          <w:szCs w:val="24"/>
        </w:rPr>
        <w:t>t et al.</w:t>
      </w:r>
      <w:r w:rsidRPr="0017261E">
        <w:rPr>
          <w:rFonts w:ascii="Times New Roman" w:hAnsi="Times New Roman" w:cs="Times New Roman"/>
          <w:sz w:val="24"/>
          <w:szCs w:val="24"/>
        </w:rPr>
        <w:t xml:space="preserve"> (2008). </w:t>
      </w:r>
    </w:p>
    <w:p w14:paraId="6D4EC3C2" w14:textId="77777777" w:rsidR="003663C4" w:rsidRPr="0017261E" w:rsidRDefault="003663C4" w:rsidP="003663C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66" w:type="dxa"/>
        <w:tblLook w:val="04A0" w:firstRow="1" w:lastRow="0" w:firstColumn="1" w:lastColumn="0" w:noHBand="0" w:noVBand="1"/>
      </w:tblPr>
      <w:tblGrid>
        <w:gridCol w:w="1723"/>
        <w:gridCol w:w="1512"/>
        <w:gridCol w:w="6731"/>
      </w:tblGrid>
      <w:tr w:rsidR="003663C4" w:rsidRPr="0017261E" w14:paraId="0E709766" w14:textId="77777777" w:rsidTr="006819BD">
        <w:trPr>
          <w:trHeight w:val="300"/>
        </w:trPr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B79DE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F107F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6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87941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feeding group</w:t>
            </w:r>
          </w:p>
        </w:tc>
      </w:tr>
      <w:tr w:rsidR="003663C4" w:rsidRPr="0017261E" w14:paraId="1778A787" w14:textId="77777777" w:rsidTr="006819BD">
        <w:trPr>
          <w:trHeight w:val="300"/>
        </w:trPr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D3F0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Ameletidae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544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53E7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; collectors-gatherers</w:t>
            </w:r>
          </w:p>
        </w:tc>
      </w:tr>
      <w:tr w:rsidR="003663C4" w:rsidRPr="0017261E" w14:paraId="42706754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9B05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Apatain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D26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Allomyi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8D1C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hredders-herbivores; scrapers</w:t>
            </w:r>
          </w:p>
        </w:tc>
      </w:tr>
      <w:tr w:rsidR="003663C4" w:rsidRPr="0017261E" w14:paraId="52AE7A59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DA9A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Baet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450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Heterocloeon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D36B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</w:tr>
      <w:tr w:rsidR="003663C4" w:rsidRPr="0017261E" w14:paraId="2D2E7FA4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974E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3F30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Baetis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E297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ollector-gatherers; facultative scrapers</w:t>
            </w:r>
          </w:p>
        </w:tc>
      </w:tr>
      <w:tr w:rsidR="003663C4" w:rsidRPr="0017261E" w14:paraId="19E2EB55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86AD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Blephracer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7B5C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Agathon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2A1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</w:tr>
      <w:tr w:rsidR="003663C4" w:rsidRPr="0017261E" w14:paraId="27B63B42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E51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hloroper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423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welts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7E9D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Predators; facultative collectors-gatherers</w:t>
            </w:r>
          </w:p>
        </w:tc>
      </w:tr>
      <w:tr w:rsidR="003663C4" w:rsidRPr="0017261E" w14:paraId="2C92FFF1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0DE0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Emped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F503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linocer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3520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3663C4" w:rsidRPr="0017261E" w14:paraId="2246B083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8902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Ephemerel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DE02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Drunell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A2C1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; facultative predators</w:t>
            </w:r>
          </w:p>
        </w:tc>
      </w:tr>
      <w:tr w:rsidR="003663C4" w:rsidRPr="0017261E" w14:paraId="17B1FD74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68BC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Heptageni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B14A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Rithrogen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382D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; facultative collectors-gatherers</w:t>
            </w:r>
          </w:p>
        </w:tc>
      </w:tr>
      <w:tr w:rsidR="003663C4" w:rsidRPr="0017261E" w14:paraId="43719E33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FC3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C93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Epeorus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E06D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ers; facultative collectors-gatherers</w:t>
            </w:r>
          </w:p>
        </w:tc>
      </w:tr>
      <w:tr w:rsidR="003663C4" w:rsidRPr="0017261E" w14:paraId="208BF492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D3E1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584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inygmul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40E1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crappers; facultative collectors-gatherers</w:t>
            </w:r>
          </w:p>
        </w:tc>
      </w:tr>
      <w:tr w:rsidR="003663C4" w:rsidRPr="0017261E" w14:paraId="67B5D5D8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500B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Limnephi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8905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Homphylax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422E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hredders-detritivores</w:t>
            </w:r>
          </w:p>
        </w:tc>
      </w:tr>
      <w:tr w:rsidR="003663C4" w:rsidRPr="0017261E" w14:paraId="18B9A617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B854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Nemour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47D4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7DA3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hredders-detritivores; facultative collectors-gatherers</w:t>
            </w:r>
          </w:p>
        </w:tc>
      </w:tr>
      <w:tr w:rsidR="003663C4" w:rsidRPr="0017261E" w14:paraId="6CF2C80C" w14:textId="77777777" w:rsidTr="00977207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8BF6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1A6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Ledni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F0E7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3663C4" w:rsidRPr="0017261E" w14:paraId="5AD7F46A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778F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84E3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Zapad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CD6F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hredders-detritivores</w:t>
            </w:r>
          </w:p>
        </w:tc>
      </w:tr>
      <w:tr w:rsidR="003663C4" w:rsidRPr="0017261E" w14:paraId="163EF24D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5F3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Perlod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E9F3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Megarcys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B365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Predators</w:t>
            </w:r>
          </w:p>
        </w:tc>
      </w:tr>
      <w:tr w:rsidR="003663C4" w:rsidRPr="0017261E" w14:paraId="24B069DD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27D4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Rhyacophi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97CE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Rhyacophil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7E9F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Predators; a few scrapers, collectors-gatherers; shredders-herbivores</w:t>
            </w:r>
          </w:p>
        </w:tc>
      </w:tr>
      <w:tr w:rsidR="003663C4" w:rsidRPr="0017261E" w14:paraId="65784774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FD6F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imul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3D01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1340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ollectors-filterers; facultative scrapers and predators</w:t>
            </w:r>
          </w:p>
        </w:tc>
      </w:tr>
      <w:tr w:rsidR="003663C4" w:rsidRPr="0017261E" w14:paraId="59EAB68F" w14:textId="77777777" w:rsidTr="006819BD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18BD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Tipulid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DE34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Tipula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5F09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Shredders-detritivores; facultative shredders-herbivores, and collectors-gatherers</w:t>
            </w:r>
          </w:p>
        </w:tc>
      </w:tr>
      <w:tr w:rsidR="003663C4" w:rsidRPr="0017261E" w14:paraId="117D4BC6" w14:textId="77777777" w:rsidTr="003D6E79">
        <w:trPr>
          <w:trHeight w:val="53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A6112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Non-Tanypodinae midg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AB034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68B5C" w14:textId="77777777" w:rsidR="003663C4" w:rsidRPr="0017261E" w:rsidRDefault="003663C4" w:rsidP="006819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1E">
              <w:rPr>
                <w:rFonts w:ascii="Times New Roman" w:hAnsi="Times New Roman" w:cs="Times New Roman"/>
                <w:sz w:val="24"/>
                <w:szCs w:val="24"/>
              </w:rPr>
              <w:t>Collectors-gatherers and filterers</w:t>
            </w:r>
          </w:p>
        </w:tc>
      </w:tr>
    </w:tbl>
    <w:p w14:paraId="5FE42DC2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02888A67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79A75BA2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1ED465EC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445A062E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22F05CED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27B6972B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39983BEB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07720ED0" w14:textId="77777777" w:rsidR="00A033D5" w:rsidRPr="0017261E" w:rsidRDefault="00A033D5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6800E46A" w14:textId="77777777" w:rsidR="0067421E" w:rsidRDefault="0067421E" w:rsidP="00D90410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7B49EE7A" w14:textId="77777777" w:rsidR="00F54B5F" w:rsidRDefault="00F54B5F" w:rsidP="00D9041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22E1FBE" w14:textId="77777777" w:rsidR="00A37886" w:rsidRDefault="00A37886" w:rsidP="00D9041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9E5322" w14:textId="77777777" w:rsidR="00A033D5" w:rsidRPr="0017261E" w:rsidRDefault="00A033D5" w:rsidP="00D9041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E6249">
        <w:rPr>
          <w:rFonts w:ascii="Times New Roman" w:hAnsi="Times New Roman" w:cs="Times New Roman"/>
          <w:sz w:val="24"/>
          <w:szCs w:val="24"/>
        </w:rPr>
        <w:t>S2</w:t>
      </w:r>
      <w:r w:rsidRPr="0017261E">
        <w:rPr>
          <w:rFonts w:ascii="Times New Roman" w:hAnsi="Times New Roman" w:cs="Times New Roman"/>
          <w:sz w:val="24"/>
          <w:szCs w:val="24"/>
        </w:rPr>
        <w:t xml:space="preserve">. Model estimates and 95% confidence intervals for </w:t>
      </w:r>
      <w:r w:rsidR="00B3454E">
        <w:rPr>
          <w:rFonts w:ascii="Times New Roman" w:hAnsi="Times New Roman" w:cs="Times New Roman"/>
          <w:sz w:val="24"/>
          <w:szCs w:val="24"/>
        </w:rPr>
        <w:t xml:space="preserve">diet proportion </w:t>
      </w:r>
      <w:r w:rsidRPr="0017261E">
        <w:rPr>
          <w:rFonts w:ascii="Times New Roman" w:hAnsi="Times New Roman" w:cs="Times New Roman"/>
          <w:sz w:val="24"/>
          <w:szCs w:val="24"/>
        </w:rPr>
        <w:t>models. Significant (α = 0.05) responses are indicated with an asterisk</w:t>
      </w:r>
      <w:bookmarkStart w:id="0" w:name="_GoBack"/>
      <w:r w:rsidRPr="0017261E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447"/>
        <w:gridCol w:w="1061"/>
        <w:gridCol w:w="1016"/>
        <w:gridCol w:w="733"/>
        <w:gridCol w:w="833"/>
        <w:gridCol w:w="927"/>
        <w:gridCol w:w="306"/>
      </w:tblGrid>
      <w:tr w:rsidR="0020639F" w:rsidRPr="0017261E" w14:paraId="1EB4FD00" w14:textId="77777777" w:rsidTr="00562088">
        <w:trPr>
          <w:trHeight w:val="20"/>
        </w:trPr>
        <w:tc>
          <w:tcPr>
            <w:tcW w:w="34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01D37C96" w14:textId="428B8453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r w:rsidR="00621077" w:rsidRPr="00C20A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95F3C84" w14:textId="0EDC146B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0A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ourc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45A16C5F" w14:textId="4AE53DC9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0A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5CC74FE0" w14:textId="6C82855B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0A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65503CA2" w14:textId="2E124929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0A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.5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hideMark/>
          </w:tcPr>
          <w:p w14:paraId="52330125" w14:textId="75E88FC8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0A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noWrap/>
            <w:hideMark/>
          </w:tcPr>
          <w:p w14:paraId="09BFD0AC" w14:textId="5D513A64" w:rsidR="00990C5E" w:rsidRPr="00AE39F6" w:rsidRDefault="00990C5E" w:rsidP="00990C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2088" w:rsidRPr="0017261E" w14:paraId="480C4D1C" w14:textId="77777777" w:rsidTr="00562088">
        <w:trPr>
          <w:trHeight w:val="20"/>
        </w:trPr>
        <w:tc>
          <w:tcPr>
            <w:tcW w:w="344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05AAA6A" w14:textId="0A4BBE1E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ific conductivity</w:t>
            </w:r>
          </w:p>
        </w:tc>
        <w:tc>
          <w:tcPr>
            <w:tcW w:w="106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51486DF0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2AE6A53" w14:textId="0A9BA6D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5831DFB2" w14:textId="2F4FF99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C5F9EF0" w14:textId="54B50A8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2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4B61068C" w14:textId="6AC3BED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25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4450CE3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9208EBC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7138D" w14:textId="4C355C28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5BCA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F205" w14:textId="3F94640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73FF" w14:textId="412512A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D0BB" w14:textId="6240D34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280A2" w14:textId="6137FAD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D9381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47AD4F6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09817" w14:textId="361D5455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7835F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A542" w14:textId="7A9E905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BB555" w14:textId="3B3BD38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86E5A" w14:textId="04057EE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1876" w14:textId="0FF75B0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2F53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2BC8EE21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055A" w14:textId="12D12A13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erature (mean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3817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BC7DC" w14:textId="289B554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F265B" w14:textId="4F5E50A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25F6" w14:textId="23B914D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00AFC" w14:textId="2433C94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23D5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07FC7F2F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43D8E" w14:textId="3BEE8ADA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5B0F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2C8F" w14:textId="396761E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492F" w14:textId="592E232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64BF" w14:textId="465D161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B09A" w14:textId="68BA413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ED25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0A2BF831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7E046" w14:textId="4951B00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D218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FB583" w14:textId="5CCD88F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357C7" w14:textId="52DE966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B4A6E" w14:textId="21D3100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32F55" w14:textId="5F21BA8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BB3C3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D00E51D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13B1" w14:textId="07798740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erature (max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475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A15E" w14:textId="26BC7DD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39CF" w14:textId="7E8BBC8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AFE9" w14:textId="366BF18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6546" w14:textId="4047921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EE9EC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DDEFA8F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27668" w14:textId="5DDAC66C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54AC7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6359" w14:textId="19E45B1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A29DD" w14:textId="22A167F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0FFF" w14:textId="28EC5EB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AEA2" w14:textId="4ADD9F5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F6694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750DB64B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EFBAA" w14:textId="2CFAFAD2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9A00B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A66D" w14:textId="6C66EC0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9B0A" w14:textId="27F92DB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706E" w14:textId="76C6EC6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DC5E" w14:textId="72B145D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9C2AA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149CBEA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7407A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4B15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3867" w14:textId="365E7AD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7DBD" w14:textId="7EEBB8F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AFF4" w14:textId="601501D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D386" w14:textId="67C227C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F71C8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67F2FB8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BD574" w14:textId="33751F1C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9E7A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9845" w14:textId="5BD9B4F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62C3" w14:textId="6AA8B4B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A88E" w14:textId="7E9F45E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47FE" w14:textId="7F25196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4D795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42F06E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66F58" w14:textId="2F374054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8A71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D41C" w14:textId="32DDF48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F25D0" w14:textId="611F54C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8F47" w14:textId="5E38B43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77427" w14:textId="264CD56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FE273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53942062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B84A" w14:textId="11E059C8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FB4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7BBC" w14:textId="49AB3F4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FAF10" w14:textId="2BE6E39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FBDE" w14:textId="1CA346E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1B35" w14:textId="1DA2FC7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BCDD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41CC6EFC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B2EFB" w14:textId="55FC081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5C27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1F81" w14:textId="07C9CC5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81D0" w14:textId="3DC55A2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BDC42" w14:textId="7ACFAE1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A5B1" w14:textId="4B7D152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A6FB6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78F3538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A9987" w14:textId="40CF4FEB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C409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47A3" w14:textId="6013D4D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252A" w14:textId="42ED5A9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73C8" w14:textId="1A2DA48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89FD" w14:textId="7D1FE03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6995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1556D4A8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9991B" w14:textId="33A40066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al suspended solid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9300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39F2" w14:textId="18E91CF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32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D5AD" w14:textId="189D411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422BF" w14:textId="4CF28D5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55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A526" w14:textId="5B9E19B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5947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08EEA12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8FF08" w14:textId="6C39C3FC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B31F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5E3E" w14:textId="3575178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33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29EC" w14:textId="1C6446F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FB74" w14:textId="0AF694F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61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7E3D" w14:textId="1DA9060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C6A0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360AAC0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8EB0C" w14:textId="7F207DAC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06B2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C49D" w14:textId="0B6A310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17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A8EE2" w14:textId="007F8EF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2.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3165" w14:textId="365A537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38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BB97E" w14:textId="3514AE9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13C0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7528A44D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5FD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585C4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979F0" w14:textId="55F7653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9579" w14:textId="0DF5ECA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E2004" w14:textId="518EFBA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2A39" w14:textId="6AFB6FE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38E59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3C95F88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4121D" w14:textId="1C823BAD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7AAF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9E8E" w14:textId="6D06C99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A5DC4" w14:textId="78E6DD6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FA2C" w14:textId="012E44F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95F3F" w14:textId="313FA62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D7FE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9D58592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C10EF" w14:textId="4B382FFE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7C03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5B1B" w14:textId="0CE6E37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FD063" w14:textId="573640F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A1491" w14:textId="3ECE8AE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3FE20" w14:textId="4EB0390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10C8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195A055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25BB" w14:textId="7ABCF98A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solved oxyg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E3BCC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B1D0" w14:textId="449030F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54F2" w14:textId="7689673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C6B1" w14:textId="5A7DB24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5B08" w14:textId="74142E1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F681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17A3088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4C52E" w14:textId="1D768EC4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D498E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B03D" w14:textId="410BB74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0455" w14:textId="2B2E0E3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E121" w14:textId="685215E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0AE4B" w14:textId="4710C0D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3E1B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547108F5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49704" w14:textId="684FAF58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25B7B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4E27" w14:textId="6B999F4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3184" w14:textId="7BAB9A0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7ED3" w14:textId="0E43FAB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57BE" w14:textId="0034DEA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BEDDD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5272327B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7866" w14:textId="3E8D89B1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488EB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6B21" w14:textId="7960300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769A" w14:textId="4FE2D34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1D2D5" w14:textId="2DE91B9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E39C" w14:textId="277DB75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5B449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0FCE1152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769FC" w14:textId="5406C15F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99F18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3E8D" w14:textId="266308F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881A" w14:textId="02232A5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4853" w14:textId="2096798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9429" w14:textId="7820309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EB40C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7A6E7D4A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B2BE9" w14:textId="223543C3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8187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609DC" w14:textId="2576DFF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51365" w14:textId="5E540A0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AE56" w14:textId="21060CD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DC5E6" w14:textId="0C2BECF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DEC48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4F1A212D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78BD" w14:textId="01693D79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EA69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2B2D0" w14:textId="555E08C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281FE" w14:textId="4FB4663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E276" w14:textId="47EB165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A601" w14:textId="5DCA5F5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45BC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39C4227F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79A0F" w14:textId="7075590B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FBB4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E0275" w14:textId="2D32745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02B7" w14:textId="1772044F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19DF" w14:textId="28B9589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4F5C" w14:textId="4A6D166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63F9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0BB631FD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C3037" w14:textId="60E5E69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26BCC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E4554" w14:textId="2988168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687A7" w14:textId="69F267A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C6DE" w14:textId="7C372F2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00B24" w14:textId="7B7BBC9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2B6A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96ECEFF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7E64" w14:textId="0E80F1B6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ori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A71B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9C69" w14:textId="44B90CE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4DAC" w14:textId="78FCDFB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9E0C" w14:textId="72C27F1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8EEAC" w14:textId="691B137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4528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34FEB85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7E0B5" w14:textId="6D464D9A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51F4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8BB16" w14:textId="294E974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DEC5F" w14:textId="655AB27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1C6E3" w14:textId="4223955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CC28" w14:textId="291FBB7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FDE45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1ECA429A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288B8" w14:textId="3D1BEBBB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3CDA4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DB67" w14:textId="4C70713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DB8D" w14:textId="6F2E01D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A7F6" w14:textId="1529B22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4609" w14:textId="56349EB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38D8D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67192743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9C265" w14:textId="3D4B00C1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f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7C3B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18741" w14:textId="3FD1A87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E7559" w14:textId="5C2B38C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9BAB" w14:textId="738B9EB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BBC7" w14:textId="3DC65C2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6DCD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9E3B765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434B8" w14:textId="0C5A6E6E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74896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8A937" w14:textId="3A44C6D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6D3D" w14:textId="7741AE7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B70DC" w14:textId="76BDA3B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8E7F" w14:textId="32D4CA9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89187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4A597BB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5EE2" w14:textId="044B3028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B8A1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B8A1" w14:textId="53DC751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BE8C" w14:textId="4843D25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7D454" w14:textId="26B7E53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981B1" w14:textId="2B3A5C9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141C9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15D1CBF9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C75C" w14:textId="2DB6114D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ncipal component </w:t>
            </w: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EF9DF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4DDF7" w14:textId="4D6AA644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339B" w14:textId="3E4392C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AA35" w14:textId="1185202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987C" w14:textId="2A5A017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8FCF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249400FB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AC5C8" w14:textId="538318DD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5794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C55F" w14:textId="671AC70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EA9F8" w14:textId="45B86262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94D8" w14:textId="06DE345D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9DEC9" w14:textId="25F05A1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A753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6E2BC7D1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67140" w14:textId="675DC82D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39CCF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9502" w14:textId="2D9B8C3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1F1B" w14:textId="015984A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1D30" w14:textId="5BBF7F36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26DC4" w14:textId="3C43D425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9BBF1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08F" w:rsidRPr="0017261E" w14:paraId="18EA4C1D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90C4" w14:textId="57C18D63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ncipal component 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8226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C892" w14:textId="3CF9DBC9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3791" w14:textId="154DC1E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AE29" w14:textId="39287E03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37BB" w14:textId="309F605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DCCC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C008F" w:rsidRPr="0017261E" w14:paraId="132C8B1A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6AB61" w14:textId="2CD0E833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9A6F1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64B62" w14:textId="1ADEA36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D4A7" w14:textId="103FE601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F3A5" w14:textId="6199E2AC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C6C6" w14:textId="0F48D6EE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7EDC" w14:textId="77777777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1077" w:rsidRPr="0017261E" w14:paraId="55E0741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E11B5E" w14:textId="6568BBB9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3C476" w14:textId="77777777" w:rsidR="00EC008F" w:rsidRPr="00AE39F6" w:rsidRDefault="00EC008F" w:rsidP="00EC00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49825" w14:textId="1D00325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D7C89" w14:textId="19562218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F7D58" w14:textId="3513DD10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87043" w14:textId="69056BCB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75535" w14:textId="77777777" w:rsidR="00EC008F" w:rsidRPr="007E4C9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978545" w14:textId="5D96076A" w:rsidR="00EC008F" w:rsidRPr="00AE39F6" w:rsidRDefault="00EC008F" w:rsidP="00EC0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73E6" w:rsidRPr="0017261E" w14:paraId="1B7FE39D" w14:textId="77777777" w:rsidTr="00562088">
        <w:trPr>
          <w:trHeight w:val="2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FC5CA5" w14:textId="3D537ECD" w:rsidR="00B973E6" w:rsidRPr="007E4C96" w:rsidRDefault="00B973E6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117940759"/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logic sourc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7ADC58" w14:textId="77777777" w:rsidR="00B973E6" w:rsidRPr="007E4C96" w:rsidRDefault="00B973E6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63CA7F" w14:textId="77777777" w:rsidR="00B973E6" w:rsidRPr="007E4C96" w:rsidRDefault="00B973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5C629E" w14:textId="77777777" w:rsidR="00B973E6" w:rsidRPr="007E4C96" w:rsidRDefault="00B973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404A99" w14:textId="77777777" w:rsidR="00B973E6" w:rsidRPr="007E4C96" w:rsidRDefault="00B973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7AAB85" w14:textId="77777777" w:rsidR="00B973E6" w:rsidRPr="007E4C96" w:rsidRDefault="00B973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12E24A" w14:textId="77777777" w:rsidR="00B973E6" w:rsidRPr="007E4C96" w:rsidRDefault="00B973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1"/>
      <w:tr w:rsidR="00F06CE2" w:rsidRPr="0017261E" w14:paraId="7023087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EC24F" w14:textId="6043F82B" w:rsidR="00C04707" w:rsidRPr="007E4C96" w:rsidRDefault="00BF058A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20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04707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cier:Snowmel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12704" w14:textId="22F06DC2" w:rsidR="00F06CE2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2A7E2" w14:textId="44A87862" w:rsidR="00F06CE2" w:rsidRPr="007E4C96" w:rsidRDefault="00BE47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81E91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F645E" w14:textId="4EE04899" w:rsidR="00F06CE2" w:rsidRPr="007E4C96" w:rsidRDefault="00BE47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A26C4" w14:textId="4DD84B0E" w:rsidR="00F06CE2" w:rsidRPr="007E4C96" w:rsidRDefault="00BE47E6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E0505" w14:textId="210A0D02" w:rsidR="00F06CE2" w:rsidRPr="007E4C96" w:rsidRDefault="009950B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3662A" w14:textId="77777777" w:rsidR="00F06CE2" w:rsidRPr="007E4C96" w:rsidRDefault="00F06CE2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166D" w:rsidRPr="0017261E" w14:paraId="5235239C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9D154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03CFD" w14:textId="4FA2196E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07599" w14:textId="7157F251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  <w:r w:rsidR="004A3F5F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C578F" w14:textId="55F7EF35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7CEDB" w14:textId="410CDEE4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81E91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79376" w14:textId="11F627E5" w:rsidR="0020166D" w:rsidRPr="007E4C96" w:rsidRDefault="009D158A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0B88F" w14:textId="77777777" w:rsidR="0020166D" w:rsidRPr="007E4C96" w:rsidRDefault="0020166D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166D" w:rsidRPr="0017261E" w14:paraId="38F487C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BF752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BB4C8" w14:textId="13E589E0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33063" w14:textId="20F6BDAD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7107EC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43259" w14:textId="23A09FBE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C638A" w14:textId="7EA65A39" w:rsidR="0020166D" w:rsidRPr="007E4C96" w:rsidRDefault="00EC75C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7107EC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36B7D" w14:textId="3A323F4A" w:rsidR="0020166D" w:rsidRPr="007E4C96" w:rsidRDefault="009D158A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F89C1" w14:textId="77777777" w:rsidR="0020166D" w:rsidRPr="007E4C96" w:rsidRDefault="0020166D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166D" w:rsidRPr="0017261E" w14:paraId="58DD883A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8B456" w14:textId="6267B2D6" w:rsidR="0020166D" w:rsidRPr="007E4C96" w:rsidRDefault="00735484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F05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20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20166D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cier:Subterranean i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B0C40" w14:textId="3ACF2A8C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1D842" w14:textId="21959908" w:rsidR="0020166D" w:rsidRPr="007E4C96" w:rsidRDefault="001D256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702E38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209C3" w14:textId="46E4D46D" w:rsidR="0020166D" w:rsidRPr="007E4C96" w:rsidRDefault="00702E38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D30A3" w14:textId="542F0BDD" w:rsidR="0020166D" w:rsidRPr="007E4C96" w:rsidRDefault="00DE49A2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FE344" w14:textId="2A6B4D22" w:rsidR="0020166D" w:rsidRPr="007E4C96" w:rsidRDefault="009637D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E5987" w14:textId="717AD8E8" w:rsidR="0020166D" w:rsidRPr="007E4C96" w:rsidRDefault="009637D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0166D" w:rsidRPr="0017261E" w14:paraId="15BA0FA9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C8B59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AB4F0" w14:textId="6694E291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C52B2" w14:textId="68D0FF6C" w:rsidR="0020166D" w:rsidRPr="007E4C96" w:rsidRDefault="00551385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D6C00" w14:textId="4ED19583" w:rsidR="0020166D" w:rsidRPr="007E4C96" w:rsidRDefault="00C4187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52738" w14:textId="317B4F1E" w:rsidR="0020166D" w:rsidRPr="007E4C96" w:rsidRDefault="00C4187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E8CC5" w14:textId="3C455887" w:rsidR="0020166D" w:rsidRPr="007E4C96" w:rsidRDefault="006E1213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B6477" w14:textId="2CAA791C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0166D" w:rsidRPr="0017261E" w14:paraId="7AE7BB82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C4C45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6A664" w14:textId="19482420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A346E" w14:textId="23B01935" w:rsidR="0020166D" w:rsidRPr="007E4C96" w:rsidRDefault="00C4187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A1B3B" w14:textId="719FA083" w:rsidR="0020166D" w:rsidRPr="007E4C96" w:rsidRDefault="00C4187E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373E9" w14:textId="121DB681" w:rsidR="0020166D" w:rsidRPr="007E4C96" w:rsidRDefault="00632234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28471" w14:textId="0833D2B4" w:rsidR="0020166D" w:rsidRPr="007E4C96" w:rsidRDefault="006E1213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FB1E0" w14:textId="22F4F39A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F06CE2" w:rsidRPr="0017261E" w14:paraId="0856CF05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4D36E" w14:textId="75DEB964" w:rsidR="00F06CE2" w:rsidRPr="007E4C96" w:rsidRDefault="00735484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F05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20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BF05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0166D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owmelt:Subterranean i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01588" w14:textId="38A00098" w:rsidR="00F06CE2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6AB77" w14:textId="2F9C1667" w:rsidR="00F06CE2" w:rsidRPr="007E4C96" w:rsidRDefault="00D73CCF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CE2BF" w14:textId="1DC69F27" w:rsidR="00F06CE2" w:rsidRPr="007E4C96" w:rsidRDefault="00D73CCF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3B684" w14:textId="7FE2456A" w:rsidR="00F06CE2" w:rsidRPr="007E4C96" w:rsidRDefault="00D73CCF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  <w:r w:rsidR="007107EC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DCCFB" w14:textId="525B5784" w:rsidR="00F06CE2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D89A8" w14:textId="2A3218EA" w:rsidR="00F06CE2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0166D" w:rsidRPr="0017261E" w14:paraId="6DD0B3D1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18E37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9B684" w14:textId="6095924A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B93F6" w14:textId="187CB8C6" w:rsidR="0020166D" w:rsidRPr="007E4C96" w:rsidRDefault="00A67089" w:rsidP="007107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80C13" w14:textId="05A552A7" w:rsidR="0020166D" w:rsidRPr="007E4C96" w:rsidRDefault="00A6708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4083A" w14:textId="3CFCD697" w:rsidR="0020166D" w:rsidRPr="007E4C96" w:rsidRDefault="00A6708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C4BF1" w14:textId="1539402B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A6990" w14:textId="5EF284CD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0166D" w:rsidRPr="0017261E" w14:paraId="1B7C74E6" w14:textId="77777777" w:rsidTr="007F2B39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D3D14E" w14:textId="77777777" w:rsidR="0020166D" w:rsidRPr="007E4C96" w:rsidRDefault="0020166D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116472" w14:textId="7C11E611" w:rsidR="0020166D" w:rsidRPr="007E4C96" w:rsidRDefault="00955A12" w:rsidP="00AE39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472B59" w14:textId="101A351B" w:rsidR="0020166D" w:rsidRPr="007E4C96" w:rsidRDefault="00A6708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56EF8A" w14:textId="15861345" w:rsidR="0020166D" w:rsidRPr="007E4C96" w:rsidRDefault="00A6708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3064C9" w14:textId="36B8AB77" w:rsidR="0020166D" w:rsidRPr="007E4C96" w:rsidRDefault="00A67089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976330" w14:textId="505F6399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C4FF21" w14:textId="18DD845E" w:rsidR="0020166D" w:rsidRPr="007E4C96" w:rsidRDefault="00104DCB" w:rsidP="00AE39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F269EE" w:rsidRPr="0017261E" w14:paraId="58EABA62" w14:textId="77777777" w:rsidTr="007F2B39">
        <w:trPr>
          <w:trHeight w:val="2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83ECD4" w14:textId="49625F3A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logic source</w:t>
            </w:r>
            <w:r w:rsidR="00621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temperature (max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216BB6" w14:textId="77777777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2E1823" w14:textId="7777777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60A339" w14:textId="7777777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629780" w14:textId="7777777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5AE284" w14:textId="7777777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B0B3B4" w14:textId="7777777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9EE" w:rsidRPr="0017261E" w14:paraId="656A575B" w14:textId="77777777" w:rsidTr="007F2B39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49D62" w14:textId="40E1854A" w:rsidR="00F269EE" w:rsidRPr="007E4C96" w:rsidRDefault="00BF058A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490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269EE"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cier:Subterranean i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69669" w14:textId="7111A024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523DF" w14:textId="01B3130F" w:rsidR="00F269EE" w:rsidRPr="007E4C96" w:rsidRDefault="00C4400C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DE0CC" w14:textId="4589982E" w:rsidR="00F269EE" w:rsidRPr="007E4C96" w:rsidRDefault="00C4400C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5FA8E" w14:textId="6CA22D39" w:rsidR="00F269EE" w:rsidRPr="007E4C96" w:rsidRDefault="00C4400C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E422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9EA95" w14:textId="1152F7E1" w:rsidR="00F269EE" w:rsidRPr="007E4C96" w:rsidRDefault="00DD490B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93D88" w14:textId="5A0F9BBD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9EE" w:rsidRPr="0017261E" w14:paraId="49A2732E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4F9A9" w14:textId="77777777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A8CF3" w14:textId="78298758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E4E32" w14:textId="1B007E97" w:rsidR="00F269EE" w:rsidRPr="007E4C96" w:rsidRDefault="00E422E3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AC130" w14:textId="66715B5B" w:rsidR="00F269EE" w:rsidRPr="007E4C96" w:rsidRDefault="00E422E3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20D01" w14:textId="5B77180C" w:rsidR="00F269EE" w:rsidRPr="007E4C96" w:rsidRDefault="00DF3440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9AC8B" w14:textId="77A44BD5" w:rsidR="00F269EE" w:rsidRPr="007E4C96" w:rsidRDefault="00D82525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D076A" w14:textId="3EBE9AF6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9EE" w:rsidRPr="0017261E" w14:paraId="09382DEB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66329" w14:textId="77777777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703D3" w14:textId="4B464665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A66A9" w14:textId="0F2C75E0" w:rsidR="00F269EE" w:rsidRPr="007E4C96" w:rsidRDefault="00DF3440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10CED" w14:textId="6C4FC9BB" w:rsidR="00F269EE" w:rsidRPr="007E4C96" w:rsidRDefault="00DF3440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9CE65" w14:textId="73E55DED" w:rsidR="00F269EE" w:rsidRPr="007E4C96" w:rsidRDefault="00DF3440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FC604" w14:textId="18CE673B" w:rsidR="00F269EE" w:rsidRPr="007E4C96" w:rsidRDefault="00D82525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C72AE" w14:textId="415AF310" w:rsidR="00F269EE" w:rsidRPr="007E4C96" w:rsidRDefault="00D82525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F269EE" w:rsidRPr="0017261E" w14:paraId="454FAE6A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2B212" w14:textId="52F09063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F05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490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Pr="007E4C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owmelt:Subterranean i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61A94" w14:textId="4A4CC86F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688E4" w14:textId="5FFBA04B" w:rsidR="00F269EE" w:rsidRPr="007E4C96" w:rsidRDefault="002E4A13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E6699" w14:textId="65E36445" w:rsidR="00F269EE" w:rsidRPr="007E4C96" w:rsidRDefault="002E4A13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2D845" w14:textId="2CF8FFFC" w:rsidR="00F269EE" w:rsidRPr="007E4C96" w:rsidRDefault="002E4A13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F9CFE" w14:textId="6A4AD323" w:rsidR="00F269EE" w:rsidRPr="007E4C96" w:rsidRDefault="00D25161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69284" w14:textId="022CCA3D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9EE" w:rsidRPr="0017261E" w14:paraId="1DDD561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9DD58" w14:textId="77777777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D3776" w14:textId="4F3C4C74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57014" w14:textId="21FC0B7D" w:rsidR="00F269EE" w:rsidRPr="007E4C96" w:rsidRDefault="004B7B3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96A50" w14:textId="1689D6A5" w:rsidR="00F269EE" w:rsidRPr="007E4C96" w:rsidRDefault="004B7B3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037A3" w14:textId="6372D39F" w:rsidR="00F269EE" w:rsidRPr="007E4C96" w:rsidRDefault="004B7B3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32103" w14:textId="58B57339" w:rsidR="00F269EE" w:rsidRPr="007E4C96" w:rsidRDefault="00D25161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63DCA" w14:textId="56800F7B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69EE" w:rsidRPr="0017261E" w14:paraId="3465C0F6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11D4D" w14:textId="77777777" w:rsidR="00F269EE" w:rsidRPr="007E4C9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E083C" w14:textId="3EA86E37" w:rsidR="00F269EE" w:rsidRPr="00AE39F6" w:rsidRDefault="00F269EE" w:rsidP="00F269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EC9E7" w14:textId="0439B24A" w:rsidR="00F269EE" w:rsidRPr="007E4C96" w:rsidRDefault="0081791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4702B" w14:textId="3E1F049C" w:rsidR="00F269EE" w:rsidRPr="007E4C96" w:rsidRDefault="0081791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005DF" w14:textId="67332F9E" w:rsidR="00F269EE" w:rsidRPr="007E4C96" w:rsidRDefault="0081791F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E3D90" w14:textId="5F4F78E5" w:rsidR="00F269EE" w:rsidRPr="007E4C96" w:rsidRDefault="006D765A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C9967" w14:textId="4C9AA3D7" w:rsidR="00F269EE" w:rsidRPr="007E4C96" w:rsidRDefault="00F269EE" w:rsidP="00F26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7418" w:rsidRPr="0017261E" w14:paraId="5EC93235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3F8C8" w14:textId="20A8051D" w:rsidR="00577418" w:rsidRPr="007E4C96" w:rsidRDefault="00BF058A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490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577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(max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C1308" w14:textId="4CF85D32" w:rsidR="00577418" w:rsidRPr="00AE39F6" w:rsidRDefault="00577418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2F5D8" w14:textId="1055866B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E3471" w14:textId="5183A2D6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E85C7" w14:textId="6324342C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EFC02" w14:textId="291D3C22" w:rsidR="00577418" w:rsidRPr="007E4C96" w:rsidRDefault="00216FB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6B4F7" w14:textId="13AA1FAE" w:rsidR="00577418" w:rsidRPr="007E4C96" w:rsidRDefault="00216FB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77418" w:rsidRPr="0017261E" w14:paraId="369BBDC7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C735F" w14:textId="77777777" w:rsidR="00577418" w:rsidRPr="007E4C96" w:rsidRDefault="00577418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2DAF5" w14:textId="6F1C353B" w:rsidR="00577418" w:rsidRPr="00AE39F6" w:rsidRDefault="00577418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6A6F8" w14:textId="1DD4F538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05A3F" w14:textId="08D0B59E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32123" w14:textId="4239C3A9" w:rsidR="00577418" w:rsidRPr="007E4C96" w:rsidRDefault="0081791F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B3E64" w14:textId="50224600" w:rsidR="00577418" w:rsidRPr="007E4C96" w:rsidRDefault="00216FB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553C7" w14:textId="77777777" w:rsidR="00577418" w:rsidRPr="007E4C96" w:rsidRDefault="00577418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7418" w:rsidRPr="0017261E" w14:paraId="2A916DCE" w14:textId="77777777" w:rsidTr="007F2B39">
        <w:trPr>
          <w:trHeight w:val="332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917571" w14:textId="42E70614" w:rsidR="00577418" w:rsidRPr="007E4C96" w:rsidRDefault="00577418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532241" w14:textId="2833121E" w:rsidR="00577418" w:rsidRPr="00AE39F6" w:rsidRDefault="00577418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55E5EA" w14:textId="2F96C0B3" w:rsidR="00577418" w:rsidRPr="007E4C96" w:rsidRDefault="00B6395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6214BB" w14:textId="372176D2" w:rsidR="00577418" w:rsidRPr="007E4C96" w:rsidRDefault="00B6395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C211CB" w14:textId="4DBA0B05" w:rsidR="00577418" w:rsidRPr="007E4C96" w:rsidRDefault="00B6395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3153A3" w14:textId="01E88E81" w:rsidR="00577418" w:rsidRPr="007E4C96" w:rsidRDefault="00216FB3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628B93" w14:textId="77777777" w:rsidR="00577418" w:rsidRPr="007E4C96" w:rsidRDefault="00577418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0375" w:rsidRPr="0017261E" w14:paraId="4D9B6094" w14:textId="77777777" w:rsidTr="007F2B39">
        <w:trPr>
          <w:trHeight w:val="2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730D37" w14:textId="50A58CC1" w:rsidR="00D40375" w:rsidRPr="007E4C96" w:rsidRDefault="00D40375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c conductivity + temperature (mea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CEBB64" w14:textId="77777777" w:rsidR="00D40375" w:rsidRPr="00AE39F6" w:rsidRDefault="00D40375" w:rsidP="005774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F7BEF4" w14:textId="77777777" w:rsidR="00D40375" w:rsidRDefault="00D40375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653F08" w14:textId="77777777" w:rsidR="00D40375" w:rsidRDefault="00D40375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2FC5B6" w14:textId="77777777" w:rsidR="00D40375" w:rsidRDefault="00D40375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C0AC9B" w14:textId="77777777" w:rsidR="00D40375" w:rsidRDefault="00D40375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AAC02D" w14:textId="77777777" w:rsidR="00D40375" w:rsidRPr="007E4C96" w:rsidRDefault="00D40375" w:rsidP="005774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3953" w:rsidRPr="0017261E" w14:paraId="507A2064" w14:textId="77777777" w:rsidTr="007F2B39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C9913" w14:textId="7CCD8F40" w:rsidR="00B63953" w:rsidRPr="007E4C96" w:rsidRDefault="00BF058A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490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D403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c conductivit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93D41" w14:textId="78C8D69A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FA7CD" w14:textId="055304B2" w:rsidR="00B63953" w:rsidRDefault="00FE7F9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53E5D" w14:textId="1F5F268D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635ED" w14:textId="2CC37BB7" w:rsidR="004104F0" w:rsidRDefault="004104F0" w:rsidP="00410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F8B29" w14:textId="2327368D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0261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A5C77" w14:textId="77777777" w:rsidR="00B63953" w:rsidRPr="007E4C96" w:rsidRDefault="00B63953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3953" w:rsidRPr="0017261E" w14:paraId="00E12BB7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C3C5D" w14:textId="77777777" w:rsidR="00B63953" w:rsidRPr="007E4C9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4C13C" w14:textId="4BDDCAE1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5E19B" w14:textId="1FB096EF" w:rsidR="00B63953" w:rsidRDefault="00FE7F9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CC3BC" w14:textId="4733D22F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DE7A1" w14:textId="68046193" w:rsidR="00B63953" w:rsidRDefault="004104F0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BC75A" w14:textId="7A9F8059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BCCEB" w14:textId="72F9B91A" w:rsidR="00B63953" w:rsidRPr="007E4C96" w:rsidRDefault="00BF058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63953" w:rsidRPr="0017261E" w14:paraId="35E673A1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F6D87" w14:textId="77777777" w:rsidR="00B63953" w:rsidRPr="007E4C9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9C005" w14:textId="16BCFA2D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834F1" w14:textId="2F8DA086" w:rsidR="00B63953" w:rsidRDefault="00FE7F9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3D314" w14:textId="60689767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5625B" w14:textId="7DA95A59" w:rsidR="00B63953" w:rsidRDefault="004104F0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B30D2" w14:textId="7D250387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DA7C" w14:textId="2347C503" w:rsidR="00B63953" w:rsidRPr="007E4C96" w:rsidRDefault="00400EA7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63953" w:rsidRPr="0017261E" w14:paraId="4E93AC9C" w14:textId="77777777" w:rsidTr="00562088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03A8E" w14:textId="7BE39F85" w:rsidR="00B63953" w:rsidRPr="007E4C96" w:rsidRDefault="00BF058A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490F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D403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308B7" w14:textId="73E6500E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237FC" w14:textId="3E684ECE" w:rsidR="00B63953" w:rsidRDefault="00FE7F9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AB7C7" w14:textId="4FE30267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9499A" w14:textId="43655647" w:rsidR="00B63953" w:rsidRDefault="004104F0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95988" w14:textId="5144FAA1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CA647" w14:textId="77777777" w:rsidR="00B63953" w:rsidRPr="007E4C96" w:rsidRDefault="00B63953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3953" w:rsidRPr="0017261E" w14:paraId="56041F8E" w14:textId="77777777" w:rsidTr="007F2B39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8DE1B" w14:textId="77777777" w:rsidR="00B63953" w:rsidRPr="007E4C9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D9922" w14:textId="659A2E15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899B3" w14:textId="07C023FC" w:rsidR="00B63953" w:rsidRDefault="00FE7F9A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D3488" w14:textId="23C20BF1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50A57" w14:textId="67FC3608" w:rsidR="00B63953" w:rsidRDefault="004104F0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A89A4" w14:textId="12ADA2A4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F47D9" w14:textId="77777777" w:rsidR="00B63953" w:rsidRPr="007E4C96" w:rsidRDefault="00B63953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3953" w:rsidRPr="0017261E" w14:paraId="0164C453" w14:textId="77777777" w:rsidTr="007F2B39">
        <w:trPr>
          <w:trHeight w:val="2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D84BF3" w14:textId="77777777" w:rsidR="00B63953" w:rsidRPr="007E4C9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E67209" w14:textId="11CC51DD" w:rsidR="00B63953" w:rsidRPr="00AE39F6" w:rsidRDefault="00B63953" w:rsidP="00B639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3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ur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1936D" w14:textId="30B072D5" w:rsidR="00B63953" w:rsidRDefault="003B567D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718590" w14:textId="25A56986" w:rsidR="00B63953" w:rsidRDefault="009903E9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1D9D83" w14:textId="70906165" w:rsidR="00B63953" w:rsidRDefault="004104F0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3066E8" w14:textId="2F84F5D5" w:rsidR="00B63953" w:rsidRDefault="00CF152C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E8B497" w14:textId="24602D1E" w:rsidR="00B63953" w:rsidRPr="007E4C96" w:rsidRDefault="00400EA7" w:rsidP="00B639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p w14:paraId="018C6CD1" w14:textId="77777777" w:rsidR="003458A2" w:rsidRDefault="003458A2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342920E0" w14:textId="3D7D5A73" w:rsidR="00D9350E" w:rsidRDefault="00D9350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D03CD50" w14:textId="77777777" w:rsidR="00B3454E" w:rsidRPr="0017261E" w:rsidRDefault="00B3454E" w:rsidP="00836D68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</w:p>
    <w:p w14:paraId="4FBC5F17" w14:textId="77777777" w:rsidR="00836D68" w:rsidRPr="0017261E" w:rsidRDefault="00836D68" w:rsidP="00836D68">
      <w:pPr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5C4D96" wp14:editId="15195DBE">
            <wp:extent cx="5943600" cy="423862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0A3EF" w14:textId="3236D804" w:rsidR="00836D68" w:rsidRPr="0017261E" w:rsidRDefault="00836D68" w:rsidP="00D9350E">
      <w:pPr>
        <w:rPr>
          <w:rFonts w:ascii="Times New Roman" w:hAnsi="Times New Roman" w:cs="Times New Roman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1. Trophic position estimates for each individual across all sites calculated using a one-baseline formula. Either </w:t>
      </w:r>
      <w:r w:rsidRPr="0017261E">
        <w:rPr>
          <w:rFonts w:ascii="Times New Roman" w:hAnsi="Times New Roman" w:cs="Times New Roman"/>
          <w:i/>
          <w:iCs/>
          <w:sz w:val="24"/>
          <w:szCs w:val="24"/>
        </w:rPr>
        <w:t>Allomyia</w:t>
      </w:r>
      <w:r w:rsidRPr="0017261E">
        <w:rPr>
          <w:rFonts w:ascii="Times New Roman" w:hAnsi="Times New Roman" w:cs="Times New Roman"/>
          <w:sz w:val="24"/>
          <w:szCs w:val="24"/>
        </w:rPr>
        <w:t xml:space="preserve"> or midges were used as the baseline, and we used a TEF of 3.4 (Post 2002). The dotted line represents a trophic position of 2.5, which we used as a cutoff for including individuals in our isotope mixing models as primary consumers.</w:t>
      </w:r>
    </w:p>
    <w:p w14:paraId="4BADE3C3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2E0B3B" wp14:editId="46719BAB">
            <wp:extent cx="5939942" cy="3712464"/>
            <wp:effectExtent l="0" t="0" r="381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42" cy="371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784CE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7ED24A" w14:textId="1DEC27FB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2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Alaska Basin (subterranean ice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>fed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7C563998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EC7ED2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6DC2AB" wp14:editId="2F44B3E6">
            <wp:extent cx="5939942" cy="3712464"/>
            <wp:effectExtent l="0" t="0" r="381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42" cy="371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A08D8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C2160C" w14:textId="7ACA5C54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3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Cloudveil (glaci</w:t>
      </w:r>
      <w:r w:rsidR="00B33679" w:rsidRPr="0017261E">
        <w:rPr>
          <w:rFonts w:ascii="Times New Roman" w:hAnsi="Times New Roman" w:cs="Times New Roman"/>
          <w:sz w:val="24"/>
          <w:szCs w:val="24"/>
        </w:rPr>
        <w:t>er-fed</w:t>
      </w:r>
      <w:r w:rsidRPr="0017261E">
        <w:rPr>
          <w:rFonts w:ascii="Times New Roman" w:hAnsi="Times New Roman" w:cs="Times New Roman"/>
          <w:sz w:val="24"/>
          <w:szCs w:val="24"/>
        </w:rPr>
        <w:t>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6AD47A16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5C92E1" w14:textId="33A00E50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7BC072" w14:textId="61ADE7DB" w:rsidR="00836D68" w:rsidRPr="0017261E" w:rsidRDefault="00F5536C" w:rsidP="00F5536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EC7B79" wp14:editId="2CE68628">
            <wp:extent cx="5943600" cy="3712464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28EE3" w14:textId="0BC879AE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4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Delta (glaci</w:t>
      </w:r>
      <w:r w:rsidR="00B33679" w:rsidRPr="0017261E">
        <w:rPr>
          <w:rFonts w:ascii="Times New Roman" w:hAnsi="Times New Roman" w:cs="Times New Roman"/>
          <w:sz w:val="24"/>
          <w:szCs w:val="24"/>
        </w:rPr>
        <w:t>er-fed</w:t>
      </w:r>
      <w:r w:rsidRPr="0017261E">
        <w:rPr>
          <w:rFonts w:ascii="Times New Roman" w:hAnsi="Times New Roman" w:cs="Times New Roman"/>
          <w:sz w:val="24"/>
          <w:szCs w:val="24"/>
        </w:rPr>
        <w:t>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6D805A27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00F7324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C9BA0A" wp14:editId="12F2F0DF">
            <wp:extent cx="5943600" cy="37147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1185A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CFFA4D" w14:textId="73EFBC8E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5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Grizzly (snowmelt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>fed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1AC2525D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DE6CF6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0F4952" wp14:editId="1E7C8C02">
            <wp:extent cx="5943600" cy="37147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6F588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0625EB" w14:textId="20EA8D1A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6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N Fork Teton Creek (snowmelt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>fed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1BE9751A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3E19EB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13EB90" wp14:editId="3640CE0D">
            <wp:extent cx="5943600" cy="37147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54467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281D49" w14:textId="6A9C6F96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7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Paintbrush (snowmelt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>fed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68F84C3D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2DA149" wp14:editId="4491622F">
            <wp:extent cx="5943600" cy="37147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1AE62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A8F923" w14:textId="173114CF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8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S</w:t>
      </w:r>
      <w:r w:rsidR="00977207" w:rsidRPr="0017261E">
        <w:rPr>
          <w:rFonts w:ascii="Times New Roman" w:hAnsi="Times New Roman" w:cs="Times New Roman"/>
          <w:sz w:val="24"/>
          <w:szCs w:val="24"/>
        </w:rPr>
        <w:t>outh</w:t>
      </w:r>
      <w:r w:rsidRPr="0017261E">
        <w:rPr>
          <w:rFonts w:ascii="Times New Roman" w:hAnsi="Times New Roman" w:cs="Times New Roman"/>
          <w:sz w:val="24"/>
          <w:szCs w:val="24"/>
        </w:rPr>
        <w:t xml:space="preserve"> Fork Teton Creek (snowmelt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>fed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006A74C2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7077DF" wp14:editId="2DB374D6">
            <wp:extent cx="5943600" cy="37147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DDD11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3747C3" w14:textId="6B204914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9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Skillet (glaci</w:t>
      </w:r>
      <w:r w:rsidR="00B33679" w:rsidRPr="0017261E">
        <w:rPr>
          <w:rFonts w:ascii="Times New Roman" w:hAnsi="Times New Roman" w:cs="Times New Roman"/>
          <w:sz w:val="24"/>
          <w:szCs w:val="24"/>
        </w:rPr>
        <w:t>er-fed</w:t>
      </w:r>
      <w:r w:rsidRPr="0017261E">
        <w:rPr>
          <w:rFonts w:ascii="Times New Roman" w:hAnsi="Times New Roman" w:cs="Times New Roman"/>
          <w:sz w:val="24"/>
          <w:szCs w:val="24"/>
        </w:rPr>
        <w:t>). Resources are represented as means and standard errors and individual invertebrates are represented as points. Resources were shifted by the TEF (0.4 ‰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>C and 1.4 ± 1.4 for δ</w:t>
      </w:r>
      <w:r w:rsidRPr="0017261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, and grey dashed lines indicate the additional error added by the TEFs.</w:t>
      </w:r>
    </w:p>
    <w:p w14:paraId="0EC8C6A4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9612E0" wp14:editId="105F131D">
            <wp:extent cx="5943600" cy="37147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945A6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A90767" w14:textId="3340E228" w:rsidR="000A6288" w:rsidRPr="0017261E" w:rsidRDefault="00836D68" w:rsidP="00D9350E">
      <w:pPr>
        <w:pStyle w:val="NoSpacing"/>
        <w:rPr>
          <w:rFonts w:ascii="Times New Roman" w:hAnsi="Times New Roman" w:cs="Times New Roman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Figure S10. Raw isotope </w:t>
      </w:r>
      <w:r w:rsidR="00B33679" w:rsidRPr="0017261E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17261E">
        <w:rPr>
          <w:rFonts w:ascii="Times New Roman" w:hAnsi="Times New Roman" w:cs="Times New Roman"/>
          <w:sz w:val="24"/>
          <w:szCs w:val="24"/>
        </w:rPr>
        <w:t>Wind Cave (subterranean ice</w:t>
      </w:r>
      <w:r w:rsidR="00B33679" w:rsidRPr="0017261E">
        <w:rPr>
          <w:rFonts w:ascii="Times New Roman" w:hAnsi="Times New Roman" w:cs="Times New Roman"/>
          <w:sz w:val="24"/>
          <w:szCs w:val="24"/>
        </w:rPr>
        <w:t>-</w:t>
      </w:r>
      <w:r w:rsidRPr="0017261E">
        <w:rPr>
          <w:rFonts w:ascii="Times New Roman" w:hAnsi="Times New Roman" w:cs="Times New Roman"/>
          <w:sz w:val="24"/>
          <w:szCs w:val="24"/>
        </w:rPr>
        <w:t xml:space="preserve">fed). Resources are represented as means and standard errors and individual invertebrates are represented as points. Invertebrates were shifted by the TEF (0.4 ‰ for </w:t>
      </w:r>
      <w:r w:rsidRPr="0017261E">
        <w:rPr>
          <w:rFonts w:ascii="Times New Roman" w:hAnsi="Times New Roman" w:cs="Times New Roman"/>
          <w:bCs/>
          <w:iCs/>
          <w:sz w:val="24"/>
          <w:szCs w:val="24"/>
          <w:lang w:val="en"/>
        </w:rPr>
        <w:t>δ</w:t>
      </w:r>
      <w:r w:rsidRPr="0017261E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"/>
        </w:rPr>
        <w:t>13</w:t>
      </w:r>
      <w:r w:rsidRPr="0017261E">
        <w:rPr>
          <w:rFonts w:ascii="Times New Roman" w:hAnsi="Times New Roman" w:cs="Times New Roman"/>
          <w:sz w:val="24"/>
          <w:szCs w:val="24"/>
        </w:rPr>
        <w:t xml:space="preserve">C and 1.4 for </w:t>
      </w:r>
      <w:r w:rsidRPr="0017261E">
        <w:rPr>
          <w:rFonts w:ascii="Times New Roman" w:hAnsi="Times New Roman" w:cs="Times New Roman"/>
          <w:bCs/>
          <w:iCs/>
          <w:sz w:val="24"/>
          <w:szCs w:val="24"/>
          <w:lang w:val="en"/>
        </w:rPr>
        <w:t>δ</w:t>
      </w:r>
      <w:r w:rsidRPr="0017261E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"/>
        </w:rPr>
        <w:t>15</w:t>
      </w:r>
      <w:r w:rsidRPr="0017261E">
        <w:rPr>
          <w:rFonts w:ascii="Times New Roman" w:hAnsi="Times New Roman" w:cs="Times New Roman"/>
          <w:sz w:val="24"/>
          <w:szCs w:val="24"/>
        </w:rPr>
        <w:t>N) but source errors represent raw sample error and were not increased to incorporate the TEF uncertainty.</w:t>
      </w:r>
      <w:r w:rsidR="000A6288" w:rsidRPr="0017261E">
        <w:rPr>
          <w:rFonts w:ascii="Times New Roman" w:hAnsi="Times New Roman" w:cs="Times New Roman"/>
        </w:rPr>
        <w:br w:type="page"/>
      </w:r>
    </w:p>
    <w:p w14:paraId="5616B93F" w14:textId="72989C17" w:rsidR="00836D68" w:rsidRPr="0017261E" w:rsidRDefault="000A628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40CD8B6A" w14:textId="5DE8F0BD" w:rsidR="00836D68" w:rsidRPr="0017261E" w:rsidRDefault="00DD24E3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54C127" wp14:editId="5082EB7C">
            <wp:extent cx="5486400" cy="4562856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5" r="18590"/>
                    <a:stretch/>
                  </pic:blipFill>
                  <pic:spPr bwMode="auto">
                    <a:xfrm>
                      <a:off x="0" y="0"/>
                      <a:ext cx="5486400" cy="456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A4012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28AEDC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>Figure S11. Residuals versus fitted values for maximum temperature (Tmax), specific conductivity (SPC), and hydrologic source models.</w:t>
      </w:r>
    </w:p>
    <w:p w14:paraId="5955F0BB" w14:textId="34E2CB7E" w:rsidR="00836D68" w:rsidRPr="0017261E" w:rsidRDefault="00DD24E3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E080C7" wp14:editId="4990E4D0">
            <wp:extent cx="5486400" cy="4590288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6" r="18749"/>
                    <a:stretch/>
                  </pic:blipFill>
                  <pic:spPr bwMode="auto">
                    <a:xfrm>
                      <a:off x="0" y="0"/>
                      <a:ext cx="5486400" cy="459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1268D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30C94A" w14:textId="77777777" w:rsidR="00836D68" w:rsidRPr="0017261E" w:rsidRDefault="00836D68" w:rsidP="00836D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E2B7E8" w14:textId="15B2FABD" w:rsidR="007C7D3D" w:rsidRDefault="00836D68" w:rsidP="009B420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>Figure S12. Normal Q-Q plots for specific conductivity (SPC), maximum temperature (Tmax)</w:t>
      </w:r>
      <w:r w:rsidR="00B33679" w:rsidRPr="0017261E">
        <w:rPr>
          <w:rFonts w:ascii="Times New Roman" w:hAnsi="Times New Roman" w:cs="Times New Roman"/>
          <w:sz w:val="24"/>
          <w:szCs w:val="24"/>
        </w:rPr>
        <w:t>,</w:t>
      </w:r>
      <w:r w:rsidRPr="0017261E">
        <w:rPr>
          <w:rFonts w:ascii="Times New Roman" w:hAnsi="Times New Roman" w:cs="Times New Roman"/>
          <w:sz w:val="24"/>
          <w:szCs w:val="24"/>
        </w:rPr>
        <w:t xml:space="preserve"> and hydrologic source models.</w:t>
      </w:r>
    </w:p>
    <w:p w14:paraId="33DD48E5" w14:textId="77777777" w:rsidR="00264FE6" w:rsidRDefault="00264FE6" w:rsidP="009B420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D6215C" w14:textId="77777777" w:rsidR="00264FE6" w:rsidRDefault="00264FE6" w:rsidP="009B420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11CD6D" w14:textId="77777777" w:rsidR="00055090" w:rsidRDefault="0005509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EFD933" w14:textId="4D7A8686" w:rsidR="00264FE6" w:rsidRDefault="00264FE6" w:rsidP="00264FE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087B205" w14:textId="77777777" w:rsidR="00055090" w:rsidRPr="0017261E" w:rsidRDefault="00055090" w:rsidP="00264FE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801705" w14:textId="5E35334C" w:rsidR="00264FE6" w:rsidRPr="0017261E" w:rsidRDefault="00264FE6" w:rsidP="00055090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Brauns, M., Boëchat, I. G., de Carvalho, A. P. C., Graeber, D., Gücker, B., Mehner, T., &amp; von Schiller, D. (2018). Consumer‐resource stoichiometry as a predictor of trophic discrimination (Δ13C, Δ15N) in aquatic invertebrates. </w:t>
      </w:r>
      <w:r w:rsidRPr="0017261E">
        <w:rPr>
          <w:rFonts w:ascii="Times New Roman" w:hAnsi="Times New Roman" w:cs="Times New Roman"/>
          <w:i/>
          <w:iCs/>
          <w:sz w:val="24"/>
          <w:szCs w:val="24"/>
        </w:rPr>
        <w:t>Freshwater Biology, 63</w:t>
      </w:r>
      <w:r w:rsidRPr="0017261E">
        <w:rPr>
          <w:rFonts w:ascii="Times New Roman" w:hAnsi="Times New Roman" w:cs="Times New Roman"/>
          <w:sz w:val="24"/>
          <w:szCs w:val="24"/>
        </w:rPr>
        <w:t>(10), 1240-1249.</w:t>
      </w:r>
    </w:p>
    <w:p w14:paraId="07A50D62" w14:textId="24B957D4" w:rsidR="00264FE6" w:rsidRPr="0017261E" w:rsidRDefault="00264FE6" w:rsidP="00055090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Bunn, S. E., Leigh, C., &amp; Jardine, T. D. (2013). Diet‐tissue fractionation of δ15N by consumers from streams and rivers. </w:t>
      </w:r>
      <w:r w:rsidRPr="0017261E">
        <w:rPr>
          <w:rFonts w:ascii="Times New Roman" w:hAnsi="Times New Roman" w:cs="Times New Roman"/>
          <w:i/>
          <w:iCs/>
          <w:sz w:val="24"/>
          <w:szCs w:val="24"/>
        </w:rPr>
        <w:t>Limnology and Oceanography, 58</w:t>
      </w:r>
      <w:r w:rsidRPr="0017261E">
        <w:rPr>
          <w:rFonts w:ascii="Times New Roman" w:hAnsi="Times New Roman" w:cs="Times New Roman"/>
          <w:sz w:val="24"/>
          <w:szCs w:val="24"/>
        </w:rPr>
        <w:t>(3), 765-773.</w:t>
      </w:r>
    </w:p>
    <w:p w14:paraId="73650415" w14:textId="33CA25E9" w:rsidR="00264FE6" w:rsidRPr="0017261E" w:rsidRDefault="00264FE6" w:rsidP="00055090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261E">
        <w:rPr>
          <w:rFonts w:ascii="Times New Roman" w:hAnsi="Times New Roman" w:cs="Times New Roman"/>
          <w:sz w:val="24"/>
          <w:szCs w:val="24"/>
        </w:rPr>
        <w:t xml:space="preserve">Caut, S., Angulo, E., &amp; Courchamp, F. (2009). Variation in discrimination factors (Δ15N and Δ13C): the effect of diet isotopic values and applications for diet reconstruction. </w:t>
      </w:r>
      <w:r w:rsidRPr="0017261E">
        <w:rPr>
          <w:rFonts w:ascii="Times New Roman" w:hAnsi="Times New Roman" w:cs="Times New Roman"/>
          <w:i/>
          <w:iCs/>
          <w:sz w:val="24"/>
          <w:szCs w:val="24"/>
        </w:rPr>
        <w:t>Journal of Applied Ecology, 46</w:t>
      </w:r>
      <w:r w:rsidRPr="0017261E">
        <w:rPr>
          <w:rFonts w:ascii="Times New Roman" w:hAnsi="Times New Roman" w:cs="Times New Roman"/>
          <w:sz w:val="24"/>
          <w:szCs w:val="24"/>
        </w:rPr>
        <w:t>(2), 443-453.</w:t>
      </w:r>
    </w:p>
    <w:p w14:paraId="723A2E8F" w14:textId="11665BC1" w:rsidR="00264FE6" w:rsidRPr="0017261E" w:rsidRDefault="00264FE6" w:rsidP="00055090">
      <w:pPr>
        <w:pStyle w:val="NoSpacing"/>
        <w:ind w:left="720" w:hanging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ardine, T. D., Curry, R. A., Heard, K. S., &amp; Cunjak, R. A. (2005). High fidelity: isotopic relationship between stream invertebrates and their gut contents. </w:t>
      </w:r>
      <w:r w:rsidRPr="0017261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Journal of the North American Benthological Society, 24</w:t>
      </w: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2), 290-299.</w:t>
      </w:r>
    </w:p>
    <w:p w14:paraId="2BF9135F" w14:textId="1DBC5EE1" w:rsidR="00264FE6" w:rsidRDefault="00264FE6" w:rsidP="00055090">
      <w:pPr>
        <w:pStyle w:val="NoSpacing"/>
        <w:ind w:left="720" w:hanging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cCutchan Jr, J. H., Lewis Jr, W. M., Kendall, C., &amp; McGrath, C. C. (2003). Variation in trophic shift for stable isotope ratios of carbon, nitrogen, and sulfur. </w:t>
      </w:r>
      <w:r w:rsidRPr="0017261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kos, 102</w:t>
      </w: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2), 378-390.</w:t>
      </w:r>
    </w:p>
    <w:p w14:paraId="424B1149" w14:textId="302CA15D" w:rsidR="00567E13" w:rsidRPr="00207FC5" w:rsidRDefault="00567E13" w:rsidP="00055090">
      <w:pPr>
        <w:pStyle w:val="NoSpacing"/>
        <w:ind w:left="720" w:hanging="720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567E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erritt, R. W., Cummins, K. W. </w:t>
      </w:r>
      <w:r w:rsidR="00B75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amp; </w:t>
      </w:r>
      <w:r w:rsidR="000362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erg, M. B. </w:t>
      </w:r>
      <w:r w:rsidRPr="00567E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Eds.). (</w:t>
      </w:r>
      <w:r w:rsidR="000362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08</w:t>
      </w:r>
      <w:r w:rsidRPr="00567E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</w:t>
      </w:r>
      <w:r w:rsidRPr="0053135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n introduction to the aquatic insects of North America.</w:t>
      </w:r>
      <w:r w:rsidRPr="00567E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endall Hunt.</w:t>
      </w:r>
    </w:p>
    <w:p w14:paraId="0B48AB5C" w14:textId="1C800759" w:rsidR="00264FE6" w:rsidRDefault="00264FE6" w:rsidP="00055090">
      <w:pPr>
        <w:pStyle w:val="NoSpacing"/>
        <w:ind w:left="720" w:hanging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iedrist, G. H., &amp; Füreder, L. (2018). When the going gets tough, the tough get going: the enigma of survival strategies in harsh glacial stream environments. </w:t>
      </w:r>
      <w:r w:rsidRPr="0017261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reshwater Biology, 63</w:t>
      </w: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10), 1260-1272.</w:t>
      </w:r>
    </w:p>
    <w:p w14:paraId="3B8062EE" w14:textId="62BAE448" w:rsidR="00264FE6" w:rsidRPr="00207FC5" w:rsidRDefault="00264FE6" w:rsidP="00207FC5">
      <w:pPr>
        <w:pStyle w:val="NoSpacing"/>
        <w:ind w:left="720" w:hanging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ost, D. M. (2002). Using stable isotopes to estimate trophic position: models, methods, and assumptions. </w:t>
      </w:r>
      <w:r w:rsidRPr="0017261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Ecology, 83</w:t>
      </w:r>
      <w:r w:rsidRPr="001726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3), 703-718.</w:t>
      </w:r>
    </w:p>
    <w:sectPr w:rsidR="00264FE6" w:rsidRPr="00207FC5" w:rsidSect="000A6288">
      <w:headerReference w:type="default" r:id="rId20"/>
      <w:footerReference w:type="default" r:id="rId2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66206" w16cex:dateUtc="2023-01-21T22:07:00Z"/>
  <w16cex:commentExtensible w16cex:durableId="2707B303" w16cex:dateUtc="2022-10-29T22:11:00Z"/>
  <w16cex:commentExtensible w16cex:durableId="2707BB67" w16cex:dateUtc="2022-10-29T22:47:00Z"/>
  <w16cex:commentExtensible w16cex:durableId="27666550" w16cex:dateUtc="2023-01-09T17:05:00Z"/>
  <w16cex:commentExtensible w16cex:durableId="2707ACC5" w16cex:dateUtc="2022-10-29T21:44:00Z"/>
  <w16cex:commentExtensible w16cex:durableId="27666565" w16cex:dateUtc="2023-01-09T17:05:00Z"/>
  <w16cex:commentExtensible w16cex:durableId="2707ACEE" w16cex:dateUtc="2022-10-29T21:45:00Z"/>
  <w16cex:commentExtensible w16cex:durableId="2766658D" w16cex:dateUtc="2023-01-09T17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CD8BA" w14:textId="77777777" w:rsidR="00E925EB" w:rsidRDefault="00E925EB" w:rsidP="00D43577">
      <w:pPr>
        <w:spacing w:after="0" w:line="240" w:lineRule="auto"/>
      </w:pPr>
      <w:r>
        <w:separator/>
      </w:r>
    </w:p>
  </w:endnote>
  <w:endnote w:type="continuationSeparator" w:id="0">
    <w:p w14:paraId="143928FD" w14:textId="77777777" w:rsidR="00E925EB" w:rsidRDefault="00E925EB" w:rsidP="00D43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" w:hAnsi="Times"/>
      </w:rPr>
      <w:id w:val="-1967885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FD549" w14:textId="28865AE9" w:rsidR="00251F44" w:rsidRPr="000C1166" w:rsidRDefault="00251F44">
        <w:pPr>
          <w:pStyle w:val="Footer"/>
          <w:jc w:val="center"/>
          <w:rPr>
            <w:rFonts w:ascii="Times" w:hAnsi="Times"/>
          </w:rPr>
        </w:pPr>
        <w:r w:rsidRPr="000C1166">
          <w:rPr>
            <w:rFonts w:ascii="Times" w:hAnsi="Times"/>
          </w:rPr>
          <w:fldChar w:fldCharType="begin"/>
        </w:r>
        <w:r w:rsidRPr="000C1166">
          <w:rPr>
            <w:rFonts w:ascii="Times" w:hAnsi="Times"/>
          </w:rPr>
          <w:instrText xml:space="preserve"> PAGE   \* MERGEFORMAT </w:instrText>
        </w:r>
        <w:r w:rsidRPr="000C1166">
          <w:rPr>
            <w:rFonts w:ascii="Times" w:hAnsi="Times"/>
          </w:rPr>
          <w:fldChar w:fldCharType="separate"/>
        </w:r>
        <w:r w:rsidRPr="000C1166">
          <w:rPr>
            <w:rFonts w:ascii="Times" w:hAnsi="Times"/>
            <w:noProof/>
          </w:rPr>
          <w:t>2</w:t>
        </w:r>
        <w:r w:rsidRPr="000C1166">
          <w:rPr>
            <w:rFonts w:ascii="Times" w:hAnsi="Times"/>
            <w:noProof/>
          </w:rPr>
          <w:fldChar w:fldCharType="end"/>
        </w:r>
      </w:p>
    </w:sdtContent>
  </w:sdt>
  <w:p w14:paraId="18C7563D" w14:textId="77777777" w:rsidR="00251F44" w:rsidRDefault="00251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29421" w14:textId="77777777" w:rsidR="00E925EB" w:rsidRDefault="00E925EB" w:rsidP="00D43577">
      <w:pPr>
        <w:spacing w:after="0" w:line="240" w:lineRule="auto"/>
      </w:pPr>
      <w:r>
        <w:separator/>
      </w:r>
    </w:p>
  </w:footnote>
  <w:footnote w:type="continuationSeparator" w:id="0">
    <w:p w14:paraId="2B6F32BE" w14:textId="77777777" w:rsidR="00E925EB" w:rsidRDefault="00E925EB" w:rsidP="00D43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8DBDA2" w14:textId="17A90D54" w:rsidR="00251F44" w:rsidRDefault="00251F44">
    <w:pPr>
      <w:pStyle w:val="Header"/>
      <w:jc w:val="right"/>
    </w:pPr>
  </w:p>
  <w:p w14:paraId="769B4B5B" w14:textId="09F8241A" w:rsidR="00251F44" w:rsidRDefault="00251F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F3D17"/>
    <w:multiLevelType w:val="hybridMultilevel"/>
    <w:tmpl w:val="C8D4178C"/>
    <w:lvl w:ilvl="0" w:tplc="483EF3D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11BA1"/>
    <w:multiLevelType w:val="hybridMultilevel"/>
    <w:tmpl w:val="40266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F5AA7"/>
    <w:multiLevelType w:val="hybridMultilevel"/>
    <w:tmpl w:val="FC9A4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E348E"/>
    <w:multiLevelType w:val="hybridMultilevel"/>
    <w:tmpl w:val="C2805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87DAD"/>
    <w:multiLevelType w:val="hybridMultilevel"/>
    <w:tmpl w:val="78F48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C721D"/>
    <w:multiLevelType w:val="hybridMultilevel"/>
    <w:tmpl w:val="9150279C"/>
    <w:lvl w:ilvl="0" w:tplc="C17C26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A0AEC"/>
    <w:multiLevelType w:val="hybridMultilevel"/>
    <w:tmpl w:val="E1BA6104"/>
    <w:lvl w:ilvl="0" w:tplc="416AD4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5C6629"/>
    <w:multiLevelType w:val="hybridMultilevel"/>
    <w:tmpl w:val="FFB68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EE7896"/>
    <w:multiLevelType w:val="hybridMultilevel"/>
    <w:tmpl w:val="C0947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34EDD"/>
    <w:multiLevelType w:val="hybridMultilevel"/>
    <w:tmpl w:val="6E46CE1A"/>
    <w:lvl w:ilvl="0" w:tplc="85908B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82D53"/>
    <w:multiLevelType w:val="hybridMultilevel"/>
    <w:tmpl w:val="F02C6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569EC"/>
    <w:multiLevelType w:val="hybridMultilevel"/>
    <w:tmpl w:val="D5060144"/>
    <w:lvl w:ilvl="0" w:tplc="C8365A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2DB745C"/>
    <w:multiLevelType w:val="hybridMultilevel"/>
    <w:tmpl w:val="911C5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466784"/>
    <w:multiLevelType w:val="hybridMultilevel"/>
    <w:tmpl w:val="09149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F22EB8"/>
    <w:multiLevelType w:val="hybridMultilevel"/>
    <w:tmpl w:val="7A488A60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F13A5A"/>
    <w:multiLevelType w:val="hybridMultilevel"/>
    <w:tmpl w:val="82EE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2760BD"/>
    <w:multiLevelType w:val="hybridMultilevel"/>
    <w:tmpl w:val="1D14F7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122740C"/>
    <w:multiLevelType w:val="hybridMultilevel"/>
    <w:tmpl w:val="8BD87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05254"/>
    <w:multiLevelType w:val="hybridMultilevel"/>
    <w:tmpl w:val="888CCEC4"/>
    <w:lvl w:ilvl="0" w:tplc="E6BA29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6"/>
  </w:num>
  <w:num w:numId="3">
    <w:abstractNumId w:val="3"/>
  </w:num>
  <w:num w:numId="4">
    <w:abstractNumId w:val="8"/>
  </w:num>
  <w:num w:numId="5">
    <w:abstractNumId w:val="7"/>
  </w:num>
  <w:num w:numId="6">
    <w:abstractNumId w:val="2"/>
  </w:num>
  <w:num w:numId="7">
    <w:abstractNumId w:val="10"/>
  </w:num>
  <w:num w:numId="8">
    <w:abstractNumId w:val="14"/>
  </w:num>
  <w:num w:numId="9">
    <w:abstractNumId w:val="17"/>
  </w:num>
  <w:num w:numId="10">
    <w:abstractNumId w:val="1"/>
  </w:num>
  <w:num w:numId="11">
    <w:abstractNumId w:val="0"/>
  </w:num>
  <w:num w:numId="12">
    <w:abstractNumId w:val="4"/>
  </w:num>
  <w:num w:numId="13">
    <w:abstractNumId w:val="12"/>
  </w:num>
  <w:num w:numId="14">
    <w:abstractNumId w:val="5"/>
  </w:num>
  <w:num w:numId="15">
    <w:abstractNumId w:val="13"/>
  </w:num>
  <w:num w:numId="16">
    <w:abstractNumId w:val="18"/>
  </w:num>
  <w:num w:numId="17">
    <w:abstractNumId w:val="11"/>
  </w:num>
  <w:num w:numId="18">
    <w:abstractNumId w:val="9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DD"/>
    <w:rsid w:val="000003D6"/>
    <w:rsid w:val="000004C5"/>
    <w:rsid w:val="0000072C"/>
    <w:rsid w:val="00000871"/>
    <w:rsid w:val="00000D7F"/>
    <w:rsid w:val="00001465"/>
    <w:rsid w:val="00001570"/>
    <w:rsid w:val="00001B29"/>
    <w:rsid w:val="00002735"/>
    <w:rsid w:val="00002D83"/>
    <w:rsid w:val="000033EE"/>
    <w:rsid w:val="00003A61"/>
    <w:rsid w:val="00005946"/>
    <w:rsid w:val="00005F82"/>
    <w:rsid w:val="00006124"/>
    <w:rsid w:val="00006160"/>
    <w:rsid w:val="00006987"/>
    <w:rsid w:val="00006A01"/>
    <w:rsid w:val="00006F70"/>
    <w:rsid w:val="00007225"/>
    <w:rsid w:val="00007645"/>
    <w:rsid w:val="00007B45"/>
    <w:rsid w:val="000108B3"/>
    <w:rsid w:val="000110F9"/>
    <w:rsid w:val="00011733"/>
    <w:rsid w:val="00011DCB"/>
    <w:rsid w:val="00011FF8"/>
    <w:rsid w:val="00012168"/>
    <w:rsid w:val="0001241F"/>
    <w:rsid w:val="00012720"/>
    <w:rsid w:val="00012BFC"/>
    <w:rsid w:val="00012C60"/>
    <w:rsid w:val="00013329"/>
    <w:rsid w:val="00013482"/>
    <w:rsid w:val="00013A4A"/>
    <w:rsid w:val="00013F24"/>
    <w:rsid w:val="00014221"/>
    <w:rsid w:val="00014DC3"/>
    <w:rsid w:val="00015047"/>
    <w:rsid w:val="0001518A"/>
    <w:rsid w:val="000153F0"/>
    <w:rsid w:val="000156A3"/>
    <w:rsid w:val="00015EC3"/>
    <w:rsid w:val="00016D57"/>
    <w:rsid w:val="00016F89"/>
    <w:rsid w:val="000175DE"/>
    <w:rsid w:val="00017A18"/>
    <w:rsid w:val="00017BE8"/>
    <w:rsid w:val="00017D69"/>
    <w:rsid w:val="000203F3"/>
    <w:rsid w:val="000205BD"/>
    <w:rsid w:val="000208FF"/>
    <w:rsid w:val="00020C5A"/>
    <w:rsid w:val="00020E59"/>
    <w:rsid w:val="00020E64"/>
    <w:rsid w:val="000210E8"/>
    <w:rsid w:val="00021244"/>
    <w:rsid w:val="00021860"/>
    <w:rsid w:val="00021A7C"/>
    <w:rsid w:val="00021D98"/>
    <w:rsid w:val="000225B4"/>
    <w:rsid w:val="00022809"/>
    <w:rsid w:val="00022C3C"/>
    <w:rsid w:val="00022F2A"/>
    <w:rsid w:val="00023491"/>
    <w:rsid w:val="000236E6"/>
    <w:rsid w:val="00023EEE"/>
    <w:rsid w:val="0002427D"/>
    <w:rsid w:val="000242A0"/>
    <w:rsid w:val="000246FB"/>
    <w:rsid w:val="00024A7F"/>
    <w:rsid w:val="00025423"/>
    <w:rsid w:val="000261A1"/>
    <w:rsid w:val="00026460"/>
    <w:rsid w:val="000264D7"/>
    <w:rsid w:val="00026648"/>
    <w:rsid w:val="00026BC2"/>
    <w:rsid w:val="00027070"/>
    <w:rsid w:val="000276AB"/>
    <w:rsid w:val="000276B2"/>
    <w:rsid w:val="00027826"/>
    <w:rsid w:val="00027964"/>
    <w:rsid w:val="000301AF"/>
    <w:rsid w:val="0003020E"/>
    <w:rsid w:val="00030696"/>
    <w:rsid w:val="00030B16"/>
    <w:rsid w:val="00031951"/>
    <w:rsid w:val="00031A97"/>
    <w:rsid w:val="00031C67"/>
    <w:rsid w:val="00031F38"/>
    <w:rsid w:val="00032216"/>
    <w:rsid w:val="00032282"/>
    <w:rsid w:val="000327FE"/>
    <w:rsid w:val="00032FEC"/>
    <w:rsid w:val="0003308C"/>
    <w:rsid w:val="00033D45"/>
    <w:rsid w:val="000341ED"/>
    <w:rsid w:val="0003455D"/>
    <w:rsid w:val="000349B2"/>
    <w:rsid w:val="00034B7F"/>
    <w:rsid w:val="00034E17"/>
    <w:rsid w:val="00034EF1"/>
    <w:rsid w:val="0003513A"/>
    <w:rsid w:val="0003549C"/>
    <w:rsid w:val="00035A01"/>
    <w:rsid w:val="00035BE9"/>
    <w:rsid w:val="00036147"/>
    <w:rsid w:val="00036240"/>
    <w:rsid w:val="000362A9"/>
    <w:rsid w:val="00036399"/>
    <w:rsid w:val="000363FD"/>
    <w:rsid w:val="0003646C"/>
    <w:rsid w:val="00036685"/>
    <w:rsid w:val="000367BB"/>
    <w:rsid w:val="00037412"/>
    <w:rsid w:val="000374DF"/>
    <w:rsid w:val="00037A78"/>
    <w:rsid w:val="00037E4D"/>
    <w:rsid w:val="000409E2"/>
    <w:rsid w:val="00040F42"/>
    <w:rsid w:val="00041045"/>
    <w:rsid w:val="000410D0"/>
    <w:rsid w:val="00041863"/>
    <w:rsid w:val="00041966"/>
    <w:rsid w:val="00041B6F"/>
    <w:rsid w:val="00041BE5"/>
    <w:rsid w:val="000421A3"/>
    <w:rsid w:val="00042608"/>
    <w:rsid w:val="00042D99"/>
    <w:rsid w:val="00042FFC"/>
    <w:rsid w:val="00043447"/>
    <w:rsid w:val="00043738"/>
    <w:rsid w:val="00043A47"/>
    <w:rsid w:val="00044488"/>
    <w:rsid w:val="000447BF"/>
    <w:rsid w:val="000469E3"/>
    <w:rsid w:val="00046CBA"/>
    <w:rsid w:val="00047089"/>
    <w:rsid w:val="0004731D"/>
    <w:rsid w:val="00047992"/>
    <w:rsid w:val="00047C12"/>
    <w:rsid w:val="0005001F"/>
    <w:rsid w:val="000507AB"/>
    <w:rsid w:val="0005114F"/>
    <w:rsid w:val="000513BA"/>
    <w:rsid w:val="00051538"/>
    <w:rsid w:val="00051666"/>
    <w:rsid w:val="00051850"/>
    <w:rsid w:val="000519C8"/>
    <w:rsid w:val="00051E78"/>
    <w:rsid w:val="00052248"/>
    <w:rsid w:val="00052A3B"/>
    <w:rsid w:val="00053806"/>
    <w:rsid w:val="00053A41"/>
    <w:rsid w:val="0005411E"/>
    <w:rsid w:val="00054163"/>
    <w:rsid w:val="000547EE"/>
    <w:rsid w:val="0005499A"/>
    <w:rsid w:val="00054A42"/>
    <w:rsid w:val="00054AF7"/>
    <w:rsid w:val="00055090"/>
    <w:rsid w:val="000554D0"/>
    <w:rsid w:val="0005564D"/>
    <w:rsid w:val="0005592F"/>
    <w:rsid w:val="00055956"/>
    <w:rsid w:val="00055AF0"/>
    <w:rsid w:val="00055B47"/>
    <w:rsid w:val="00055D6F"/>
    <w:rsid w:val="00055E0B"/>
    <w:rsid w:val="000560A5"/>
    <w:rsid w:val="000569CD"/>
    <w:rsid w:val="000569EB"/>
    <w:rsid w:val="00056D78"/>
    <w:rsid w:val="00056DC4"/>
    <w:rsid w:val="000577C6"/>
    <w:rsid w:val="00057B30"/>
    <w:rsid w:val="00060806"/>
    <w:rsid w:val="00060A3B"/>
    <w:rsid w:val="0006130E"/>
    <w:rsid w:val="000613BB"/>
    <w:rsid w:val="00061926"/>
    <w:rsid w:val="00062160"/>
    <w:rsid w:val="000622BD"/>
    <w:rsid w:val="000629F9"/>
    <w:rsid w:val="00063961"/>
    <w:rsid w:val="00063978"/>
    <w:rsid w:val="000639AA"/>
    <w:rsid w:val="00063D6A"/>
    <w:rsid w:val="000643E4"/>
    <w:rsid w:val="00064C47"/>
    <w:rsid w:val="00064C48"/>
    <w:rsid w:val="00064E71"/>
    <w:rsid w:val="000651DE"/>
    <w:rsid w:val="00065BC8"/>
    <w:rsid w:val="00065F5E"/>
    <w:rsid w:val="000660FC"/>
    <w:rsid w:val="0006625F"/>
    <w:rsid w:val="000669A0"/>
    <w:rsid w:val="00066A83"/>
    <w:rsid w:val="00066AFD"/>
    <w:rsid w:val="00067A0E"/>
    <w:rsid w:val="00067A37"/>
    <w:rsid w:val="00067A64"/>
    <w:rsid w:val="00070664"/>
    <w:rsid w:val="000709BC"/>
    <w:rsid w:val="0007108C"/>
    <w:rsid w:val="000713AD"/>
    <w:rsid w:val="00071433"/>
    <w:rsid w:val="00071436"/>
    <w:rsid w:val="00071D8D"/>
    <w:rsid w:val="000720E7"/>
    <w:rsid w:val="000722E4"/>
    <w:rsid w:val="000727E9"/>
    <w:rsid w:val="00072DF4"/>
    <w:rsid w:val="00073D82"/>
    <w:rsid w:val="0007423C"/>
    <w:rsid w:val="0007431F"/>
    <w:rsid w:val="000745F1"/>
    <w:rsid w:val="00074AC1"/>
    <w:rsid w:val="00074BDD"/>
    <w:rsid w:val="00074E49"/>
    <w:rsid w:val="000758A4"/>
    <w:rsid w:val="0007737B"/>
    <w:rsid w:val="000775C5"/>
    <w:rsid w:val="00077EAC"/>
    <w:rsid w:val="00080744"/>
    <w:rsid w:val="000808A8"/>
    <w:rsid w:val="00081A07"/>
    <w:rsid w:val="00081BE2"/>
    <w:rsid w:val="0008233E"/>
    <w:rsid w:val="00082578"/>
    <w:rsid w:val="000825EF"/>
    <w:rsid w:val="000835F7"/>
    <w:rsid w:val="00083C1D"/>
    <w:rsid w:val="000842E4"/>
    <w:rsid w:val="00084392"/>
    <w:rsid w:val="0008475F"/>
    <w:rsid w:val="00084812"/>
    <w:rsid w:val="00084832"/>
    <w:rsid w:val="0008488B"/>
    <w:rsid w:val="0008507D"/>
    <w:rsid w:val="0008585E"/>
    <w:rsid w:val="00085F30"/>
    <w:rsid w:val="00085FFD"/>
    <w:rsid w:val="00086B9C"/>
    <w:rsid w:val="00086BA6"/>
    <w:rsid w:val="0008755A"/>
    <w:rsid w:val="000878D5"/>
    <w:rsid w:val="00087B02"/>
    <w:rsid w:val="00087B2A"/>
    <w:rsid w:val="00087F0C"/>
    <w:rsid w:val="0009070C"/>
    <w:rsid w:val="00090C14"/>
    <w:rsid w:val="00090D93"/>
    <w:rsid w:val="0009105B"/>
    <w:rsid w:val="00091209"/>
    <w:rsid w:val="00091F05"/>
    <w:rsid w:val="00091F2E"/>
    <w:rsid w:val="00092041"/>
    <w:rsid w:val="00092161"/>
    <w:rsid w:val="0009221F"/>
    <w:rsid w:val="000928F1"/>
    <w:rsid w:val="00092AB0"/>
    <w:rsid w:val="00092C79"/>
    <w:rsid w:val="00092F69"/>
    <w:rsid w:val="00093009"/>
    <w:rsid w:val="00093082"/>
    <w:rsid w:val="0009309B"/>
    <w:rsid w:val="00093C09"/>
    <w:rsid w:val="00094134"/>
    <w:rsid w:val="0009416A"/>
    <w:rsid w:val="000944D6"/>
    <w:rsid w:val="000946BF"/>
    <w:rsid w:val="0009485C"/>
    <w:rsid w:val="00095399"/>
    <w:rsid w:val="0009548C"/>
    <w:rsid w:val="0009558A"/>
    <w:rsid w:val="00095AA4"/>
    <w:rsid w:val="00095E88"/>
    <w:rsid w:val="000961B7"/>
    <w:rsid w:val="000967FA"/>
    <w:rsid w:val="00096BDA"/>
    <w:rsid w:val="000972FD"/>
    <w:rsid w:val="000A016F"/>
    <w:rsid w:val="000A0424"/>
    <w:rsid w:val="000A0E70"/>
    <w:rsid w:val="000A0F21"/>
    <w:rsid w:val="000A1365"/>
    <w:rsid w:val="000A152B"/>
    <w:rsid w:val="000A1843"/>
    <w:rsid w:val="000A1946"/>
    <w:rsid w:val="000A25CF"/>
    <w:rsid w:val="000A279D"/>
    <w:rsid w:val="000A298D"/>
    <w:rsid w:val="000A31AC"/>
    <w:rsid w:val="000A334C"/>
    <w:rsid w:val="000A3918"/>
    <w:rsid w:val="000A392C"/>
    <w:rsid w:val="000A47A0"/>
    <w:rsid w:val="000A4C8E"/>
    <w:rsid w:val="000A5023"/>
    <w:rsid w:val="000A571F"/>
    <w:rsid w:val="000A572D"/>
    <w:rsid w:val="000A5890"/>
    <w:rsid w:val="000A5BB0"/>
    <w:rsid w:val="000A5E79"/>
    <w:rsid w:val="000A6056"/>
    <w:rsid w:val="000A6288"/>
    <w:rsid w:val="000A6C45"/>
    <w:rsid w:val="000A6CE0"/>
    <w:rsid w:val="000A6D0A"/>
    <w:rsid w:val="000A6FC8"/>
    <w:rsid w:val="000A723A"/>
    <w:rsid w:val="000A779D"/>
    <w:rsid w:val="000A77FA"/>
    <w:rsid w:val="000B01BD"/>
    <w:rsid w:val="000B0372"/>
    <w:rsid w:val="000B047A"/>
    <w:rsid w:val="000B0EC8"/>
    <w:rsid w:val="000B0F12"/>
    <w:rsid w:val="000B11B8"/>
    <w:rsid w:val="000B1214"/>
    <w:rsid w:val="000B1584"/>
    <w:rsid w:val="000B1A40"/>
    <w:rsid w:val="000B1D8C"/>
    <w:rsid w:val="000B1DE4"/>
    <w:rsid w:val="000B1F2F"/>
    <w:rsid w:val="000B2235"/>
    <w:rsid w:val="000B25A5"/>
    <w:rsid w:val="000B2E0A"/>
    <w:rsid w:val="000B302D"/>
    <w:rsid w:val="000B367E"/>
    <w:rsid w:val="000B3F94"/>
    <w:rsid w:val="000B3FFD"/>
    <w:rsid w:val="000B4129"/>
    <w:rsid w:val="000B433E"/>
    <w:rsid w:val="000B46DD"/>
    <w:rsid w:val="000B4B7D"/>
    <w:rsid w:val="000B54D8"/>
    <w:rsid w:val="000B5AA5"/>
    <w:rsid w:val="000B5C30"/>
    <w:rsid w:val="000B61F7"/>
    <w:rsid w:val="000B6470"/>
    <w:rsid w:val="000B69A9"/>
    <w:rsid w:val="000B6F33"/>
    <w:rsid w:val="000B7221"/>
    <w:rsid w:val="000C03A5"/>
    <w:rsid w:val="000C0998"/>
    <w:rsid w:val="000C1166"/>
    <w:rsid w:val="000C1235"/>
    <w:rsid w:val="000C1250"/>
    <w:rsid w:val="000C12BC"/>
    <w:rsid w:val="000C1AF6"/>
    <w:rsid w:val="000C1C97"/>
    <w:rsid w:val="000C22B4"/>
    <w:rsid w:val="000C2690"/>
    <w:rsid w:val="000C2760"/>
    <w:rsid w:val="000C35E5"/>
    <w:rsid w:val="000C3777"/>
    <w:rsid w:val="000C3D61"/>
    <w:rsid w:val="000C475D"/>
    <w:rsid w:val="000C49D1"/>
    <w:rsid w:val="000C4D81"/>
    <w:rsid w:val="000C4DE3"/>
    <w:rsid w:val="000C52AA"/>
    <w:rsid w:val="000C5CD0"/>
    <w:rsid w:val="000C65E3"/>
    <w:rsid w:val="000C68BC"/>
    <w:rsid w:val="000C6C38"/>
    <w:rsid w:val="000C6E0C"/>
    <w:rsid w:val="000C731E"/>
    <w:rsid w:val="000C7927"/>
    <w:rsid w:val="000C7A01"/>
    <w:rsid w:val="000C7C89"/>
    <w:rsid w:val="000C7D8B"/>
    <w:rsid w:val="000D02F5"/>
    <w:rsid w:val="000D0525"/>
    <w:rsid w:val="000D05E2"/>
    <w:rsid w:val="000D0657"/>
    <w:rsid w:val="000D081E"/>
    <w:rsid w:val="000D0AAA"/>
    <w:rsid w:val="000D0AE6"/>
    <w:rsid w:val="000D0D90"/>
    <w:rsid w:val="000D11BB"/>
    <w:rsid w:val="000D190A"/>
    <w:rsid w:val="000D243D"/>
    <w:rsid w:val="000D2549"/>
    <w:rsid w:val="000D2597"/>
    <w:rsid w:val="000D32BC"/>
    <w:rsid w:val="000D3551"/>
    <w:rsid w:val="000D377B"/>
    <w:rsid w:val="000D3F79"/>
    <w:rsid w:val="000D40E4"/>
    <w:rsid w:val="000D417B"/>
    <w:rsid w:val="000D4252"/>
    <w:rsid w:val="000D4656"/>
    <w:rsid w:val="000D4717"/>
    <w:rsid w:val="000D47C8"/>
    <w:rsid w:val="000D49B1"/>
    <w:rsid w:val="000D4EF4"/>
    <w:rsid w:val="000D50E5"/>
    <w:rsid w:val="000D5425"/>
    <w:rsid w:val="000D55A3"/>
    <w:rsid w:val="000D65EA"/>
    <w:rsid w:val="000D676F"/>
    <w:rsid w:val="000D67D4"/>
    <w:rsid w:val="000D6A8F"/>
    <w:rsid w:val="000D7295"/>
    <w:rsid w:val="000D7628"/>
    <w:rsid w:val="000E0202"/>
    <w:rsid w:val="000E0BEC"/>
    <w:rsid w:val="000E15E7"/>
    <w:rsid w:val="000E160F"/>
    <w:rsid w:val="000E1C45"/>
    <w:rsid w:val="000E1E64"/>
    <w:rsid w:val="000E288F"/>
    <w:rsid w:val="000E2D37"/>
    <w:rsid w:val="000E41AD"/>
    <w:rsid w:val="000E41F0"/>
    <w:rsid w:val="000E473C"/>
    <w:rsid w:val="000E47DF"/>
    <w:rsid w:val="000E4A93"/>
    <w:rsid w:val="000E4EC4"/>
    <w:rsid w:val="000E52F4"/>
    <w:rsid w:val="000E59E9"/>
    <w:rsid w:val="000E5B75"/>
    <w:rsid w:val="000E5BAF"/>
    <w:rsid w:val="000E5EA3"/>
    <w:rsid w:val="000E614B"/>
    <w:rsid w:val="000E6B7A"/>
    <w:rsid w:val="000E6EAE"/>
    <w:rsid w:val="000E7588"/>
    <w:rsid w:val="000E781E"/>
    <w:rsid w:val="000E7FA5"/>
    <w:rsid w:val="000F009B"/>
    <w:rsid w:val="000F05A3"/>
    <w:rsid w:val="000F097E"/>
    <w:rsid w:val="000F09A3"/>
    <w:rsid w:val="000F0CF1"/>
    <w:rsid w:val="000F0E73"/>
    <w:rsid w:val="000F1AE4"/>
    <w:rsid w:val="000F1CD6"/>
    <w:rsid w:val="000F1D15"/>
    <w:rsid w:val="000F2091"/>
    <w:rsid w:val="000F2AD6"/>
    <w:rsid w:val="000F2ED0"/>
    <w:rsid w:val="000F2FAE"/>
    <w:rsid w:val="000F2FB3"/>
    <w:rsid w:val="000F36FF"/>
    <w:rsid w:val="000F4248"/>
    <w:rsid w:val="000F4903"/>
    <w:rsid w:val="000F4FBE"/>
    <w:rsid w:val="000F4FFD"/>
    <w:rsid w:val="000F557D"/>
    <w:rsid w:val="000F6196"/>
    <w:rsid w:val="000F6D40"/>
    <w:rsid w:val="000F721F"/>
    <w:rsid w:val="000F751F"/>
    <w:rsid w:val="000F78CC"/>
    <w:rsid w:val="000F7F53"/>
    <w:rsid w:val="001011EC"/>
    <w:rsid w:val="00101973"/>
    <w:rsid w:val="00101AAD"/>
    <w:rsid w:val="00102CE8"/>
    <w:rsid w:val="00103608"/>
    <w:rsid w:val="00103BF5"/>
    <w:rsid w:val="00103EAB"/>
    <w:rsid w:val="00103F0E"/>
    <w:rsid w:val="00104503"/>
    <w:rsid w:val="00104A42"/>
    <w:rsid w:val="00104A4C"/>
    <w:rsid w:val="00104DCB"/>
    <w:rsid w:val="00105285"/>
    <w:rsid w:val="001052CF"/>
    <w:rsid w:val="0010566A"/>
    <w:rsid w:val="00105945"/>
    <w:rsid w:val="00106084"/>
    <w:rsid w:val="0010695B"/>
    <w:rsid w:val="001076CE"/>
    <w:rsid w:val="00107798"/>
    <w:rsid w:val="00107FF9"/>
    <w:rsid w:val="00110048"/>
    <w:rsid w:val="0011071A"/>
    <w:rsid w:val="0011079A"/>
    <w:rsid w:val="001107D6"/>
    <w:rsid w:val="001112A6"/>
    <w:rsid w:val="001116C3"/>
    <w:rsid w:val="0011193C"/>
    <w:rsid w:val="00111945"/>
    <w:rsid w:val="00111B46"/>
    <w:rsid w:val="00112ECA"/>
    <w:rsid w:val="001135FE"/>
    <w:rsid w:val="00113B24"/>
    <w:rsid w:val="00113DF0"/>
    <w:rsid w:val="00114AF5"/>
    <w:rsid w:val="00114D62"/>
    <w:rsid w:val="0011534E"/>
    <w:rsid w:val="00115D6A"/>
    <w:rsid w:val="00115EC1"/>
    <w:rsid w:val="00116100"/>
    <w:rsid w:val="0011683B"/>
    <w:rsid w:val="00116E4D"/>
    <w:rsid w:val="001176ED"/>
    <w:rsid w:val="0011788C"/>
    <w:rsid w:val="00117B05"/>
    <w:rsid w:val="00120A08"/>
    <w:rsid w:val="00120BF4"/>
    <w:rsid w:val="00120C97"/>
    <w:rsid w:val="00120D5B"/>
    <w:rsid w:val="001213CB"/>
    <w:rsid w:val="0012178E"/>
    <w:rsid w:val="001222CE"/>
    <w:rsid w:val="00122380"/>
    <w:rsid w:val="00122BC4"/>
    <w:rsid w:val="00123363"/>
    <w:rsid w:val="001235EE"/>
    <w:rsid w:val="001235F3"/>
    <w:rsid w:val="00124055"/>
    <w:rsid w:val="00124285"/>
    <w:rsid w:val="0012472D"/>
    <w:rsid w:val="00125FD4"/>
    <w:rsid w:val="00126584"/>
    <w:rsid w:val="00126BD9"/>
    <w:rsid w:val="00126D49"/>
    <w:rsid w:val="001273A3"/>
    <w:rsid w:val="00127934"/>
    <w:rsid w:val="00127E8E"/>
    <w:rsid w:val="00130F90"/>
    <w:rsid w:val="001315C4"/>
    <w:rsid w:val="00131A12"/>
    <w:rsid w:val="00131A49"/>
    <w:rsid w:val="0013243F"/>
    <w:rsid w:val="00132528"/>
    <w:rsid w:val="001329A7"/>
    <w:rsid w:val="00132F83"/>
    <w:rsid w:val="00133366"/>
    <w:rsid w:val="00134216"/>
    <w:rsid w:val="00134293"/>
    <w:rsid w:val="0013437D"/>
    <w:rsid w:val="00134752"/>
    <w:rsid w:val="00134CA2"/>
    <w:rsid w:val="001350D0"/>
    <w:rsid w:val="001355F3"/>
    <w:rsid w:val="0013596B"/>
    <w:rsid w:val="001366BB"/>
    <w:rsid w:val="001368D6"/>
    <w:rsid w:val="00137202"/>
    <w:rsid w:val="001372A5"/>
    <w:rsid w:val="001373C9"/>
    <w:rsid w:val="001374CB"/>
    <w:rsid w:val="0013761D"/>
    <w:rsid w:val="00137A81"/>
    <w:rsid w:val="00137F2D"/>
    <w:rsid w:val="001402BF"/>
    <w:rsid w:val="0014073A"/>
    <w:rsid w:val="001407C2"/>
    <w:rsid w:val="00140A57"/>
    <w:rsid w:val="0014122D"/>
    <w:rsid w:val="001412CB"/>
    <w:rsid w:val="00141A0B"/>
    <w:rsid w:val="00141D4D"/>
    <w:rsid w:val="0014202D"/>
    <w:rsid w:val="00142321"/>
    <w:rsid w:val="00142559"/>
    <w:rsid w:val="0014267A"/>
    <w:rsid w:val="001427F2"/>
    <w:rsid w:val="0014298E"/>
    <w:rsid w:val="00142D60"/>
    <w:rsid w:val="00143987"/>
    <w:rsid w:val="00143F05"/>
    <w:rsid w:val="00144225"/>
    <w:rsid w:val="001443EA"/>
    <w:rsid w:val="00144B81"/>
    <w:rsid w:val="00144DA4"/>
    <w:rsid w:val="001450E9"/>
    <w:rsid w:val="00145410"/>
    <w:rsid w:val="00145B98"/>
    <w:rsid w:val="0014608D"/>
    <w:rsid w:val="0014622C"/>
    <w:rsid w:val="0014634B"/>
    <w:rsid w:val="001463EE"/>
    <w:rsid w:val="00146A04"/>
    <w:rsid w:val="00146A55"/>
    <w:rsid w:val="00146E02"/>
    <w:rsid w:val="0014794E"/>
    <w:rsid w:val="00147C09"/>
    <w:rsid w:val="00147D40"/>
    <w:rsid w:val="00147D46"/>
    <w:rsid w:val="00147E98"/>
    <w:rsid w:val="00147EEE"/>
    <w:rsid w:val="00150468"/>
    <w:rsid w:val="0015050A"/>
    <w:rsid w:val="00150AB5"/>
    <w:rsid w:val="00150C4D"/>
    <w:rsid w:val="00150C56"/>
    <w:rsid w:val="0015142D"/>
    <w:rsid w:val="00151A7B"/>
    <w:rsid w:val="00151C56"/>
    <w:rsid w:val="00151C6A"/>
    <w:rsid w:val="00151DE8"/>
    <w:rsid w:val="0015241C"/>
    <w:rsid w:val="0015287B"/>
    <w:rsid w:val="00152927"/>
    <w:rsid w:val="0015299F"/>
    <w:rsid w:val="00152AC9"/>
    <w:rsid w:val="0015305A"/>
    <w:rsid w:val="0015369E"/>
    <w:rsid w:val="001536F9"/>
    <w:rsid w:val="00153BA0"/>
    <w:rsid w:val="0015427E"/>
    <w:rsid w:val="001543C7"/>
    <w:rsid w:val="001543CC"/>
    <w:rsid w:val="0015478D"/>
    <w:rsid w:val="001549A5"/>
    <w:rsid w:val="00154B87"/>
    <w:rsid w:val="00154BDF"/>
    <w:rsid w:val="0015517C"/>
    <w:rsid w:val="00155341"/>
    <w:rsid w:val="00155444"/>
    <w:rsid w:val="00155617"/>
    <w:rsid w:val="00155AAD"/>
    <w:rsid w:val="00155C5A"/>
    <w:rsid w:val="00155F1F"/>
    <w:rsid w:val="00156401"/>
    <w:rsid w:val="00156DEF"/>
    <w:rsid w:val="00156F96"/>
    <w:rsid w:val="00157732"/>
    <w:rsid w:val="00157F27"/>
    <w:rsid w:val="00160D9B"/>
    <w:rsid w:val="00161D46"/>
    <w:rsid w:val="00161DB6"/>
    <w:rsid w:val="001621A1"/>
    <w:rsid w:val="00162875"/>
    <w:rsid w:val="0016289D"/>
    <w:rsid w:val="001628B7"/>
    <w:rsid w:val="00162A80"/>
    <w:rsid w:val="00162E01"/>
    <w:rsid w:val="00162EA0"/>
    <w:rsid w:val="0016371B"/>
    <w:rsid w:val="00163FD4"/>
    <w:rsid w:val="00164473"/>
    <w:rsid w:val="00164547"/>
    <w:rsid w:val="00164ACC"/>
    <w:rsid w:val="00165832"/>
    <w:rsid w:val="00165F62"/>
    <w:rsid w:val="001661F4"/>
    <w:rsid w:val="00166280"/>
    <w:rsid w:val="0016682C"/>
    <w:rsid w:val="00166B63"/>
    <w:rsid w:val="00170B4E"/>
    <w:rsid w:val="00170CA2"/>
    <w:rsid w:val="00170CF3"/>
    <w:rsid w:val="00170D70"/>
    <w:rsid w:val="00170EBB"/>
    <w:rsid w:val="001713F4"/>
    <w:rsid w:val="00171646"/>
    <w:rsid w:val="001717C4"/>
    <w:rsid w:val="001720D0"/>
    <w:rsid w:val="001720D2"/>
    <w:rsid w:val="0017261E"/>
    <w:rsid w:val="00172FAC"/>
    <w:rsid w:val="00173057"/>
    <w:rsid w:val="0017313A"/>
    <w:rsid w:val="001732AD"/>
    <w:rsid w:val="00173305"/>
    <w:rsid w:val="00173E49"/>
    <w:rsid w:val="00174271"/>
    <w:rsid w:val="001742C7"/>
    <w:rsid w:val="0017438A"/>
    <w:rsid w:val="0017442D"/>
    <w:rsid w:val="00174C05"/>
    <w:rsid w:val="0017515E"/>
    <w:rsid w:val="001752C0"/>
    <w:rsid w:val="00175959"/>
    <w:rsid w:val="001761FC"/>
    <w:rsid w:val="001770C2"/>
    <w:rsid w:val="001772B6"/>
    <w:rsid w:val="00177B45"/>
    <w:rsid w:val="001804F1"/>
    <w:rsid w:val="001806D6"/>
    <w:rsid w:val="001809E6"/>
    <w:rsid w:val="00180B94"/>
    <w:rsid w:val="00180FC7"/>
    <w:rsid w:val="001810EB"/>
    <w:rsid w:val="001816C5"/>
    <w:rsid w:val="00181B85"/>
    <w:rsid w:val="00181C90"/>
    <w:rsid w:val="00181D72"/>
    <w:rsid w:val="00181E3F"/>
    <w:rsid w:val="00182838"/>
    <w:rsid w:val="001829F0"/>
    <w:rsid w:val="00182A37"/>
    <w:rsid w:val="00183112"/>
    <w:rsid w:val="0018330C"/>
    <w:rsid w:val="0018330E"/>
    <w:rsid w:val="00183645"/>
    <w:rsid w:val="00183675"/>
    <w:rsid w:val="00183695"/>
    <w:rsid w:val="00183DF9"/>
    <w:rsid w:val="00183E47"/>
    <w:rsid w:val="00183ECD"/>
    <w:rsid w:val="00184623"/>
    <w:rsid w:val="001849F7"/>
    <w:rsid w:val="00184BFF"/>
    <w:rsid w:val="00184E11"/>
    <w:rsid w:val="00185B26"/>
    <w:rsid w:val="001862E9"/>
    <w:rsid w:val="00186FD4"/>
    <w:rsid w:val="001876A1"/>
    <w:rsid w:val="001878EF"/>
    <w:rsid w:val="00187D03"/>
    <w:rsid w:val="00187F10"/>
    <w:rsid w:val="00190282"/>
    <w:rsid w:val="001911CE"/>
    <w:rsid w:val="0019121B"/>
    <w:rsid w:val="0019159F"/>
    <w:rsid w:val="00191BDC"/>
    <w:rsid w:val="00192514"/>
    <w:rsid w:val="0019258F"/>
    <w:rsid w:val="00192685"/>
    <w:rsid w:val="001927FF"/>
    <w:rsid w:val="001929A3"/>
    <w:rsid w:val="00192F1F"/>
    <w:rsid w:val="00193381"/>
    <w:rsid w:val="00193635"/>
    <w:rsid w:val="00193DFE"/>
    <w:rsid w:val="001946D8"/>
    <w:rsid w:val="00194820"/>
    <w:rsid w:val="00194F3B"/>
    <w:rsid w:val="00195843"/>
    <w:rsid w:val="00195DA9"/>
    <w:rsid w:val="0019627C"/>
    <w:rsid w:val="0019672F"/>
    <w:rsid w:val="00196B12"/>
    <w:rsid w:val="00196F9E"/>
    <w:rsid w:val="001974DE"/>
    <w:rsid w:val="001977BB"/>
    <w:rsid w:val="00197BFF"/>
    <w:rsid w:val="00197C1A"/>
    <w:rsid w:val="00197D29"/>
    <w:rsid w:val="00197F4A"/>
    <w:rsid w:val="001A0033"/>
    <w:rsid w:val="001A046E"/>
    <w:rsid w:val="001A0F58"/>
    <w:rsid w:val="001A105C"/>
    <w:rsid w:val="001A107E"/>
    <w:rsid w:val="001A1292"/>
    <w:rsid w:val="001A17CC"/>
    <w:rsid w:val="001A181B"/>
    <w:rsid w:val="001A1B68"/>
    <w:rsid w:val="001A1DE1"/>
    <w:rsid w:val="001A2111"/>
    <w:rsid w:val="001A2376"/>
    <w:rsid w:val="001A2E20"/>
    <w:rsid w:val="001A3790"/>
    <w:rsid w:val="001A3B73"/>
    <w:rsid w:val="001A3D3D"/>
    <w:rsid w:val="001A57CF"/>
    <w:rsid w:val="001A606C"/>
    <w:rsid w:val="001A629C"/>
    <w:rsid w:val="001A650E"/>
    <w:rsid w:val="001A6526"/>
    <w:rsid w:val="001A6787"/>
    <w:rsid w:val="001A68CA"/>
    <w:rsid w:val="001A6A37"/>
    <w:rsid w:val="001A6B37"/>
    <w:rsid w:val="001A72B0"/>
    <w:rsid w:val="001A7B80"/>
    <w:rsid w:val="001A7FC8"/>
    <w:rsid w:val="001B1F5F"/>
    <w:rsid w:val="001B202D"/>
    <w:rsid w:val="001B2573"/>
    <w:rsid w:val="001B2838"/>
    <w:rsid w:val="001B351A"/>
    <w:rsid w:val="001B3763"/>
    <w:rsid w:val="001B4093"/>
    <w:rsid w:val="001B49FB"/>
    <w:rsid w:val="001B4B1E"/>
    <w:rsid w:val="001B503D"/>
    <w:rsid w:val="001B50B8"/>
    <w:rsid w:val="001B5420"/>
    <w:rsid w:val="001B57B3"/>
    <w:rsid w:val="001B5C86"/>
    <w:rsid w:val="001B5C91"/>
    <w:rsid w:val="001B5E44"/>
    <w:rsid w:val="001B5F45"/>
    <w:rsid w:val="001B6083"/>
    <w:rsid w:val="001B6F3E"/>
    <w:rsid w:val="001B7715"/>
    <w:rsid w:val="001B778E"/>
    <w:rsid w:val="001B7EA3"/>
    <w:rsid w:val="001C056D"/>
    <w:rsid w:val="001C0BB3"/>
    <w:rsid w:val="001C0BD4"/>
    <w:rsid w:val="001C104C"/>
    <w:rsid w:val="001C1066"/>
    <w:rsid w:val="001C12EC"/>
    <w:rsid w:val="001C1ABD"/>
    <w:rsid w:val="001C2210"/>
    <w:rsid w:val="001C28E0"/>
    <w:rsid w:val="001C3351"/>
    <w:rsid w:val="001C33F9"/>
    <w:rsid w:val="001C3D6F"/>
    <w:rsid w:val="001C4010"/>
    <w:rsid w:val="001C4330"/>
    <w:rsid w:val="001C4AC4"/>
    <w:rsid w:val="001C52BA"/>
    <w:rsid w:val="001C5460"/>
    <w:rsid w:val="001C57DC"/>
    <w:rsid w:val="001C6690"/>
    <w:rsid w:val="001C6C7C"/>
    <w:rsid w:val="001C6EE3"/>
    <w:rsid w:val="001C7484"/>
    <w:rsid w:val="001D01BB"/>
    <w:rsid w:val="001D0485"/>
    <w:rsid w:val="001D061C"/>
    <w:rsid w:val="001D1EC1"/>
    <w:rsid w:val="001D2292"/>
    <w:rsid w:val="001D256B"/>
    <w:rsid w:val="001D25E3"/>
    <w:rsid w:val="001D269D"/>
    <w:rsid w:val="001D2A0D"/>
    <w:rsid w:val="001D2E27"/>
    <w:rsid w:val="001D2EC2"/>
    <w:rsid w:val="001D2FAD"/>
    <w:rsid w:val="001D30F1"/>
    <w:rsid w:val="001D37F0"/>
    <w:rsid w:val="001D3C69"/>
    <w:rsid w:val="001D3CD6"/>
    <w:rsid w:val="001D3D3D"/>
    <w:rsid w:val="001D3DB0"/>
    <w:rsid w:val="001D4018"/>
    <w:rsid w:val="001D433B"/>
    <w:rsid w:val="001D43F3"/>
    <w:rsid w:val="001D45C0"/>
    <w:rsid w:val="001D4D03"/>
    <w:rsid w:val="001D50DB"/>
    <w:rsid w:val="001D5372"/>
    <w:rsid w:val="001D562F"/>
    <w:rsid w:val="001D6568"/>
    <w:rsid w:val="001D7095"/>
    <w:rsid w:val="001D7336"/>
    <w:rsid w:val="001D7391"/>
    <w:rsid w:val="001D753B"/>
    <w:rsid w:val="001D78EF"/>
    <w:rsid w:val="001D7A0D"/>
    <w:rsid w:val="001D7C3D"/>
    <w:rsid w:val="001D7C82"/>
    <w:rsid w:val="001D7D0A"/>
    <w:rsid w:val="001D7D7E"/>
    <w:rsid w:val="001E0B0E"/>
    <w:rsid w:val="001E0D5A"/>
    <w:rsid w:val="001E0EB1"/>
    <w:rsid w:val="001E12A3"/>
    <w:rsid w:val="001E17FB"/>
    <w:rsid w:val="001E240C"/>
    <w:rsid w:val="001E25C8"/>
    <w:rsid w:val="001E2901"/>
    <w:rsid w:val="001E2C4C"/>
    <w:rsid w:val="001E2CCE"/>
    <w:rsid w:val="001E2D62"/>
    <w:rsid w:val="001E2E6E"/>
    <w:rsid w:val="001E2E8D"/>
    <w:rsid w:val="001E2F04"/>
    <w:rsid w:val="001E389F"/>
    <w:rsid w:val="001E4223"/>
    <w:rsid w:val="001E4243"/>
    <w:rsid w:val="001E446A"/>
    <w:rsid w:val="001E45BB"/>
    <w:rsid w:val="001E50EF"/>
    <w:rsid w:val="001E54B9"/>
    <w:rsid w:val="001E5C17"/>
    <w:rsid w:val="001E5EC7"/>
    <w:rsid w:val="001E6020"/>
    <w:rsid w:val="001E62EF"/>
    <w:rsid w:val="001E6B55"/>
    <w:rsid w:val="001E72C3"/>
    <w:rsid w:val="001E7971"/>
    <w:rsid w:val="001E7E60"/>
    <w:rsid w:val="001F12AA"/>
    <w:rsid w:val="001F1820"/>
    <w:rsid w:val="001F1C8B"/>
    <w:rsid w:val="001F2216"/>
    <w:rsid w:val="001F245F"/>
    <w:rsid w:val="001F29DA"/>
    <w:rsid w:val="001F2B01"/>
    <w:rsid w:val="001F2C78"/>
    <w:rsid w:val="001F2DAD"/>
    <w:rsid w:val="001F31E5"/>
    <w:rsid w:val="001F3306"/>
    <w:rsid w:val="001F354F"/>
    <w:rsid w:val="001F3757"/>
    <w:rsid w:val="001F3D67"/>
    <w:rsid w:val="001F3DB8"/>
    <w:rsid w:val="001F472C"/>
    <w:rsid w:val="001F5353"/>
    <w:rsid w:val="001F53F8"/>
    <w:rsid w:val="001F5919"/>
    <w:rsid w:val="001F5AA2"/>
    <w:rsid w:val="001F5F8A"/>
    <w:rsid w:val="001F5FF3"/>
    <w:rsid w:val="001F64BC"/>
    <w:rsid w:val="001F6769"/>
    <w:rsid w:val="001F68DE"/>
    <w:rsid w:val="001F6F11"/>
    <w:rsid w:val="001F7383"/>
    <w:rsid w:val="001F7610"/>
    <w:rsid w:val="001F7930"/>
    <w:rsid w:val="001F7CD1"/>
    <w:rsid w:val="001F7DD6"/>
    <w:rsid w:val="002000E4"/>
    <w:rsid w:val="002004B5"/>
    <w:rsid w:val="002005D9"/>
    <w:rsid w:val="00200E5F"/>
    <w:rsid w:val="00201026"/>
    <w:rsid w:val="0020106D"/>
    <w:rsid w:val="00201230"/>
    <w:rsid w:val="0020166D"/>
    <w:rsid w:val="00201E18"/>
    <w:rsid w:val="002021B4"/>
    <w:rsid w:val="002024F7"/>
    <w:rsid w:val="0020254E"/>
    <w:rsid w:val="002027EA"/>
    <w:rsid w:val="00202B0A"/>
    <w:rsid w:val="002030EE"/>
    <w:rsid w:val="002032E5"/>
    <w:rsid w:val="00203A4A"/>
    <w:rsid w:val="002042FB"/>
    <w:rsid w:val="00204433"/>
    <w:rsid w:val="00204E0A"/>
    <w:rsid w:val="00205789"/>
    <w:rsid w:val="00205827"/>
    <w:rsid w:val="00205C9A"/>
    <w:rsid w:val="00205CB9"/>
    <w:rsid w:val="00205F3D"/>
    <w:rsid w:val="00206356"/>
    <w:rsid w:val="00206361"/>
    <w:rsid w:val="0020639F"/>
    <w:rsid w:val="00207223"/>
    <w:rsid w:val="00207C7C"/>
    <w:rsid w:val="00207D38"/>
    <w:rsid w:val="00207DA1"/>
    <w:rsid w:val="00207FC5"/>
    <w:rsid w:val="002100B6"/>
    <w:rsid w:val="002110A9"/>
    <w:rsid w:val="0021134B"/>
    <w:rsid w:val="00211498"/>
    <w:rsid w:val="002116EB"/>
    <w:rsid w:val="00211FE2"/>
    <w:rsid w:val="002123BA"/>
    <w:rsid w:val="002125FC"/>
    <w:rsid w:val="00212931"/>
    <w:rsid w:val="00212B57"/>
    <w:rsid w:val="00212C49"/>
    <w:rsid w:val="00212D31"/>
    <w:rsid w:val="00212EC5"/>
    <w:rsid w:val="00212FAE"/>
    <w:rsid w:val="00213C1D"/>
    <w:rsid w:val="0021481D"/>
    <w:rsid w:val="00214E1C"/>
    <w:rsid w:val="002150E0"/>
    <w:rsid w:val="00216A05"/>
    <w:rsid w:val="00216FB3"/>
    <w:rsid w:val="002174B5"/>
    <w:rsid w:val="002176BB"/>
    <w:rsid w:val="00220795"/>
    <w:rsid w:val="00220922"/>
    <w:rsid w:val="00220BB8"/>
    <w:rsid w:val="0022183D"/>
    <w:rsid w:val="002221FF"/>
    <w:rsid w:val="002224B4"/>
    <w:rsid w:val="002226BB"/>
    <w:rsid w:val="00222A56"/>
    <w:rsid w:val="00222AA2"/>
    <w:rsid w:val="0022360A"/>
    <w:rsid w:val="00223F7A"/>
    <w:rsid w:val="00223FF4"/>
    <w:rsid w:val="0022410B"/>
    <w:rsid w:val="00224765"/>
    <w:rsid w:val="00224CA7"/>
    <w:rsid w:val="0022508C"/>
    <w:rsid w:val="0022553D"/>
    <w:rsid w:val="00226135"/>
    <w:rsid w:val="0022616D"/>
    <w:rsid w:val="0022694A"/>
    <w:rsid w:val="00227AC0"/>
    <w:rsid w:val="00227B70"/>
    <w:rsid w:val="00227BFB"/>
    <w:rsid w:val="00230344"/>
    <w:rsid w:val="00230A8E"/>
    <w:rsid w:val="00231205"/>
    <w:rsid w:val="00231749"/>
    <w:rsid w:val="00231D93"/>
    <w:rsid w:val="00232244"/>
    <w:rsid w:val="00232D45"/>
    <w:rsid w:val="00232D52"/>
    <w:rsid w:val="00232E57"/>
    <w:rsid w:val="002337FF"/>
    <w:rsid w:val="00233AC5"/>
    <w:rsid w:val="00233BF4"/>
    <w:rsid w:val="00233C6E"/>
    <w:rsid w:val="00234234"/>
    <w:rsid w:val="0023492E"/>
    <w:rsid w:val="00234996"/>
    <w:rsid w:val="00234A64"/>
    <w:rsid w:val="0023555E"/>
    <w:rsid w:val="002359A0"/>
    <w:rsid w:val="00235C7F"/>
    <w:rsid w:val="00235E6B"/>
    <w:rsid w:val="00236457"/>
    <w:rsid w:val="002370D6"/>
    <w:rsid w:val="0023796E"/>
    <w:rsid w:val="0023797D"/>
    <w:rsid w:val="00237BA7"/>
    <w:rsid w:val="00237C0A"/>
    <w:rsid w:val="00237DBF"/>
    <w:rsid w:val="002401F1"/>
    <w:rsid w:val="00240632"/>
    <w:rsid w:val="002407F4"/>
    <w:rsid w:val="00240DA8"/>
    <w:rsid w:val="00241BF9"/>
    <w:rsid w:val="00242371"/>
    <w:rsid w:val="002427D2"/>
    <w:rsid w:val="00242A0A"/>
    <w:rsid w:val="00242D1F"/>
    <w:rsid w:val="0024323D"/>
    <w:rsid w:val="00243434"/>
    <w:rsid w:val="002434AF"/>
    <w:rsid w:val="00243855"/>
    <w:rsid w:val="00243933"/>
    <w:rsid w:val="00243C46"/>
    <w:rsid w:val="00243F6B"/>
    <w:rsid w:val="00243FC8"/>
    <w:rsid w:val="00244306"/>
    <w:rsid w:val="0024499A"/>
    <w:rsid w:val="00245252"/>
    <w:rsid w:val="002455A7"/>
    <w:rsid w:val="002457B9"/>
    <w:rsid w:val="00245B1F"/>
    <w:rsid w:val="00245D1F"/>
    <w:rsid w:val="00246270"/>
    <w:rsid w:val="0024629D"/>
    <w:rsid w:val="00246B45"/>
    <w:rsid w:val="00247128"/>
    <w:rsid w:val="002471B1"/>
    <w:rsid w:val="002478B4"/>
    <w:rsid w:val="00250423"/>
    <w:rsid w:val="002506F4"/>
    <w:rsid w:val="0025091A"/>
    <w:rsid w:val="00251C0D"/>
    <w:rsid w:val="00251F44"/>
    <w:rsid w:val="00252364"/>
    <w:rsid w:val="0025249D"/>
    <w:rsid w:val="00252D4B"/>
    <w:rsid w:val="002531BE"/>
    <w:rsid w:val="002532D8"/>
    <w:rsid w:val="00253513"/>
    <w:rsid w:val="00253DB9"/>
    <w:rsid w:val="00253EA1"/>
    <w:rsid w:val="00254BA4"/>
    <w:rsid w:val="00255558"/>
    <w:rsid w:val="00255603"/>
    <w:rsid w:val="00255BF8"/>
    <w:rsid w:val="00255F1E"/>
    <w:rsid w:val="00256400"/>
    <w:rsid w:val="00256BA1"/>
    <w:rsid w:val="00256C9F"/>
    <w:rsid w:val="00256D5B"/>
    <w:rsid w:val="00256FD6"/>
    <w:rsid w:val="002576A1"/>
    <w:rsid w:val="00257A6C"/>
    <w:rsid w:val="0026047E"/>
    <w:rsid w:val="00260654"/>
    <w:rsid w:val="00260791"/>
    <w:rsid w:val="002616D1"/>
    <w:rsid w:val="00261C01"/>
    <w:rsid w:val="00261CF0"/>
    <w:rsid w:val="00262280"/>
    <w:rsid w:val="002624AB"/>
    <w:rsid w:val="002624D7"/>
    <w:rsid w:val="00262568"/>
    <w:rsid w:val="002628DE"/>
    <w:rsid w:val="00263AA1"/>
    <w:rsid w:val="00263AC5"/>
    <w:rsid w:val="002640BE"/>
    <w:rsid w:val="0026412D"/>
    <w:rsid w:val="002645FA"/>
    <w:rsid w:val="0026469D"/>
    <w:rsid w:val="00264871"/>
    <w:rsid w:val="002648B0"/>
    <w:rsid w:val="00264CB8"/>
    <w:rsid w:val="00264FE6"/>
    <w:rsid w:val="00265004"/>
    <w:rsid w:val="00265922"/>
    <w:rsid w:val="00265C7D"/>
    <w:rsid w:val="00266167"/>
    <w:rsid w:val="002663EA"/>
    <w:rsid w:val="00267020"/>
    <w:rsid w:val="002670A8"/>
    <w:rsid w:val="00267149"/>
    <w:rsid w:val="00270779"/>
    <w:rsid w:val="002707D6"/>
    <w:rsid w:val="002707E0"/>
    <w:rsid w:val="00270D2A"/>
    <w:rsid w:val="002715C3"/>
    <w:rsid w:val="002727BD"/>
    <w:rsid w:val="00273154"/>
    <w:rsid w:val="0027344B"/>
    <w:rsid w:val="00273521"/>
    <w:rsid w:val="00273907"/>
    <w:rsid w:val="00273CEB"/>
    <w:rsid w:val="0027485D"/>
    <w:rsid w:val="00275B91"/>
    <w:rsid w:val="00275D03"/>
    <w:rsid w:val="00277429"/>
    <w:rsid w:val="00277605"/>
    <w:rsid w:val="00277EE2"/>
    <w:rsid w:val="00277EEB"/>
    <w:rsid w:val="00277F2E"/>
    <w:rsid w:val="00280101"/>
    <w:rsid w:val="002805A4"/>
    <w:rsid w:val="00280888"/>
    <w:rsid w:val="002808EA"/>
    <w:rsid w:val="00280A50"/>
    <w:rsid w:val="00280E7D"/>
    <w:rsid w:val="0028131B"/>
    <w:rsid w:val="002816C3"/>
    <w:rsid w:val="002817BB"/>
    <w:rsid w:val="00281863"/>
    <w:rsid w:val="002819A2"/>
    <w:rsid w:val="00281D9B"/>
    <w:rsid w:val="00281E86"/>
    <w:rsid w:val="002822C6"/>
    <w:rsid w:val="002824D9"/>
    <w:rsid w:val="00282D04"/>
    <w:rsid w:val="00283824"/>
    <w:rsid w:val="002845FC"/>
    <w:rsid w:val="00284E89"/>
    <w:rsid w:val="00285298"/>
    <w:rsid w:val="00285ACA"/>
    <w:rsid w:val="00285C11"/>
    <w:rsid w:val="00285F0B"/>
    <w:rsid w:val="002869EF"/>
    <w:rsid w:val="00286BFB"/>
    <w:rsid w:val="00286E2B"/>
    <w:rsid w:val="00286EEA"/>
    <w:rsid w:val="00286F90"/>
    <w:rsid w:val="00287162"/>
    <w:rsid w:val="00287383"/>
    <w:rsid w:val="002874D7"/>
    <w:rsid w:val="0028790B"/>
    <w:rsid w:val="00287DD2"/>
    <w:rsid w:val="002904DD"/>
    <w:rsid w:val="00290A69"/>
    <w:rsid w:val="00290E97"/>
    <w:rsid w:val="002910EA"/>
    <w:rsid w:val="002912FF"/>
    <w:rsid w:val="0029143E"/>
    <w:rsid w:val="002923F3"/>
    <w:rsid w:val="0029282F"/>
    <w:rsid w:val="00292E56"/>
    <w:rsid w:val="002933F7"/>
    <w:rsid w:val="002937A2"/>
    <w:rsid w:val="0029382C"/>
    <w:rsid w:val="00293F12"/>
    <w:rsid w:val="0029404F"/>
    <w:rsid w:val="00294111"/>
    <w:rsid w:val="002944F8"/>
    <w:rsid w:val="00294583"/>
    <w:rsid w:val="002948D4"/>
    <w:rsid w:val="002948DA"/>
    <w:rsid w:val="00295CBA"/>
    <w:rsid w:val="00295FF8"/>
    <w:rsid w:val="0029616B"/>
    <w:rsid w:val="00296468"/>
    <w:rsid w:val="0029652B"/>
    <w:rsid w:val="002965DE"/>
    <w:rsid w:val="00296C3A"/>
    <w:rsid w:val="00296C61"/>
    <w:rsid w:val="0029735C"/>
    <w:rsid w:val="002973EB"/>
    <w:rsid w:val="002975B2"/>
    <w:rsid w:val="0029760D"/>
    <w:rsid w:val="00297724"/>
    <w:rsid w:val="00297F30"/>
    <w:rsid w:val="002A11F3"/>
    <w:rsid w:val="002A176A"/>
    <w:rsid w:val="002A1E33"/>
    <w:rsid w:val="002A1E41"/>
    <w:rsid w:val="002A1F28"/>
    <w:rsid w:val="002A2127"/>
    <w:rsid w:val="002A272D"/>
    <w:rsid w:val="002A30C4"/>
    <w:rsid w:val="002A319E"/>
    <w:rsid w:val="002A3605"/>
    <w:rsid w:val="002A38F1"/>
    <w:rsid w:val="002A39A2"/>
    <w:rsid w:val="002A3A79"/>
    <w:rsid w:val="002A3FA5"/>
    <w:rsid w:val="002A40DC"/>
    <w:rsid w:val="002A4623"/>
    <w:rsid w:val="002A48B1"/>
    <w:rsid w:val="002A4FE4"/>
    <w:rsid w:val="002A6139"/>
    <w:rsid w:val="002A6380"/>
    <w:rsid w:val="002A6BFA"/>
    <w:rsid w:val="002A7347"/>
    <w:rsid w:val="002A77B8"/>
    <w:rsid w:val="002A7DA1"/>
    <w:rsid w:val="002B0383"/>
    <w:rsid w:val="002B0EBF"/>
    <w:rsid w:val="002B133A"/>
    <w:rsid w:val="002B13AA"/>
    <w:rsid w:val="002B17AD"/>
    <w:rsid w:val="002B185D"/>
    <w:rsid w:val="002B218B"/>
    <w:rsid w:val="002B21FC"/>
    <w:rsid w:val="002B2663"/>
    <w:rsid w:val="002B26EF"/>
    <w:rsid w:val="002B27F0"/>
    <w:rsid w:val="002B30D0"/>
    <w:rsid w:val="002B311C"/>
    <w:rsid w:val="002B346C"/>
    <w:rsid w:val="002B409F"/>
    <w:rsid w:val="002B442B"/>
    <w:rsid w:val="002B508A"/>
    <w:rsid w:val="002B5094"/>
    <w:rsid w:val="002B53EC"/>
    <w:rsid w:val="002B54E8"/>
    <w:rsid w:val="002B5833"/>
    <w:rsid w:val="002B6602"/>
    <w:rsid w:val="002B676F"/>
    <w:rsid w:val="002B6FEF"/>
    <w:rsid w:val="002B76DC"/>
    <w:rsid w:val="002B77B3"/>
    <w:rsid w:val="002B7E82"/>
    <w:rsid w:val="002B7FFB"/>
    <w:rsid w:val="002C00D8"/>
    <w:rsid w:val="002C0583"/>
    <w:rsid w:val="002C0986"/>
    <w:rsid w:val="002C0F22"/>
    <w:rsid w:val="002C1BB6"/>
    <w:rsid w:val="002C1BB9"/>
    <w:rsid w:val="002C20BA"/>
    <w:rsid w:val="002C226B"/>
    <w:rsid w:val="002C27D4"/>
    <w:rsid w:val="002C32A0"/>
    <w:rsid w:val="002C3417"/>
    <w:rsid w:val="002C3447"/>
    <w:rsid w:val="002C3BD8"/>
    <w:rsid w:val="002C3E33"/>
    <w:rsid w:val="002C3FE7"/>
    <w:rsid w:val="002C43D9"/>
    <w:rsid w:val="002C47BE"/>
    <w:rsid w:val="002C53B1"/>
    <w:rsid w:val="002C6749"/>
    <w:rsid w:val="002C6812"/>
    <w:rsid w:val="002C6C9B"/>
    <w:rsid w:val="002C715C"/>
    <w:rsid w:val="002C757F"/>
    <w:rsid w:val="002C7E5D"/>
    <w:rsid w:val="002D0F2D"/>
    <w:rsid w:val="002D16F3"/>
    <w:rsid w:val="002D182E"/>
    <w:rsid w:val="002D1C05"/>
    <w:rsid w:val="002D1F1A"/>
    <w:rsid w:val="002D2E8A"/>
    <w:rsid w:val="002D3333"/>
    <w:rsid w:val="002D340E"/>
    <w:rsid w:val="002D350C"/>
    <w:rsid w:val="002D37B7"/>
    <w:rsid w:val="002D4920"/>
    <w:rsid w:val="002D546B"/>
    <w:rsid w:val="002D56A1"/>
    <w:rsid w:val="002D580F"/>
    <w:rsid w:val="002D5B89"/>
    <w:rsid w:val="002D5E0A"/>
    <w:rsid w:val="002D6EA5"/>
    <w:rsid w:val="002D73C5"/>
    <w:rsid w:val="002D7799"/>
    <w:rsid w:val="002E0006"/>
    <w:rsid w:val="002E055C"/>
    <w:rsid w:val="002E06D9"/>
    <w:rsid w:val="002E08CB"/>
    <w:rsid w:val="002E0F61"/>
    <w:rsid w:val="002E1347"/>
    <w:rsid w:val="002E13C2"/>
    <w:rsid w:val="002E1AC2"/>
    <w:rsid w:val="002E1FE4"/>
    <w:rsid w:val="002E24D3"/>
    <w:rsid w:val="002E3330"/>
    <w:rsid w:val="002E3476"/>
    <w:rsid w:val="002E36DA"/>
    <w:rsid w:val="002E44E4"/>
    <w:rsid w:val="002E465C"/>
    <w:rsid w:val="002E47D0"/>
    <w:rsid w:val="002E4A13"/>
    <w:rsid w:val="002E54D9"/>
    <w:rsid w:val="002E5908"/>
    <w:rsid w:val="002E5AF5"/>
    <w:rsid w:val="002E64A5"/>
    <w:rsid w:val="002E64BC"/>
    <w:rsid w:val="002E7187"/>
    <w:rsid w:val="002E7898"/>
    <w:rsid w:val="002E7A4E"/>
    <w:rsid w:val="002F03D9"/>
    <w:rsid w:val="002F06EC"/>
    <w:rsid w:val="002F172E"/>
    <w:rsid w:val="002F1EF0"/>
    <w:rsid w:val="002F2367"/>
    <w:rsid w:val="002F25D1"/>
    <w:rsid w:val="002F2613"/>
    <w:rsid w:val="002F2E99"/>
    <w:rsid w:val="002F332F"/>
    <w:rsid w:val="002F35B9"/>
    <w:rsid w:val="002F3BC7"/>
    <w:rsid w:val="002F412C"/>
    <w:rsid w:val="002F44B0"/>
    <w:rsid w:val="002F54B9"/>
    <w:rsid w:val="002F6336"/>
    <w:rsid w:val="002F698F"/>
    <w:rsid w:val="002F6A83"/>
    <w:rsid w:val="002F6ADF"/>
    <w:rsid w:val="002F71EA"/>
    <w:rsid w:val="002F7571"/>
    <w:rsid w:val="002F7742"/>
    <w:rsid w:val="002F7926"/>
    <w:rsid w:val="003001BF"/>
    <w:rsid w:val="00300730"/>
    <w:rsid w:val="0030091E"/>
    <w:rsid w:val="00300ACD"/>
    <w:rsid w:val="00300B9D"/>
    <w:rsid w:val="003012EC"/>
    <w:rsid w:val="00301491"/>
    <w:rsid w:val="00301B3D"/>
    <w:rsid w:val="00302085"/>
    <w:rsid w:val="003025CA"/>
    <w:rsid w:val="00302EAD"/>
    <w:rsid w:val="00303453"/>
    <w:rsid w:val="0030345D"/>
    <w:rsid w:val="00304433"/>
    <w:rsid w:val="0030480C"/>
    <w:rsid w:val="00304979"/>
    <w:rsid w:val="003057A4"/>
    <w:rsid w:val="00305913"/>
    <w:rsid w:val="00305B62"/>
    <w:rsid w:val="00305CBC"/>
    <w:rsid w:val="00305E83"/>
    <w:rsid w:val="003061F8"/>
    <w:rsid w:val="003063A4"/>
    <w:rsid w:val="00306DF4"/>
    <w:rsid w:val="0030714B"/>
    <w:rsid w:val="003071B0"/>
    <w:rsid w:val="0030758A"/>
    <w:rsid w:val="0030769B"/>
    <w:rsid w:val="0030770F"/>
    <w:rsid w:val="003078A7"/>
    <w:rsid w:val="00307E5E"/>
    <w:rsid w:val="00310A03"/>
    <w:rsid w:val="00310BD7"/>
    <w:rsid w:val="00310D2A"/>
    <w:rsid w:val="00310DB4"/>
    <w:rsid w:val="00311852"/>
    <w:rsid w:val="00311989"/>
    <w:rsid w:val="00311DF9"/>
    <w:rsid w:val="00311FB0"/>
    <w:rsid w:val="003124F5"/>
    <w:rsid w:val="00312526"/>
    <w:rsid w:val="003125B4"/>
    <w:rsid w:val="0031287C"/>
    <w:rsid w:val="003144AF"/>
    <w:rsid w:val="00314714"/>
    <w:rsid w:val="0031530F"/>
    <w:rsid w:val="00315A83"/>
    <w:rsid w:val="00315B56"/>
    <w:rsid w:val="00315DC6"/>
    <w:rsid w:val="00316280"/>
    <w:rsid w:val="003163D6"/>
    <w:rsid w:val="00316CFB"/>
    <w:rsid w:val="00316EAE"/>
    <w:rsid w:val="003170AE"/>
    <w:rsid w:val="00317B7C"/>
    <w:rsid w:val="00317E8D"/>
    <w:rsid w:val="00317F04"/>
    <w:rsid w:val="00320660"/>
    <w:rsid w:val="00320B26"/>
    <w:rsid w:val="0032164B"/>
    <w:rsid w:val="0032170D"/>
    <w:rsid w:val="0032185F"/>
    <w:rsid w:val="00321C80"/>
    <w:rsid w:val="00322054"/>
    <w:rsid w:val="00322186"/>
    <w:rsid w:val="003221C2"/>
    <w:rsid w:val="003222EA"/>
    <w:rsid w:val="0032235B"/>
    <w:rsid w:val="0032263C"/>
    <w:rsid w:val="00322659"/>
    <w:rsid w:val="003228A4"/>
    <w:rsid w:val="003228AF"/>
    <w:rsid w:val="003229A2"/>
    <w:rsid w:val="00322D31"/>
    <w:rsid w:val="00323373"/>
    <w:rsid w:val="0032379A"/>
    <w:rsid w:val="00323C4C"/>
    <w:rsid w:val="00323DF8"/>
    <w:rsid w:val="00323FE7"/>
    <w:rsid w:val="003240BE"/>
    <w:rsid w:val="0032527B"/>
    <w:rsid w:val="003252E6"/>
    <w:rsid w:val="00325E20"/>
    <w:rsid w:val="003261BA"/>
    <w:rsid w:val="003268E0"/>
    <w:rsid w:val="00326AF3"/>
    <w:rsid w:val="00327366"/>
    <w:rsid w:val="00327387"/>
    <w:rsid w:val="003273DB"/>
    <w:rsid w:val="0032773D"/>
    <w:rsid w:val="00327A6C"/>
    <w:rsid w:val="00327B10"/>
    <w:rsid w:val="00327DB8"/>
    <w:rsid w:val="00330264"/>
    <w:rsid w:val="003302E0"/>
    <w:rsid w:val="00330B82"/>
    <w:rsid w:val="00330C0C"/>
    <w:rsid w:val="00331652"/>
    <w:rsid w:val="00331AB2"/>
    <w:rsid w:val="0033206B"/>
    <w:rsid w:val="003322BE"/>
    <w:rsid w:val="00332384"/>
    <w:rsid w:val="003323DB"/>
    <w:rsid w:val="00332A26"/>
    <w:rsid w:val="0033305B"/>
    <w:rsid w:val="003334E8"/>
    <w:rsid w:val="003336A8"/>
    <w:rsid w:val="0033388B"/>
    <w:rsid w:val="00333AF3"/>
    <w:rsid w:val="00333DC6"/>
    <w:rsid w:val="00334992"/>
    <w:rsid w:val="00334AE7"/>
    <w:rsid w:val="00334C07"/>
    <w:rsid w:val="00335720"/>
    <w:rsid w:val="003365F3"/>
    <w:rsid w:val="003366D1"/>
    <w:rsid w:val="00336891"/>
    <w:rsid w:val="0033691C"/>
    <w:rsid w:val="00336F2A"/>
    <w:rsid w:val="00337081"/>
    <w:rsid w:val="003375A2"/>
    <w:rsid w:val="00340744"/>
    <w:rsid w:val="00340C92"/>
    <w:rsid w:val="00340CEA"/>
    <w:rsid w:val="00341327"/>
    <w:rsid w:val="0034135E"/>
    <w:rsid w:val="0034145D"/>
    <w:rsid w:val="0034168F"/>
    <w:rsid w:val="00341F7A"/>
    <w:rsid w:val="003426AC"/>
    <w:rsid w:val="00342A74"/>
    <w:rsid w:val="00342E8A"/>
    <w:rsid w:val="003432ED"/>
    <w:rsid w:val="00343431"/>
    <w:rsid w:val="00343743"/>
    <w:rsid w:val="0034402A"/>
    <w:rsid w:val="003443C6"/>
    <w:rsid w:val="003450BA"/>
    <w:rsid w:val="003458A2"/>
    <w:rsid w:val="00346506"/>
    <w:rsid w:val="00346862"/>
    <w:rsid w:val="00346A32"/>
    <w:rsid w:val="00346ECB"/>
    <w:rsid w:val="0034713A"/>
    <w:rsid w:val="003471F9"/>
    <w:rsid w:val="00347302"/>
    <w:rsid w:val="00347643"/>
    <w:rsid w:val="00347664"/>
    <w:rsid w:val="003476AA"/>
    <w:rsid w:val="00347EB9"/>
    <w:rsid w:val="0035009A"/>
    <w:rsid w:val="00350425"/>
    <w:rsid w:val="00350478"/>
    <w:rsid w:val="003508AD"/>
    <w:rsid w:val="00350BC3"/>
    <w:rsid w:val="00350C21"/>
    <w:rsid w:val="00350D3B"/>
    <w:rsid w:val="00351664"/>
    <w:rsid w:val="00351772"/>
    <w:rsid w:val="00351932"/>
    <w:rsid w:val="00351CC8"/>
    <w:rsid w:val="00352BBF"/>
    <w:rsid w:val="00352DFE"/>
    <w:rsid w:val="00352F31"/>
    <w:rsid w:val="0035317E"/>
    <w:rsid w:val="00353ECA"/>
    <w:rsid w:val="0035429A"/>
    <w:rsid w:val="00354339"/>
    <w:rsid w:val="00354470"/>
    <w:rsid w:val="00354A0B"/>
    <w:rsid w:val="00354F3D"/>
    <w:rsid w:val="0035626C"/>
    <w:rsid w:val="003572F6"/>
    <w:rsid w:val="00357AA5"/>
    <w:rsid w:val="00360340"/>
    <w:rsid w:val="0036070A"/>
    <w:rsid w:val="00361352"/>
    <w:rsid w:val="00361436"/>
    <w:rsid w:val="00361658"/>
    <w:rsid w:val="00361FDD"/>
    <w:rsid w:val="00362174"/>
    <w:rsid w:val="0036234E"/>
    <w:rsid w:val="00362383"/>
    <w:rsid w:val="003629AB"/>
    <w:rsid w:val="00362BE3"/>
    <w:rsid w:val="003638A7"/>
    <w:rsid w:val="00363C57"/>
    <w:rsid w:val="00364C2A"/>
    <w:rsid w:val="00364CC2"/>
    <w:rsid w:val="00364F23"/>
    <w:rsid w:val="003663C4"/>
    <w:rsid w:val="00366AAE"/>
    <w:rsid w:val="00366D85"/>
    <w:rsid w:val="00366E56"/>
    <w:rsid w:val="00367623"/>
    <w:rsid w:val="00367E09"/>
    <w:rsid w:val="00370603"/>
    <w:rsid w:val="00370626"/>
    <w:rsid w:val="003710F3"/>
    <w:rsid w:val="0037132E"/>
    <w:rsid w:val="00372A2E"/>
    <w:rsid w:val="00372D4E"/>
    <w:rsid w:val="00372E96"/>
    <w:rsid w:val="0037364E"/>
    <w:rsid w:val="00373783"/>
    <w:rsid w:val="003741CF"/>
    <w:rsid w:val="00374347"/>
    <w:rsid w:val="003749ED"/>
    <w:rsid w:val="00374AA8"/>
    <w:rsid w:val="00374F4B"/>
    <w:rsid w:val="0037539E"/>
    <w:rsid w:val="003756C6"/>
    <w:rsid w:val="003758EC"/>
    <w:rsid w:val="00376972"/>
    <w:rsid w:val="00376C5C"/>
    <w:rsid w:val="0037782A"/>
    <w:rsid w:val="00380133"/>
    <w:rsid w:val="0038045F"/>
    <w:rsid w:val="003804C2"/>
    <w:rsid w:val="003807A3"/>
    <w:rsid w:val="00380F88"/>
    <w:rsid w:val="00381327"/>
    <w:rsid w:val="003817F4"/>
    <w:rsid w:val="00381F8E"/>
    <w:rsid w:val="00382682"/>
    <w:rsid w:val="00382A6C"/>
    <w:rsid w:val="0038301A"/>
    <w:rsid w:val="003830B0"/>
    <w:rsid w:val="00383343"/>
    <w:rsid w:val="00383BCD"/>
    <w:rsid w:val="00384489"/>
    <w:rsid w:val="00384F0B"/>
    <w:rsid w:val="0038508B"/>
    <w:rsid w:val="00385631"/>
    <w:rsid w:val="003857D2"/>
    <w:rsid w:val="0038580B"/>
    <w:rsid w:val="00385817"/>
    <w:rsid w:val="00386268"/>
    <w:rsid w:val="00386758"/>
    <w:rsid w:val="00386C7D"/>
    <w:rsid w:val="00386D6A"/>
    <w:rsid w:val="00387515"/>
    <w:rsid w:val="00387CCF"/>
    <w:rsid w:val="00387E96"/>
    <w:rsid w:val="00387F86"/>
    <w:rsid w:val="00387FFD"/>
    <w:rsid w:val="0039000A"/>
    <w:rsid w:val="00390173"/>
    <w:rsid w:val="0039030E"/>
    <w:rsid w:val="0039042F"/>
    <w:rsid w:val="003914B0"/>
    <w:rsid w:val="003914E6"/>
    <w:rsid w:val="00391994"/>
    <w:rsid w:val="00391C5C"/>
    <w:rsid w:val="00392491"/>
    <w:rsid w:val="0039273C"/>
    <w:rsid w:val="00392949"/>
    <w:rsid w:val="00392AC8"/>
    <w:rsid w:val="00392FE8"/>
    <w:rsid w:val="00393022"/>
    <w:rsid w:val="003931AC"/>
    <w:rsid w:val="00393629"/>
    <w:rsid w:val="0039372E"/>
    <w:rsid w:val="00393F04"/>
    <w:rsid w:val="0039447E"/>
    <w:rsid w:val="00394763"/>
    <w:rsid w:val="003952BD"/>
    <w:rsid w:val="00395C9A"/>
    <w:rsid w:val="0039682C"/>
    <w:rsid w:val="003969F2"/>
    <w:rsid w:val="00396AD1"/>
    <w:rsid w:val="003A069C"/>
    <w:rsid w:val="003A08F2"/>
    <w:rsid w:val="003A1D2D"/>
    <w:rsid w:val="003A1EFF"/>
    <w:rsid w:val="003A245C"/>
    <w:rsid w:val="003A24AF"/>
    <w:rsid w:val="003A2642"/>
    <w:rsid w:val="003A2F5D"/>
    <w:rsid w:val="003A3420"/>
    <w:rsid w:val="003A3CBE"/>
    <w:rsid w:val="003A3D4E"/>
    <w:rsid w:val="003A3D53"/>
    <w:rsid w:val="003A3F88"/>
    <w:rsid w:val="003A42F7"/>
    <w:rsid w:val="003A4321"/>
    <w:rsid w:val="003A480C"/>
    <w:rsid w:val="003A482F"/>
    <w:rsid w:val="003A51C0"/>
    <w:rsid w:val="003A5691"/>
    <w:rsid w:val="003A66BF"/>
    <w:rsid w:val="003A692F"/>
    <w:rsid w:val="003A69D0"/>
    <w:rsid w:val="003A6F94"/>
    <w:rsid w:val="003A726F"/>
    <w:rsid w:val="003A7657"/>
    <w:rsid w:val="003A7BE9"/>
    <w:rsid w:val="003A7D05"/>
    <w:rsid w:val="003A7E3F"/>
    <w:rsid w:val="003B048E"/>
    <w:rsid w:val="003B07B0"/>
    <w:rsid w:val="003B1084"/>
    <w:rsid w:val="003B1102"/>
    <w:rsid w:val="003B11BA"/>
    <w:rsid w:val="003B1254"/>
    <w:rsid w:val="003B14D0"/>
    <w:rsid w:val="003B1559"/>
    <w:rsid w:val="003B1747"/>
    <w:rsid w:val="003B1838"/>
    <w:rsid w:val="003B1C23"/>
    <w:rsid w:val="003B23FD"/>
    <w:rsid w:val="003B2447"/>
    <w:rsid w:val="003B2605"/>
    <w:rsid w:val="003B310B"/>
    <w:rsid w:val="003B36C6"/>
    <w:rsid w:val="003B51AA"/>
    <w:rsid w:val="003B536B"/>
    <w:rsid w:val="003B53FE"/>
    <w:rsid w:val="003B5475"/>
    <w:rsid w:val="003B567D"/>
    <w:rsid w:val="003B58E4"/>
    <w:rsid w:val="003B593C"/>
    <w:rsid w:val="003B5B19"/>
    <w:rsid w:val="003B62EA"/>
    <w:rsid w:val="003B68F0"/>
    <w:rsid w:val="003B694F"/>
    <w:rsid w:val="003B6B5C"/>
    <w:rsid w:val="003B6FA2"/>
    <w:rsid w:val="003B75EB"/>
    <w:rsid w:val="003B7CD1"/>
    <w:rsid w:val="003B7EFA"/>
    <w:rsid w:val="003C00C0"/>
    <w:rsid w:val="003C13DF"/>
    <w:rsid w:val="003C1D6D"/>
    <w:rsid w:val="003C26B5"/>
    <w:rsid w:val="003C3586"/>
    <w:rsid w:val="003C3763"/>
    <w:rsid w:val="003C3A19"/>
    <w:rsid w:val="003C3DCA"/>
    <w:rsid w:val="003C4168"/>
    <w:rsid w:val="003C42BA"/>
    <w:rsid w:val="003C42E7"/>
    <w:rsid w:val="003C4524"/>
    <w:rsid w:val="003C457E"/>
    <w:rsid w:val="003C4693"/>
    <w:rsid w:val="003C4B0D"/>
    <w:rsid w:val="003C4E94"/>
    <w:rsid w:val="003C50E6"/>
    <w:rsid w:val="003C5169"/>
    <w:rsid w:val="003C5768"/>
    <w:rsid w:val="003C5930"/>
    <w:rsid w:val="003C5F74"/>
    <w:rsid w:val="003C613D"/>
    <w:rsid w:val="003C797F"/>
    <w:rsid w:val="003D01D6"/>
    <w:rsid w:val="003D0618"/>
    <w:rsid w:val="003D07FF"/>
    <w:rsid w:val="003D0A91"/>
    <w:rsid w:val="003D15FA"/>
    <w:rsid w:val="003D16D4"/>
    <w:rsid w:val="003D210A"/>
    <w:rsid w:val="003D2212"/>
    <w:rsid w:val="003D22C4"/>
    <w:rsid w:val="003D2845"/>
    <w:rsid w:val="003D2CA7"/>
    <w:rsid w:val="003D2CD9"/>
    <w:rsid w:val="003D2F06"/>
    <w:rsid w:val="003D33C4"/>
    <w:rsid w:val="003D34B1"/>
    <w:rsid w:val="003D37F6"/>
    <w:rsid w:val="003D390C"/>
    <w:rsid w:val="003D3C5C"/>
    <w:rsid w:val="003D3FC8"/>
    <w:rsid w:val="003D4A7C"/>
    <w:rsid w:val="003D4C16"/>
    <w:rsid w:val="003D4C6F"/>
    <w:rsid w:val="003D4DD2"/>
    <w:rsid w:val="003D517F"/>
    <w:rsid w:val="003D529F"/>
    <w:rsid w:val="003D5367"/>
    <w:rsid w:val="003D5B1D"/>
    <w:rsid w:val="003D5BB4"/>
    <w:rsid w:val="003D5F6E"/>
    <w:rsid w:val="003D6796"/>
    <w:rsid w:val="003D6E79"/>
    <w:rsid w:val="003D6F7D"/>
    <w:rsid w:val="003D709A"/>
    <w:rsid w:val="003D711E"/>
    <w:rsid w:val="003D7322"/>
    <w:rsid w:val="003D7443"/>
    <w:rsid w:val="003D7486"/>
    <w:rsid w:val="003D779B"/>
    <w:rsid w:val="003D7EEC"/>
    <w:rsid w:val="003E099A"/>
    <w:rsid w:val="003E0B06"/>
    <w:rsid w:val="003E0E73"/>
    <w:rsid w:val="003E0E94"/>
    <w:rsid w:val="003E1897"/>
    <w:rsid w:val="003E1DDD"/>
    <w:rsid w:val="003E1FAA"/>
    <w:rsid w:val="003E253C"/>
    <w:rsid w:val="003E26E2"/>
    <w:rsid w:val="003E28AE"/>
    <w:rsid w:val="003E2E11"/>
    <w:rsid w:val="003E2EB8"/>
    <w:rsid w:val="003E3282"/>
    <w:rsid w:val="003E33F1"/>
    <w:rsid w:val="003E3867"/>
    <w:rsid w:val="003E3C67"/>
    <w:rsid w:val="003E42FC"/>
    <w:rsid w:val="003E4B8B"/>
    <w:rsid w:val="003E4D6D"/>
    <w:rsid w:val="003E5163"/>
    <w:rsid w:val="003E541F"/>
    <w:rsid w:val="003E6001"/>
    <w:rsid w:val="003E62DC"/>
    <w:rsid w:val="003E6881"/>
    <w:rsid w:val="003E73DE"/>
    <w:rsid w:val="003E76E1"/>
    <w:rsid w:val="003E7CF1"/>
    <w:rsid w:val="003E7D47"/>
    <w:rsid w:val="003F0009"/>
    <w:rsid w:val="003F0278"/>
    <w:rsid w:val="003F0910"/>
    <w:rsid w:val="003F09C0"/>
    <w:rsid w:val="003F0EB6"/>
    <w:rsid w:val="003F1A50"/>
    <w:rsid w:val="003F244C"/>
    <w:rsid w:val="003F283E"/>
    <w:rsid w:val="003F2979"/>
    <w:rsid w:val="003F2F0E"/>
    <w:rsid w:val="003F4388"/>
    <w:rsid w:val="003F53CC"/>
    <w:rsid w:val="003F5488"/>
    <w:rsid w:val="003F5582"/>
    <w:rsid w:val="003F55E2"/>
    <w:rsid w:val="003F5729"/>
    <w:rsid w:val="003F626A"/>
    <w:rsid w:val="003F6753"/>
    <w:rsid w:val="003F6A9A"/>
    <w:rsid w:val="003F6E73"/>
    <w:rsid w:val="003F70E3"/>
    <w:rsid w:val="003F7C84"/>
    <w:rsid w:val="004004AF"/>
    <w:rsid w:val="00400C1D"/>
    <w:rsid w:val="00400EA7"/>
    <w:rsid w:val="00401219"/>
    <w:rsid w:val="00401ADC"/>
    <w:rsid w:val="004021C0"/>
    <w:rsid w:val="00402587"/>
    <w:rsid w:val="0040266B"/>
    <w:rsid w:val="00402A74"/>
    <w:rsid w:val="00403207"/>
    <w:rsid w:val="0040364B"/>
    <w:rsid w:val="004050A2"/>
    <w:rsid w:val="004054A3"/>
    <w:rsid w:val="00405524"/>
    <w:rsid w:val="00405549"/>
    <w:rsid w:val="00406451"/>
    <w:rsid w:val="004064FD"/>
    <w:rsid w:val="004065C5"/>
    <w:rsid w:val="00406B3B"/>
    <w:rsid w:val="00406B55"/>
    <w:rsid w:val="00406F12"/>
    <w:rsid w:val="00406F57"/>
    <w:rsid w:val="00407796"/>
    <w:rsid w:val="004077A7"/>
    <w:rsid w:val="00407951"/>
    <w:rsid w:val="00407D7D"/>
    <w:rsid w:val="00407EF6"/>
    <w:rsid w:val="004104F0"/>
    <w:rsid w:val="00410E16"/>
    <w:rsid w:val="00410E5D"/>
    <w:rsid w:val="0041158F"/>
    <w:rsid w:val="004119D9"/>
    <w:rsid w:val="00411A95"/>
    <w:rsid w:val="00411CA7"/>
    <w:rsid w:val="004122C1"/>
    <w:rsid w:val="004124D5"/>
    <w:rsid w:val="00412B1F"/>
    <w:rsid w:val="00412F8F"/>
    <w:rsid w:val="00413070"/>
    <w:rsid w:val="00413356"/>
    <w:rsid w:val="00413F33"/>
    <w:rsid w:val="004145A0"/>
    <w:rsid w:val="004149A7"/>
    <w:rsid w:val="00414B97"/>
    <w:rsid w:val="00414E47"/>
    <w:rsid w:val="00414EDE"/>
    <w:rsid w:val="00415303"/>
    <w:rsid w:val="0041549C"/>
    <w:rsid w:val="004158EB"/>
    <w:rsid w:val="004158F2"/>
    <w:rsid w:val="00415A8D"/>
    <w:rsid w:val="00415BDD"/>
    <w:rsid w:val="00416203"/>
    <w:rsid w:val="004162CC"/>
    <w:rsid w:val="004168B9"/>
    <w:rsid w:val="00416962"/>
    <w:rsid w:val="00416CFB"/>
    <w:rsid w:val="004170BC"/>
    <w:rsid w:val="00417A98"/>
    <w:rsid w:val="00417C68"/>
    <w:rsid w:val="00417FD5"/>
    <w:rsid w:val="004200FF"/>
    <w:rsid w:val="00420277"/>
    <w:rsid w:val="00420DD7"/>
    <w:rsid w:val="0042103B"/>
    <w:rsid w:val="00421687"/>
    <w:rsid w:val="00421A32"/>
    <w:rsid w:val="00422698"/>
    <w:rsid w:val="00422BD6"/>
    <w:rsid w:val="00422C72"/>
    <w:rsid w:val="00422C84"/>
    <w:rsid w:val="004230C3"/>
    <w:rsid w:val="0042311A"/>
    <w:rsid w:val="00423EE5"/>
    <w:rsid w:val="00424F1B"/>
    <w:rsid w:val="004253A6"/>
    <w:rsid w:val="00425852"/>
    <w:rsid w:val="00425EF4"/>
    <w:rsid w:val="004261E4"/>
    <w:rsid w:val="0042626C"/>
    <w:rsid w:val="00426A97"/>
    <w:rsid w:val="00426C4D"/>
    <w:rsid w:val="004274FD"/>
    <w:rsid w:val="004302B5"/>
    <w:rsid w:val="0043106A"/>
    <w:rsid w:val="004313D4"/>
    <w:rsid w:val="004319F9"/>
    <w:rsid w:val="00431B4C"/>
    <w:rsid w:val="00432631"/>
    <w:rsid w:val="00432695"/>
    <w:rsid w:val="0043289B"/>
    <w:rsid w:val="00432D30"/>
    <w:rsid w:val="0043318F"/>
    <w:rsid w:val="00433864"/>
    <w:rsid w:val="00433C64"/>
    <w:rsid w:val="004341B2"/>
    <w:rsid w:val="00434353"/>
    <w:rsid w:val="0043452A"/>
    <w:rsid w:val="0043496A"/>
    <w:rsid w:val="00434DFC"/>
    <w:rsid w:val="004353DF"/>
    <w:rsid w:val="0043545A"/>
    <w:rsid w:val="0043563A"/>
    <w:rsid w:val="004357B0"/>
    <w:rsid w:val="004359CD"/>
    <w:rsid w:val="00435D77"/>
    <w:rsid w:val="00435F11"/>
    <w:rsid w:val="0043683B"/>
    <w:rsid w:val="00436B95"/>
    <w:rsid w:val="0043728A"/>
    <w:rsid w:val="00437D59"/>
    <w:rsid w:val="004400C6"/>
    <w:rsid w:val="004417A4"/>
    <w:rsid w:val="004427B2"/>
    <w:rsid w:val="004428D0"/>
    <w:rsid w:val="00442CBF"/>
    <w:rsid w:val="00442EAC"/>
    <w:rsid w:val="00442F95"/>
    <w:rsid w:val="0044367F"/>
    <w:rsid w:val="00443BE0"/>
    <w:rsid w:val="00443D7C"/>
    <w:rsid w:val="004445FA"/>
    <w:rsid w:val="0044467A"/>
    <w:rsid w:val="00444E1D"/>
    <w:rsid w:val="0044543D"/>
    <w:rsid w:val="00445814"/>
    <w:rsid w:val="00445945"/>
    <w:rsid w:val="00445AF5"/>
    <w:rsid w:val="00445CFF"/>
    <w:rsid w:val="00445D42"/>
    <w:rsid w:val="00445D5C"/>
    <w:rsid w:val="00445E78"/>
    <w:rsid w:val="004464DC"/>
    <w:rsid w:val="004466CE"/>
    <w:rsid w:val="00446E7B"/>
    <w:rsid w:val="004470AA"/>
    <w:rsid w:val="004479CC"/>
    <w:rsid w:val="00447F59"/>
    <w:rsid w:val="00450730"/>
    <w:rsid w:val="00450B7F"/>
    <w:rsid w:val="00450ED3"/>
    <w:rsid w:val="004511BA"/>
    <w:rsid w:val="00451D81"/>
    <w:rsid w:val="00451F53"/>
    <w:rsid w:val="00452197"/>
    <w:rsid w:val="00452634"/>
    <w:rsid w:val="00452661"/>
    <w:rsid w:val="004529E4"/>
    <w:rsid w:val="00452B46"/>
    <w:rsid w:val="00452D84"/>
    <w:rsid w:val="00452D9F"/>
    <w:rsid w:val="00452E7E"/>
    <w:rsid w:val="00453007"/>
    <w:rsid w:val="00453566"/>
    <w:rsid w:val="00453760"/>
    <w:rsid w:val="00454546"/>
    <w:rsid w:val="004545A7"/>
    <w:rsid w:val="00454812"/>
    <w:rsid w:val="00454846"/>
    <w:rsid w:val="00454BA1"/>
    <w:rsid w:val="004552FA"/>
    <w:rsid w:val="00455307"/>
    <w:rsid w:val="0045537E"/>
    <w:rsid w:val="004558A7"/>
    <w:rsid w:val="00455BFD"/>
    <w:rsid w:val="00456273"/>
    <w:rsid w:val="004563E3"/>
    <w:rsid w:val="00456823"/>
    <w:rsid w:val="00456831"/>
    <w:rsid w:val="00456B09"/>
    <w:rsid w:val="00457432"/>
    <w:rsid w:val="00457693"/>
    <w:rsid w:val="00460007"/>
    <w:rsid w:val="00460034"/>
    <w:rsid w:val="00460041"/>
    <w:rsid w:val="0046051A"/>
    <w:rsid w:val="004606BB"/>
    <w:rsid w:val="00460D3F"/>
    <w:rsid w:val="00460EB7"/>
    <w:rsid w:val="00460F34"/>
    <w:rsid w:val="00461074"/>
    <w:rsid w:val="004613B7"/>
    <w:rsid w:val="0046183D"/>
    <w:rsid w:val="004618F7"/>
    <w:rsid w:val="00461C8F"/>
    <w:rsid w:val="00461FFF"/>
    <w:rsid w:val="00462B3C"/>
    <w:rsid w:val="00463AC0"/>
    <w:rsid w:val="00463B87"/>
    <w:rsid w:val="00463EE4"/>
    <w:rsid w:val="00464BC5"/>
    <w:rsid w:val="00464F93"/>
    <w:rsid w:val="00465AE6"/>
    <w:rsid w:val="00465F94"/>
    <w:rsid w:val="0046601E"/>
    <w:rsid w:val="00467621"/>
    <w:rsid w:val="00470102"/>
    <w:rsid w:val="004701F5"/>
    <w:rsid w:val="004702F3"/>
    <w:rsid w:val="004710E1"/>
    <w:rsid w:val="004717C3"/>
    <w:rsid w:val="0047191F"/>
    <w:rsid w:val="00471D59"/>
    <w:rsid w:val="00472252"/>
    <w:rsid w:val="00472813"/>
    <w:rsid w:val="00472A6A"/>
    <w:rsid w:val="00472B02"/>
    <w:rsid w:val="00472E6E"/>
    <w:rsid w:val="00473099"/>
    <w:rsid w:val="0047348F"/>
    <w:rsid w:val="00473BE6"/>
    <w:rsid w:val="00473E8C"/>
    <w:rsid w:val="00473EC6"/>
    <w:rsid w:val="00474089"/>
    <w:rsid w:val="004743F7"/>
    <w:rsid w:val="00474B08"/>
    <w:rsid w:val="00474BD7"/>
    <w:rsid w:val="0047508B"/>
    <w:rsid w:val="00475533"/>
    <w:rsid w:val="00475C70"/>
    <w:rsid w:val="00476265"/>
    <w:rsid w:val="004763A4"/>
    <w:rsid w:val="004764EA"/>
    <w:rsid w:val="0047665A"/>
    <w:rsid w:val="00476C84"/>
    <w:rsid w:val="00476C8E"/>
    <w:rsid w:val="00476ED4"/>
    <w:rsid w:val="00476EF5"/>
    <w:rsid w:val="00477272"/>
    <w:rsid w:val="0047748A"/>
    <w:rsid w:val="00477A87"/>
    <w:rsid w:val="00477CF6"/>
    <w:rsid w:val="00477D91"/>
    <w:rsid w:val="0048079F"/>
    <w:rsid w:val="00481A44"/>
    <w:rsid w:val="00481B25"/>
    <w:rsid w:val="00482117"/>
    <w:rsid w:val="00482944"/>
    <w:rsid w:val="00482A65"/>
    <w:rsid w:val="00482C37"/>
    <w:rsid w:val="00482ECC"/>
    <w:rsid w:val="004834DF"/>
    <w:rsid w:val="0048375F"/>
    <w:rsid w:val="00483AED"/>
    <w:rsid w:val="00483B3C"/>
    <w:rsid w:val="0048421D"/>
    <w:rsid w:val="00484471"/>
    <w:rsid w:val="0048471C"/>
    <w:rsid w:val="0048487F"/>
    <w:rsid w:val="00484997"/>
    <w:rsid w:val="004849A4"/>
    <w:rsid w:val="0048577C"/>
    <w:rsid w:val="004866DC"/>
    <w:rsid w:val="004867E5"/>
    <w:rsid w:val="004870AF"/>
    <w:rsid w:val="00487444"/>
    <w:rsid w:val="00487480"/>
    <w:rsid w:val="00487612"/>
    <w:rsid w:val="004901C2"/>
    <w:rsid w:val="00490F09"/>
    <w:rsid w:val="00491971"/>
    <w:rsid w:val="004927D6"/>
    <w:rsid w:val="00492C2C"/>
    <w:rsid w:val="0049382B"/>
    <w:rsid w:val="00493E7C"/>
    <w:rsid w:val="00493EAF"/>
    <w:rsid w:val="00494083"/>
    <w:rsid w:val="004943D9"/>
    <w:rsid w:val="00494595"/>
    <w:rsid w:val="004949A4"/>
    <w:rsid w:val="00494B00"/>
    <w:rsid w:val="00494D0A"/>
    <w:rsid w:val="004954C1"/>
    <w:rsid w:val="004955C2"/>
    <w:rsid w:val="0049578E"/>
    <w:rsid w:val="00495DF5"/>
    <w:rsid w:val="00496D35"/>
    <w:rsid w:val="00497148"/>
    <w:rsid w:val="00497582"/>
    <w:rsid w:val="0049770A"/>
    <w:rsid w:val="0049799B"/>
    <w:rsid w:val="00497ABD"/>
    <w:rsid w:val="00497BBF"/>
    <w:rsid w:val="00497C72"/>
    <w:rsid w:val="00497E24"/>
    <w:rsid w:val="00497ECD"/>
    <w:rsid w:val="004A091D"/>
    <w:rsid w:val="004A0C57"/>
    <w:rsid w:val="004A0FB3"/>
    <w:rsid w:val="004A109C"/>
    <w:rsid w:val="004A1B99"/>
    <w:rsid w:val="004A1D04"/>
    <w:rsid w:val="004A21C9"/>
    <w:rsid w:val="004A22A9"/>
    <w:rsid w:val="004A2C3C"/>
    <w:rsid w:val="004A2E2B"/>
    <w:rsid w:val="004A3492"/>
    <w:rsid w:val="004A364B"/>
    <w:rsid w:val="004A38EE"/>
    <w:rsid w:val="004A3EE8"/>
    <w:rsid w:val="004A3F5F"/>
    <w:rsid w:val="004A445D"/>
    <w:rsid w:val="004A45F4"/>
    <w:rsid w:val="004A4E4D"/>
    <w:rsid w:val="004A54EF"/>
    <w:rsid w:val="004A5A20"/>
    <w:rsid w:val="004A5DFB"/>
    <w:rsid w:val="004A6526"/>
    <w:rsid w:val="004A68AC"/>
    <w:rsid w:val="004A6B52"/>
    <w:rsid w:val="004A764F"/>
    <w:rsid w:val="004A7A8B"/>
    <w:rsid w:val="004A7E3C"/>
    <w:rsid w:val="004B1D7F"/>
    <w:rsid w:val="004B1DAF"/>
    <w:rsid w:val="004B239C"/>
    <w:rsid w:val="004B28E9"/>
    <w:rsid w:val="004B3687"/>
    <w:rsid w:val="004B3936"/>
    <w:rsid w:val="004B39B5"/>
    <w:rsid w:val="004B41A1"/>
    <w:rsid w:val="004B46CF"/>
    <w:rsid w:val="004B48F3"/>
    <w:rsid w:val="004B4D99"/>
    <w:rsid w:val="004B4E03"/>
    <w:rsid w:val="004B4FE1"/>
    <w:rsid w:val="004B5855"/>
    <w:rsid w:val="004B58BE"/>
    <w:rsid w:val="004B5B47"/>
    <w:rsid w:val="004B6075"/>
    <w:rsid w:val="004B60B1"/>
    <w:rsid w:val="004B68CA"/>
    <w:rsid w:val="004B6E7A"/>
    <w:rsid w:val="004B71E1"/>
    <w:rsid w:val="004B7B3F"/>
    <w:rsid w:val="004B7D24"/>
    <w:rsid w:val="004B7F51"/>
    <w:rsid w:val="004C0003"/>
    <w:rsid w:val="004C0155"/>
    <w:rsid w:val="004C0452"/>
    <w:rsid w:val="004C05CE"/>
    <w:rsid w:val="004C0E57"/>
    <w:rsid w:val="004C160F"/>
    <w:rsid w:val="004C1930"/>
    <w:rsid w:val="004C1A7D"/>
    <w:rsid w:val="004C2E63"/>
    <w:rsid w:val="004C3471"/>
    <w:rsid w:val="004C3C1B"/>
    <w:rsid w:val="004C442F"/>
    <w:rsid w:val="004C453B"/>
    <w:rsid w:val="004C4747"/>
    <w:rsid w:val="004C48D5"/>
    <w:rsid w:val="004C4D89"/>
    <w:rsid w:val="004C5154"/>
    <w:rsid w:val="004C525F"/>
    <w:rsid w:val="004C5598"/>
    <w:rsid w:val="004C5846"/>
    <w:rsid w:val="004C5AE2"/>
    <w:rsid w:val="004C5E6F"/>
    <w:rsid w:val="004C5F9E"/>
    <w:rsid w:val="004C62EC"/>
    <w:rsid w:val="004C659B"/>
    <w:rsid w:val="004C65DE"/>
    <w:rsid w:val="004C68E3"/>
    <w:rsid w:val="004C69AA"/>
    <w:rsid w:val="004C6C45"/>
    <w:rsid w:val="004C70D8"/>
    <w:rsid w:val="004C7603"/>
    <w:rsid w:val="004C773A"/>
    <w:rsid w:val="004C7906"/>
    <w:rsid w:val="004C7AC4"/>
    <w:rsid w:val="004C7BF5"/>
    <w:rsid w:val="004C7CD7"/>
    <w:rsid w:val="004D0429"/>
    <w:rsid w:val="004D0B9E"/>
    <w:rsid w:val="004D0E66"/>
    <w:rsid w:val="004D0EC0"/>
    <w:rsid w:val="004D0F89"/>
    <w:rsid w:val="004D1418"/>
    <w:rsid w:val="004D1A9D"/>
    <w:rsid w:val="004D1C4D"/>
    <w:rsid w:val="004D2298"/>
    <w:rsid w:val="004D22C6"/>
    <w:rsid w:val="004D23D9"/>
    <w:rsid w:val="004D2465"/>
    <w:rsid w:val="004D28D8"/>
    <w:rsid w:val="004D2FD9"/>
    <w:rsid w:val="004D339F"/>
    <w:rsid w:val="004D39B8"/>
    <w:rsid w:val="004D3ADA"/>
    <w:rsid w:val="004D3E5E"/>
    <w:rsid w:val="004D474A"/>
    <w:rsid w:val="004D47C9"/>
    <w:rsid w:val="004D4BBE"/>
    <w:rsid w:val="004D4CC9"/>
    <w:rsid w:val="004D4FBC"/>
    <w:rsid w:val="004D5527"/>
    <w:rsid w:val="004D5747"/>
    <w:rsid w:val="004D5E48"/>
    <w:rsid w:val="004D5FB2"/>
    <w:rsid w:val="004D6897"/>
    <w:rsid w:val="004D6985"/>
    <w:rsid w:val="004D6DCF"/>
    <w:rsid w:val="004D71BA"/>
    <w:rsid w:val="004E0312"/>
    <w:rsid w:val="004E07BD"/>
    <w:rsid w:val="004E07E3"/>
    <w:rsid w:val="004E0EC7"/>
    <w:rsid w:val="004E1C18"/>
    <w:rsid w:val="004E2487"/>
    <w:rsid w:val="004E280A"/>
    <w:rsid w:val="004E295D"/>
    <w:rsid w:val="004E2A94"/>
    <w:rsid w:val="004E3DF4"/>
    <w:rsid w:val="004E3FCD"/>
    <w:rsid w:val="004E40BA"/>
    <w:rsid w:val="004E41AE"/>
    <w:rsid w:val="004E455E"/>
    <w:rsid w:val="004E52F9"/>
    <w:rsid w:val="004E57A0"/>
    <w:rsid w:val="004E5BE1"/>
    <w:rsid w:val="004E628B"/>
    <w:rsid w:val="004E6712"/>
    <w:rsid w:val="004E7857"/>
    <w:rsid w:val="004E7CFE"/>
    <w:rsid w:val="004F069E"/>
    <w:rsid w:val="004F09DB"/>
    <w:rsid w:val="004F13A6"/>
    <w:rsid w:val="004F1B7E"/>
    <w:rsid w:val="004F1B81"/>
    <w:rsid w:val="004F1D98"/>
    <w:rsid w:val="004F2070"/>
    <w:rsid w:val="004F20E4"/>
    <w:rsid w:val="004F2540"/>
    <w:rsid w:val="004F2628"/>
    <w:rsid w:val="004F2940"/>
    <w:rsid w:val="004F2B3A"/>
    <w:rsid w:val="004F2D2C"/>
    <w:rsid w:val="004F3147"/>
    <w:rsid w:val="004F36C2"/>
    <w:rsid w:val="004F3A55"/>
    <w:rsid w:val="004F3B13"/>
    <w:rsid w:val="004F3B50"/>
    <w:rsid w:val="004F46C9"/>
    <w:rsid w:val="004F54EC"/>
    <w:rsid w:val="004F5750"/>
    <w:rsid w:val="004F57F6"/>
    <w:rsid w:val="004F692B"/>
    <w:rsid w:val="004F6BB0"/>
    <w:rsid w:val="004F702F"/>
    <w:rsid w:val="004F7295"/>
    <w:rsid w:val="004F78F9"/>
    <w:rsid w:val="004F79BC"/>
    <w:rsid w:val="0050003D"/>
    <w:rsid w:val="005003AD"/>
    <w:rsid w:val="005003EE"/>
    <w:rsid w:val="005006E5"/>
    <w:rsid w:val="00500ACD"/>
    <w:rsid w:val="005011CD"/>
    <w:rsid w:val="005012C0"/>
    <w:rsid w:val="005013AB"/>
    <w:rsid w:val="005016E7"/>
    <w:rsid w:val="00502178"/>
    <w:rsid w:val="00502867"/>
    <w:rsid w:val="00503378"/>
    <w:rsid w:val="00503C04"/>
    <w:rsid w:val="00504119"/>
    <w:rsid w:val="00504248"/>
    <w:rsid w:val="0050455A"/>
    <w:rsid w:val="00504747"/>
    <w:rsid w:val="0050495A"/>
    <w:rsid w:val="00504A13"/>
    <w:rsid w:val="00504A57"/>
    <w:rsid w:val="00504ABB"/>
    <w:rsid w:val="00505584"/>
    <w:rsid w:val="00505B22"/>
    <w:rsid w:val="00505CA3"/>
    <w:rsid w:val="00505DBD"/>
    <w:rsid w:val="0050620A"/>
    <w:rsid w:val="005075ED"/>
    <w:rsid w:val="00507E4F"/>
    <w:rsid w:val="005106A4"/>
    <w:rsid w:val="00510D0F"/>
    <w:rsid w:val="00510D48"/>
    <w:rsid w:val="00510DAE"/>
    <w:rsid w:val="005122D7"/>
    <w:rsid w:val="005123FD"/>
    <w:rsid w:val="005124A0"/>
    <w:rsid w:val="005129BF"/>
    <w:rsid w:val="00512C68"/>
    <w:rsid w:val="005134A2"/>
    <w:rsid w:val="0051372E"/>
    <w:rsid w:val="00513B75"/>
    <w:rsid w:val="00513F67"/>
    <w:rsid w:val="00513FBE"/>
    <w:rsid w:val="00514004"/>
    <w:rsid w:val="00514579"/>
    <w:rsid w:val="005146E6"/>
    <w:rsid w:val="00514DC1"/>
    <w:rsid w:val="00514EBA"/>
    <w:rsid w:val="005150DB"/>
    <w:rsid w:val="0051539B"/>
    <w:rsid w:val="00515861"/>
    <w:rsid w:val="0051606F"/>
    <w:rsid w:val="00516C2F"/>
    <w:rsid w:val="00517460"/>
    <w:rsid w:val="00517754"/>
    <w:rsid w:val="00517884"/>
    <w:rsid w:val="00517AFF"/>
    <w:rsid w:val="00517DFB"/>
    <w:rsid w:val="0052022E"/>
    <w:rsid w:val="005202AC"/>
    <w:rsid w:val="00520959"/>
    <w:rsid w:val="00520E74"/>
    <w:rsid w:val="00521734"/>
    <w:rsid w:val="005218A9"/>
    <w:rsid w:val="00521BFD"/>
    <w:rsid w:val="00521DFF"/>
    <w:rsid w:val="005223B3"/>
    <w:rsid w:val="0052296A"/>
    <w:rsid w:val="0052353C"/>
    <w:rsid w:val="0052357F"/>
    <w:rsid w:val="00523785"/>
    <w:rsid w:val="00523A6B"/>
    <w:rsid w:val="00524832"/>
    <w:rsid w:val="00524E93"/>
    <w:rsid w:val="00525005"/>
    <w:rsid w:val="00525279"/>
    <w:rsid w:val="00525780"/>
    <w:rsid w:val="005259C7"/>
    <w:rsid w:val="005261F5"/>
    <w:rsid w:val="00526895"/>
    <w:rsid w:val="00526B97"/>
    <w:rsid w:val="00526FF0"/>
    <w:rsid w:val="0052765D"/>
    <w:rsid w:val="00527CE9"/>
    <w:rsid w:val="00530096"/>
    <w:rsid w:val="0053069E"/>
    <w:rsid w:val="0053076D"/>
    <w:rsid w:val="00530993"/>
    <w:rsid w:val="00530AD5"/>
    <w:rsid w:val="00530B63"/>
    <w:rsid w:val="0053135B"/>
    <w:rsid w:val="00531772"/>
    <w:rsid w:val="00531AB1"/>
    <w:rsid w:val="005320D2"/>
    <w:rsid w:val="00532370"/>
    <w:rsid w:val="00532B00"/>
    <w:rsid w:val="00532DF7"/>
    <w:rsid w:val="00533095"/>
    <w:rsid w:val="005330AF"/>
    <w:rsid w:val="00533226"/>
    <w:rsid w:val="0053348E"/>
    <w:rsid w:val="00533DA1"/>
    <w:rsid w:val="005342F7"/>
    <w:rsid w:val="0053468C"/>
    <w:rsid w:val="005353F0"/>
    <w:rsid w:val="005354C9"/>
    <w:rsid w:val="00535856"/>
    <w:rsid w:val="005359E7"/>
    <w:rsid w:val="00535D68"/>
    <w:rsid w:val="00535E51"/>
    <w:rsid w:val="00536190"/>
    <w:rsid w:val="0053653D"/>
    <w:rsid w:val="00536DCF"/>
    <w:rsid w:val="00536EE8"/>
    <w:rsid w:val="00536F76"/>
    <w:rsid w:val="00537128"/>
    <w:rsid w:val="005377DF"/>
    <w:rsid w:val="005379E4"/>
    <w:rsid w:val="00537F4A"/>
    <w:rsid w:val="00540184"/>
    <w:rsid w:val="00540532"/>
    <w:rsid w:val="005405E5"/>
    <w:rsid w:val="0054142B"/>
    <w:rsid w:val="005417AF"/>
    <w:rsid w:val="0054190E"/>
    <w:rsid w:val="00541F31"/>
    <w:rsid w:val="00543274"/>
    <w:rsid w:val="005439B4"/>
    <w:rsid w:val="00543A9B"/>
    <w:rsid w:val="00543B5E"/>
    <w:rsid w:val="00543E34"/>
    <w:rsid w:val="005441BD"/>
    <w:rsid w:val="0054440C"/>
    <w:rsid w:val="005449F8"/>
    <w:rsid w:val="005457D7"/>
    <w:rsid w:val="00546B91"/>
    <w:rsid w:val="00546EDD"/>
    <w:rsid w:val="005471E2"/>
    <w:rsid w:val="0054759C"/>
    <w:rsid w:val="00547760"/>
    <w:rsid w:val="00547864"/>
    <w:rsid w:val="00547BB7"/>
    <w:rsid w:val="00547CA5"/>
    <w:rsid w:val="00547E94"/>
    <w:rsid w:val="005502C6"/>
    <w:rsid w:val="00550685"/>
    <w:rsid w:val="00550A60"/>
    <w:rsid w:val="00551385"/>
    <w:rsid w:val="00551C5E"/>
    <w:rsid w:val="00552470"/>
    <w:rsid w:val="0055287D"/>
    <w:rsid w:val="00552970"/>
    <w:rsid w:val="00552B24"/>
    <w:rsid w:val="00552BCF"/>
    <w:rsid w:val="00552DE0"/>
    <w:rsid w:val="00553185"/>
    <w:rsid w:val="005538B7"/>
    <w:rsid w:val="00553BF1"/>
    <w:rsid w:val="00553C00"/>
    <w:rsid w:val="00553DEA"/>
    <w:rsid w:val="00553EC4"/>
    <w:rsid w:val="00554250"/>
    <w:rsid w:val="00554299"/>
    <w:rsid w:val="005547D6"/>
    <w:rsid w:val="005553C3"/>
    <w:rsid w:val="00555CA4"/>
    <w:rsid w:val="00556051"/>
    <w:rsid w:val="0055619D"/>
    <w:rsid w:val="005564D4"/>
    <w:rsid w:val="00556FA5"/>
    <w:rsid w:val="00557704"/>
    <w:rsid w:val="00557EAB"/>
    <w:rsid w:val="005601DF"/>
    <w:rsid w:val="0056047B"/>
    <w:rsid w:val="0056079D"/>
    <w:rsid w:val="00560BC4"/>
    <w:rsid w:val="00560CB7"/>
    <w:rsid w:val="00560E15"/>
    <w:rsid w:val="0056123D"/>
    <w:rsid w:val="005612D5"/>
    <w:rsid w:val="005614D8"/>
    <w:rsid w:val="0056159A"/>
    <w:rsid w:val="00561CD8"/>
    <w:rsid w:val="00562088"/>
    <w:rsid w:val="00562155"/>
    <w:rsid w:val="005629CB"/>
    <w:rsid w:val="00562AD5"/>
    <w:rsid w:val="00562BA5"/>
    <w:rsid w:val="00562DE2"/>
    <w:rsid w:val="005630E7"/>
    <w:rsid w:val="0056316F"/>
    <w:rsid w:val="00563331"/>
    <w:rsid w:val="005637F5"/>
    <w:rsid w:val="00563B62"/>
    <w:rsid w:val="00563E70"/>
    <w:rsid w:val="005640B9"/>
    <w:rsid w:val="005640C3"/>
    <w:rsid w:val="005640F9"/>
    <w:rsid w:val="005643CE"/>
    <w:rsid w:val="00564963"/>
    <w:rsid w:val="005659D3"/>
    <w:rsid w:val="00566404"/>
    <w:rsid w:val="00566748"/>
    <w:rsid w:val="00566B23"/>
    <w:rsid w:val="0056715F"/>
    <w:rsid w:val="0056781D"/>
    <w:rsid w:val="005678F1"/>
    <w:rsid w:val="00567AF9"/>
    <w:rsid w:val="00567E13"/>
    <w:rsid w:val="005703FA"/>
    <w:rsid w:val="00570CC7"/>
    <w:rsid w:val="00570D5A"/>
    <w:rsid w:val="005711B5"/>
    <w:rsid w:val="00571A1C"/>
    <w:rsid w:val="00571C0D"/>
    <w:rsid w:val="00571C90"/>
    <w:rsid w:val="005721AB"/>
    <w:rsid w:val="00572327"/>
    <w:rsid w:val="0057248E"/>
    <w:rsid w:val="005729A8"/>
    <w:rsid w:val="00572B29"/>
    <w:rsid w:val="005735C7"/>
    <w:rsid w:val="0057370B"/>
    <w:rsid w:val="00573966"/>
    <w:rsid w:val="00573BF7"/>
    <w:rsid w:val="0057503E"/>
    <w:rsid w:val="00575D55"/>
    <w:rsid w:val="005760D0"/>
    <w:rsid w:val="00576161"/>
    <w:rsid w:val="005762A7"/>
    <w:rsid w:val="00576E30"/>
    <w:rsid w:val="005771F0"/>
    <w:rsid w:val="00577240"/>
    <w:rsid w:val="00577418"/>
    <w:rsid w:val="00577AF3"/>
    <w:rsid w:val="0058095B"/>
    <w:rsid w:val="00580AB3"/>
    <w:rsid w:val="005810DD"/>
    <w:rsid w:val="005810EB"/>
    <w:rsid w:val="00581372"/>
    <w:rsid w:val="0058138B"/>
    <w:rsid w:val="005814FC"/>
    <w:rsid w:val="00581800"/>
    <w:rsid w:val="00581C05"/>
    <w:rsid w:val="00581C5C"/>
    <w:rsid w:val="00582347"/>
    <w:rsid w:val="005823C9"/>
    <w:rsid w:val="005825B0"/>
    <w:rsid w:val="00582806"/>
    <w:rsid w:val="00582933"/>
    <w:rsid w:val="00582DAC"/>
    <w:rsid w:val="005830FD"/>
    <w:rsid w:val="005835CC"/>
    <w:rsid w:val="00583EE5"/>
    <w:rsid w:val="00583F7B"/>
    <w:rsid w:val="0058481C"/>
    <w:rsid w:val="00584B0F"/>
    <w:rsid w:val="005850DC"/>
    <w:rsid w:val="00585776"/>
    <w:rsid w:val="00585DD4"/>
    <w:rsid w:val="00585FFB"/>
    <w:rsid w:val="00586023"/>
    <w:rsid w:val="00586A36"/>
    <w:rsid w:val="00586EEC"/>
    <w:rsid w:val="00587622"/>
    <w:rsid w:val="005904CA"/>
    <w:rsid w:val="005909D8"/>
    <w:rsid w:val="00591596"/>
    <w:rsid w:val="00591CAE"/>
    <w:rsid w:val="00591DCF"/>
    <w:rsid w:val="00591E5C"/>
    <w:rsid w:val="00591ECC"/>
    <w:rsid w:val="0059284D"/>
    <w:rsid w:val="005931A2"/>
    <w:rsid w:val="00593210"/>
    <w:rsid w:val="0059378F"/>
    <w:rsid w:val="0059390D"/>
    <w:rsid w:val="00593EF3"/>
    <w:rsid w:val="0059437A"/>
    <w:rsid w:val="005944D1"/>
    <w:rsid w:val="00594721"/>
    <w:rsid w:val="0059496F"/>
    <w:rsid w:val="00595C09"/>
    <w:rsid w:val="00596294"/>
    <w:rsid w:val="00596A05"/>
    <w:rsid w:val="00596D07"/>
    <w:rsid w:val="00596EB6"/>
    <w:rsid w:val="005A0471"/>
    <w:rsid w:val="005A05F1"/>
    <w:rsid w:val="005A0BAC"/>
    <w:rsid w:val="005A1073"/>
    <w:rsid w:val="005A1094"/>
    <w:rsid w:val="005A1397"/>
    <w:rsid w:val="005A19B8"/>
    <w:rsid w:val="005A256B"/>
    <w:rsid w:val="005A26FC"/>
    <w:rsid w:val="005A2B27"/>
    <w:rsid w:val="005A3216"/>
    <w:rsid w:val="005A36CC"/>
    <w:rsid w:val="005A37B9"/>
    <w:rsid w:val="005A3A62"/>
    <w:rsid w:val="005A3C43"/>
    <w:rsid w:val="005A3DD7"/>
    <w:rsid w:val="005A3E23"/>
    <w:rsid w:val="005A3F38"/>
    <w:rsid w:val="005A437D"/>
    <w:rsid w:val="005A4781"/>
    <w:rsid w:val="005A48CA"/>
    <w:rsid w:val="005A4C4E"/>
    <w:rsid w:val="005A4DA4"/>
    <w:rsid w:val="005A519F"/>
    <w:rsid w:val="005A58BA"/>
    <w:rsid w:val="005A5C08"/>
    <w:rsid w:val="005A60EA"/>
    <w:rsid w:val="005A6E89"/>
    <w:rsid w:val="005A6F11"/>
    <w:rsid w:val="005A76EE"/>
    <w:rsid w:val="005B0AA3"/>
    <w:rsid w:val="005B0C31"/>
    <w:rsid w:val="005B0C5D"/>
    <w:rsid w:val="005B0CBE"/>
    <w:rsid w:val="005B0D36"/>
    <w:rsid w:val="005B127A"/>
    <w:rsid w:val="005B1BC9"/>
    <w:rsid w:val="005B2013"/>
    <w:rsid w:val="005B2386"/>
    <w:rsid w:val="005B245C"/>
    <w:rsid w:val="005B2980"/>
    <w:rsid w:val="005B2B5D"/>
    <w:rsid w:val="005B2B6A"/>
    <w:rsid w:val="005B2F82"/>
    <w:rsid w:val="005B33A6"/>
    <w:rsid w:val="005B33EB"/>
    <w:rsid w:val="005B4041"/>
    <w:rsid w:val="005B4D1C"/>
    <w:rsid w:val="005B508C"/>
    <w:rsid w:val="005B5A09"/>
    <w:rsid w:val="005B5A37"/>
    <w:rsid w:val="005B5D46"/>
    <w:rsid w:val="005B6097"/>
    <w:rsid w:val="005B7EAB"/>
    <w:rsid w:val="005C0540"/>
    <w:rsid w:val="005C0629"/>
    <w:rsid w:val="005C0678"/>
    <w:rsid w:val="005C0985"/>
    <w:rsid w:val="005C1068"/>
    <w:rsid w:val="005C1A31"/>
    <w:rsid w:val="005C21A3"/>
    <w:rsid w:val="005C27D5"/>
    <w:rsid w:val="005C2C47"/>
    <w:rsid w:val="005C3200"/>
    <w:rsid w:val="005C3442"/>
    <w:rsid w:val="005C391C"/>
    <w:rsid w:val="005C3E7B"/>
    <w:rsid w:val="005C3F2C"/>
    <w:rsid w:val="005C4BBE"/>
    <w:rsid w:val="005C4C9D"/>
    <w:rsid w:val="005C4E12"/>
    <w:rsid w:val="005C5263"/>
    <w:rsid w:val="005C55D8"/>
    <w:rsid w:val="005C566B"/>
    <w:rsid w:val="005C5775"/>
    <w:rsid w:val="005C59C9"/>
    <w:rsid w:val="005C6115"/>
    <w:rsid w:val="005C6444"/>
    <w:rsid w:val="005C64D2"/>
    <w:rsid w:val="005C67FF"/>
    <w:rsid w:val="005C753D"/>
    <w:rsid w:val="005C776C"/>
    <w:rsid w:val="005C7859"/>
    <w:rsid w:val="005C79AC"/>
    <w:rsid w:val="005C7B22"/>
    <w:rsid w:val="005C7E46"/>
    <w:rsid w:val="005D00C8"/>
    <w:rsid w:val="005D01EA"/>
    <w:rsid w:val="005D02C6"/>
    <w:rsid w:val="005D060D"/>
    <w:rsid w:val="005D0685"/>
    <w:rsid w:val="005D0AE1"/>
    <w:rsid w:val="005D0BF0"/>
    <w:rsid w:val="005D0C4A"/>
    <w:rsid w:val="005D0EDD"/>
    <w:rsid w:val="005D1483"/>
    <w:rsid w:val="005D150E"/>
    <w:rsid w:val="005D151F"/>
    <w:rsid w:val="005D1A2E"/>
    <w:rsid w:val="005D1DF9"/>
    <w:rsid w:val="005D2729"/>
    <w:rsid w:val="005D2DC1"/>
    <w:rsid w:val="005D4557"/>
    <w:rsid w:val="005D51A2"/>
    <w:rsid w:val="005D573E"/>
    <w:rsid w:val="005D5BB3"/>
    <w:rsid w:val="005D5DD1"/>
    <w:rsid w:val="005D6591"/>
    <w:rsid w:val="005D67DB"/>
    <w:rsid w:val="005D67E4"/>
    <w:rsid w:val="005D6BA7"/>
    <w:rsid w:val="005D7423"/>
    <w:rsid w:val="005D7667"/>
    <w:rsid w:val="005D7A68"/>
    <w:rsid w:val="005D7D85"/>
    <w:rsid w:val="005D7DBB"/>
    <w:rsid w:val="005D7E13"/>
    <w:rsid w:val="005E02D2"/>
    <w:rsid w:val="005E042A"/>
    <w:rsid w:val="005E04A1"/>
    <w:rsid w:val="005E092F"/>
    <w:rsid w:val="005E0A0E"/>
    <w:rsid w:val="005E0FC4"/>
    <w:rsid w:val="005E1080"/>
    <w:rsid w:val="005E1B16"/>
    <w:rsid w:val="005E21F7"/>
    <w:rsid w:val="005E2790"/>
    <w:rsid w:val="005E303D"/>
    <w:rsid w:val="005E36AF"/>
    <w:rsid w:val="005E37A3"/>
    <w:rsid w:val="005E4054"/>
    <w:rsid w:val="005E41DB"/>
    <w:rsid w:val="005E4979"/>
    <w:rsid w:val="005E4DD5"/>
    <w:rsid w:val="005E5E82"/>
    <w:rsid w:val="005E60B1"/>
    <w:rsid w:val="005E61CD"/>
    <w:rsid w:val="005E61F3"/>
    <w:rsid w:val="005E63A9"/>
    <w:rsid w:val="005E7018"/>
    <w:rsid w:val="005E771A"/>
    <w:rsid w:val="005E7A61"/>
    <w:rsid w:val="005F0491"/>
    <w:rsid w:val="005F06B5"/>
    <w:rsid w:val="005F0715"/>
    <w:rsid w:val="005F078D"/>
    <w:rsid w:val="005F0A40"/>
    <w:rsid w:val="005F0D42"/>
    <w:rsid w:val="005F182E"/>
    <w:rsid w:val="005F2653"/>
    <w:rsid w:val="005F2722"/>
    <w:rsid w:val="005F2DA2"/>
    <w:rsid w:val="005F2E33"/>
    <w:rsid w:val="005F2F75"/>
    <w:rsid w:val="005F30D6"/>
    <w:rsid w:val="005F331C"/>
    <w:rsid w:val="005F38F1"/>
    <w:rsid w:val="005F3F29"/>
    <w:rsid w:val="005F4173"/>
    <w:rsid w:val="005F4462"/>
    <w:rsid w:val="005F5045"/>
    <w:rsid w:val="005F5126"/>
    <w:rsid w:val="005F55C4"/>
    <w:rsid w:val="005F5D1C"/>
    <w:rsid w:val="005F5FF5"/>
    <w:rsid w:val="005F60A6"/>
    <w:rsid w:val="005F66FD"/>
    <w:rsid w:val="005F67B1"/>
    <w:rsid w:val="005F6AB0"/>
    <w:rsid w:val="005F784E"/>
    <w:rsid w:val="005F7EA0"/>
    <w:rsid w:val="006006A8"/>
    <w:rsid w:val="006008CD"/>
    <w:rsid w:val="0060096E"/>
    <w:rsid w:val="00600A34"/>
    <w:rsid w:val="00600C41"/>
    <w:rsid w:val="006019E4"/>
    <w:rsid w:val="00601E4F"/>
    <w:rsid w:val="006022D0"/>
    <w:rsid w:val="00602304"/>
    <w:rsid w:val="00602391"/>
    <w:rsid w:val="00602544"/>
    <w:rsid w:val="00602A6D"/>
    <w:rsid w:val="00602BF8"/>
    <w:rsid w:val="00603398"/>
    <w:rsid w:val="00603C2D"/>
    <w:rsid w:val="00604669"/>
    <w:rsid w:val="00604807"/>
    <w:rsid w:val="00605B1F"/>
    <w:rsid w:val="00605D34"/>
    <w:rsid w:val="00605F3B"/>
    <w:rsid w:val="00606035"/>
    <w:rsid w:val="006060C5"/>
    <w:rsid w:val="006063E1"/>
    <w:rsid w:val="0060683D"/>
    <w:rsid w:val="006069B5"/>
    <w:rsid w:val="00606A37"/>
    <w:rsid w:val="00606D25"/>
    <w:rsid w:val="00606DF2"/>
    <w:rsid w:val="006073BD"/>
    <w:rsid w:val="00607804"/>
    <w:rsid w:val="00607967"/>
    <w:rsid w:val="00610228"/>
    <w:rsid w:val="006107D0"/>
    <w:rsid w:val="00610894"/>
    <w:rsid w:val="006109E0"/>
    <w:rsid w:val="00610A6E"/>
    <w:rsid w:val="00610B87"/>
    <w:rsid w:val="00611673"/>
    <w:rsid w:val="00611C47"/>
    <w:rsid w:val="006124E6"/>
    <w:rsid w:val="006127D4"/>
    <w:rsid w:val="00612AC8"/>
    <w:rsid w:val="006132D2"/>
    <w:rsid w:val="0061384A"/>
    <w:rsid w:val="00614D5D"/>
    <w:rsid w:val="00614E1D"/>
    <w:rsid w:val="00615332"/>
    <w:rsid w:val="006157E5"/>
    <w:rsid w:val="00615F22"/>
    <w:rsid w:val="00616164"/>
    <w:rsid w:val="0061628D"/>
    <w:rsid w:val="0061647B"/>
    <w:rsid w:val="006166A9"/>
    <w:rsid w:val="00616E0E"/>
    <w:rsid w:val="00616FDF"/>
    <w:rsid w:val="00617133"/>
    <w:rsid w:val="00617136"/>
    <w:rsid w:val="00617AEA"/>
    <w:rsid w:val="00617D50"/>
    <w:rsid w:val="00617FCE"/>
    <w:rsid w:val="00620722"/>
    <w:rsid w:val="006209D4"/>
    <w:rsid w:val="00620BC8"/>
    <w:rsid w:val="00621077"/>
    <w:rsid w:val="00621259"/>
    <w:rsid w:val="0062198C"/>
    <w:rsid w:val="00621B42"/>
    <w:rsid w:val="00621EC1"/>
    <w:rsid w:val="00622B51"/>
    <w:rsid w:val="00622DF0"/>
    <w:rsid w:val="006231CD"/>
    <w:rsid w:val="006233C3"/>
    <w:rsid w:val="0062367C"/>
    <w:rsid w:val="006237D5"/>
    <w:rsid w:val="00623F94"/>
    <w:rsid w:val="0062461A"/>
    <w:rsid w:val="00624B5D"/>
    <w:rsid w:val="00624DD3"/>
    <w:rsid w:val="00624E1F"/>
    <w:rsid w:val="006254ED"/>
    <w:rsid w:val="00625EDA"/>
    <w:rsid w:val="00626159"/>
    <w:rsid w:val="00626791"/>
    <w:rsid w:val="00626A39"/>
    <w:rsid w:val="00626B20"/>
    <w:rsid w:val="00626C96"/>
    <w:rsid w:val="00626C98"/>
    <w:rsid w:val="00626EE3"/>
    <w:rsid w:val="00626F06"/>
    <w:rsid w:val="00627005"/>
    <w:rsid w:val="00627082"/>
    <w:rsid w:val="006277D1"/>
    <w:rsid w:val="00627988"/>
    <w:rsid w:val="00627BB8"/>
    <w:rsid w:val="00630447"/>
    <w:rsid w:val="00630DAD"/>
    <w:rsid w:val="006311A7"/>
    <w:rsid w:val="00631807"/>
    <w:rsid w:val="00632234"/>
    <w:rsid w:val="0063283E"/>
    <w:rsid w:val="0063360D"/>
    <w:rsid w:val="00633A61"/>
    <w:rsid w:val="0063412F"/>
    <w:rsid w:val="00634766"/>
    <w:rsid w:val="0063483C"/>
    <w:rsid w:val="0063536C"/>
    <w:rsid w:val="00636294"/>
    <w:rsid w:val="006362E0"/>
    <w:rsid w:val="00636A3A"/>
    <w:rsid w:val="006371D1"/>
    <w:rsid w:val="006373F7"/>
    <w:rsid w:val="006375F5"/>
    <w:rsid w:val="0063777C"/>
    <w:rsid w:val="006400EA"/>
    <w:rsid w:val="00641AD0"/>
    <w:rsid w:val="0064228F"/>
    <w:rsid w:val="00642875"/>
    <w:rsid w:val="006435B9"/>
    <w:rsid w:val="0064370A"/>
    <w:rsid w:val="00643AF8"/>
    <w:rsid w:val="00644034"/>
    <w:rsid w:val="00644224"/>
    <w:rsid w:val="00644814"/>
    <w:rsid w:val="0064528C"/>
    <w:rsid w:val="006458EA"/>
    <w:rsid w:val="00646046"/>
    <w:rsid w:val="00646640"/>
    <w:rsid w:val="0064667C"/>
    <w:rsid w:val="0064676B"/>
    <w:rsid w:val="00646B7B"/>
    <w:rsid w:val="00646BB5"/>
    <w:rsid w:val="006471BF"/>
    <w:rsid w:val="006472CC"/>
    <w:rsid w:val="006477B7"/>
    <w:rsid w:val="00647927"/>
    <w:rsid w:val="00647C1B"/>
    <w:rsid w:val="00647DDA"/>
    <w:rsid w:val="00647EDB"/>
    <w:rsid w:val="0065033A"/>
    <w:rsid w:val="00650F9E"/>
    <w:rsid w:val="00651637"/>
    <w:rsid w:val="00651B7C"/>
    <w:rsid w:val="0065201F"/>
    <w:rsid w:val="0065216E"/>
    <w:rsid w:val="00653094"/>
    <w:rsid w:val="00653455"/>
    <w:rsid w:val="0065350A"/>
    <w:rsid w:val="00653E0B"/>
    <w:rsid w:val="00654C17"/>
    <w:rsid w:val="00654C80"/>
    <w:rsid w:val="00654F83"/>
    <w:rsid w:val="00654F86"/>
    <w:rsid w:val="0065559F"/>
    <w:rsid w:val="00655833"/>
    <w:rsid w:val="006559A0"/>
    <w:rsid w:val="0065625F"/>
    <w:rsid w:val="006565F3"/>
    <w:rsid w:val="00656ABA"/>
    <w:rsid w:val="00656FFA"/>
    <w:rsid w:val="00657128"/>
    <w:rsid w:val="00657148"/>
    <w:rsid w:val="00657A47"/>
    <w:rsid w:val="00657C40"/>
    <w:rsid w:val="00657D91"/>
    <w:rsid w:val="0066027A"/>
    <w:rsid w:val="00660A4A"/>
    <w:rsid w:val="00660A83"/>
    <w:rsid w:val="0066115A"/>
    <w:rsid w:val="0066130A"/>
    <w:rsid w:val="006635F9"/>
    <w:rsid w:val="006639A4"/>
    <w:rsid w:val="00663EAD"/>
    <w:rsid w:val="00664197"/>
    <w:rsid w:val="006652B3"/>
    <w:rsid w:val="00665457"/>
    <w:rsid w:val="0066580B"/>
    <w:rsid w:val="00665DE1"/>
    <w:rsid w:val="00665E2A"/>
    <w:rsid w:val="006679F2"/>
    <w:rsid w:val="00670352"/>
    <w:rsid w:val="0067050D"/>
    <w:rsid w:val="00670611"/>
    <w:rsid w:val="00670F49"/>
    <w:rsid w:val="006712A6"/>
    <w:rsid w:val="00671ECC"/>
    <w:rsid w:val="00672185"/>
    <w:rsid w:val="006722C0"/>
    <w:rsid w:val="006724B9"/>
    <w:rsid w:val="00672656"/>
    <w:rsid w:val="00672C0B"/>
    <w:rsid w:val="006732C3"/>
    <w:rsid w:val="006732FF"/>
    <w:rsid w:val="006733C8"/>
    <w:rsid w:val="00673758"/>
    <w:rsid w:val="00673B0E"/>
    <w:rsid w:val="0067421E"/>
    <w:rsid w:val="00674AA0"/>
    <w:rsid w:val="00675E26"/>
    <w:rsid w:val="00676757"/>
    <w:rsid w:val="00676DCB"/>
    <w:rsid w:val="00676E1A"/>
    <w:rsid w:val="00676F5F"/>
    <w:rsid w:val="006772E1"/>
    <w:rsid w:val="0067784F"/>
    <w:rsid w:val="00677B4F"/>
    <w:rsid w:val="00680826"/>
    <w:rsid w:val="00681505"/>
    <w:rsid w:val="006818AF"/>
    <w:rsid w:val="00681996"/>
    <w:rsid w:val="006819BD"/>
    <w:rsid w:val="006819F9"/>
    <w:rsid w:val="00681AD1"/>
    <w:rsid w:val="00681CFB"/>
    <w:rsid w:val="00682688"/>
    <w:rsid w:val="00682C23"/>
    <w:rsid w:val="00682D7D"/>
    <w:rsid w:val="006830E7"/>
    <w:rsid w:val="0068354F"/>
    <w:rsid w:val="006840EC"/>
    <w:rsid w:val="00684EDC"/>
    <w:rsid w:val="006854D5"/>
    <w:rsid w:val="0068562C"/>
    <w:rsid w:val="006857B9"/>
    <w:rsid w:val="00685E9F"/>
    <w:rsid w:val="00685F06"/>
    <w:rsid w:val="00686128"/>
    <w:rsid w:val="006863B1"/>
    <w:rsid w:val="006867CA"/>
    <w:rsid w:val="00686832"/>
    <w:rsid w:val="00686C1D"/>
    <w:rsid w:val="00687121"/>
    <w:rsid w:val="00687384"/>
    <w:rsid w:val="0068776A"/>
    <w:rsid w:val="00687EEF"/>
    <w:rsid w:val="00690C4C"/>
    <w:rsid w:val="00690DEE"/>
    <w:rsid w:val="006915E0"/>
    <w:rsid w:val="006916CC"/>
    <w:rsid w:val="006918A7"/>
    <w:rsid w:val="00691D26"/>
    <w:rsid w:val="00691EAA"/>
    <w:rsid w:val="006924AF"/>
    <w:rsid w:val="00692C51"/>
    <w:rsid w:val="006932B4"/>
    <w:rsid w:val="00693B92"/>
    <w:rsid w:val="00693D66"/>
    <w:rsid w:val="00693E87"/>
    <w:rsid w:val="00693E9C"/>
    <w:rsid w:val="00694485"/>
    <w:rsid w:val="00694552"/>
    <w:rsid w:val="0069477C"/>
    <w:rsid w:val="006947F2"/>
    <w:rsid w:val="00695544"/>
    <w:rsid w:val="006955D3"/>
    <w:rsid w:val="006957D1"/>
    <w:rsid w:val="00695913"/>
    <w:rsid w:val="0069592A"/>
    <w:rsid w:val="00695FA7"/>
    <w:rsid w:val="0069665C"/>
    <w:rsid w:val="006A044C"/>
    <w:rsid w:val="006A0945"/>
    <w:rsid w:val="006A0B1E"/>
    <w:rsid w:val="006A0DF5"/>
    <w:rsid w:val="006A0E98"/>
    <w:rsid w:val="006A179D"/>
    <w:rsid w:val="006A1F3B"/>
    <w:rsid w:val="006A3EA0"/>
    <w:rsid w:val="006A3EDC"/>
    <w:rsid w:val="006A4388"/>
    <w:rsid w:val="006A453B"/>
    <w:rsid w:val="006A464F"/>
    <w:rsid w:val="006A57E2"/>
    <w:rsid w:val="006A5E82"/>
    <w:rsid w:val="006A6A61"/>
    <w:rsid w:val="006A6C88"/>
    <w:rsid w:val="006A7257"/>
    <w:rsid w:val="006A78A2"/>
    <w:rsid w:val="006A7CC7"/>
    <w:rsid w:val="006A7E2C"/>
    <w:rsid w:val="006A7F65"/>
    <w:rsid w:val="006B04C8"/>
    <w:rsid w:val="006B19EF"/>
    <w:rsid w:val="006B1A8B"/>
    <w:rsid w:val="006B37D6"/>
    <w:rsid w:val="006B4123"/>
    <w:rsid w:val="006B4747"/>
    <w:rsid w:val="006B484B"/>
    <w:rsid w:val="006B4D70"/>
    <w:rsid w:val="006B5840"/>
    <w:rsid w:val="006B5C50"/>
    <w:rsid w:val="006B5F7D"/>
    <w:rsid w:val="006B63BA"/>
    <w:rsid w:val="006B6CF9"/>
    <w:rsid w:val="006B72B1"/>
    <w:rsid w:val="006B731C"/>
    <w:rsid w:val="006B7A24"/>
    <w:rsid w:val="006B7B90"/>
    <w:rsid w:val="006C0024"/>
    <w:rsid w:val="006C04AD"/>
    <w:rsid w:val="006C056F"/>
    <w:rsid w:val="006C084B"/>
    <w:rsid w:val="006C12EE"/>
    <w:rsid w:val="006C1D4E"/>
    <w:rsid w:val="006C1DD2"/>
    <w:rsid w:val="006C3333"/>
    <w:rsid w:val="006C3857"/>
    <w:rsid w:val="006C3DFB"/>
    <w:rsid w:val="006C4330"/>
    <w:rsid w:val="006C491C"/>
    <w:rsid w:val="006C512B"/>
    <w:rsid w:val="006C5174"/>
    <w:rsid w:val="006C5B1F"/>
    <w:rsid w:val="006C5C66"/>
    <w:rsid w:val="006C6162"/>
    <w:rsid w:val="006C6567"/>
    <w:rsid w:val="006C65D1"/>
    <w:rsid w:val="006C69AB"/>
    <w:rsid w:val="006C6ADB"/>
    <w:rsid w:val="006C6D3E"/>
    <w:rsid w:val="006C7478"/>
    <w:rsid w:val="006D0C79"/>
    <w:rsid w:val="006D0F6B"/>
    <w:rsid w:val="006D1152"/>
    <w:rsid w:val="006D156A"/>
    <w:rsid w:val="006D18FA"/>
    <w:rsid w:val="006D1EC0"/>
    <w:rsid w:val="006D21CC"/>
    <w:rsid w:val="006D2682"/>
    <w:rsid w:val="006D275D"/>
    <w:rsid w:val="006D2AC4"/>
    <w:rsid w:val="006D2E7F"/>
    <w:rsid w:val="006D2F24"/>
    <w:rsid w:val="006D324D"/>
    <w:rsid w:val="006D3380"/>
    <w:rsid w:val="006D3B94"/>
    <w:rsid w:val="006D3ED4"/>
    <w:rsid w:val="006D3F86"/>
    <w:rsid w:val="006D3FF3"/>
    <w:rsid w:val="006D4158"/>
    <w:rsid w:val="006D4660"/>
    <w:rsid w:val="006D50E9"/>
    <w:rsid w:val="006D540F"/>
    <w:rsid w:val="006D5EDC"/>
    <w:rsid w:val="006D6832"/>
    <w:rsid w:val="006D69D9"/>
    <w:rsid w:val="006D73C9"/>
    <w:rsid w:val="006D7474"/>
    <w:rsid w:val="006D75E5"/>
    <w:rsid w:val="006D765A"/>
    <w:rsid w:val="006D7783"/>
    <w:rsid w:val="006D7A19"/>
    <w:rsid w:val="006D7E0B"/>
    <w:rsid w:val="006E039C"/>
    <w:rsid w:val="006E04A6"/>
    <w:rsid w:val="006E05B1"/>
    <w:rsid w:val="006E0886"/>
    <w:rsid w:val="006E1213"/>
    <w:rsid w:val="006E1391"/>
    <w:rsid w:val="006E17F2"/>
    <w:rsid w:val="006E1EC4"/>
    <w:rsid w:val="006E206F"/>
    <w:rsid w:val="006E2FB3"/>
    <w:rsid w:val="006E312B"/>
    <w:rsid w:val="006E3D8E"/>
    <w:rsid w:val="006E4A3E"/>
    <w:rsid w:val="006E5EA6"/>
    <w:rsid w:val="006E6C2D"/>
    <w:rsid w:val="006E71AE"/>
    <w:rsid w:val="006E7501"/>
    <w:rsid w:val="006E7703"/>
    <w:rsid w:val="006E79A1"/>
    <w:rsid w:val="006F00E7"/>
    <w:rsid w:val="006F06BE"/>
    <w:rsid w:val="006F0974"/>
    <w:rsid w:val="006F0DEC"/>
    <w:rsid w:val="006F1720"/>
    <w:rsid w:val="006F22AE"/>
    <w:rsid w:val="006F2554"/>
    <w:rsid w:val="006F3530"/>
    <w:rsid w:val="006F35AF"/>
    <w:rsid w:val="006F388D"/>
    <w:rsid w:val="006F407C"/>
    <w:rsid w:val="006F43F1"/>
    <w:rsid w:val="006F4493"/>
    <w:rsid w:val="006F453A"/>
    <w:rsid w:val="006F4BEB"/>
    <w:rsid w:val="006F5377"/>
    <w:rsid w:val="006F54FE"/>
    <w:rsid w:val="006F581B"/>
    <w:rsid w:val="006F58D7"/>
    <w:rsid w:val="006F6B2D"/>
    <w:rsid w:val="006F6C17"/>
    <w:rsid w:val="006F6D77"/>
    <w:rsid w:val="006F78BC"/>
    <w:rsid w:val="006F7D3C"/>
    <w:rsid w:val="00700398"/>
    <w:rsid w:val="007003A2"/>
    <w:rsid w:val="007004A0"/>
    <w:rsid w:val="007005B9"/>
    <w:rsid w:val="007013AD"/>
    <w:rsid w:val="007025A1"/>
    <w:rsid w:val="00702DA1"/>
    <w:rsid w:val="00702E38"/>
    <w:rsid w:val="00703358"/>
    <w:rsid w:val="00703D12"/>
    <w:rsid w:val="00704001"/>
    <w:rsid w:val="0070424F"/>
    <w:rsid w:val="00704683"/>
    <w:rsid w:val="00704738"/>
    <w:rsid w:val="00704AB5"/>
    <w:rsid w:val="00704ADB"/>
    <w:rsid w:val="00705268"/>
    <w:rsid w:val="007068E4"/>
    <w:rsid w:val="00706C75"/>
    <w:rsid w:val="00706EE4"/>
    <w:rsid w:val="00706F85"/>
    <w:rsid w:val="007072B7"/>
    <w:rsid w:val="00707398"/>
    <w:rsid w:val="007076B0"/>
    <w:rsid w:val="00710257"/>
    <w:rsid w:val="00710601"/>
    <w:rsid w:val="007107EC"/>
    <w:rsid w:val="007108D7"/>
    <w:rsid w:val="00711581"/>
    <w:rsid w:val="007117BA"/>
    <w:rsid w:val="00711A14"/>
    <w:rsid w:val="0071215A"/>
    <w:rsid w:val="00712210"/>
    <w:rsid w:val="007128FD"/>
    <w:rsid w:val="007129D7"/>
    <w:rsid w:val="007138AF"/>
    <w:rsid w:val="00713C58"/>
    <w:rsid w:val="00713E92"/>
    <w:rsid w:val="0071430C"/>
    <w:rsid w:val="0071446B"/>
    <w:rsid w:val="00714CD6"/>
    <w:rsid w:val="00714E71"/>
    <w:rsid w:val="0071500D"/>
    <w:rsid w:val="007150D7"/>
    <w:rsid w:val="00715461"/>
    <w:rsid w:val="00715817"/>
    <w:rsid w:val="007159F8"/>
    <w:rsid w:val="00715B65"/>
    <w:rsid w:val="0071603F"/>
    <w:rsid w:val="0071610C"/>
    <w:rsid w:val="00716458"/>
    <w:rsid w:val="007166B8"/>
    <w:rsid w:val="00716957"/>
    <w:rsid w:val="00716A25"/>
    <w:rsid w:val="00716A3F"/>
    <w:rsid w:val="0071723A"/>
    <w:rsid w:val="00717ED2"/>
    <w:rsid w:val="00720237"/>
    <w:rsid w:val="0072040F"/>
    <w:rsid w:val="007205DF"/>
    <w:rsid w:val="00720F09"/>
    <w:rsid w:val="007218D8"/>
    <w:rsid w:val="0072227B"/>
    <w:rsid w:val="007225CE"/>
    <w:rsid w:val="0072269A"/>
    <w:rsid w:val="007226AE"/>
    <w:rsid w:val="007228EB"/>
    <w:rsid w:val="00722B15"/>
    <w:rsid w:val="0072305E"/>
    <w:rsid w:val="00723B46"/>
    <w:rsid w:val="00724B61"/>
    <w:rsid w:val="00725043"/>
    <w:rsid w:val="00725693"/>
    <w:rsid w:val="007256EE"/>
    <w:rsid w:val="00725F13"/>
    <w:rsid w:val="00726545"/>
    <w:rsid w:val="0072730F"/>
    <w:rsid w:val="007274E0"/>
    <w:rsid w:val="00727B6A"/>
    <w:rsid w:val="00727DAC"/>
    <w:rsid w:val="0073005C"/>
    <w:rsid w:val="00730393"/>
    <w:rsid w:val="00730A03"/>
    <w:rsid w:val="00730E23"/>
    <w:rsid w:val="00731759"/>
    <w:rsid w:val="00731AEE"/>
    <w:rsid w:val="00732401"/>
    <w:rsid w:val="00732DC0"/>
    <w:rsid w:val="00732EBC"/>
    <w:rsid w:val="00732FA4"/>
    <w:rsid w:val="00733B46"/>
    <w:rsid w:val="00733C6A"/>
    <w:rsid w:val="00734076"/>
    <w:rsid w:val="007342C4"/>
    <w:rsid w:val="00734365"/>
    <w:rsid w:val="007346A8"/>
    <w:rsid w:val="00734788"/>
    <w:rsid w:val="00735484"/>
    <w:rsid w:val="0073588A"/>
    <w:rsid w:val="00736427"/>
    <w:rsid w:val="007372B5"/>
    <w:rsid w:val="00737C4B"/>
    <w:rsid w:val="00737DB6"/>
    <w:rsid w:val="00740131"/>
    <w:rsid w:val="0074017B"/>
    <w:rsid w:val="00740F12"/>
    <w:rsid w:val="0074116B"/>
    <w:rsid w:val="0074128C"/>
    <w:rsid w:val="00741B06"/>
    <w:rsid w:val="0074210B"/>
    <w:rsid w:val="00742A5E"/>
    <w:rsid w:val="00742CB1"/>
    <w:rsid w:val="00742EE9"/>
    <w:rsid w:val="00742F64"/>
    <w:rsid w:val="00743104"/>
    <w:rsid w:val="00743175"/>
    <w:rsid w:val="007431F1"/>
    <w:rsid w:val="00743608"/>
    <w:rsid w:val="007437A2"/>
    <w:rsid w:val="00743D96"/>
    <w:rsid w:val="00744027"/>
    <w:rsid w:val="0074408E"/>
    <w:rsid w:val="00744626"/>
    <w:rsid w:val="00744931"/>
    <w:rsid w:val="007449B0"/>
    <w:rsid w:val="00744F28"/>
    <w:rsid w:val="00745392"/>
    <w:rsid w:val="0074554A"/>
    <w:rsid w:val="00745565"/>
    <w:rsid w:val="0074565F"/>
    <w:rsid w:val="007456C5"/>
    <w:rsid w:val="00745CFF"/>
    <w:rsid w:val="00745E33"/>
    <w:rsid w:val="007461D5"/>
    <w:rsid w:val="007467C0"/>
    <w:rsid w:val="00747200"/>
    <w:rsid w:val="00747C49"/>
    <w:rsid w:val="00747C82"/>
    <w:rsid w:val="00747EC9"/>
    <w:rsid w:val="00750211"/>
    <w:rsid w:val="007507C5"/>
    <w:rsid w:val="00750AE7"/>
    <w:rsid w:val="00750B9C"/>
    <w:rsid w:val="00750E0C"/>
    <w:rsid w:val="0075109E"/>
    <w:rsid w:val="00751143"/>
    <w:rsid w:val="007511AE"/>
    <w:rsid w:val="007513EC"/>
    <w:rsid w:val="0075168C"/>
    <w:rsid w:val="0075240E"/>
    <w:rsid w:val="007524C6"/>
    <w:rsid w:val="00752623"/>
    <w:rsid w:val="007527F2"/>
    <w:rsid w:val="00752849"/>
    <w:rsid w:val="0075301E"/>
    <w:rsid w:val="00753511"/>
    <w:rsid w:val="007539B3"/>
    <w:rsid w:val="00753D97"/>
    <w:rsid w:val="0075441A"/>
    <w:rsid w:val="00754670"/>
    <w:rsid w:val="00754D0E"/>
    <w:rsid w:val="0075506C"/>
    <w:rsid w:val="007551C2"/>
    <w:rsid w:val="00755541"/>
    <w:rsid w:val="0075555F"/>
    <w:rsid w:val="00755713"/>
    <w:rsid w:val="00755878"/>
    <w:rsid w:val="0075598A"/>
    <w:rsid w:val="00755B8F"/>
    <w:rsid w:val="00756225"/>
    <w:rsid w:val="00756614"/>
    <w:rsid w:val="00756827"/>
    <w:rsid w:val="00756DEF"/>
    <w:rsid w:val="00756F12"/>
    <w:rsid w:val="00757AEE"/>
    <w:rsid w:val="00757F0B"/>
    <w:rsid w:val="007601BE"/>
    <w:rsid w:val="0076068C"/>
    <w:rsid w:val="007606E9"/>
    <w:rsid w:val="00761158"/>
    <w:rsid w:val="007613A5"/>
    <w:rsid w:val="00761F4C"/>
    <w:rsid w:val="00761FFB"/>
    <w:rsid w:val="007624B0"/>
    <w:rsid w:val="007626A0"/>
    <w:rsid w:val="00762793"/>
    <w:rsid w:val="00762B3D"/>
    <w:rsid w:val="00762D33"/>
    <w:rsid w:val="00762EF7"/>
    <w:rsid w:val="007631EB"/>
    <w:rsid w:val="007637DC"/>
    <w:rsid w:val="007641FE"/>
    <w:rsid w:val="007642CF"/>
    <w:rsid w:val="007646E7"/>
    <w:rsid w:val="00764810"/>
    <w:rsid w:val="00764BFF"/>
    <w:rsid w:val="00764D18"/>
    <w:rsid w:val="007657F1"/>
    <w:rsid w:val="007659C2"/>
    <w:rsid w:val="00765E05"/>
    <w:rsid w:val="00766CC8"/>
    <w:rsid w:val="00767294"/>
    <w:rsid w:val="007673F2"/>
    <w:rsid w:val="0077029D"/>
    <w:rsid w:val="00770640"/>
    <w:rsid w:val="007706EB"/>
    <w:rsid w:val="00770A68"/>
    <w:rsid w:val="00770B90"/>
    <w:rsid w:val="00770BC6"/>
    <w:rsid w:val="0077108C"/>
    <w:rsid w:val="00771325"/>
    <w:rsid w:val="0077146B"/>
    <w:rsid w:val="0077175D"/>
    <w:rsid w:val="00771916"/>
    <w:rsid w:val="00771A55"/>
    <w:rsid w:val="00771D48"/>
    <w:rsid w:val="00771FB0"/>
    <w:rsid w:val="0077262E"/>
    <w:rsid w:val="00773DF2"/>
    <w:rsid w:val="0077412E"/>
    <w:rsid w:val="0077499D"/>
    <w:rsid w:val="00774B46"/>
    <w:rsid w:val="00774D08"/>
    <w:rsid w:val="00774DA4"/>
    <w:rsid w:val="00775488"/>
    <w:rsid w:val="0077573D"/>
    <w:rsid w:val="00775A23"/>
    <w:rsid w:val="00775CDE"/>
    <w:rsid w:val="007760E9"/>
    <w:rsid w:val="0077620E"/>
    <w:rsid w:val="007766D8"/>
    <w:rsid w:val="007772AE"/>
    <w:rsid w:val="007779A0"/>
    <w:rsid w:val="00777A1F"/>
    <w:rsid w:val="00777E0F"/>
    <w:rsid w:val="007800E8"/>
    <w:rsid w:val="007801FF"/>
    <w:rsid w:val="007802FE"/>
    <w:rsid w:val="00780BFE"/>
    <w:rsid w:val="00782180"/>
    <w:rsid w:val="007821A6"/>
    <w:rsid w:val="007822E4"/>
    <w:rsid w:val="00782ACD"/>
    <w:rsid w:val="007832E7"/>
    <w:rsid w:val="007836A6"/>
    <w:rsid w:val="00783AAC"/>
    <w:rsid w:val="00783C21"/>
    <w:rsid w:val="0078419F"/>
    <w:rsid w:val="00784A85"/>
    <w:rsid w:val="0078532E"/>
    <w:rsid w:val="00785A93"/>
    <w:rsid w:val="007862A1"/>
    <w:rsid w:val="00786508"/>
    <w:rsid w:val="00787247"/>
    <w:rsid w:val="007878D5"/>
    <w:rsid w:val="0078798C"/>
    <w:rsid w:val="00787B68"/>
    <w:rsid w:val="0079026C"/>
    <w:rsid w:val="007902B1"/>
    <w:rsid w:val="00790341"/>
    <w:rsid w:val="007907A5"/>
    <w:rsid w:val="00790EB7"/>
    <w:rsid w:val="0079153E"/>
    <w:rsid w:val="00791A92"/>
    <w:rsid w:val="00791C13"/>
    <w:rsid w:val="00791E56"/>
    <w:rsid w:val="00791EB2"/>
    <w:rsid w:val="00792880"/>
    <w:rsid w:val="00792DDB"/>
    <w:rsid w:val="00793808"/>
    <w:rsid w:val="00793A13"/>
    <w:rsid w:val="00794134"/>
    <w:rsid w:val="00794F29"/>
    <w:rsid w:val="00795880"/>
    <w:rsid w:val="00795B7C"/>
    <w:rsid w:val="00795D19"/>
    <w:rsid w:val="007960AE"/>
    <w:rsid w:val="0079754F"/>
    <w:rsid w:val="007977A4"/>
    <w:rsid w:val="00797D9B"/>
    <w:rsid w:val="007A0052"/>
    <w:rsid w:val="007A07EC"/>
    <w:rsid w:val="007A0E8D"/>
    <w:rsid w:val="007A10AC"/>
    <w:rsid w:val="007A199B"/>
    <w:rsid w:val="007A1D22"/>
    <w:rsid w:val="007A2688"/>
    <w:rsid w:val="007A27F2"/>
    <w:rsid w:val="007A2CBE"/>
    <w:rsid w:val="007A3095"/>
    <w:rsid w:val="007A3657"/>
    <w:rsid w:val="007A3961"/>
    <w:rsid w:val="007A3CE4"/>
    <w:rsid w:val="007A41A3"/>
    <w:rsid w:val="007A44EB"/>
    <w:rsid w:val="007A475A"/>
    <w:rsid w:val="007A4F88"/>
    <w:rsid w:val="007A56F0"/>
    <w:rsid w:val="007A59B2"/>
    <w:rsid w:val="007A5BDD"/>
    <w:rsid w:val="007A603D"/>
    <w:rsid w:val="007A60A8"/>
    <w:rsid w:val="007A62B0"/>
    <w:rsid w:val="007A695F"/>
    <w:rsid w:val="007A7633"/>
    <w:rsid w:val="007A7748"/>
    <w:rsid w:val="007A77E9"/>
    <w:rsid w:val="007A7D18"/>
    <w:rsid w:val="007A7EDA"/>
    <w:rsid w:val="007A7FAD"/>
    <w:rsid w:val="007B048F"/>
    <w:rsid w:val="007B112B"/>
    <w:rsid w:val="007B125E"/>
    <w:rsid w:val="007B1324"/>
    <w:rsid w:val="007B16E2"/>
    <w:rsid w:val="007B19E5"/>
    <w:rsid w:val="007B1E4F"/>
    <w:rsid w:val="007B2810"/>
    <w:rsid w:val="007B2ACC"/>
    <w:rsid w:val="007B3013"/>
    <w:rsid w:val="007B3043"/>
    <w:rsid w:val="007B3285"/>
    <w:rsid w:val="007B3B5D"/>
    <w:rsid w:val="007B3BD7"/>
    <w:rsid w:val="007B3DA4"/>
    <w:rsid w:val="007B48A2"/>
    <w:rsid w:val="007B49DA"/>
    <w:rsid w:val="007B4E0D"/>
    <w:rsid w:val="007B5B69"/>
    <w:rsid w:val="007B6FEF"/>
    <w:rsid w:val="007C01FD"/>
    <w:rsid w:val="007C08BE"/>
    <w:rsid w:val="007C0C72"/>
    <w:rsid w:val="007C0C8B"/>
    <w:rsid w:val="007C1655"/>
    <w:rsid w:val="007C1C34"/>
    <w:rsid w:val="007C2390"/>
    <w:rsid w:val="007C273E"/>
    <w:rsid w:val="007C2B37"/>
    <w:rsid w:val="007C2C2D"/>
    <w:rsid w:val="007C31CF"/>
    <w:rsid w:val="007C3777"/>
    <w:rsid w:val="007C471E"/>
    <w:rsid w:val="007C4986"/>
    <w:rsid w:val="007C500B"/>
    <w:rsid w:val="007C5855"/>
    <w:rsid w:val="007C5990"/>
    <w:rsid w:val="007C643C"/>
    <w:rsid w:val="007C6C04"/>
    <w:rsid w:val="007C6EB4"/>
    <w:rsid w:val="007C6EF7"/>
    <w:rsid w:val="007C70C1"/>
    <w:rsid w:val="007C72A6"/>
    <w:rsid w:val="007C7758"/>
    <w:rsid w:val="007C7D3D"/>
    <w:rsid w:val="007C7EA9"/>
    <w:rsid w:val="007D03E6"/>
    <w:rsid w:val="007D049D"/>
    <w:rsid w:val="007D058C"/>
    <w:rsid w:val="007D0CD7"/>
    <w:rsid w:val="007D1067"/>
    <w:rsid w:val="007D1080"/>
    <w:rsid w:val="007D1130"/>
    <w:rsid w:val="007D15B3"/>
    <w:rsid w:val="007D1CB2"/>
    <w:rsid w:val="007D2348"/>
    <w:rsid w:val="007D282A"/>
    <w:rsid w:val="007D2A06"/>
    <w:rsid w:val="007D2EA2"/>
    <w:rsid w:val="007D3A9B"/>
    <w:rsid w:val="007D3B0D"/>
    <w:rsid w:val="007D46E8"/>
    <w:rsid w:val="007D4887"/>
    <w:rsid w:val="007D4FB0"/>
    <w:rsid w:val="007D50E4"/>
    <w:rsid w:val="007D6585"/>
    <w:rsid w:val="007D6B3D"/>
    <w:rsid w:val="007D6BE3"/>
    <w:rsid w:val="007D6E94"/>
    <w:rsid w:val="007D6F0C"/>
    <w:rsid w:val="007D7184"/>
    <w:rsid w:val="007D7821"/>
    <w:rsid w:val="007D79D7"/>
    <w:rsid w:val="007E105F"/>
    <w:rsid w:val="007E1494"/>
    <w:rsid w:val="007E162E"/>
    <w:rsid w:val="007E1C3C"/>
    <w:rsid w:val="007E1D7D"/>
    <w:rsid w:val="007E1DC5"/>
    <w:rsid w:val="007E27B2"/>
    <w:rsid w:val="007E2826"/>
    <w:rsid w:val="007E31EA"/>
    <w:rsid w:val="007E3F49"/>
    <w:rsid w:val="007E4225"/>
    <w:rsid w:val="007E45CA"/>
    <w:rsid w:val="007E47A9"/>
    <w:rsid w:val="007E4BF6"/>
    <w:rsid w:val="007E4C96"/>
    <w:rsid w:val="007E4EA4"/>
    <w:rsid w:val="007E5216"/>
    <w:rsid w:val="007E57F6"/>
    <w:rsid w:val="007E5951"/>
    <w:rsid w:val="007E5BAE"/>
    <w:rsid w:val="007E5D28"/>
    <w:rsid w:val="007E5D39"/>
    <w:rsid w:val="007E61BC"/>
    <w:rsid w:val="007E64D3"/>
    <w:rsid w:val="007E6689"/>
    <w:rsid w:val="007E73C9"/>
    <w:rsid w:val="007E74E6"/>
    <w:rsid w:val="007E7551"/>
    <w:rsid w:val="007E7A31"/>
    <w:rsid w:val="007E7DEC"/>
    <w:rsid w:val="007F03F2"/>
    <w:rsid w:val="007F04F7"/>
    <w:rsid w:val="007F0767"/>
    <w:rsid w:val="007F0937"/>
    <w:rsid w:val="007F0EEE"/>
    <w:rsid w:val="007F1008"/>
    <w:rsid w:val="007F100F"/>
    <w:rsid w:val="007F1809"/>
    <w:rsid w:val="007F1D9D"/>
    <w:rsid w:val="007F20CC"/>
    <w:rsid w:val="007F247A"/>
    <w:rsid w:val="007F26D4"/>
    <w:rsid w:val="007F2ABD"/>
    <w:rsid w:val="007F2B39"/>
    <w:rsid w:val="007F2D31"/>
    <w:rsid w:val="007F2D39"/>
    <w:rsid w:val="007F337B"/>
    <w:rsid w:val="007F345A"/>
    <w:rsid w:val="007F3567"/>
    <w:rsid w:val="007F3E18"/>
    <w:rsid w:val="007F4481"/>
    <w:rsid w:val="007F4742"/>
    <w:rsid w:val="007F50D0"/>
    <w:rsid w:val="007F51C0"/>
    <w:rsid w:val="007F5890"/>
    <w:rsid w:val="007F631F"/>
    <w:rsid w:val="007F699C"/>
    <w:rsid w:val="007F6EAB"/>
    <w:rsid w:val="007F7030"/>
    <w:rsid w:val="007F7FD5"/>
    <w:rsid w:val="00800377"/>
    <w:rsid w:val="008003B8"/>
    <w:rsid w:val="008008A4"/>
    <w:rsid w:val="008010DB"/>
    <w:rsid w:val="00801248"/>
    <w:rsid w:val="008016EE"/>
    <w:rsid w:val="00801BB6"/>
    <w:rsid w:val="00801CE9"/>
    <w:rsid w:val="008021B2"/>
    <w:rsid w:val="008023C6"/>
    <w:rsid w:val="008029BE"/>
    <w:rsid w:val="00802BA5"/>
    <w:rsid w:val="008032E3"/>
    <w:rsid w:val="00803505"/>
    <w:rsid w:val="00803ABD"/>
    <w:rsid w:val="008045F9"/>
    <w:rsid w:val="00804D2A"/>
    <w:rsid w:val="008054AE"/>
    <w:rsid w:val="00805733"/>
    <w:rsid w:val="00805A56"/>
    <w:rsid w:val="00805BAA"/>
    <w:rsid w:val="0080630C"/>
    <w:rsid w:val="0080633B"/>
    <w:rsid w:val="0080643C"/>
    <w:rsid w:val="0080652B"/>
    <w:rsid w:val="00806F1C"/>
    <w:rsid w:val="008071F9"/>
    <w:rsid w:val="00807790"/>
    <w:rsid w:val="00807D16"/>
    <w:rsid w:val="00807EC9"/>
    <w:rsid w:val="00810171"/>
    <w:rsid w:val="008103FA"/>
    <w:rsid w:val="00810985"/>
    <w:rsid w:val="00810EBD"/>
    <w:rsid w:val="008110A9"/>
    <w:rsid w:val="008112F7"/>
    <w:rsid w:val="008116BB"/>
    <w:rsid w:val="008118D7"/>
    <w:rsid w:val="00811FE9"/>
    <w:rsid w:val="008120A0"/>
    <w:rsid w:val="008122B3"/>
    <w:rsid w:val="0081258C"/>
    <w:rsid w:val="00812699"/>
    <w:rsid w:val="008129EB"/>
    <w:rsid w:val="00812A31"/>
    <w:rsid w:val="00812ED4"/>
    <w:rsid w:val="00813587"/>
    <w:rsid w:val="00813596"/>
    <w:rsid w:val="0081375C"/>
    <w:rsid w:val="00813794"/>
    <w:rsid w:val="0081451E"/>
    <w:rsid w:val="00814568"/>
    <w:rsid w:val="0081523C"/>
    <w:rsid w:val="00816135"/>
    <w:rsid w:val="00816BDC"/>
    <w:rsid w:val="00816C75"/>
    <w:rsid w:val="008174C9"/>
    <w:rsid w:val="00817519"/>
    <w:rsid w:val="0081791F"/>
    <w:rsid w:val="00817C14"/>
    <w:rsid w:val="00817F53"/>
    <w:rsid w:val="0082015B"/>
    <w:rsid w:val="008203B1"/>
    <w:rsid w:val="0082054D"/>
    <w:rsid w:val="0082058B"/>
    <w:rsid w:val="00821009"/>
    <w:rsid w:val="0082135C"/>
    <w:rsid w:val="00821A43"/>
    <w:rsid w:val="00821BB6"/>
    <w:rsid w:val="00821D06"/>
    <w:rsid w:val="0082239A"/>
    <w:rsid w:val="00822F22"/>
    <w:rsid w:val="008233CA"/>
    <w:rsid w:val="008235EE"/>
    <w:rsid w:val="00823A46"/>
    <w:rsid w:val="00823AC3"/>
    <w:rsid w:val="00823F92"/>
    <w:rsid w:val="0082405F"/>
    <w:rsid w:val="00824099"/>
    <w:rsid w:val="00824883"/>
    <w:rsid w:val="00824AB6"/>
    <w:rsid w:val="00824B50"/>
    <w:rsid w:val="00824C8E"/>
    <w:rsid w:val="00824E5F"/>
    <w:rsid w:val="00825627"/>
    <w:rsid w:val="00825946"/>
    <w:rsid w:val="00825E8F"/>
    <w:rsid w:val="00825EE8"/>
    <w:rsid w:val="00825F66"/>
    <w:rsid w:val="008264D4"/>
    <w:rsid w:val="0082658D"/>
    <w:rsid w:val="00826ADC"/>
    <w:rsid w:val="008273B6"/>
    <w:rsid w:val="008275C3"/>
    <w:rsid w:val="0082785A"/>
    <w:rsid w:val="008301BD"/>
    <w:rsid w:val="00830274"/>
    <w:rsid w:val="0083096A"/>
    <w:rsid w:val="008309C5"/>
    <w:rsid w:val="00830AC2"/>
    <w:rsid w:val="00830F5E"/>
    <w:rsid w:val="0083135B"/>
    <w:rsid w:val="00831391"/>
    <w:rsid w:val="008316B5"/>
    <w:rsid w:val="00831920"/>
    <w:rsid w:val="00831CDB"/>
    <w:rsid w:val="00831D30"/>
    <w:rsid w:val="00831DF5"/>
    <w:rsid w:val="00833388"/>
    <w:rsid w:val="0083411A"/>
    <w:rsid w:val="00834A95"/>
    <w:rsid w:val="00834C79"/>
    <w:rsid w:val="00835424"/>
    <w:rsid w:val="00835FD5"/>
    <w:rsid w:val="00836D68"/>
    <w:rsid w:val="00836E9F"/>
    <w:rsid w:val="0083751E"/>
    <w:rsid w:val="00837A79"/>
    <w:rsid w:val="0084097C"/>
    <w:rsid w:val="00840B55"/>
    <w:rsid w:val="00841075"/>
    <w:rsid w:val="008410A0"/>
    <w:rsid w:val="00841295"/>
    <w:rsid w:val="0084142A"/>
    <w:rsid w:val="008428FC"/>
    <w:rsid w:val="00842B5B"/>
    <w:rsid w:val="00842D20"/>
    <w:rsid w:val="008435E0"/>
    <w:rsid w:val="00843AA7"/>
    <w:rsid w:val="0084472C"/>
    <w:rsid w:val="008448E2"/>
    <w:rsid w:val="00844A9A"/>
    <w:rsid w:val="00845369"/>
    <w:rsid w:val="00845755"/>
    <w:rsid w:val="00845CA3"/>
    <w:rsid w:val="00845D52"/>
    <w:rsid w:val="00845E34"/>
    <w:rsid w:val="00845FE5"/>
    <w:rsid w:val="008461BB"/>
    <w:rsid w:val="00846313"/>
    <w:rsid w:val="00846829"/>
    <w:rsid w:val="008468FC"/>
    <w:rsid w:val="0084694E"/>
    <w:rsid w:val="00846A17"/>
    <w:rsid w:val="00846AD0"/>
    <w:rsid w:val="00846C8C"/>
    <w:rsid w:val="00846F31"/>
    <w:rsid w:val="008471E6"/>
    <w:rsid w:val="0084781F"/>
    <w:rsid w:val="00847B54"/>
    <w:rsid w:val="00847E97"/>
    <w:rsid w:val="00850096"/>
    <w:rsid w:val="00850D00"/>
    <w:rsid w:val="00850FF8"/>
    <w:rsid w:val="00851059"/>
    <w:rsid w:val="008514CA"/>
    <w:rsid w:val="008516FA"/>
    <w:rsid w:val="00851890"/>
    <w:rsid w:val="00851A7D"/>
    <w:rsid w:val="00851B2B"/>
    <w:rsid w:val="00851C41"/>
    <w:rsid w:val="008521BD"/>
    <w:rsid w:val="00852208"/>
    <w:rsid w:val="0085245C"/>
    <w:rsid w:val="00852511"/>
    <w:rsid w:val="00852609"/>
    <w:rsid w:val="00852A35"/>
    <w:rsid w:val="00852BC7"/>
    <w:rsid w:val="00852EA7"/>
    <w:rsid w:val="00852FE7"/>
    <w:rsid w:val="00853794"/>
    <w:rsid w:val="00853FE1"/>
    <w:rsid w:val="00854F22"/>
    <w:rsid w:val="0085585C"/>
    <w:rsid w:val="00855FAF"/>
    <w:rsid w:val="008563E0"/>
    <w:rsid w:val="00856902"/>
    <w:rsid w:val="00856B7F"/>
    <w:rsid w:val="00856BE4"/>
    <w:rsid w:val="00857BCE"/>
    <w:rsid w:val="00857F66"/>
    <w:rsid w:val="00860548"/>
    <w:rsid w:val="00860656"/>
    <w:rsid w:val="008608E2"/>
    <w:rsid w:val="008608EA"/>
    <w:rsid w:val="00861004"/>
    <w:rsid w:val="0086140F"/>
    <w:rsid w:val="00861564"/>
    <w:rsid w:val="00861570"/>
    <w:rsid w:val="00861CDE"/>
    <w:rsid w:val="00861DFC"/>
    <w:rsid w:val="00862219"/>
    <w:rsid w:val="00862310"/>
    <w:rsid w:val="008628CD"/>
    <w:rsid w:val="00862A6B"/>
    <w:rsid w:val="00862DF7"/>
    <w:rsid w:val="00862E38"/>
    <w:rsid w:val="00863420"/>
    <w:rsid w:val="00863529"/>
    <w:rsid w:val="008635BA"/>
    <w:rsid w:val="008639D8"/>
    <w:rsid w:val="00863A41"/>
    <w:rsid w:val="0086451E"/>
    <w:rsid w:val="008647F0"/>
    <w:rsid w:val="008648A6"/>
    <w:rsid w:val="00864913"/>
    <w:rsid w:val="00864998"/>
    <w:rsid w:val="00864B28"/>
    <w:rsid w:val="00864FCE"/>
    <w:rsid w:val="00865019"/>
    <w:rsid w:val="008653A2"/>
    <w:rsid w:val="008654A4"/>
    <w:rsid w:val="00866581"/>
    <w:rsid w:val="00866A17"/>
    <w:rsid w:val="00866BA2"/>
    <w:rsid w:val="00866D63"/>
    <w:rsid w:val="008672A9"/>
    <w:rsid w:val="008676E8"/>
    <w:rsid w:val="00867A44"/>
    <w:rsid w:val="00870252"/>
    <w:rsid w:val="00870338"/>
    <w:rsid w:val="0087038C"/>
    <w:rsid w:val="0087055D"/>
    <w:rsid w:val="008705E8"/>
    <w:rsid w:val="0087093A"/>
    <w:rsid w:val="008709B0"/>
    <w:rsid w:val="00870E20"/>
    <w:rsid w:val="0087102B"/>
    <w:rsid w:val="00871035"/>
    <w:rsid w:val="008711E0"/>
    <w:rsid w:val="0087134D"/>
    <w:rsid w:val="008719E3"/>
    <w:rsid w:val="00871ABA"/>
    <w:rsid w:val="00871F1C"/>
    <w:rsid w:val="00872088"/>
    <w:rsid w:val="008727FA"/>
    <w:rsid w:val="00872C76"/>
    <w:rsid w:val="0087308C"/>
    <w:rsid w:val="0087337F"/>
    <w:rsid w:val="0087478B"/>
    <w:rsid w:val="008749A5"/>
    <w:rsid w:val="00874C61"/>
    <w:rsid w:val="00874E70"/>
    <w:rsid w:val="00875283"/>
    <w:rsid w:val="00875B14"/>
    <w:rsid w:val="00875B15"/>
    <w:rsid w:val="0087603C"/>
    <w:rsid w:val="00876063"/>
    <w:rsid w:val="0087609E"/>
    <w:rsid w:val="008767C9"/>
    <w:rsid w:val="008775C4"/>
    <w:rsid w:val="0087799F"/>
    <w:rsid w:val="00877AC4"/>
    <w:rsid w:val="00877D83"/>
    <w:rsid w:val="008807F5"/>
    <w:rsid w:val="0088086C"/>
    <w:rsid w:val="00880F7A"/>
    <w:rsid w:val="00881330"/>
    <w:rsid w:val="0088206D"/>
    <w:rsid w:val="0088239F"/>
    <w:rsid w:val="00882BB6"/>
    <w:rsid w:val="00882C64"/>
    <w:rsid w:val="00882C76"/>
    <w:rsid w:val="00883277"/>
    <w:rsid w:val="00883503"/>
    <w:rsid w:val="00883A6D"/>
    <w:rsid w:val="00883C0F"/>
    <w:rsid w:val="0088401C"/>
    <w:rsid w:val="0088415E"/>
    <w:rsid w:val="0088428B"/>
    <w:rsid w:val="00884A0A"/>
    <w:rsid w:val="00884A1A"/>
    <w:rsid w:val="00884ABF"/>
    <w:rsid w:val="00885833"/>
    <w:rsid w:val="00885855"/>
    <w:rsid w:val="00885954"/>
    <w:rsid w:val="00885CBD"/>
    <w:rsid w:val="00886331"/>
    <w:rsid w:val="008870AF"/>
    <w:rsid w:val="0088730D"/>
    <w:rsid w:val="008873C4"/>
    <w:rsid w:val="00887C84"/>
    <w:rsid w:val="0089034F"/>
    <w:rsid w:val="00890B49"/>
    <w:rsid w:val="00890BB1"/>
    <w:rsid w:val="00890BEB"/>
    <w:rsid w:val="00890DC8"/>
    <w:rsid w:val="00891630"/>
    <w:rsid w:val="00891AE6"/>
    <w:rsid w:val="00891B4E"/>
    <w:rsid w:val="00891C3D"/>
    <w:rsid w:val="00892111"/>
    <w:rsid w:val="0089291C"/>
    <w:rsid w:val="00892AD6"/>
    <w:rsid w:val="00892C2B"/>
    <w:rsid w:val="00893166"/>
    <w:rsid w:val="00893568"/>
    <w:rsid w:val="00893662"/>
    <w:rsid w:val="0089397E"/>
    <w:rsid w:val="008939B5"/>
    <w:rsid w:val="00893B3F"/>
    <w:rsid w:val="008945FE"/>
    <w:rsid w:val="008949CD"/>
    <w:rsid w:val="00894F96"/>
    <w:rsid w:val="00895196"/>
    <w:rsid w:val="008959E7"/>
    <w:rsid w:val="00895BF4"/>
    <w:rsid w:val="0089688E"/>
    <w:rsid w:val="00896955"/>
    <w:rsid w:val="008971E1"/>
    <w:rsid w:val="00897822"/>
    <w:rsid w:val="008A0708"/>
    <w:rsid w:val="008A0BA2"/>
    <w:rsid w:val="008A1327"/>
    <w:rsid w:val="008A17A7"/>
    <w:rsid w:val="008A1FEB"/>
    <w:rsid w:val="008A247B"/>
    <w:rsid w:val="008A2516"/>
    <w:rsid w:val="008A27C3"/>
    <w:rsid w:val="008A2E45"/>
    <w:rsid w:val="008A3303"/>
    <w:rsid w:val="008A347A"/>
    <w:rsid w:val="008A406C"/>
    <w:rsid w:val="008A4A9A"/>
    <w:rsid w:val="008A5570"/>
    <w:rsid w:val="008A5668"/>
    <w:rsid w:val="008A5D83"/>
    <w:rsid w:val="008A5DD0"/>
    <w:rsid w:val="008A5F50"/>
    <w:rsid w:val="008A61A5"/>
    <w:rsid w:val="008A65CD"/>
    <w:rsid w:val="008A67C5"/>
    <w:rsid w:val="008A68D9"/>
    <w:rsid w:val="008A6991"/>
    <w:rsid w:val="008A69E3"/>
    <w:rsid w:val="008A70F1"/>
    <w:rsid w:val="008A77C4"/>
    <w:rsid w:val="008B00C4"/>
    <w:rsid w:val="008B0173"/>
    <w:rsid w:val="008B07AF"/>
    <w:rsid w:val="008B0CC9"/>
    <w:rsid w:val="008B0D54"/>
    <w:rsid w:val="008B16AE"/>
    <w:rsid w:val="008B1873"/>
    <w:rsid w:val="008B1C18"/>
    <w:rsid w:val="008B1EFE"/>
    <w:rsid w:val="008B245C"/>
    <w:rsid w:val="008B2892"/>
    <w:rsid w:val="008B2B74"/>
    <w:rsid w:val="008B3616"/>
    <w:rsid w:val="008B4535"/>
    <w:rsid w:val="008B4897"/>
    <w:rsid w:val="008B4F18"/>
    <w:rsid w:val="008B551B"/>
    <w:rsid w:val="008B57CA"/>
    <w:rsid w:val="008B5F52"/>
    <w:rsid w:val="008B6070"/>
    <w:rsid w:val="008B60C2"/>
    <w:rsid w:val="008B63A5"/>
    <w:rsid w:val="008B6658"/>
    <w:rsid w:val="008B67F7"/>
    <w:rsid w:val="008B69F1"/>
    <w:rsid w:val="008B715E"/>
    <w:rsid w:val="008B7297"/>
    <w:rsid w:val="008B74DF"/>
    <w:rsid w:val="008B762E"/>
    <w:rsid w:val="008B7630"/>
    <w:rsid w:val="008C03C2"/>
    <w:rsid w:val="008C06E0"/>
    <w:rsid w:val="008C0712"/>
    <w:rsid w:val="008C0811"/>
    <w:rsid w:val="008C0CCE"/>
    <w:rsid w:val="008C130E"/>
    <w:rsid w:val="008C1351"/>
    <w:rsid w:val="008C14DE"/>
    <w:rsid w:val="008C17FA"/>
    <w:rsid w:val="008C19AC"/>
    <w:rsid w:val="008C1E8E"/>
    <w:rsid w:val="008C229F"/>
    <w:rsid w:val="008C2B88"/>
    <w:rsid w:val="008C2B9C"/>
    <w:rsid w:val="008C3169"/>
    <w:rsid w:val="008C324E"/>
    <w:rsid w:val="008C3281"/>
    <w:rsid w:val="008C33CE"/>
    <w:rsid w:val="008C35FF"/>
    <w:rsid w:val="008C44BB"/>
    <w:rsid w:val="008C4B40"/>
    <w:rsid w:val="008C4D56"/>
    <w:rsid w:val="008C52E4"/>
    <w:rsid w:val="008C54AB"/>
    <w:rsid w:val="008C61B3"/>
    <w:rsid w:val="008C6403"/>
    <w:rsid w:val="008C646E"/>
    <w:rsid w:val="008C6BFE"/>
    <w:rsid w:val="008C7067"/>
    <w:rsid w:val="008C7A03"/>
    <w:rsid w:val="008C7B93"/>
    <w:rsid w:val="008D0427"/>
    <w:rsid w:val="008D1925"/>
    <w:rsid w:val="008D253D"/>
    <w:rsid w:val="008D2614"/>
    <w:rsid w:val="008D2FE5"/>
    <w:rsid w:val="008D342A"/>
    <w:rsid w:val="008D3514"/>
    <w:rsid w:val="008D3C2C"/>
    <w:rsid w:val="008D4011"/>
    <w:rsid w:val="008D42F1"/>
    <w:rsid w:val="008D449F"/>
    <w:rsid w:val="008D46A8"/>
    <w:rsid w:val="008D4E96"/>
    <w:rsid w:val="008D5188"/>
    <w:rsid w:val="008D51EF"/>
    <w:rsid w:val="008D522C"/>
    <w:rsid w:val="008D5864"/>
    <w:rsid w:val="008D5B96"/>
    <w:rsid w:val="008D5BD1"/>
    <w:rsid w:val="008D6099"/>
    <w:rsid w:val="008D6588"/>
    <w:rsid w:val="008D67C6"/>
    <w:rsid w:val="008D6956"/>
    <w:rsid w:val="008D6C1B"/>
    <w:rsid w:val="008D76AF"/>
    <w:rsid w:val="008D7A2F"/>
    <w:rsid w:val="008D7C45"/>
    <w:rsid w:val="008D7F01"/>
    <w:rsid w:val="008D7F7D"/>
    <w:rsid w:val="008E013D"/>
    <w:rsid w:val="008E01AA"/>
    <w:rsid w:val="008E02F5"/>
    <w:rsid w:val="008E05AA"/>
    <w:rsid w:val="008E0F7A"/>
    <w:rsid w:val="008E115A"/>
    <w:rsid w:val="008E1371"/>
    <w:rsid w:val="008E15FC"/>
    <w:rsid w:val="008E171A"/>
    <w:rsid w:val="008E1AC2"/>
    <w:rsid w:val="008E1AE5"/>
    <w:rsid w:val="008E1E1F"/>
    <w:rsid w:val="008E2179"/>
    <w:rsid w:val="008E34C8"/>
    <w:rsid w:val="008E35D2"/>
    <w:rsid w:val="008E36D2"/>
    <w:rsid w:val="008E3C33"/>
    <w:rsid w:val="008E4087"/>
    <w:rsid w:val="008E4275"/>
    <w:rsid w:val="008E4278"/>
    <w:rsid w:val="008E4815"/>
    <w:rsid w:val="008E4A4F"/>
    <w:rsid w:val="008E4CE6"/>
    <w:rsid w:val="008E4EA3"/>
    <w:rsid w:val="008E4FA2"/>
    <w:rsid w:val="008E5108"/>
    <w:rsid w:val="008E573F"/>
    <w:rsid w:val="008E5B44"/>
    <w:rsid w:val="008E5B9E"/>
    <w:rsid w:val="008E5E73"/>
    <w:rsid w:val="008E64FA"/>
    <w:rsid w:val="008E6515"/>
    <w:rsid w:val="008E66A7"/>
    <w:rsid w:val="008E6AD1"/>
    <w:rsid w:val="008E6D7D"/>
    <w:rsid w:val="008E7406"/>
    <w:rsid w:val="008E7468"/>
    <w:rsid w:val="008E7BBD"/>
    <w:rsid w:val="008F00DA"/>
    <w:rsid w:val="008F0421"/>
    <w:rsid w:val="008F0432"/>
    <w:rsid w:val="008F0768"/>
    <w:rsid w:val="008F07C3"/>
    <w:rsid w:val="008F10E9"/>
    <w:rsid w:val="008F12FE"/>
    <w:rsid w:val="008F161B"/>
    <w:rsid w:val="008F1671"/>
    <w:rsid w:val="008F1B2F"/>
    <w:rsid w:val="008F1BA4"/>
    <w:rsid w:val="008F2117"/>
    <w:rsid w:val="008F2D37"/>
    <w:rsid w:val="008F34B9"/>
    <w:rsid w:val="008F37CC"/>
    <w:rsid w:val="008F3938"/>
    <w:rsid w:val="008F3D5E"/>
    <w:rsid w:val="008F43BB"/>
    <w:rsid w:val="008F43D2"/>
    <w:rsid w:val="008F4663"/>
    <w:rsid w:val="008F47DA"/>
    <w:rsid w:val="008F4A7F"/>
    <w:rsid w:val="008F4EC2"/>
    <w:rsid w:val="008F5376"/>
    <w:rsid w:val="008F59B3"/>
    <w:rsid w:val="008F5DA0"/>
    <w:rsid w:val="008F5FF7"/>
    <w:rsid w:val="008F6009"/>
    <w:rsid w:val="008F6770"/>
    <w:rsid w:val="008F6A05"/>
    <w:rsid w:val="008F6D8F"/>
    <w:rsid w:val="008F7347"/>
    <w:rsid w:val="008F73AE"/>
    <w:rsid w:val="008F761E"/>
    <w:rsid w:val="008F76E4"/>
    <w:rsid w:val="008F7C80"/>
    <w:rsid w:val="008F7D9B"/>
    <w:rsid w:val="008F7E5F"/>
    <w:rsid w:val="00900D19"/>
    <w:rsid w:val="00900D4E"/>
    <w:rsid w:val="00901283"/>
    <w:rsid w:val="00901952"/>
    <w:rsid w:val="00901F12"/>
    <w:rsid w:val="0090268C"/>
    <w:rsid w:val="009032B2"/>
    <w:rsid w:val="0090368A"/>
    <w:rsid w:val="00903A07"/>
    <w:rsid w:val="0090438C"/>
    <w:rsid w:val="009043A1"/>
    <w:rsid w:val="00904C64"/>
    <w:rsid w:val="00904D3B"/>
    <w:rsid w:val="00904E9E"/>
    <w:rsid w:val="00904FA0"/>
    <w:rsid w:val="00905870"/>
    <w:rsid w:val="00906041"/>
    <w:rsid w:val="00906918"/>
    <w:rsid w:val="00906D0C"/>
    <w:rsid w:val="00906E42"/>
    <w:rsid w:val="00910371"/>
    <w:rsid w:val="0091044F"/>
    <w:rsid w:val="00910C77"/>
    <w:rsid w:val="00910E86"/>
    <w:rsid w:val="0091139E"/>
    <w:rsid w:val="009113AB"/>
    <w:rsid w:val="0091158D"/>
    <w:rsid w:val="00911603"/>
    <w:rsid w:val="00911931"/>
    <w:rsid w:val="00911FE7"/>
    <w:rsid w:val="00912003"/>
    <w:rsid w:val="00912669"/>
    <w:rsid w:val="00912F68"/>
    <w:rsid w:val="0091336E"/>
    <w:rsid w:val="00913448"/>
    <w:rsid w:val="009138D8"/>
    <w:rsid w:val="009139F9"/>
    <w:rsid w:val="00914143"/>
    <w:rsid w:val="0091486D"/>
    <w:rsid w:val="00914EF7"/>
    <w:rsid w:val="00914F67"/>
    <w:rsid w:val="00915848"/>
    <w:rsid w:val="009159C5"/>
    <w:rsid w:val="00915A05"/>
    <w:rsid w:val="00915CDE"/>
    <w:rsid w:val="009162C4"/>
    <w:rsid w:val="009163AD"/>
    <w:rsid w:val="00916830"/>
    <w:rsid w:val="00916A23"/>
    <w:rsid w:val="00916C15"/>
    <w:rsid w:val="00916D3F"/>
    <w:rsid w:val="00917416"/>
    <w:rsid w:val="00920870"/>
    <w:rsid w:val="00920B05"/>
    <w:rsid w:val="00920C6F"/>
    <w:rsid w:val="00920F16"/>
    <w:rsid w:val="00921602"/>
    <w:rsid w:val="00921770"/>
    <w:rsid w:val="009217ED"/>
    <w:rsid w:val="00921C14"/>
    <w:rsid w:val="00921D01"/>
    <w:rsid w:val="00921F91"/>
    <w:rsid w:val="0092335B"/>
    <w:rsid w:val="009235F0"/>
    <w:rsid w:val="009236AA"/>
    <w:rsid w:val="00923A97"/>
    <w:rsid w:val="00924234"/>
    <w:rsid w:val="00924E41"/>
    <w:rsid w:val="00925BA1"/>
    <w:rsid w:val="009264E4"/>
    <w:rsid w:val="00926569"/>
    <w:rsid w:val="009266E5"/>
    <w:rsid w:val="00926832"/>
    <w:rsid w:val="009268AA"/>
    <w:rsid w:val="009269B2"/>
    <w:rsid w:val="0092700E"/>
    <w:rsid w:val="009270EA"/>
    <w:rsid w:val="009276B8"/>
    <w:rsid w:val="00927F57"/>
    <w:rsid w:val="00930039"/>
    <w:rsid w:val="00930173"/>
    <w:rsid w:val="009302D5"/>
    <w:rsid w:val="0093081E"/>
    <w:rsid w:val="00931660"/>
    <w:rsid w:val="00931857"/>
    <w:rsid w:val="00931D8B"/>
    <w:rsid w:val="009321BE"/>
    <w:rsid w:val="009323C7"/>
    <w:rsid w:val="009324A3"/>
    <w:rsid w:val="00932BB9"/>
    <w:rsid w:val="00932DE6"/>
    <w:rsid w:val="00933258"/>
    <w:rsid w:val="00933694"/>
    <w:rsid w:val="009338D8"/>
    <w:rsid w:val="009339ED"/>
    <w:rsid w:val="00933F3B"/>
    <w:rsid w:val="00933F4A"/>
    <w:rsid w:val="00933F88"/>
    <w:rsid w:val="00934BD3"/>
    <w:rsid w:val="0093506B"/>
    <w:rsid w:val="009361E8"/>
    <w:rsid w:val="00936302"/>
    <w:rsid w:val="0093652B"/>
    <w:rsid w:val="009369EB"/>
    <w:rsid w:val="00936AE4"/>
    <w:rsid w:val="009374E0"/>
    <w:rsid w:val="009379E2"/>
    <w:rsid w:val="00937C8D"/>
    <w:rsid w:val="009406BD"/>
    <w:rsid w:val="00940F31"/>
    <w:rsid w:val="00942396"/>
    <w:rsid w:val="00942945"/>
    <w:rsid w:val="00943BFD"/>
    <w:rsid w:val="00944257"/>
    <w:rsid w:val="0094433D"/>
    <w:rsid w:val="00944819"/>
    <w:rsid w:val="0094487C"/>
    <w:rsid w:val="00944A2E"/>
    <w:rsid w:val="0094522F"/>
    <w:rsid w:val="0094540F"/>
    <w:rsid w:val="00945411"/>
    <w:rsid w:val="009457E7"/>
    <w:rsid w:val="009458AE"/>
    <w:rsid w:val="009470F5"/>
    <w:rsid w:val="009471B4"/>
    <w:rsid w:val="00947645"/>
    <w:rsid w:val="009477B2"/>
    <w:rsid w:val="00950876"/>
    <w:rsid w:val="009515B0"/>
    <w:rsid w:val="0095166B"/>
    <w:rsid w:val="009516B6"/>
    <w:rsid w:val="00951877"/>
    <w:rsid w:val="00951F5F"/>
    <w:rsid w:val="00952701"/>
    <w:rsid w:val="00952D76"/>
    <w:rsid w:val="009539E1"/>
    <w:rsid w:val="00954E39"/>
    <w:rsid w:val="00954FDB"/>
    <w:rsid w:val="00955302"/>
    <w:rsid w:val="00955A12"/>
    <w:rsid w:val="00955CD6"/>
    <w:rsid w:val="00955F64"/>
    <w:rsid w:val="009565AB"/>
    <w:rsid w:val="00956639"/>
    <w:rsid w:val="00956ACC"/>
    <w:rsid w:val="00956E91"/>
    <w:rsid w:val="0095793B"/>
    <w:rsid w:val="00960333"/>
    <w:rsid w:val="00960845"/>
    <w:rsid w:val="00960D28"/>
    <w:rsid w:val="00960F66"/>
    <w:rsid w:val="009619DD"/>
    <w:rsid w:val="00961B1C"/>
    <w:rsid w:val="00961ED0"/>
    <w:rsid w:val="00962128"/>
    <w:rsid w:val="00962530"/>
    <w:rsid w:val="009625B4"/>
    <w:rsid w:val="009625F8"/>
    <w:rsid w:val="009629E6"/>
    <w:rsid w:val="00962AC0"/>
    <w:rsid w:val="0096334D"/>
    <w:rsid w:val="0096347F"/>
    <w:rsid w:val="009636E5"/>
    <w:rsid w:val="00963781"/>
    <w:rsid w:val="009637B1"/>
    <w:rsid w:val="009637DE"/>
    <w:rsid w:val="009638AE"/>
    <w:rsid w:val="00964C99"/>
    <w:rsid w:val="00965D3B"/>
    <w:rsid w:val="00967165"/>
    <w:rsid w:val="009676A6"/>
    <w:rsid w:val="00970083"/>
    <w:rsid w:val="00970561"/>
    <w:rsid w:val="0097099E"/>
    <w:rsid w:val="00970B55"/>
    <w:rsid w:val="00970B74"/>
    <w:rsid w:val="0097115C"/>
    <w:rsid w:val="0097183F"/>
    <w:rsid w:val="00971943"/>
    <w:rsid w:val="00971B93"/>
    <w:rsid w:val="00972170"/>
    <w:rsid w:val="009727FA"/>
    <w:rsid w:val="009729A0"/>
    <w:rsid w:val="0097366E"/>
    <w:rsid w:val="009749BD"/>
    <w:rsid w:val="00974CF4"/>
    <w:rsid w:val="00974D29"/>
    <w:rsid w:val="00975597"/>
    <w:rsid w:val="00975BD6"/>
    <w:rsid w:val="00975D4E"/>
    <w:rsid w:val="009760E7"/>
    <w:rsid w:val="009762FC"/>
    <w:rsid w:val="009763D6"/>
    <w:rsid w:val="0097648A"/>
    <w:rsid w:val="009765D9"/>
    <w:rsid w:val="009766A6"/>
    <w:rsid w:val="009771E0"/>
    <w:rsid w:val="00977207"/>
    <w:rsid w:val="0097737D"/>
    <w:rsid w:val="009800CE"/>
    <w:rsid w:val="00980B82"/>
    <w:rsid w:val="00980E49"/>
    <w:rsid w:val="00980FC0"/>
    <w:rsid w:val="009833FE"/>
    <w:rsid w:val="0098341C"/>
    <w:rsid w:val="00983692"/>
    <w:rsid w:val="00983899"/>
    <w:rsid w:val="00983C07"/>
    <w:rsid w:val="00983EC4"/>
    <w:rsid w:val="00984AE3"/>
    <w:rsid w:val="00984FC4"/>
    <w:rsid w:val="0098500B"/>
    <w:rsid w:val="0098576C"/>
    <w:rsid w:val="00985BD5"/>
    <w:rsid w:val="00987151"/>
    <w:rsid w:val="00987D22"/>
    <w:rsid w:val="00987D80"/>
    <w:rsid w:val="00987FCB"/>
    <w:rsid w:val="009903E9"/>
    <w:rsid w:val="0099083F"/>
    <w:rsid w:val="0099090F"/>
    <w:rsid w:val="00990933"/>
    <w:rsid w:val="00990AC4"/>
    <w:rsid w:val="00990C5E"/>
    <w:rsid w:val="00991211"/>
    <w:rsid w:val="0099127E"/>
    <w:rsid w:val="00991C62"/>
    <w:rsid w:val="00991EFF"/>
    <w:rsid w:val="00991F80"/>
    <w:rsid w:val="0099265C"/>
    <w:rsid w:val="00992901"/>
    <w:rsid w:val="00992CF9"/>
    <w:rsid w:val="00993068"/>
    <w:rsid w:val="009931E1"/>
    <w:rsid w:val="009939CD"/>
    <w:rsid w:val="00993B36"/>
    <w:rsid w:val="00993C20"/>
    <w:rsid w:val="009940A6"/>
    <w:rsid w:val="00994299"/>
    <w:rsid w:val="009949D8"/>
    <w:rsid w:val="00994FB5"/>
    <w:rsid w:val="009950BB"/>
    <w:rsid w:val="0099520F"/>
    <w:rsid w:val="009955EF"/>
    <w:rsid w:val="00995B94"/>
    <w:rsid w:val="00996260"/>
    <w:rsid w:val="00996574"/>
    <w:rsid w:val="009965E8"/>
    <w:rsid w:val="00996AEF"/>
    <w:rsid w:val="00996C0C"/>
    <w:rsid w:val="00996D6D"/>
    <w:rsid w:val="00996EFA"/>
    <w:rsid w:val="009970BE"/>
    <w:rsid w:val="00997436"/>
    <w:rsid w:val="00997B1C"/>
    <w:rsid w:val="009A05FA"/>
    <w:rsid w:val="009A0910"/>
    <w:rsid w:val="009A0B66"/>
    <w:rsid w:val="009A0D3A"/>
    <w:rsid w:val="009A0F46"/>
    <w:rsid w:val="009A1262"/>
    <w:rsid w:val="009A1775"/>
    <w:rsid w:val="009A1793"/>
    <w:rsid w:val="009A1816"/>
    <w:rsid w:val="009A1B97"/>
    <w:rsid w:val="009A1C54"/>
    <w:rsid w:val="009A1FDC"/>
    <w:rsid w:val="009A20AA"/>
    <w:rsid w:val="009A20E2"/>
    <w:rsid w:val="009A2184"/>
    <w:rsid w:val="009A2635"/>
    <w:rsid w:val="009A2F0D"/>
    <w:rsid w:val="009A2F74"/>
    <w:rsid w:val="009A3727"/>
    <w:rsid w:val="009A3E80"/>
    <w:rsid w:val="009A3EDB"/>
    <w:rsid w:val="009A40F2"/>
    <w:rsid w:val="009A43F6"/>
    <w:rsid w:val="009A4A40"/>
    <w:rsid w:val="009A4A89"/>
    <w:rsid w:val="009A4E1F"/>
    <w:rsid w:val="009A505F"/>
    <w:rsid w:val="009A51DF"/>
    <w:rsid w:val="009A5308"/>
    <w:rsid w:val="009A561D"/>
    <w:rsid w:val="009A599C"/>
    <w:rsid w:val="009A5EAD"/>
    <w:rsid w:val="009A6AD9"/>
    <w:rsid w:val="009A6B60"/>
    <w:rsid w:val="009A7167"/>
    <w:rsid w:val="009A744C"/>
    <w:rsid w:val="009A7505"/>
    <w:rsid w:val="009A7584"/>
    <w:rsid w:val="009A79B2"/>
    <w:rsid w:val="009A79D3"/>
    <w:rsid w:val="009A7F0F"/>
    <w:rsid w:val="009B0639"/>
    <w:rsid w:val="009B0C49"/>
    <w:rsid w:val="009B0D9B"/>
    <w:rsid w:val="009B111D"/>
    <w:rsid w:val="009B14FB"/>
    <w:rsid w:val="009B152B"/>
    <w:rsid w:val="009B168D"/>
    <w:rsid w:val="009B191F"/>
    <w:rsid w:val="009B19E3"/>
    <w:rsid w:val="009B1A2E"/>
    <w:rsid w:val="009B1A77"/>
    <w:rsid w:val="009B1F2F"/>
    <w:rsid w:val="009B218D"/>
    <w:rsid w:val="009B2B21"/>
    <w:rsid w:val="009B3299"/>
    <w:rsid w:val="009B3423"/>
    <w:rsid w:val="009B3C16"/>
    <w:rsid w:val="009B3DF7"/>
    <w:rsid w:val="009B420D"/>
    <w:rsid w:val="009B4349"/>
    <w:rsid w:val="009B44C8"/>
    <w:rsid w:val="009B4595"/>
    <w:rsid w:val="009B4C7A"/>
    <w:rsid w:val="009B4EFF"/>
    <w:rsid w:val="009B5229"/>
    <w:rsid w:val="009B5527"/>
    <w:rsid w:val="009B55DD"/>
    <w:rsid w:val="009B57F8"/>
    <w:rsid w:val="009B59B1"/>
    <w:rsid w:val="009B5D22"/>
    <w:rsid w:val="009B5D57"/>
    <w:rsid w:val="009B5F1B"/>
    <w:rsid w:val="009B6514"/>
    <w:rsid w:val="009B68C2"/>
    <w:rsid w:val="009B6A8E"/>
    <w:rsid w:val="009B6C9E"/>
    <w:rsid w:val="009B6F24"/>
    <w:rsid w:val="009B7221"/>
    <w:rsid w:val="009B75B6"/>
    <w:rsid w:val="009B77FB"/>
    <w:rsid w:val="009B789D"/>
    <w:rsid w:val="009C064E"/>
    <w:rsid w:val="009C06BD"/>
    <w:rsid w:val="009C07BC"/>
    <w:rsid w:val="009C0B5E"/>
    <w:rsid w:val="009C0FD3"/>
    <w:rsid w:val="009C11F5"/>
    <w:rsid w:val="009C1264"/>
    <w:rsid w:val="009C1271"/>
    <w:rsid w:val="009C12C1"/>
    <w:rsid w:val="009C13DD"/>
    <w:rsid w:val="009C16D2"/>
    <w:rsid w:val="009C16DA"/>
    <w:rsid w:val="009C1744"/>
    <w:rsid w:val="009C1C62"/>
    <w:rsid w:val="009C1EBE"/>
    <w:rsid w:val="009C2306"/>
    <w:rsid w:val="009C2CDF"/>
    <w:rsid w:val="009C37B5"/>
    <w:rsid w:val="009C47DA"/>
    <w:rsid w:val="009C54B5"/>
    <w:rsid w:val="009C5945"/>
    <w:rsid w:val="009C5D1B"/>
    <w:rsid w:val="009C609C"/>
    <w:rsid w:val="009C6124"/>
    <w:rsid w:val="009C67F5"/>
    <w:rsid w:val="009C691B"/>
    <w:rsid w:val="009C6ED4"/>
    <w:rsid w:val="009C6ED6"/>
    <w:rsid w:val="009C7066"/>
    <w:rsid w:val="009C7965"/>
    <w:rsid w:val="009C7DE0"/>
    <w:rsid w:val="009D1334"/>
    <w:rsid w:val="009D158A"/>
    <w:rsid w:val="009D165A"/>
    <w:rsid w:val="009D17EE"/>
    <w:rsid w:val="009D19A1"/>
    <w:rsid w:val="009D1D86"/>
    <w:rsid w:val="009D2222"/>
    <w:rsid w:val="009D25CC"/>
    <w:rsid w:val="009D2FFB"/>
    <w:rsid w:val="009D3102"/>
    <w:rsid w:val="009D344F"/>
    <w:rsid w:val="009D3843"/>
    <w:rsid w:val="009D455E"/>
    <w:rsid w:val="009D46B4"/>
    <w:rsid w:val="009D4876"/>
    <w:rsid w:val="009D5255"/>
    <w:rsid w:val="009D54CF"/>
    <w:rsid w:val="009D556B"/>
    <w:rsid w:val="009D56F3"/>
    <w:rsid w:val="009D611E"/>
    <w:rsid w:val="009D69C9"/>
    <w:rsid w:val="009D6FE4"/>
    <w:rsid w:val="009D7013"/>
    <w:rsid w:val="009D76F2"/>
    <w:rsid w:val="009D780A"/>
    <w:rsid w:val="009D7C6C"/>
    <w:rsid w:val="009E0609"/>
    <w:rsid w:val="009E0E16"/>
    <w:rsid w:val="009E1688"/>
    <w:rsid w:val="009E1C78"/>
    <w:rsid w:val="009E1ED1"/>
    <w:rsid w:val="009E2303"/>
    <w:rsid w:val="009E2B32"/>
    <w:rsid w:val="009E2E3C"/>
    <w:rsid w:val="009E3643"/>
    <w:rsid w:val="009E3BF5"/>
    <w:rsid w:val="009E43D5"/>
    <w:rsid w:val="009E47BD"/>
    <w:rsid w:val="009E49CD"/>
    <w:rsid w:val="009E4A68"/>
    <w:rsid w:val="009E4BA3"/>
    <w:rsid w:val="009E4E48"/>
    <w:rsid w:val="009E4EEE"/>
    <w:rsid w:val="009E51BB"/>
    <w:rsid w:val="009E5984"/>
    <w:rsid w:val="009E5F13"/>
    <w:rsid w:val="009E6614"/>
    <w:rsid w:val="009E6A56"/>
    <w:rsid w:val="009E6C1D"/>
    <w:rsid w:val="009E6E91"/>
    <w:rsid w:val="009E703E"/>
    <w:rsid w:val="009E722F"/>
    <w:rsid w:val="009F0090"/>
    <w:rsid w:val="009F045D"/>
    <w:rsid w:val="009F0DD0"/>
    <w:rsid w:val="009F141E"/>
    <w:rsid w:val="009F1D68"/>
    <w:rsid w:val="009F210F"/>
    <w:rsid w:val="009F275C"/>
    <w:rsid w:val="009F2A10"/>
    <w:rsid w:val="009F2C12"/>
    <w:rsid w:val="009F3322"/>
    <w:rsid w:val="009F333B"/>
    <w:rsid w:val="009F3427"/>
    <w:rsid w:val="009F35C2"/>
    <w:rsid w:val="009F39F4"/>
    <w:rsid w:val="009F3A4D"/>
    <w:rsid w:val="009F4923"/>
    <w:rsid w:val="009F597A"/>
    <w:rsid w:val="009F5D2E"/>
    <w:rsid w:val="009F6913"/>
    <w:rsid w:val="009F7107"/>
    <w:rsid w:val="009F7333"/>
    <w:rsid w:val="00A00394"/>
    <w:rsid w:val="00A00422"/>
    <w:rsid w:val="00A0052F"/>
    <w:rsid w:val="00A00DE6"/>
    <w:rsid w:val="00A01B67"/>
    <w:rsid w:val="00A01DF9"/>
    <w:rsid w:val="00A01F27"/>
    <w:rsid w:val="00A021CE"/>
    <w:rsid w:val="00A0226E"/>
    <w:rsid w:val="00A0293D"/>
    <w:rsid w:val="00A033D5"/>
    <w:rsid w:val="00A039B7"/>
    <w:rsid w:val="00A040CD"/>
    <w:rsid w:val="00A04250"/>
    <w:rsid w:val="00A042E9"/>
    <w:rsid w:val="00A0449F"/>
    <w:rsid w:val="00A0459E"/>
    <w:rsid w:val="00A04743"/>
    <w:rsid w:val="00A0492E"/>
    <w:rsid w:val="00A04BD3"/>
    <w:rsid w:val="00A053B1"/>
    <w:rsid w:val="00A055A7"/>
    <w:rsid w:val="00A05728"/>
    <w:rsid w:val="00A057F2"/>
    <w:rsid w:val="00A05864"/>
    <w:rsid w:val="00A0592E"/>
    <w:rsid w:val="00A05B29"/>
    <w:rsid w:val="00A06172"/>
    <w:rsid w:val="00A06710"/>
    <w:rsid w:val="00A0688D"/>
    <w:rsid w:val="00A0698F"/>
    <w:rsid w:val="00A0710D"/>
    <w:rsid w:val="00A07CAA"/>
    <w:rsid w:val="00A1036F"/>
    <w:rsid w:val="00A10426"/>
    <w:rsid w:val="00A108B4"/>
    <w:rsid w:val="00A10963"/>
    <w:rsid w:val="00A10B0C"/>
    <w:rsid w:val="00A1103D"/>
    <w:rsid w:val="00A11ABE"/>
    <w:rsid w:val="00A11D2D"/>
    <w:rsid w:val="00A11DAF"/>
    <w:rsid w:val="00A124F6"/>
    <w:rsid w:val="00A12714"/>
    <w:rsid w:val="00A12BC6"/>
    <w:rsid w:val="00A12E26"/>
    <w:rsid w:val="00A12ED7"/>
    <w:rsid w:val="00A12F37"/>
    <w:rsid w:val="00A1302F"/>
    <w:rsid w:val="00A13B47"/>
    <w:rsid w:val="00A13D92"/>
    <w:rsid w:val="00A13EB9"/>
    <w:rsid w:val="00A141F2"/>
    <w:rsid w:val="00A149F9"/>
    <w:rsid w:val="00A14A8D"/>
    <w:rsid w:val="00A14BBC"/>
    <w:rsid w:val="00A14C93"/>
    <w:rsid w:val="00A14D7A"/>
    <w:rsid w:val="00A154CE"/>
    <w:rsid w:val="00A155FC"/>
    <w:rsid w:val="00A15B7C"/>
    <w:rsid w:val="00A164B2"/>
    <w:rsid w:val="00A16BE9"/>
    <w:rsid w:val="00A171D4"/>
    <w:rsid w:val="00A17277"/>
    <w:rsid w:val="00A174DF"/>
    <w:rsid w:val="00A17D10"/>
    <w:rsid w:val="00A20048"/>
    <w:rsid w:val="00A2021F"/>
    <w:rsid w:val="00A20553"/>
    <w:rsid w:val="00A2063A"/>
    <w:rsid w:val="00A20778"/>
    <w:rsid w:val="00A20ACC"/>
    <w:rsid w:val="00A20D57"/>
    <w:rsid w:val="00A20E60"/>
    <w:rsid w:val="00A20FED"/>
    <w:rsid w:val="00A2124C"/>
    <w:rsid w:val="00A215AB"/>
    <w:rsid w:val="00A21BBE"/>
    <w:rsid w:val="00A21F07"/>
    <w:rsid w:val="00A22141"/>
    <w:rsid w:val="00A2248D"/>
    <w:rsid w:val="00A227F0"/>
    <w:rsid w:val="00A228D4"/>
    <w:rsid w:val="00A23385"/>
    <w:rsid w:val="00A235A0"/>
    <w:rsid w:val="00A23CA7"/>
    <w:rsid w:val="00A247A1"/>
    <w:rsid w:val="00A249C1"/>
    <w:rsid w:val="00A24C74"/>
    <w:rsid w:val="00A24CC9"/>
    <w:rsid w:val="00A2501C"/>
    <w:rsid w:val="00A25F4E"/>
    <w:rsid w:val="00A2651C"/>
    <w:rsid w:val="00A26AC9"/>
    <w:rsid w:val="00A26C8F"/>
    <w:rsid w:val="00A26F0B"/>
    <w:rsid w:val="00A270C4"/>
    <w:rsid w:val="00A27EAF"/>
    <w:rsid w:val="00A300FC"/>
    <w:rsid w:val="00A3042D"/>
    <w:rsid w:val="00A30D60"/>
    <w:rsid w:val="00A30F82"/>
    <w:rsid w:val="00A30FA3"/>
    <w:rsid w:val="00A310B6"/>
    <w:rsid w:val="00A319D2"/>
    <w:rsid w:val="00A31C97"/>
    <w:rsid w:val="00A324FA"/>
    <w:rsid w:val="00A32582"/>
    <w:rsid w:val="00A327DB"/>
    <w:rsid w:val="00A33132"/>
    <w:rsid w:val="00A33668"/>
    <w:rsid w:val="00A338AD"/>
    <w:rsid w:val="00A33DC9"/>
    <w:rsid w:val="00A33F25"/>
    <w:rsid w:val="00A34281"/>
    <w:rsid w:val="00A34CFD"/>
    <w:rsid w:val="00A34DCE"/>
    <w:rsid w:val="00A34F9C"/>
    <w:rsid w:val="00A357B4"/>
    <w:rsid w:val="00A35ECF"/>
    <w:rsid w:val="00A36422"/>
    <w:rsid w:val="00A36F6A"/>
    <w:rsid w:val="00A37886"/>
    <w:rsid w:val="00A37917"/>
    <w:rsid w:val="00A40310"/>
    <w:rsid w:val="00A405AD"/>
    <w:rsid w:val="00A40B32"/>
    <w:rsid w:val="00A411EF"/>
    <w:rsid w:val="00A416D3"/>
    <w:rsid w:val="00A41DBA"/>
    <w:rsid w:val="00A41FAB"/>
    <w:rsid w:val="00A41FD0"/>
    <w:rsid w:val="00A42486"/>
    <w:rsid w:val="00A4276E"/>
    <w:rsid w:val="00A42B45"/>
    <w:rsid w:val="00A4339D"/>
    <w:rsid w:val="00A43B7A"/>
    <w:rsid w:val="00A43E59"/>
    <w:rsid w:val="00A4440D"/>
    <w:rsid w:val="00A44505"/>
    <w:rsid w:val="00A448DF"/>
    <w:rsid w:val="00A44F3E"/>
    <w:rsid w:val="00A45AF6"/>
    <w:rsid w:val="00A45D24"/>
    <w:rsid w:val="00A45DD2"/>
    <w:rsid w:val="00A45FED"/>
    <w:rsid w:val="00A46091"/>
    <w:rsid w:val="00A4641C"/>
    <w:rsid w:val="00A464B7"/>
    <w:rsid w:val="00A465C8"/>
    <w:rsid w:val="00A46DE5"/>
    <w:rsid w:val="00A4718A"/>
    <w:rsid w:val="00A473F4"/>
    <w:rsid w:val="00A47977"/>
    <w:rsid w:val="00A47E88"/>
    <w:rsid w:val="00A47EA2"/>
    <w:rsid w:val="00A5023A"/>
    <w:rsid w:val="00A505C9"/>
    <w:rsid w:val="00A50831"/>
    <w:rsid w:val="00A50F26"/>
    <w:rsid w:val="00A51FB3"/>
    <w:rsid w:val="00A5241A"/>
    <w:rsid w:val="00A524AD"/>
    <w:rsid w:val="00A52E33"/>
    <w:rsid w:val="00A533BF"/>
    <w:rsid w:val="00A53F17"/>
    <w:rsid w:val="00A54312"/>
    <w:rsid w:val="00A54984"/>
    <w:rsid w:val="00A55E0E"/>
    <w:rsid w:val="00A55FA5"/>
    <w:rsid w:val="00A56745"/>
    <w:rsid w:val="00A56876"/>
    <w:rsid w:val="00A57043"/>
    <w:rsid w:val="00A57073"/>
    <w:rsid w:val="00A572F2"/>
    <w:rsid w:val="00A57EED"/>
    <w:rsid w:val="00A6008D"/>
    <w:rsid w:val="00A6029E"/>
    <w:rsid w:val="00A60734"/>
    <w:rsid w:val="00A60E88"/>
    <w:rsid w:val="00A60FAE"/>
    <w:rsid w:val="00A610B8"/>
    <w:rsid w:val="00A6168D"/>
    <w:rsid w:val="00A61A00"/>
    <w:rsid w:val="00A61F0F"/>
    <w:rsid w:val="00A62AEF"/>
    <w:rsid w:val="00A62B4C"/>
    <w:rsid w:val="00A62FBA"/>
    <w:rsid w:val="00A631E2"/>
    <w:rsid w:val="00A6355B"/>
    <w:rsid w:val="00A64203"/>
    <w:rsid w:val="00A64314"/>
    <w:rsid w:val="00A64788"/>
    <w:rsid w:val="00A648CD"/>
    <w:rsid w:val="00A648D8"/>
    <w:rsid w:val="00A648FC"/>
    <w:rsid w:val="00A6539F"/>
    <w:rsid w:val="00A65FC0"/>
    <w:rsid w:val="00A6613C"/>
    <w:rsid w:val="00A66271"/>
    <w:rsid w:val="00A66523"/>
    <w:rsid w:val="00A66A57"/>
    <w:rsid w:val="00A67089"/>
    <w:rsid w:val="00A6734E"/>
    <w:rsid w:val="00A67586"/>
    <w:rsid w:val="00A67CF2"/>
    <w:rsid w:val="00A67D5C"/>
    <w:rsid w:val="00A70090"/>
    <w:rsid w:val="00A70099"/>
    <w:rsid w:val="00A7081F"/>
    <w:rsid w:val="00A70854"/>
    <w:rsid w:val="00A70CF1"/>
    <w:rsid w:val="00A711B0"/>
    <w:rsid w:val="00A72353"/>
    <w:rsid w:val="00A724FF"/>
    <w:rsid w:val="00A72858"/>
    <w:rsid w:val="00A72870"/>
    <w:rsid w:val="00A728BD"/>
    <w:rsid w:val="00A728FC"/>
    <w:rsid w:val="00A72A19"/>
    <w:rsid w:val="00A72A9C"/>
    <w:rsid w:val="00A72B43"/>
    <w:rsid w:val="00A72D40"/>
    <w:rsid w:val="00A730EB"/>
    <w:rsid w:val="00A731CC"/>
    <w:rsid w:val="00A7323A"/>
    <w:rsid w:val="00A736C9"/>
    <w:rsid w:val="00A75484"/>
    <w:rsid w:val="00A76002"/>
    <w:rsid w:val="00A766DF"/>
    <w:rsid w:val="00A769EB"/>
    <w:rsid w:val="00A76D54"/>
    <w:rsid w:val="00A772CE"/>
    <w:rsid w:val="00A77673"/>
    <w:rsid w:val="00A77CED"/>
    <w:rsid w:val="00A77E3E"/>
    <w:rsid w:val="00A80048"/>
    <w:rsid w:val="00A8004D"/>
    <w:rsid w:val="00A802E1"/>
    <w:rsid w:val="00A808FE"/>
    <w:rsid w:val="00A80BBC"/>
    <w:rsid w:val="00A810B1"/>
    <w:rsid w:val="00A81B5E"/>
    <w:rsid w:val="00A81E33"/>
    <w:rsid w:val="00A81E91"/>
    <w:rsid w:val="00A8206D"/>
    <w:rsid w:val="00A830EA"/>
    <w:rsid w:val="00A83551"/>
    <w:rsid w:val="00A836F1"/>
    <w:rsid w:val="00A83995"/>
    <w:rsid w:val="00A83D6E"/>
    <w:rsid w:val="00A83E0B"/>
    <w:rsid w:val="00A8417A"/>
    <w:rsid w:val="00A844A3"/>
    <w:rsid w:val="00A84596"/>
    <w:rsid w:val="00A8494F"/>
    <w:rsid w:val="00A8546E"/>
    <w:rsid w:val="00A85B5E"/>
    <w:rsid w:val="00A85B99"/>
    <w:rsid w:val="00A85CE6"/>
    <w:rsid w:val="00A85D42"/>
    <w:rsid w:val="00A85E01"/>
    <w:rsid w:val="00A85ED1"/>
    <w:rsid w:val="00A85EDA"/>
    <w:rsid w:val="00A8605D"/>
    <w:rsid w:val="00A86116"/>
    <w:rsid w:val="00A8612C"/>
    <w:rsid w:val="00A863F5"/>
    <w:rsid w:val="00A8671D"/>
    <w:rsid w:val="00A8699B"/>
    <w:rsid w:val="00A86A05"/>
    <w:rsid w:val="00A86A6D"/>
    <w:rsid w:val="00A86D63"/>
    <w:rsid w:val="00A87466"/>
    <w:rsid w:val="00A879EF"/>
    <w:rsid w:val="00A916B8"/>
    <w:rsid w:val="00A918BB"/>
    <w:rsid w:val="00A91BE0"/>
    <w:rsid w:val="00A92F0C"/>
    <w:rsid w:val="00A93222"/>
    <w:rsid w:val="00A93407"/>
    <w:rsid w:val="00A9359B"/>
    <w:rsid w:val="00A939C9"/>
    <w:rsid w:val="00A94099"/>
    <w:rsid w:val="00A94162"/>
    <w:rsid w:val="00A944BD"/>
    <w:rsid w:val="00A94BDC"/>
    <w:rsid w:val="00A94E2E"/>
    <w:rsid w:val="00A94EF9"/>
    <w:rsid w:val="00A95CC3"/>
    <w:rsid w:val="00A95DF1"/>
    <w:rsid w:val="00A96A42"/>
    <w:rsid w:val="00A9718F"/>
    <w:rsid w:val="00A97C12"/>
    <w:rsid w:val="00AA0197"/>
    <w:rsid w:val="00AA03C1"/>
    <w:rsid w:val="00AA08BC"/>
    <w:rsid w:val="00AA08FF"/>
    <w:rsid w:val="00AA0AD9"/>
    <w:rsid w:val="00AA0B5D"/>
    <w:rsid w:val="00AA13A6"/>
    <w:rsid w:val="00AA1681"/>
    <w:rsid w:val="00AA240B"/>
    <w:rsid w:val="00AA2706"/>
    <w:rsid w:val="00AA27BA"/>
    <w:rsid w:val="00AA2861"/>
    <w:rsid w:val="00AA2C71"/>
    <w:rsid w:val="00AA3401"/>
    <w:rsid w:val="00AA3486"/>
    <w:rsid w:val="00AA3D59"/>
    <w:rsid w:val="00AA41B7"/>
    <w:rsid w:val="00AA45CB"/>
    <w:rsid w:val="00AA4AFC"/>
    <w:rsid w:val="00AA4BDF"/>
    <w:rsid w:val="00AA4F59"/>
    <w:rsid w:val="00AA54F3"/>
    <w:rsid w:val="00AA57E0"/>
    <w:rsid w:val="00AA5BBF"/>
    <w:rsid w:val="00AA61EC"/>
    <w:rsid w:val="00AA68A6"/>
    <w:rsid w:val="00AA696B"/>
    <w:rsid w:val="00AA6B5B"/>
    <w:rsid w:val="00AA6CFC"/>
    <w:rsid w:val="00AA7441"/>
    <w:rsid w:val="00AA74AD"/>
    <w:rsid w:val="00AA75FB"/>
    <w:rsid w:val="00AA7754"/>
    <w:rsid w:val="00AA77C6"/>
    <w:rsid w:val="00AA7A2C"/>
    <w:rsid w:val="00AA7F58"/>
    <w:rsid w:val="00AA7FB4"/>
    <w:rsid w:val="00AB0D63"/>
    <w:rsid w:val="00AB1165"/>
    <w:rsid w:val="00AB1238"/>
    <w:rsid w:val="00AB1BF9"/>
    <w:rsid w:val="00AB1D2E"/>
    <w:rsid w:val="00AB1D80"/>
    <w:rsid w:val="00AB22C5"/>
    <w:rsid w:val="00AB2D05"/>
    <w:rsid w:val="00AB3729"/>
    <w:rsid w:val="00AB379C"/>
    <w:rsid w:val="00AB3C33"/>
    <w:rsid w:val="00AB3D15"/>
    <w:rsid w:val="00AB430A"/>
    <w:rsid w:val="00AB4CC9"/>
    <w:rsid w:val="00AB593B"/>
    <w:rsid w:val="00AB5994"/>
    <w:rsid w:val="00AB5A5F"/>
    <w:rsid w:val="00AB5C99"/>
    <w:rsid w:val="00AB5E89"/>
    <w:rsid w:val="00AB6771"/>
    <w:rsid w:val="00AB67FF"/>
    <w:rsid w:val="00AB6A90"/>
    <w:rsid w:val="00AB6C28"/>
    <w:rsid w:val="00AB7EF8"/>
    <w:rsid w:val="00AB7FE4"/>
    <w:rsid w:val="00AC0758"/>
    <w:rsid w:val="00AC0C91"/>
    <w:rsid w:val="00AC1015"/>
    <w:rsid w:val="00AC1CA8"/>
    <w:rsid w:val="00AC2F2D"/>
    <w:rsid w:val="00AC352D"/>
    <w:rsid w:val="00AC3B01"/>
    <w:rsid w:val="00AC3FE1"/>
    <w:rsid w:val="00AC44B7"/>
    <w:rsid w:val="00AC499B"/>
    <w:rsid w:val="00AC4A05"/>
    <w:rsid w:val="00AC4EFC"/>
    <w:rsid w:val="00AC52FF"/>
    <w:rsid w:val="00AC57D5"/>
    <w:rsid w:val="00AC592A"/>
    <w:rsid w:val="00AC5A44"/>
    <w:rsid w:val="00AC5F6D"/>
    <w:rsid w:val="00AC6C83"/>
    <w:rsid w:val="00AC6CDA"/>
    <w:rsid w:val="00AC6CE0"/>
    <w:rsid w:val="00AC6DF7"/>
    <w:rsid w:val="00AC718E"/>
    <w:rsid w:val="00AC7236"/>
    <w:rsid w:val="00AC74C4"/>
    <w:rsid w:val="00AC7C9F"/>
    <w:rsid w:val="00AC7DB6"/>
    <w:rsid w:val="00AC7ED2"/>
    <w:rsid w:val="00AC7F6D"/>
    <w:rsid w:val="00AD018E"/>
    <w:rsid w:val="00AD0207"/>
    <w:rsid w:val="00AD048E"/>
    <w:rsid w:val="00AD0F95"/>
    <w:rsid w:val="00AD12C8"/>
    <w:rsid w:val="00AD17CA"/>
    <w:rsid w:val="00AD1990"/>
    <w:rsid w:val="00AD1AB2"/>
    <w:rsid w:val="00AD1E99"/>
    <w:rsid w:val="00AD1FA7"/>
    <w:rsid w:val="00AD221D"/>
    <w:rsid w:val="00AD2644"/>
    <w:rsid w:val="00AD28E9"/>
    <w:rsid w:val="00AD36DC"/>
    <w:rsid w:val="00AD474A"/>
    <w:rsid w:val="00AD4B71"/>
    <w:rsid w:val="00AD4D40"/>
    <w:rsid w:val="00AD4FB6"/>
    <w:rsid w:val="00AD5823"/>
    <w:rsid w:val="00AD5E91"/>
    <w:rsid w:val="00AD6123"/>
    <w:rsid w:val="00AD615C"/>
    <w:rsid w:val="00AD67C3"/>
    <w:rsid w:val="00AD7435"/>
    <w:rsid w:val="00AD7967"/>
    <w:rsid w:val="00AD7971"/>
    <w:rsid w:val="00AD7A84"/>
    <w:rsid w:val="00AD7F86"/>
    <w:rsid w:val="00AE095A"/>
    <w:rsid w:val="00AE0AFD"/>
    <w:rsid w:val="00AE1BFB"/>
    <w:rsid w:val="00AE1CF1"/>
    <w:rsid w:val="00AE2489"/>
    <w:rsid w:val="00AE39F6"/>
    <w:rsid w:val="00AE3A3E"/>
    <w:rsid w:val="00AE4A43"/>
    <w:rsid w:val="00AE5D09"/>
    <w:rsid w:val="00AE60C8"/>
    <w:rsid w:val="00AE60EA"/>
    <w:rsid w:val="00AE62F6"/>
    <w:rsid w:val="00AE6A2C"/>
    <w:rsid w:val="00AE6E2A"/>
    <w:rsid w:val="00AE715D"/>
    <w:rsid w:val="00AE71B1"/>
    <w:rsid w:val="00AE71B4"/>
    <w:rsid w:val="00AE7275"/>
    <w:rsid w:val="00AE7736"/>
    <w:rsid w:val="00AE7D94"/>
    <w:rsid w:val="00AF01E8"/>
    <w:rsid w:val="00AF063E"/>
    <w:rsid w:val="00AF0B7B"/>
    <w:rsid w:val="00AF0FCC"/>
    <w:rsid w:val="00AF125B"/>
    <w:rsid w:val="00AF1BC1"/>
    <w:rsid w:val="00AF2058"/>
    <w:rsid w:val="00AF20E4"/>
    <w:rsid w:val="00AF2887"/>
    <w:rsid w:val="00AF2932"/>
    <w:rsid w:val="00AF2E4B"/>
    <w:rsid w:val="00AF2E9B"/>
    <w:rsid w:val="00AF2EDD"/>
    <w:rsid w:val="00AF372A"/>
    <w:rsid w:val="00AF3D8E"/>
    <w:rsid w:val="00AF3DCF"/>
    <w:rsid w:val="00AF435E"/>
    <w:rsid w:val="00AF44E1"/>
    <w:rsid w:val="00AF4855"/>
    <w:rsid w:val="00AF49C7"/>
    <w:rsid w:val="00AF4CE2"/>
    <w:rsid w:val="00AF513E"/>
    <w:rsid w:val="00AF526B"/>
    <w:rsid w:val="00AF529B"/>
    <w:rsid w:val="00AF60BF"/>
    <w:rsid w:val="00AF617E"/>
    <w:rsid w:val="00AF69DD"/>
    <w:rsid w:val="00AF6F72"/>
    <w:rsid w:val="00AF761F"/>
    <w:rsid w:val="00AF7A38"/>
    <w:rsid w:val="00B00109"/>
    <w:rsid w:val="00B003FB"/>
    <w:rsid w:val="00B00E4F"/>
    <w:rsid w:val="00B01320"/>
    <w:rsid w:val="00B01B63"/>
    <w:rsid w:val="00B01D49"/>
    <w:rsid w:val="00B01FC4"/>
    <w:rsid w:val="00B02234"/>
    <w:rsid w:val="00B024C7"/>
    <w:rsid w:val="00B02692"/>
    <w:rsid w:val="00B02837"/>
    <w:rsid w:val="00B0286A"/>
    <w:rsid w:val="00B02B48"/>
    <w:rsid w:val="00B03029"/>
    <w:rsid w:val="00B03B9D"/>
    <w:rsid w:val="00B040F7"/>
    <w:rsid w:val="00B0429A"/>
    <w:rsid w:val="00B043C5"/>
    <w:rsid w:val="00B04764"/>
    <w:rsid w:val="00B048AE"/>
    <w:rsid w:val="00B04FEA"/>
    <w:rsid w:val="00B05364"/>
    <w:rsid w:val="00B057B9"/>
    <w:rsid w:val="00B058EA"/>
    <w:rsid w:val="00B067B2"/>
    <w:rsid w:val="00B06FC6"/>
    <w:rsid w:val="00B07D0A"/>
    <w:rsid w:val="00B07E50"/>
    <w:rsid w:val="00B10064"/>
    <w:rsid w:val="00B10094"/>
    <w:rsid w:val="00B10112"/>
    <w:rsid w:val="00B10B6C"/>
    <w:rsid w:val="00B10B7A"/>
    <w:rsid w:val="00B11B35"/>
    <w:rsid w:val="00B1281B"/>
    <w:rsid w:val="00B1287A"/>
    <w:rsid w:val="00B12B49"/>
    <w:rsid w:val="00B12C68"/>
    <w:rsid w:val="00B13063"/>
    <w:rsid w:val="00B130A8"/>
    <w:rsid w:val="00B13D1D"/>
    <w:rsid w:val="00B13F44"/>
    <w:rsid w:val="00B14217"/>
    <w:rsid w:val="00B14367"/>
    <w:rsid w:val="00B14993"/>
    <w:rsid w:val="00B14E4A"/>
    <w:rsid w:val="00B15730"/>
    <w:rsid w:val="00B15829"/>
    <w:rsid w:val="00B15ACB"/>
    <w:rsid w:val="00B15FA6"/>
    <w:rsid w:val="00B1630C"/>
    <w:rsid w:val="00B1691A"/>
    <w:rsid w:val="00B16E20"/>
    <w:rsid w:val="00B16E6D"/>
    <w:rsid w:val="00B1756D"/>
    <w:rsid w:val="00B17AFA"/>
    <w:rsid w:val="00B201E6"/>
    <w:rsid w:val="00B20DDD"/>
    <w:rsid w:val="00B22009"/>
    <w:rsid w:val="00B227EF"/>
    <w:rsid w:val="00B228E5"/>
    <w:rsid w:val="00B22CE7"/>
    <w:rsid w:val="00B230A9"/>
    <w:rsid w:val="00B235B0"/>
    <w:rsid w:val="00B237A8"/>
    <w:rsid w:val="00B2400F"/>
    <w:rsid w:val="00B2415B"/>
    <w:rsid w:val="00B24365"/>
    <w:rsid w:val="00B25614"/>
    <w:rsid w:val="00B25620"/>
    <w:rsid w:val="00B259EA"/>
    <w:rsid w:val="00B2640C"/>
    <w:rsid w:val="00B265C1"/>
    <w:rsid w:val="00B2694A"/>
    <w:rsid w:val="00B26CB3"/>
    <w:rsid w:val="00B2733B"/>
    <w:rsid w:val="00B27A74"/>
    <w:rsid w:val="00B3059A"/>
    <w:rsid w:val="00B307DA"/>
    <w:rsid w:val="00B30C27"/>
    <w:rsid w:val="00B30F24"/>
    <w:rsid w:val="00B310AD"/>
    <w:rsid w:val="00B31336"/>
    <w:rsid w:val="00B319C6"/>
    <w:rsid w:val="00B319E6"/>
    <w:rsid w:val="00B31A03"/>
    <w:rsid w:val="00B31DD4"/>
    <w:rsid w:val="00B329B7"/>
    <w:rsid w:val="00B32C83"/>
    <w:rsid w:val="00B330A6"/>
    <w:rsid w:val="00B334D2"/>
    <w:rsid w:val="00B33679"/>
    <w:rsid w:val="00B33B79"/>
    <w:rsid w:val="00B3454E"/>
    <w:rsid w:val="00B34AEC"/>
    <w:rsid w:val="00B35280"/>
    <w:rsid w:val="00B35999"/>
    <w:rsid w:val="00B36531"/>
    <w:rsid w:val="00B367DA"/>
    <w:rsid w:val="00B36ABA"/>
    <w:rsid w:val="00B36C3F"/>
    <w:rsid w:val="00B377FB"/>
    <w:rsid w:val="00B379CD"/>
    <w:rsid w:val="00B37BBD"/>
    <w:rsid w:val="00B4067F"/>
    <w:rsid w:val="00B406E1"/>
    <w:rsid w:val="00B406FE"/>
    <w:rsid w:val="00B40BE7"/>
    <w:rsid w:val="00B41161"/>
    <w:rsid w:val="00B412EF"/>
    <w:rsid w:val="00B4168F"/>
    <w:rsid w:val="00B41DCD"/>
    <w:rsid w:val="00B41F3C"/>
    <w:rsid w:val="00B42208"/>
    <w:rsid w:val="00B4260F"/>
    <w:rsid w:val="00B42800"/>
    <w:rsid w:val="00B4302D"/>
    <w:rsid w:val="00B4339F"/>
    <w:rsid w:val="00B44216"/>
    <w:rsid w:val="00B44456"/>
    <w:rsid w:val="00B445EC"/>
    <w:rsid w:val="00B4463C"/>
    <w:rsid w:val="00B4471D"/>
    <w:rsid w:val="00B45928"/>
    <w:rsid w:val="00B45B8F"/>
    <w:rsid w:val="00B45C15"/>
    <w:rsid w:val="00B45D7F"/>
    <w:rsid w:val="00B45DC0"/>
    <w:rsid w:val="00B46548"/>
    <w:rsid w:val="00B46614"/>
    <w:rsid w:val="00B46792"/>
    <w:rsid w:val="00B46F89"/>
    <w:rsid w:val="00B5000D"/>
    <w:rsid w:val="00B5016B"/>
    <w:rsid w:val="00B50645"/>
    <w:rsid w:val="00B50A5A"/>
    <w:rsid w:val="00B50F65"/>
    <w:rsid w:val="00B51495"/>
    <w:rsid w:val="00B516AE"/>
    <w:rsid w:val="00B51D0B"/>
    <w:rsid w:val="00B521AF"/>
    <w:rsid w:val="00B52493"/>
    <w:rsid w:val="00B52728"/>
    <w:rsid w:val="00B532A8"/>
    <w:rsid w:val="00B5335F"/>
    <w:rsid w:val="00B538E5"/>
    <w:rsid w:val="00B53DA5"/>
    <w:rsid w:val="00B54049"/>
    <w:rsid w:val="00B544EA"/>
    <w:rsid w:val="00B546D1"/>
    <w:rsid w:val="00B5494A"/>
    <w:rsid w:val="00B55750"/>
    <w:rsid w:val="00B558CC"/>
    <w:rsid w:val="00B55D58"/>
    <w:rsid w:val="00B55D8E"/>
    <w:rsid w:val="00B55E08"/>
    <w:rsid w:val="00B55F8D"/>
    <w:rsid w:val="00B566B2"/>
    <w:rsid w:val="00B5692D"/>
    <w:rsid w:val="00B56F8A"/>
    <w:rsid w:val="00B57067"/>
    <w:rsid w:val="00B571AC"/>
    <w:rsid w:val="00B576A1"/>
    <w:rsid w:val="00B57A1B"/>
    <w:rsid w:val="00B57A4E"/>
    <w:rsid w:val="00B57B23"/>
    <w:rsid w:val="00B57B74"/>
    <w:rsid w:val="00B6099B"/>
    <w:rsid w:val="00B60B9F"/>
    <w:rsid w:val="00B61195"/>
    <w:rsid w:val="00B61F76"/>
    <w:rsid w:val="00B62ABE"/>
    <w:rsid w:val="00B62D5E"/>
    <w:rsid w:val="00B62E4A"/>
    <w:rsid w:val="00B62F74"/>
    <w:rsid w:val="00B63188"/>
    <w:rsid w:val="00B634C2"/>
    <w:rsid w:val="00B63953"/>
    <w:rsid w:val="00B63B4B"/>
    <w:rsid w:val="00B641D0"/>
    <w:rsid w:val="00B6498E"/>
    <w:rsid w:val="00B64E03"/>
    <w:rsid w:val="00B653B8"/>
    <w:rsid w:val="00B65A34"/>
    <w:rsid w:val="00B66044"/>
    <w:rsid w:val="00B661C5"/>
    <w:rsid w:val="00B6670C"/>
    <w:rsid w:val="00B669D3"/>
    <w:rsid w:val="00B6720F"/>
    <w:rsid w:val="00B67317"/>
    <w:rsid w:val="00B673A6"/>
    <w:rsid w:val="00B67C71"/>
    <w:rsid w:val="00B67C90"/>
    <w:rsid w:val="00B708F1"/>
    <w:rsid w:val="00B71340"/>
    <w:rsid w:val="00B716B4"/>
    <w:rsid w:val="00B71AFD"/>
    <w:rsid w:val="00B71DB3"/>
    <w:rsid w:val="00B720E5"/>
    <w:rsid w:val="00B73639"/>
    <w:rsid w:val="00B73B89"/>
    <w:rsid w:val="00B73D9F"/>
    <w:rsid w:val="00B740FA"/>
    <w:rsid w:val="00B7501A"/>
    <w:rsid w:val="00B7544A"/>
    <w:rsid w:val="00B755A3"/>
    <w:rsid w:val="00B75B28"/>
    <w:rsid w:val="00B75BAC"/>
    <w:rsid w:val="00B75BE3"/>
    <w:rsid w:val="00B76399"/>
    <w:rsid w:val="00B76489"/>
    <w:rsid w:val="00B7654A"/>
    <w:rsid w:val="00B7659A"/>
    <w:rsid w:val="00B76622"/>
    <w:rsid w:val="00B76C44"/>
    <w:rsid w:val="00B77111"/>
    <w:rsid w:val="00B77891"/>
    <w:rsid w:val="00B778C0"/>
    <w:rsid w:val="00B77991"/>
    <w:rsid w:val="00B779E3"/>
    <w:rsid w:val="00B80109"/>
    <w:rsid w:val="00B8022A"/>
    <w:rsid w:val="00B803E6"/>
    <w:rsid w:val="00B8054E"/>
    <w:rsid w:val="00B81D81"/>
    <w:rsid w:val="00B822E9"/>
    <w:rsid w:val="00B823AC"/>
    <w:rsid w:val="00B825C1"/>
    <w:rsid w:val="00B828BA"/>
    <w:rsid w:val="00B82970"/>
    <w:rsid w:val="00B83855"/>
    <w:rsid w:val="00B85377"/>
    <w:rsid w:val="00B85492"/>
    <w:rsid w:val="00B8593A"/>
    <w:rsid w:val="00B85B7B"/>
    <w:rsid w:val="00B85EF9"/>
    <w:rsid w:val="00B86241"/>
    <w:rsid w:val="00B8626E"/>
    <w:rsid w:val="00B877E8"/>
    <w:rsid w:val="00B87958"/>
    <w:rsid w:val="00B90B2C"/>
    <w:rsid w:val="00B90F88"/>
    <w:rsid w:val="00B911E1"/>
    <w:rsid w:val="00B917CE"/>
    <w:rsid w:val="00B92845"/>
    <w:rsid w:val="00B92865"/>
    <w:rsid w:val="00B92FB6"/>
    <w:rsid w:val="00B9310F"/>
    <w:rsid w:val="00B933F3"/>
    <w:rsid w:val="00B93429"/>
    <w:rsid w:val="00B935D9"/>
    <w:rsid w:val="00B93DD0"/>
    <w:rsid w:val="00B93EA4"/>
    <w:rsid w:val="00B942E6"/>
    <w:rsid w:val="00B946B5"/>
    <w:rsid w:val="00B950CC"/>
    <w:rsid w:val="00B950E7"/>
    <w:rsid w:val="00B952D1"/>
    <w:rsid w:val="00B956D0"/>
    <w:rsid w:val="00B957C4"/>
    <w:rsid w:val="00B95F79"/>
    <w:rsid w:val="00B9609D"/>
    <w:rsid w:val="00B9622A"/>
    <w:rsid w:val="00B96A92"/>
    <w:rsid w:val="00B96BDE"/>
    <w:rsid w:val="00B96E84"/>
    <w:rsid w:val="00B9725A"/>
    <w:rsid w:val="00B972C3"/>
    <w:rsid w:val="00B973E6"/>
    <w:rsid w:val="00BA0A75"/>
    <w:rsid w:val="00BA0B79"/>
    <w:rsid w:val="00BA1326"/>
    <w:rsid w:val="00BA233E"/>
    <w:rsid w:val="00BA27FB"/>
    <w:rsid w:val="00BA2D7E"/>
    <w:rsid w:val="00BA39E7"/>
    <w:rsid w:val="00BA39EB"/>
    <w:rsid w:val="00BA3BCD"/>
    <w:rsid w:val="00BA3E87"/>
    <w:rsid w:val="00BA43D6"/>
    <w:rsid w:val="00BA4B2B"/>
    <w:rsid w:val="00BA4F0C"/>
    <w:rsid w:val="00BA5155"/>
    <w:rsid w:val="00BA51FB"/>
    <w:rsid w:val="00BA52CA"/>
    <w:rsid w:val="00BA59B8"/>
    <w:rsid w:val="00BA5D98"/>
    <w:rsid w:val="00BA60B8"/>
    <w:rsid w:val="00BA66CD"/>
    <w:rsid w:val="00BA6999"/>
    <w:rsid w:val="00BA700B"/>
    <w:rsid w:val="00BA7010"/>
    <w:rsid w:val="00BA70A5"/>
    <w:rsid w:val="00BA70F5"/>
    <w:rsid w:val="00BA76D0"/>
    <w:rsid w:val="00BA7F7B"/>
    <w:rsid w:val="00BA7FAD"/>
    <w:rsid w:val="00BB0031"/>
    <w:rsid w:val="00BB027C"/>
    <w:rsid w:val="00BB062C"/>
    <w:rsid w:val="00BB071E"/>
    <w:rsid w:val="00BB0972"/>
    <w:rsid w:val="00BB0C1A"/>
    <w:rsid w:val="00BB129B"/>
    <w:rsid w:val="00BB163E"/>
    <w:rsid w:val="00BB1758"/>
    <w:rsid w:val="00BB17C2"/>
    <w:rsid w:val="00BB18B5"/>
    <w:rsid w:val="00BB1AB0"/>
    <w:rsid w:val="00BB1ED6"/>
    <w:rsid w:val="00BB22B9"/>
    <w:rsid w:val="00BB285F"/>
    <w:rsid w:val="00BB2974"/>
    <w:rsid w:val="00BB2BD6"/>
    <w:rsid w:val="00BB3136"/>
    <w:rsid w:val="00BB330A"/>
    <w:rsid w:val="00BB3B54"/>
    <w:rsid w:val="00BB3E12"/>
    <w:rsid w:val="00BB444A"/>
    <w:rsid w:val="00BB4C09"/>
    <w:rsid w:val="00BB52B8"/>
    <w:rsid w:val="00BB59B1"/>
    <w:rsid w:val="00BB62A2"/>
    <w:rsid w:val="00BB637C"/>
    <w:rsid w:val="00BB6785"/>
    <w:rsid w:val="00BB6B04"/>
    <w:rsid w:val="00BB6C1C"/>
    <w:rsid w:val="00BB727C"/>
    <w:rsid w:val="00BB74D0"/>
    <w:rsid w:val="00BB796D"/>
    <w:rsid w:val="00BB7BF7"/>
    <w:rsid w:val="00BB7CA0"/>
    <w:rsid w:val="00BB7E04"/>
    <w:rsid w:val="00BC0485"/>
    <w:rsid w:val="00BC0C60"/>
    <w:rsid w:val="00BC0D0E"/>
    <w:rsid w:val="00BC0E68"/>
    <w:rsid w:val="00BC11F9"/>
    <w:rsid w:val="00BC1277"/>
    <w:rsid w:val="00BC12C5"/>
    <w:rsid w:val="00BC1402"/>
    <w:rsid w:val="00BC1743"/>
    <w:rsid w:val="00BC176D"/>
    <w:rsid w:val="00BC2073"/>
    <w:rsid w:val="00BC2141"/>
    <w:rsid w:val="00BC234C"/>
    <w:rsid w:val="00BC2851"/>
    <w:rsid w:val="00BC28A4"/>
    <w:rsid w:val="00BC28C6"/>
    <w:rsid w:val="00BC34D2"/>
    <w:rsid w:val="00BC375C"/>
    <w:rsid w:val="00BC377B"/>
    <w:rsid w:val="00BC383E"/>
    <w:rsid w:val="00BC3A37"/>
    <w:rsid w:val="00BC3E06"/>
    <w:rsid w:val="00BC3E1C"/>
    <w:rsid w:val="00BC4A08"/>
    <w:rsid w:val="00BC4BE4"/>
    <w:rsid w:val="00BC4BF2"/>
    <w:rsid w:val="00BC549A"/>
    <w:rsid w:val="00BC589F"/>
    <w:rsid w:val="00BC61E5"/>
    <w:rsid w:val="00BC63E2"/>
    <w:rsid w:val="00BC67A0"/>
    <w:rsid w:val="00BC6909"/>
    <w:rsid w:val="00BC6FBA"/>
    <w:rsid w:val="00BC7298"/>
    <w:rsid w:val="00BC7656"/>
    <w:rsid w:val="00BC7AC3"/>
    <w:rsid w:val="00BC7EF6"/>
    <w:rsid w:val="00BD00F3"/>
    <w:rsid w:val="00BD08EE"/>
    <w:rsid w:val="00BD0AE3"/>
    <w:rsid w:val="00BD1953"/>
    <w:rsid w:val="00BD1B18"/>
    <w:rsid w:val="00BD23EA"/>
    <w:rsid w:val="00BD30FE"/>
    <w:rsid w:val="00BD3421"/>
    <w:rsid w:val="00BD35F0"/>
    <w:rsid w:val="00BD3CC2"/>
    <w:rsid w:val="00BD3CF4"/>
    <w:rsid w:val="00BD40D9"/>
    <w:rsid w:val="00BD433B"/>
    <w:rsid w:val="00BD4D22"/>
    <w:rsid w:val="00BD4E15"/>
    <w:rsid w:val="00BD502B"/>
    <w:rsid w:val="00BD5032"/>
    <w:rsid w:val="00BD50C2"/>
    <w:rsid w:val="00BD5508"/>
    <w:rsid w:val="00BD5530"/>
    <w:rsid w:val="00BD56D6"/>
    <w:rsid w:val="00BD5773"/>
    <w:rsid w:val="00BD57AA"/>
    <w:rsid w:val="00BD5847"/>
    <w:rsid w:val="00BD5B26"/>
    <w:rsid w:val="00BD5B41"/>
    <w:rsid w:val="00BD6204"/>
    <w:rsid w:val="00BD63EC"/>
    <w:rsid w:val="00BD6913"/>
    <w:rsid w:val="00BD6A1C"/>
    <w:rsid w:val="00BD6EA5"/>
    <w:rsid w:val="00BD7598"/>
    <w:rsid w:val="00BE0D86"/>
    <w:rsid w:val="00BE12AD"/>
    <w:rsid w:val="00BE12BD"/>
    <w:rsid w:val="00BE1BE1"/>
    <w:rsid w:val="00BE1DAA"/>
    <w:rsid w:val="00BE232E"/>
    <w:rsid w:val="00BE246B"/>
    <w:rsid w:val="00BE37E1"/>
    <w:rsid w:val="00BE3847"/>
    <w:rsid w:val="00BE3857"/>
    <w:rsid w:val="00BE3BB8"/>
    <w:rsid w:val="00BE47A6"/>
    <w:rsid w:val="00BE47E6"/>
    <w:rsid w:val="00BE49ED"/>
    <w:rsid w:val="00BE5473"/>
    <w:rsid w:val="00BE5E3D"/>
    <w:rsid w:val="00BE6249"/>
    <w:rsid w:val="00BE63F0"/>
    <w:rsid w:val="00BE6628"/>
    <w:rsid w:val="00BE6697"/>
    <w:rsid w:val="00BE685E"/>
    <w:rsid w:val="00BE6E6C"/>
    <w:rsid w:val="00BE74D1"/>
    <w:rsid w:val="00BE7582"/>
    <w:rsid w:val="00BE7C74"/>
    <w:rsid w:val="00BE7CE5"/>
    <w:rsid w:val="00BE7F35"/>
    <w:rsid w:val="00BF0151"/>
    <w:rsid w:val="00BF02C1"/>
    <w:rsid w:val="00BF03A5"/>
    <w:rsid w:val="00BF058A"/>
    <w:rsid w:val="00BF1465"/>
    <w:rsid w:val="00BF1643"/>
    <w:rsid w:val="00BF16DD"/>
    <w:rsid w:val="00BF1742"/>
    <w:rsid w:val="00BF194B"/>
    <w:rsid w:val="00BF2FEF"/>
    <w:rsid w:val="00BF30F0"/>
    <w:rsid w:val="00BF315E"/>
    <w:rsid w:val="00BF33BC"/>
    <w:rsid w:val="00BF377D"/>
    <w:rsid w:val="00BF3D0B"/>
    <w:rsid w:val="00BF3F44"/>
    <w:rsid w:val="00BF41E4"/>
    <w:rsid w:val="00BF440E"/>
    <w:rsid w:val="00BF466F"/>
    <w:rsid w:val="00BF473E"/>
    <w:rsid w:val="00BF4D78"/>
    <w:rsid w:val="00BF4DCE"/>
    <w:rsid w:val="00BF524D"/>
    <w:rsid w:val="00BF541C"/>
    <w:rsid w:val="00BF55C7"/>
    <w:rsid w:val="00BF57AC"/>
    <w:rsid w:val="00BF5902"/>
    <w:rsid w:val="00BF5D27"/>
    <w:rsid w:val="00BF5E0C"/>
    <w:rsid w:val="00BF6148"/>
    <w:rsid w:val="00BF6169"/>
    <w:rsid w:val="00BF6389"/>
    <w:rsid w:val="00BF63F8"/>
    <w:rsid w:val="00BF6B43"/>
    <w:rsid w:val="00BF7309"/>
    <w:rsid w:val="00BF77F9"/>
    <w:rsid w:val="00BF79FA"/>
    <w:rsid w:val="00C009D5"/>
    <w:rsid w:val="00C00A0D"/>
    <w:rsid w:val="00C00C0D"/>
    <w:rsid w:val="00C01BD7"/>
    <w:rsid w:val="00C03DC7"/>
    <w:rsid w:val="00C03DFF"/>
    <w:rsid w:val="00C04707"/>
    <w:rsid w:val="00C049F3"/>
    <w:rsid w:val="00C05671"/>
    <w:rsid w:val="00C06629"/>
    <w:rsid w:val="00C069DB"/>
    <w:rsid w:val="00C06DED"/>
    <w:rsid w:val="00C07124"/>
    <w:rsid w:val="00C0715D"/>
    <w:rsid w:val="00C07D31"/>
    <w:rsid w:val="00C10044"/>
    <w:rsid w:val="00C102ED"/>
    <w:rsid w:val="00C1055F"/>
    <w:rsid w:val="00C10D76"/>
    <w:rsid w:val="00C112B8"/>
    <w:rsid w:val="00C115C2"/>
    <w:rsid w:val="00C117E0"/>
    <w:rsid w:val="00C120D3"/>
    <w:rsid w:val="00C12D8A"/>
    <w:rsid w:val="00C134A1"/>
    <w:rsid w:val="00C137D9"/>
    <w:rsid w:val="00C13876"/>
    <w:rsid w:val="00C13931"/>
    <w:rsid w:val="00C14CB7"/>
    <w:rsid w:val="00C14EC7"/>
    <w:rsid w:val="00C15620"/>
    <w:rsid w:val="00C159BD"/>
    <w:rsid w:val="00C15B1A"/>
    <w:rsid w:val="00C15C18"/>
    <w:rsid w:val="00C16263"/>
    <w:rsid w:val="00C1695D"/>
    <w:rsid w:val="00C17062"/>
    <w:rsid w:val="00C179DC"/>
    <w:rsid w:val="00C17BAB"/>
    <w:rsid w:val="00C17F1C"/>
    <w:rsid w:val="00C20022"/>
    <w:rsid w:val="00C2032D"/>
    <w:rsid w:val="00C203EE"/>
    <w:rsid w:val="00C2048D"/>
    <w:rsid w:val="00C206BA"/>
    <w:rsid w:val="00C20952"/>
    <w:rsid w:val="00C20A14"/>
    <w:rsid w:val="00C20BDF"/>
    <w:rsid w:val="00C21037"/>
    <w:rsid w:val="00C210D5"/>
    <w:rsid w:val="00C21DB2"/>
    <w:rsid w:val="00C21FC3"/>
    <w:rsid w:val="00C2216C"/>
    <w:rsid w:val="00C226F2"/>
    <w:rsid w:val="00C22802"/>
    <w:rsid w:val="00C22A43"/>
    <w:rsid w:val="00C22FFC"/>
    <w:rsid w:val="00C23838"/>
    <w:rsid w:val="00C242F7"/>
    <w:rsid w:val="00C24378"/>
    <w:rsid w:val="00C243FF"/>
    <w:rsid w:val="00C24681"/>
    <w:rsid w:val="00C247DE"/>
    <w:rsid w:val="00C24F1A"/>
    <w:rsid w:val="00C25731"/>
    <w:rsid w:val="00C25A72"/>
    <w:rsid w:val="00C25C9A"/>
    <w:rsid w:val="00C25F44"/>
    <w:rsid w:val="00C2602F"/>
    <w:rsid w:val="00C26706"/>
    <w:rsid w:val="00C26887"/>
    <w:rsid w:val="00C2723B"/>
    <w:rsid w:val="00C2768F"/>
    <w:rsid w:val="00C303ED"/>
    <w:rsid w:val="00C3059A"/>
    <w:rsid w:val="00C305E1"/>
    <w:rsid w:val="00C30913"/>
    <w:rsid w:val="00C326D1"/>
    <w:rsid w:val="00C32833"/>
    <w:rsid w:val="00C329B5"/>
    <w:rsid w:val="00C32C84"/>
    <w:rsid w:val="00C32C93"/>
    <w:rsid w:val="00C32DF6"/>
    <w:rsid w:val="00C33B4B"/>
    <w:rsid w:val="00C33F02"/>
    <w:rsid w:val="00C33F53"/>
    <w:rsid w:val="00C340BA"/>
    <w:rsid w:val="00C34130"/>
    <w:rsid w:val="00C3527E"/>
    <w:rsid w:val="00C35621"/>
    <w:rsid w:val="00C35AEB"/>
    <w:rsid w:val="00C36375"/>
    <w:rsid w:val="00C36440"/>
    <w:rsid w:val="00C3649E"/>
    <w:rsid w:val="00C37354"/>
    <w:rsid w:val="00C37E4D"/>
    <w:rsid w:val="00C400F6"/>
    <w:rsid w:val="00C40728"/>
    <w:rsid w:val="00C40BB9"/>
    <w:rsid w:val="00C412A2"/>
    <w:rsid w:val="00C4136A"/>
    <w:rsid w:val="00C4187E"/>
    <w:rsid w:val="00C41A7E"/>
    <w:rsid w:val="00C41E6F"/>
    <w:rsid w:val="00C42145"/>
    <w:rsid w:val="00C42395"/>
    <w:rsid w:val="00C42776"/>
    <w:rsid w:val="00C43354"/>
    <w:rsid w:val="00C43478"/>
    <w:rsid w:val="00C43517"/>
    <w:rsid w:val="00C439E1"/>
    <w:rsid w:val="00C4400C"/>
    <w:rsid w:val="00C44338"/>
    <w:rsid w:val="00C44A54"/>
    <w:rsid w:val="00C44FA0"/>
    <w:rsid w:val="00C4509B"/>
    <w:rsid w:val="00C450B2"/>
    <w:rsid w:val="00C459D6"/>
    <w:rsid w:val="00C45ADE"/>
    <w:rsid w:val="00C45D2B"/>
    <w:rsid w:val="00C45DD2"/>
    <w:rsid w:val="00C4610D"/>
    <w:rsid w:val="00C46426"/>
    <w:rsid w:val="00C4643A"/>
    <w:rsid w:val="00C466FD"/>
    <w:rsid w:val="00C46AEF"/>
    <w:rsid w:val="00C46AFE"/>
    <w:rsid w:val="00C46E0C"/>
    <w:rsid w:val="00C47368"/>
    <w:rsid w:val="00C476ED"/>
    <w:rsid w:val="00C476F8"/>
    <w:rsid w:val="00C47D81"/>
    <w:rsid w:val="00C47FD6"/>
    <w:rsid w:val="00C50087"/>
    <w:rsid w:val="00C50220"/>
    <w:rsid w:val="00C504A1"/>
    <w:rsid w:val="00C50697"/>
    <w:rsid w:val="00C50911"/>
    <w:rsid w:val="00C50E84"/>
    <w:rsid w:val="00C5105F"/>
    <w:rsid w:val="00C5178B"/>
    <w:rsid w:val="00C51DBF"/>
    <w:rsid w:val="00C53440"/>
    <w:rsid w:val="00C53625"/>
    <w:rsid w:val="00C5368B"/>
    <w:rsid w:val="00C54132"/>
    <w:rsid w:val="00C542BE"/>
    <w:rsid w:val="00C54352"/>
    <w:rsid w:val="00C54543"/>
    <w:rsid w:val="00C5467D"/>
    <w:rsid w:val="00C54999"/>
    <w:rsid w:val="00C54BC4"/>
    <w:rsid w:val="00C5573A"/>
    <w:rsid w:val="00C55881"/>
    <w:rsid w:val="00C55894"/>
    <w:rsid w:val="00C55AB2"/>
    <w:rsid w:val="00C560F5"/>
    <w:rsid w:val="00C5620A"/>
    <w:rsid w:val="00C56B76"/>
    <w:rsid w:val="00C57244"/>
    <w:rsid w:val="00C6038A"/>
    <w:rsid w:val="00C6046C"/>
    <w:rsid w:val="00C6081B"/>
    <w:rsid w:val="00C60BCD"/>
    <w:rsid w:val="00C60E94"/>
    <w:rsid w:val="00C614EF"/>
    <w:rsid w:val="00C61819"/>
    <w:rsid w:val="00C6185C"/>
    <w:rsid w:val="00C618DA"/>
    <w:rsid w:val="00C62312"/>
    <w:rsid w:val="00C6270A"/>
    <w:rsid w:val="00C62E6E"/>
    <w:rsid w:val="00C63187"/>
    <w:rsid w:val="00C63A4E"/>
    <w:rsid w:val="00C65A97"/>
    <w:rsid w:val="00C65DCF"/>
    <w:rsid w:val="00C65E52"/>
    <w:rsid w:val="00C65F70"/>
    <w:rsid w:val="00C66AF6"/>
    <w:rsid w:val="00C672FC"/>
    <w:rsid w:val="00C67B0D"/>
    <w:rsid w:val="00C700CC"/>
    <w:rsid w:val="00C70C86"/>
    <w:rsid w:val="00C70CC7"/>
    <w:rsid w:val="00C7190B"/>
    <w:rsid w:val="00C7206F"/>
    <w:rsid w:val="00C726DB"/>
    <w:rsid w:val="00C73072"/>
    <w:rsid w:val="00C737AD"/>
    <w:rsid w:val="00C73881"/>
    <w:rsid w:val="00C73887"/>
    <w:rsid w:val="00C739C8"/>
    <w:rsid w:val="00C73C7F"/>
    <w:rsid w:val="00C740CC"/>
    <w:rsid w:val="00C74374"/>
    <w:rsid w:val="00C74447"/>
    <w:rsid w:val="00C747C1"/>
    <w:rsid w:val="00C748DF"/>
    <w:rsid w:val="00C756B8"/>
    <w:rsid w:val="00C756E0"/>
    <w:rsid w:val="00C75B26"/>
    <w:rsid w:val="00C75FF2"/>
    <w:rsid w:val="00C767DE"/>
    <w:rsid w:val="00C769C2"/>
    <w:rsid w:val="00C76A6E"/>
    <w:rsid w:val="00C77889"/>
    <w:rsid w:val="00C77B1A"/>
    <w:rsid w:val="00C77EEC"/>
    <w:rsid w:val="00C809A2"/>
    <w:rsid w:val="00C809D8"/>
    <w:rsid w:val="00C80DF8"/>
    <w:rsid w:val="00C80E8F"/>
    <w:rsid w:val="00C81162"/>
    <w:rsid w:val="00C813D7"/>
    <w:rsid w:val="00C81700"/>
    <w:rsid w:val="00C81A2F"/>
    <w:rsid w:val="00C82A2D"/>
    <w:rsid w:val="00C83F2D"/>
    <w:rsid w:val="00C8425E"/>
    <w:rsid w:val="00C84477"/>
    <w:rsid w:val="00C84D24"/>
    <w:rsid w:val="00C84D7A"/>
    <w:rsid w:val="00C853F9"/>
    <w:rsid w:val="00C85442"/>
    <w:rsid w:val="00C85778"/>
    <w:rsid w:val="00C85FDF"/>
    <w:rsid w:val="00C8664C"/>
    <w:rsid w:val="00C86760"/>
    <w:rsid w:val="00C868DA"/>
    <w:rsid w:val="00C871E7"/>
    <w:rsid w:val="00C872D6"/>
    <w:rsid w:val="00C8739B"/>
    <w:rsid w:val="00C876B3"/>
    <w:rsid w:val="00C87955"/>
    <w:rsid w:val="00C87B1B"/>
    <w:rsid w:val="00C900BB"/>
    <w:rsid w:val="00C90A7B"/>
    <w:rsid w:val="00C90E65"/>
    <w:rsid w:val="00C90E67"/>
    <w:rsid w:val="00C9109B"/>
    <w:rsid w:val="00C92242"/>
    <w:rsid w:val="00C92684"/>
    <w:rsid w:val="00C92824"/>
    <w:rsid w:val="00C9285D"/>
    <w:rsid w:val="00C92D99"/>
    <w:rsid w:val="00C92E3C"/>
    <w:rsid w:val="00C93538"/>
    <w:rsid w:val="00C936F4"/>
    <w:rsid w:val="00C938E6"/>
    <w:rsid w:val="00C93972"/>
    <w:rsid w:val="00C94322"/>
    <w:rsid w:val="00C945C8"/>
    <w:rsid w:val="00C94665"/>
    <w:rsid w:val="00C94AEC"/>
    <w:rsid w:val="00C950C6"/>
    <w:rsid w:val="00C95132"/>
    <w:rsid w:val="00C960FB"/>
    <w:rsid w:val="00C96592"/>
    <w:rsid w:val="00C9668C"/>
    <w:rsid w:val="00C96A03"/>
    <w:rsid w:val="00C96D9D"/>
    <w:rsid w:val="00C97595"/>
    <w:rsid w:val="00C9759B"/>
    <w:rsid w:val="00C9764C"/>
    <w:rsid w:val="00C97696"/>
    <w:rsid w:val="00C978B7"/>
    <w:rsid w:val="00CA01AA"/>
    <w:rsid w:val="00CA0200"/>
    <w:rsid w:val="00CA09D2"/>
    <w:rsid w:val="00CA0E5B"/>
    <w:rsid w:val="00CA17DE"/>
    <w:rsid w:val="00CA188F"/>
    <w:rsid w:val="00CA197C"/>
    <w:rsid w:val="00CA2541"/>
    <w:rsid w:val="00CA26E8"/>
    <w:rsid w:val="00CA2927"/>
    <w:rsid w:val="00CA2A73"/>
    <w:rsid w:val="00CA3264"/>
    <w:rsid w:val="00CA34A6"/>
    <w:rsid w:val="00CA3D4F"/>
    <w:rsid w:val="00CA3E04"/>
    <w:rsid w:val="00CA4568"/>
    <w:rsid w:val="00CA46C5"/>
    <w:rsid w:val="00CA4974"/>
    <w:rsid w:val="00CA4B48"/>
    <w:rsid w:val="00CA513E"/>
    <w:rsid w:val="00CA5400"/>
    <w:rsid w:val="00CA5A0B"/>
    <w:rsid w:val="00CA5BCC"/>
    <w:rsid w:val="00CA5C32"/>
    <w:rsid w:val="00CA5E5F"/>
    <w:rsid w:val="00CA5E78"/>
    <w:rsid w:val="00CA617A"/>
    <w:rsid w:val="00CA6247"/>
    <w:rsid w:val="00CA6407"/>
    <w:rsid w:val="00CA65D1"/>
    <w:rsid w:val="00CA68EE"/>
    <w:rsid w:val="00CA6A22"/>
    <w:rsid w:val="00CA7084"/>
    <w:rsid w:val="00CA7112"/>
    <w:rsid w:val="00CA7240"/>
    <w:rsid w:val="00CA78C1"/>
    <w:rsid w:val="00CA7D6A"/>
    <w:rsid w:val="00CA7D88"/>
    <w:rsid w:val="00CA7EE0"/>
    <w:rsid w:val="00CB0031"/>
    <w:rsid w:val="00CB04CF"/>
    <w:rsid w:val="00CB0BD6"/>
    <w:rsid w:val="00CB0F28"/>
    <w:rsid w:val="00CB1214"/>
    <w:rsid w:val="00CB1759"/>
    <w:rsid w:val="00CB189A"/>
    <w:rsid w:val="00CB2172"/>
    <w:rsid w:val="00CB27AC"/>
    <w:rsid w:val="00CB32B4"/>
    <w:rsid w:val="00CB334C"/>
    <w:rsid w:val="00CB3EAD"/>
    <w:rsid w:val="00CB4855"/>
    <w:rsid w:val="00CB4C2E"/>
    <w:rsid w:val="00CB4E36"/>
    <w:rsid w:val="00CB4FBF"/>
    <w:rsid w:val="00CB507C"/>
    <w:rsid w:val="00CB61C7"/>
    <w:rsid w:val="00CB6210"/>
    <w:rsid w:val="00CB625F"/>
    <w:rsid w:val="00CB6B22"/>
    <w:rsid w:val="00CB708D"/>
    <w:rsid w:val="00CB73E9"/>
    <w:rsid w:val="00CB7A42"/>
    <w:rsid w:val="00CB7B08"/>
    <w:rsid w:val="00CC01A7"/>
    <w:rsid w:val="00CC05CE"/>
    <w:rsid w:val="00CC098C"/>
    <w:rsid w:val="00CC0C59"/>
    <w:rsid w:val="00CC177D"/>
    <w:rsid w:val="00CC19F6"/>
    <w:rsid w:val="00CC1CB6"/>
    <w:rsid w:val="00CC289D"/>
    <w:rsid w:val="00CC2AB5"/>
    <w:rsid w:val="00CC2D6B"/>
    <w:rsid w:val="00CC32FC"/>
    <w:rsid w:val="00CC3558"/>
    <w:rsid w:val="00CC3CDE"/>
    <w:rsid w:val="00CC4DF1"/>
    <w:rsid w:val="00CC4FDC"/>
    <w:rsid w:val="00CC5039"/>
    <w:rsid w:val="00CC5B1E"/>
    <w:rsid w:val="00CC65ED"/>
    <w:rsid w:val="00CC68BC"/>
    <w:rsid w:val="00CC6E50"/>
    <w:rsid w:val="00CC70B4"/>
    <w:rsid w:val="00CC76BB"/>
    <w:rsid w:val="00CC7AD7"/>
    <w:rsid w:val="00CD014D"/>
    <w:rsid w:val="00CD01BA"/>
    <w:rsid w:val="00CD0255"/>
    <w:rsid w:val="00CD02B9"/>
    <w:rsid w:val="00CD03BE"/>
    <w:rsid w:val="00CD09F5"/>
    <w:rsid w:val="00CD0CED"/>
    <w:rsid w:val="00CD0CF9"/>
    <w:rsid w:val="00CD170B"/>
    <w:rsid w:val="00CD20B1"/>
    <w:rsid w:val="00CD2CC7"/>
    <w:rsid w:val="00CD2CF4"/>
    <w:rsid w:val="00CD2FEA"/>
    <w:rsid w:val="00CD3039"/>
    <w:rsid w:val="00CD3209"/>
    <w:rsid w:val="00CD3BBD"/>
    <w:rsid w:val="00CD41C5"/>
    <w:rsid w:val="00CD41EB"/>
    <w:rsid w:val="00CD46F2"/>
    <w:rsid w:val="00CD4ADF"/>
    <w:rsid w:val="00CD50D0"/>
    <w:rsid w:val="00CD51AB"/>
    <w:rsid w:val="00CD5249"/>
    <w:rsid w:val="00CD5604"/>
    <w:rsid w:val="00CD5668"/>
    <w:rsid w:val="00CD5A28"/>
    <w:rsid w:val="00CD659F"/>
    <w:rsid w:val="00CD6746"/>
    <w:rsid w:val="00CD67DD"/>
    <w:rsid w:val="00CD6A9A"/>
    <w:rsid w:val="00CD6AE9"/>
    <w:rsid w:val="00CD6B58"/>
    <w:rsid w:val="00CD7C01"/>
    <w:rsid w:val="00CE0170"/>
    <w:rsid w:val="00CE0221"/>
    <w:rsid w:val="00CE05F1"/>
    <w:rsid w:val="00CE0759"/>
    <w:rsid w:val="00CE0B52"/>
    <w:rsid w:val="00CE0C03"/>
    <w:rsid w:val="00CE0CC8"/>
    <w:rsid w:val="00CE18D0"/>
    <w:rsid w:val="00CE1AAA"/>
    <w:rsid w:val="00CE1C30"/>
    <w:rsid w:val="00CE1FFD"/>
    <w:rsid w:val="00CE2084"/>
    <w:rsid w:val="00CE27BD"/>
    <w:rsid w:val="00CE290E"/>
    <w:rsid w:val="00CE2C74"/>
    <w:rsid w:val="00CE2E5D"/>
    <w:rsid w:val="00CE320F"/>
    <w:rsid w:val="00CE3300"/>
    <w:rsid w:val="00CE335F"/>
    <w:rsid w:val="00CE424B"/>
    <w:rsid w:val="00CE45BA"/>
    <w:rsid w:val="00CE5544"/>
    <w:rsid w:val="00CE55EC"/>
    <w:rsid w:val="00CE59E1"/>
    <w:rsid w:val="00CE5D4E"/>
    <w:rsid w:val="00CE5DC8"/>
    <w:rsid w:val="00CE5F04"/>
    <w:rsid w:val="00CE623A"/>
    <w:rsid w:val="00CE708E"/>
    <w:rsid w:val="00CF0049"/>
    <w:rsid w:val="00CF05E7"/>
    <w:rsid w:val="00CF095D"/>
    <w:rsid w:val="00CF0EF0"/>
    <w:rsid w:val="00CF0F02"/>
    <w:rsid w:val="00CF0F4A"/>
    <w:rsid w:val="00CF0FEC"/>
    <w:rsid w:val="00CF10DD"/>
    <w:rsid w:val="00CF1453"/>
    <w:rsid w:val="00CF152C"/>
    <w:rsid w:val="00CF1C90"/>
    <w:rsid w:val="00CF209A"/>
    <w:rsid w:val="00CF216A"/>
    <w:rsid w:val="00CF4B49"/>
    <w:rsid w:val="00CF4C6C"/>
    <w:rsid w:val="00CF4DBD"/>
    <w:rsid w:val="00CF514F"/>
    <w:rsid w:val="00CF55F8"/>
    <w:rsid w:val="00CF568F"/>
    <w:rsid w:val="00CF5DE4"/>
    <w:rsid w:val="00CF6628"/>
    <w:rsid w:val="00CF6CCB"/>
    <w:rsid w:val="00CF70CF"/>
    <w:rsid w:val="00CF7203"/>
    <w:rsid w:val="00CF72D2"/>
    <w:rsid w:val="00CF74FC"/>
    <w:rsid w:val="00CF7A9E"/>
    <w:rsid w:val="00CF7B87"/>
    <w:rsid w:val="00CF7DFF"/>
    <w:rsid w:val="00CF7E1E"/>
    <w:rsid w:val="00CF7E33"/>
    <w:rsid w:val="00D00422"/>
    <w:rsid w:val="00D0043B"/>
    <w:rsid w:val="00D005AB"/>
    <w:rsid w:val="00D00E05"/>
    <w:rsid w:val="00D012EC"/>
    <w:rsid w:val="00D013F7"/>
    <w:rsid w:val="00D01BC2"/>
    <w:rsid w:val="00D01D2D"/>
    <w:rsid w:val="00D0231A"/>
    <w:rsid w:val="00D02CCF"/>
    <w:rsid w:val="00D02EA2"/>
    <w:rsid w:val="00D02F25"/>
    <w:rsid w:val="00D02F4B"/>
    <w:rsid w:val="00D037B9"/>
    <w:rsid w:val="00D03A59"/>
    <w:rsid w:val="00D03C6B"/>
    <w:rsid w:val="00D0401F"/>
    <w:rsid w:val="00D046A7"/>
    <w:rsid w:val="00D050D9"/>
    <w:rsid w:val="00D05A74"/>
    <w:rsid w:val="00D05AF4"/>
    <w:rsid w:val="00D05D96"/>
    <w:rsid w:val="00D0673B"/>
    <w:rsid w:val="00D06A7D"/>
    <w:rsid w:val="00D0726F"/>
    <w:rsid w:val="00D074AA"/>
    <w:rsid w:val="00D07AF7"/>
    <w:rsid w:val="00D07D1F"/>
    <w:rsid w:val="00D102D9"/>
    <w:rsid w:val="00D10B74"/>
    <w:rsid w:val="00D1111F"/>
    <w:rsid w:val="00D11147"/>
    <w:rsid w:val="00D122AC"/>
    <w:rsid w:val="00D125B0"/>
    <w:rsid w:val="00D127C3"/>
    <w:rsid w:val="00D131B1"/>
    <w:rsid w:val="00D140F2"/>
    <w:rsid w:val="00D142FB"/>
    <w:rsid w:val="00D148D5"/>
    <w:rsid w:val="00D149BF"/>
    <w:rsid w:val="00D15308"/>
    <w:rsid w:val="00D15560"/>
    <w:rsid w:val="00D15D3D"/>
    <w:rsid w:val="00D16583"/>
    <w:rsid w:val="00D168EE"/>
    <w:rsid w:val="00D16ED8"/>
    <w:rsid w:val="00D172E6"/>
    <w:rsid w:val="00D1784A"/>
    <w:rsid w:val="00D17972"/>
    <w:rsid w:val="00D17D57"/>
    <w:rsid w:val="00D20422"/>
    <w:rsid w:val="00D20A1B"/>
    <w:rsid w:val="00D20B10"/>
    <w:rsid w:val="00D20ED4"/>
    <w:rsid w:val="00D21161"/>
    <w:rsid w:val="00D213F8"/>
    <w:rsid w:val="00D2169F"/>
    <w:rsid w:val="00D21F4C"/>
    <w:rsid w:val="00D22201"/>
    <w:rsid w:val="00D22631"/>
    <w:rsid w:val="00D22B2C"/>
    <w:rsid w:val="00D23355"/>
    <w:rsid w:val="00D2349A"/>
    <w:rsid w:val="00D23DB5"/>
    <w:rsid w:val="00D23EBA"/>
    <w:rsid w:val="00D244B5"/>
    <w:rsid w:val="00D24552"/>
    <w:rsid w:val="00D245E6"/>
    <w:rsid w:val="00D24D09"/>
    <w:rsid w:val="00D24EB3"/>
    <w:rsid w:val="00D24FB5"/>
    <w:rsid w:val="00D25161"/>
    <w:rsid w:val="00D2565E"/>
    <w:rsid w:val="00D25832"/>
    <w:rsid w:val="00D25B3A"/>
    <w:rsid w:val="00D25CE7"/>
    <w:rsid w:val="00D25F0D"/>
    <w:rsid w:val="00D268FF"/>
    <w:rsid w:val="00D26A04"/>
    <w:rsid w:val="00D26A76"/>
    <w:rsid w:val="00D271BE"/>
    <w:rsid w:val="00D27321"/>
    <w:rsid w:val="00D276D1"/>
    <w:rsid w:val="00D3036B"/>
    <w:rsid w:val="00D30F36"/>
    <w:rsid w:val="00D31225"/>
    <w:rsid w:val="00D31244"/>
    <w:rsid w:val="00D31502"/>
    <w:rsid w:val="00D3157B"/>
    <w:rsid w:val="00D31B70"/>
    <w:rsid w:val="00D322D4"/>
    <w:rsid w:val="00D32324"/>
    <w:rsid w:val="00D32604"/>
    <w:rsid w:val="00D32FBB"/>
    <w:rsid w:val="00D33519"/>
    <w:rsid w:val="00D338E6"/>
    <w:rsid w:val="00D34031"/>
    <w:rsid w:val="00D343C1"/>
    <w:rsid w:val="00D34B2E"/>
    <w:rsid w:val="00D35325"/>
    <w:rsid w:val="00D355DF"/>
    <w:rsid w:val="00D35D35"/>
    <w:rsid w:val="00D35D82"/>
    <w:rsid w:val="00D35F0D"/>
    <w:rsid w:val="00D361A1"/>
    <w:rsid w:val="00D36387"/>
    <w:rsid w:val="00D3643D"/>
    <w:rsid w:val="00D36ED6"/>
    <w:rsid w:val="00D374D5"/>
    <w:rsid w:val="00D378B8"/>
    <w:rsid w:val="00D40375"/>
    <w:rsid w:val="00D40AFE"/>
    <w:rsid w:val="00D41229"/>
    <w:rsid w:val="00D4201C"/>
    <w:rsid w:val="00D42158"/>
    <w:rsid w:val="00D42270"/>
    <w:rsid w:val="00D42366"/>
    <w:rsid w:val="00D4238D"/>
    <w:rsid w:val="00D42467"/>
    <w:rsid w:val="00D42C8F"/>
    <w:rsid w:val="00D433B2"/>
    <w:rsid w:val="00D43577"/>
    <w:rsid w:val="00D435C3"/>
    <w:rsid w:val="00D43978"/>
    <w:rsid w:val="00D43C04"/>
    <w:rsid w:val="00D43EA8"/>
    <w:rsid w:val="00D44446"/>
    <w:rsid w:val="00D444AF"/>
    <w:rsid w:val="00D44529"/>
    <w:rsid w:val="00D44CA1"/>
    <w:rsid w:val="00D44CEA"/>
    <w:rsid w:val="00D44ECD"/>
    <w:rsid w:val="00D45716"/>
    <w:rsid w:val="00D46082"/>
    <w:rsid w:val="00D46269"/>
    <w:rsid w:val="00D462E7"/>
    <w:rsid w:val="00D46812"/>
    <w:rsid w:val="00D46C56"/>
    <w:rsid w:val="00D46F98"/>
    <w:rsid w:val="00D46FC4"/>
    <w:rsid w:val="00D4734D"/>
    <w:rsid w:val="00D47580"/>
    <w:rsid w:val="00D507A8"/>
    <w:rsid w:val="00D50816"/>
    <w:rsid w:val="00D50DC0"/>
    <w:rsid w:val="00D51467"/>
    <w:rsid w:val="00D51B73"/>
    <w:rsid w:val="00D51CC4"/>
    <w:rsid w:val="00D51E48"/>
    <w:rsid w:val="00D52146"/>
    <w:rsid w:val="00D525B9"/>
    <w:rsid w:val="00D52B09"/>
    <w:rsid w:val="00D53081"/>
    <w:rsid w:val="00D533E5"/>
    <w:rsid w:val="00D53869"/>
    <w:rsid w:val="00D53C61"/>
    <w:rsid w:val="00D549D8"/>
    <w:rsid w:val="00D550C6"/>
    <w:rsid w:val="00D5532C"/>
    <w:rsid w:val="00D55B14"/>
    <w:rsid w:val="00D56032"/>
    <w:rsid w:val="00D56076"/>
    <w:rsid w:val="00D564CE"/>
    <w:rsid w:val="00D56DDB"/>
    <w:rsid w:val="00D5748A"/>
    <w:rsid w:val="00D57833"/>
    <w:rsid w:val="00D57869"/>
    <w:rsid w:val="00D57D2C"/>
    <w:rsid w:val="00D60A4E"/>
    <w:rsid w:val="00D60E59"/>
    <w:rsid w:val="00D61138"/>
    <w:rsid w:val="00D611FE"/>
    <w:rsid w:val="00D61BA5"/>
    <w:rsid w:val="00D61CE5"/>
    <w:rsid w:val="00D6212B"/>
    <w:rsid w:val="00D62293"/>
    <w:rsid w:val="00D625DC"/>
    <w:rsid w:val="00D62A5B"/>
    <w:rsid w:val="00D62C7F"/>
    <w:rsid w:val="00D62F5D"/>
    <w:rsid w:val="00D6335E"/>
    <w:rsid w:val="00D63555"/>
    <w:rsid w:val="00D63830"/>
    <w:rsid w:val="00D638BD"/>
    <w:rsid w:val="00D6433A"/>
    <w:rsid w:val="00D643B0"/>
    <w:rsid w:val="00D6441A"/>
    <w:rsid w:val="00D64586"/>
    <w:rsid w:val="00D64642"/>
    <w:rsid w:val="00D647E5"/>
    <w:rsid w:val="00D64A47"/>
    <w:rsid w:val="00D64F3A"/>
    <w:rsid w:val="00D6571A"/>
    <w:rsid w:val="00D65AEC"/>
    <w:rsid w:val="00D66871"/>
    <w:rsid w:val="00D672C2"/>
    <w:rsid w:val="00D67503"/>
    <w:rsid w:val="00D6751C"/>
    <w:rsid w:val="00D67A7C"/>
    <w:rsid w:val="00D67B13"/>
    <w:rsid w:val="00D70446"/>
    <w:rsid w:val="00D70562"/>
    <w:rsid w:val="00D71185"/>
    <w:rsid w:val="00D71399"/>
    <w:rsid w:val="00D71F45"/>
    <w:rsid w:val="00D71FCF"/>
    <w:rsid w:val="00D72619"/>
    <w:rsid w:val="00D73101"/>
    <w:rsid w:val="00D731A5"/>
    <w:rsid w:val="00D73B56"/>
    <w:rsid w:val="00D73CCF"/>
    <w:rsid w:val="00D73D9C"/>
    <w:rsid w:val="00D746A8"/>
    <w:rsid w:val="00D747C0"/>
    <w:rsid w:val="00D74805"/>
    <w:rsid w:val="00D74A75"/>
    <w:rsid w:val="00D7516B"/>
    <w:rsid w:val="00D755C3"/>
    <w:rsid w:val="00D757D1"/>
    <w:rsid w:val="00D75B36"/>
    <w:rsid w:val="00D75BC1"/>
    <w:rsid w:val="00D76C1D"/>
    <w:rsid w:val="00D76F65"/>
    <w:rsid w:val="00D77298"/>
    <w:rsid w:val="00D7767B"/>
    <w:rsid w:val="00D8031A"/>
    <w:rsid w:val="00D8048A"/>
    <w:rsid w:val="00D80832"/>
    <w:rsid w:val="00D8165B"/>
    <w:rsid w:val="00D816A2"/>
    <w:rsid w:val="00D816B5"/>
    <w:rsid w:val="00D817E1"/>
    <w:rsid w:val="00D818D3"/>
    <w:rsid w:val="00D82525"/>
    <w:rsid w:val="00D82FFD"/>
    <w:rsid w:val="00D83374"/>
    <w:rsid w:val="00D83C4A"/>
    <w:rsid w:val="00D84607"/>
    <w:rsid w:val="00D8513D"/>
    <w:rsid w:val="00D8522F"/>
    <w:rsid w:val="00D8523B"/>
    <w:rsid w:val="00D85742"/>
    <w:rsid w:val="00D8576D"/>
    <w:rsid w:val="00D8578E"/>
    <w:rsid w:val="00D86458"/>
    <w:rsid w:val="00D86785"/>
    <w:rsid w:val="00D86BF4"/>
    <w:rsid w:val="00D873C1"/>
    <w:rsid w:val="00D875A7"/>
    <w:rsid w:val="00D876DA"/>
    <w:rsid w:val="00D8778D"/>
    <w:rsid w:val="00D877B8"/>
    <w:rsid w:val="00D87E70"/>
    <w:rsid w:val="00D90410"/>
    <w:rsid w:val="00D905E6"/>
    <w:rsid w:val="00D90802"/>
    <w:rsid w:val="00D90CA7"/>
    <w:rsid w:val="00D90EFF"/>
    <w:rsid w:val="00D9171A"/>
    <w:rsid w:val="00D917D1"/>
    <w:rsid w:val="00D919AC"/>
    <w:rsid w:val="00D91E0E"/>
    <w:rsid w:val="00D91E12"/>
    <w:rsid w:val="00D91EDB"/>
    <w:rsid w:val="00D9233E"/>
    <w:rsid w:val="00D9239B"/>
    <w:rsid w:val="00D923AF"/>
    <w:rsid w:val="00D92455"/>
    <w:rsid w:val="00D925C4"/>
    <w:rsid w:val="00D9271A"/>
    <w:rsid w:val="00D92CEF"/>
    <w:rsid w:val="00D92F22"/>
    <w:rsid w:val="00D9304B"/>
    <w:rsid w:val="00D93117"/>
    <w:rsid w:val="00D9341A"/>
    <w:rsid w:val="00D9350E"/>
    <w:rsid w:val="00D93875"/>
    <w:rsid w:val="00D93C5C"/>
    <w:rsid w:val="00D94676"/>
    <w:rsid w:val="00D95FA7"/>
    <w:rsid w:val="00D9654B"/>
    <w:rsid w:val="00D965F2"/>
    <w:rsid w:val="00D968FF"/>
    <w:rsid w:val="00D96FBB"/>
    <w:rsid w:val="00D9721B"/>
    <w:rsid w:val="00D972DB"/>
    <w:rsid w:val="00D97479"/>
    <w:rsid w:val="00D978A5"/>
    <w:rsid w:val="00DA0334"/>
    <w:rsid w:val="00DA03B1"/>
    <w:rsid w:val="00DA1695"/>
    <w:rsid w:val="00DA1989"/>
    <w:rsid w:val="00DA1C35"/>
    <w:rsid w:val="00DA1E56"/>
    <w:rsid w:val="00DA29D4"/>
    <w:rsid w:val="00DA2ADD"/>
    <w:rsid w:val="00DA3040"/>
    <w:rsid w:val="00DA3097"/>
    <w:rsid w:val="00DA326B"/>
    <w:rsid w:val="00DA3589"/>
    <w:rsid w:val="00DA368C"/>
    <w:rsid w:val="00DA39BF"/>
    <w:rsid w:val="00DA3BCB"/>
    <w:rsid w:val="00DA46FF"/>
    <w:rsid w:val="00DA4B0C"/>
    <w:rsid w:val="00DA5670"/>
    <w:rsid w:val="00DA5BB6"/>
    <w:rsid w:val="00DA5D2A"/>
    <w:rsid w:val="00DA6EB0"/>
    <w:rsid w:val="00DA6ECB"/>
    <w:rsid w:val="00DA706D"/>
    <w:rsid w:val="00DA70EA"/>
    <w:rsid w:val="00DA7B82"/>
    <w:rsid w:val="00DA7E36"/>
    <w:rsid w:val="00DA7E7C"/>
    <w:rsid w:val="00DB0C7B"/>
    <w:rsid w:val="00DB101A"/>
    <w:rsid w:val="00DB162F"/>
    <w:rsid w:val="00DB16AC"/>
    <w:rsid w:val="00DB1A40"/>
    <w:rsid w:val="00DB2096"/>
    <w:rsid w:val="00DB2146"/>
    <w:rsid w:val="00DB276F"/>
    <w:rsid w:val="00DB2C12"/>
    <w:rsid w:val="00DB2D8E"/>
    <w:rsid w:val="00DB2DF1"/>
    <w:rsid w:val="00DB33B2"/>
    <w:rsid w:val="00DB38D8"/>
    <w:rsid w:val="00DB3A18"/>
    <w:rsid w:val="00DB3CAE"/>
    <w:rsid w:val="00DB412F"/>
    <w:rsid w:val="00DB488A"/>
    <w:rsid w:val="00DB49AF"/>
    <w:rsid w:val="00DB503F"/>
    <w:rsid w:val="00DB58C3"/>
    <w:rsid w:val="00DB59BA"/>
    <w:rsid w:val="00DB5E09"/>
    <w:rsid w:val="00DB7A92"/>
    <w:rsid w:val="00DB7C10"/>
    <w:rsid w:val="00DC056D"/>
    <w:rsid w:val="00DC0E62"/>
    <w:rsid w:val="00DC124A"/>
    <w:rsid w:val="00DC1783"/>
    <w:rsid w:val="00DC2B2C"/>
    <w:rsid w:val="00DC3A4D"/>
    <w:rsid w:val="00DC3BB8"/>
    <w:rsid w:val="00DC3F20"/>
    <w:rsid w:val="00DC402A"/>
    <w:rsid w:val="00DC46DD"/>
    <w:rsid w:val="00DC4774"/>
    <w:rsid w:val="00DC50BF"/>
    <w:rsid w:val="00DC51B7"/>
    <w:rsid w:val="00DC5304"/>
    <w:rsid w:val="00DC5352"/>
    <w:rsid w:val="00DC6489"/>
    <w:rsid w:val="00DC655B"/>
    <w:rsid w:val="00DC6634"/>
    <w:rsid w:val="00DC68ED"/>
    <w:rsid w:val="00DC69DF"/>
    <w:rsid w:val="00DC6A75"/>
    <w:rsid w:val="00DC7015"/>
    <w:rsid w:val="00DC7613"/>
    <w:rsid w:val="00DC766B"/>
    <w:rsid w:val="00DC777D"/>
    <w:rsid w:val="00DC790D"/>
    <w:rsid w:val="00DC7F04"/>
    <w:rsid w:val="00DD018A"/>
    <w:rsid w:val="00DD043B"/>
    <w:rsid w:val="00DD0487"/>
    <w:rsid w:val="00DD0B1D"/>
    <w:rsid w:val="00DD0E3B"/>
    <w:rsid w:val="00DD129F"/>
    <w:rsid w:val="00DD1395"/>
    <w:rsid w:val="00DD1C0B"/>
    <w:rsid w:val="00DD1E77"/>
    <w:rsid w:val="00DD238D"/>
    <w:rsid w:val="00DD24E3"/>
    <w:rsid w:val="00DD2916"/>
    <w:rsid w:val="00DD2A03"/>
    <w:rsid w:val="00DD2CE8"/>
    <w:rsid w:val="00DD3042"/>
    <w:rsid w:val="00DD3296"/>
    <w:rsid w:val="00DD419E"/>
    <w:rsid w:val="00DD41EC"/>
    <w:rsid w:val="00DD48DA"/>
    <w:rsid w:val="00DD490B"/>
    <w:rsid w:val="00DD4DD7"/>
    <w:rsid w:val="00DD5013"/>
    <w:rsid w:val="00DD53E6"/>
    <w:rsid w:val="00DD5437"/>
    <w:rsid w:val="00DD5A4D"/>
    <w:rsid w:val="00DD6006"/>
    <w:rsid w:val="00DD6350"/>
    <w:rsid w:val="00DD65E7"/>
    <w:rsid w:val="00DD66CB"/>
    <w:rsid w:val="00DD69EC"/>
    <w:rsid w:val="00DD6A11"/>
    <w:rsid w:val="00DD7586"/>
    <w:rsid w:val="00DD7B33"/>
    <w:rsid w:val="00DD7CAF"/>
    <w:rsid w:val="00DD7E86"/>
    <w:rsid w:val="00DE03EE"/>
    <w:rsid w:val="00DE1317"/>
    <w:rsid w:val="00DE163C"/>
    <w:rsid w:val="00DE1898"/>
    <w:rsid w:val="00DE1D3A"/>
    <w:rsid w:val="00DE23C2"/>
    <w:rsid w:val="00DE2573"/>
    <w:rsid w:val="00DE2712"/>
    <w:rsid w:val="00DE2DA1"/>
    <w:rsid w:val="00DE3027"/>
    <w:rsid w:val="00DE3241"/>
    <w:rsid w:val="00DE328B"/>
    <w:rsid w:val="00DE3526"/>
    <w:rsid w:val="00DE3613"/>
    <w:rsid w:val="00DE3703"/>
    <w:rsid w:val="00DE3BE3"/>
    <w:rsid w:val="00DE3D08"/>
    <w:rsid w:val="00DE3D09"/>
    <w:rsid w:val="00DE49A2"/>
    <w:rsid w:val="00DE4BA1"/>
    <w:rsid w:val="00DE4D06"/>
    <w:rsid w:val="00DE5305"/>
    <w:rsid w:val="00DE5CD8"/>
    <w:rsid w:val="00DE61E6"/>
    <w:rsid w:val="00DE6217"/>
    <w:rsid w:val="00DE7AC4"/>
    <w:rsid w:val="00DE7D1A"/>
    <w:rsid w:val="00DF0213"/>
    <w:rsid w:val="00DF024E"/>
    <w:rsid w:val="00DF03C9"/>
    <w:rsid w:val="00DF047E"/>
    <w:rsid w:val="00DF069B"/>
    <w:rsid w:val="00DF07CC"/>
    <w:rsid w:val="00DF0E27"/>
    <w:rsid w:val="00DF1455"/>
    <w:rsid w:val="00DF29A2"/>
    <w:rsid w:val="00DF3165"/>
    <w:rsid w:val="00DF31C3"/>
    <w:rsid w:val="00DF3440"/>
    <w:rsid w:val="00DF3451"/>
    <w:rsid w:val="00DF3E91"/>
    <w:rsid w:val="00DF4527"/>
    <w:rsid w:val="00DF50C8"/>
    <w:rsid w:val="00DF583B"/>
    <w:rsid w:val="00DF662C"/>
    <w:rsid w:val="00DF74BF"/>
    <w:rsid w:val="00DF758E"/>
    <w:rsid w:val="00DF7B50"/>
    <w:rsid w:val="00DF7D62"/>
    <w:rsid w:val="00DF7E3B"/>
    <w:rsid w:val="00DF7F16"/>
    <w:rsid w:val="00E0020C"/>
    <w:rsid w:val="00E002C0"/>
    <w:rsid w:val="00E007CB"/>
    <w:rsid w:val="00E00E97"/>
    <w:rsid w:val="00E012DD"/>
    <w:rsid w:val="00E01396"/>
    <w:rsid w:val="00E01A63"/>
    <w:rsid w:val="00E01FFF"/>
    <w:rsid w:val="00E02410"/>
    <w:rsid w:val="00E02418"/>
    <w:rsid w:val="00E02FEB"/>
    <w:rsid w:val="00E03159"/>
    <w:rsid w:val="00E034E3"/>
    <w:rsid w:val="00E03734"/>
    <w:rsid w:val="00E0386E"/>
    <w:rsid w:val="00E03A13"/>
    <w:rsid w:val="00E03CE3"/>
    <w:rsid w:val="00E044D4"/>
    <w:rsid w:val="00E04533"/>
    <w:rsid w:val="00E04F2B"/>
    <w:rsid w:val="00E05600"/>
    <w:rsid w:val="00E0582E"/>
    <w:rsid w:val="00E05EE1"/>
    <w:rsid w:val="00E06036"/>
    <w:rsid w:val="00E06292"/>
    <w:rsid w:val="00E06491"/>
    <w:rsid w:val="00E0668A"/>
    <w:rsid w:val="00E06A58"/>
    <w:rsid w:val="00E06DD2"/>
    <w:rsid w:val="00E07D0C"/>
    <w:rsid w:val="00E1091D"/>
    <w:rsid w:val="00E10FFB"/>
    <w:rsid w:val="00E11716"/>
    <w:rsid w:val="00E11C84"/>
    <w:rsid w:val="00E11EE6"/>
    <w:rsid w:val="00E1210E"/>
    <w:rsid w:val="00E12742"/>
    <w:rsid w:val="00E12DF7"/>
    <w:rsid w:val="00E12FB2"/>
    <w:rsid w:val="00E13AAD"/>
    <w:rsid w:val="00E13FB5"/>
    <w:rsid w:val="00E14BC1"/>
    <w:rsid w:val="00E1500D"/>
    <w:rsid w:val="00E153AD"/>
    <w:rsid w:val="00E15540"/>
    <w:rsid w:val="00E1560F"/>
    <w:rsid w:val="00E15863"/>
    <w:rsid w:val="00E15FEE"/>
    <w:rsid w:val="00E16742"/>
    <w:rsid w:val="00E16845"/>
    <w:rsid w:val="00E16D22"/>
    <w:rsid w:val="00E16ED5"/>
    <w:rsid w:val="00E16F01"/>
    <w:rsid w:val="00E16FB7"/>
    <w:rsid w:val="00E16FFC"/>
    <w:rsid w:val="00E1704D"/>
    <w:rsid w:val="00E177EC"/>
    <w:rsid w:val="00E17A3B"/>
    <w:rsid w:val="00E17C8B"/>
    <w:rsid w:val="00E17DF9"/>
    <w:rsid w:val="00E200D3"/>
    <w:rsid w:val="00E200F5"/>
    <w:rsid w:val="00E20266"/>
    <w:rsid w:val="00E202F0"/>
    <w:rsid w:val="00E209FE"/>
    <w:rsid w:val="00E20B3E"/>
    <w:rsid w:val="00E20D46"/>
    <w:rsid w:val="00E21274"/>
    <w:rsid w:val="00E2187F"/>
    <w:rsid w:val="00E21DFA"/>
    <w:rsid w:val="00E21F61"/>
    <w:rsid w:val="00E21FC3"/>
    <w:rsid w:val="00E22082"/>
    <w:rsid w:val="00E2217A"/>
    <w:rsid w:val="00E221FE"/>
    <w:rsid w:val="00E2228D"/>
    <w:rsid w:val="00E22382"/>
    <w:rsid w:val="00E2243A"/>
    <w:rsid w:val="00E22915"/>
    <w:rsid w:val="00E22B4B"/>
    <w:rsid w:val="00E22BAE"/>
    <w:rsid w:val="00E22C3D"/>
    <w:rsid w:val="00E22D31"/>
    <w:rsid w:val="00E22DA0"/>
    <w:rsid w:val="00E22F1A"/>
    <w:rsid w:val="00E2311D"/>
    <w:rsid w:val="00E231CC"/>
    <w:rsid w:val="00E233E7"/>
    <w:rsid w:val="00E235B5"/>
    <w:rsid w:val="00E2405C"/>
    <w:rsid w:val="00E24A67"/>
    <w:rsid w:val="00E25CEC"/>
    <w:rsid w:val="00E261D0"/>
    <w:rsid w:val="00E273F4"/>
    <w:rsid w:val="00E2770F"/>
    <w:rsid w:val="00E278A5"/>
    <w:rsid w:val="00E27C2F"/>
    <w:rsid w:val="00E30549"/>
    <w:rsid w:val="00E305E2"/>
    <w:rsid w:val="00E31006"/>
    <w:rsid w:val="00E310BA"/>
    <w:rsid w:val="00E31136"/>
    <w:rsid w:val="00E31376"/>
    <w:rsid w:val="00E313E5"/>
    <w:rsid w:val="00E314E5"/>
    <w:rsid w:val="00E314FD"/>
    <w:rsid w:val="00E316C5"/>
    <w:rsid w:val="00E31845"/>
    <w:rsid w:val="00E31E04"/>
    <w:rsid w:val="00E335F7"/>
    <w:rsid w:val="00E336AA"/>
    <w:rsid w:val="00E33D27"/>
    <w:rsid w:val="00E34524"/>
    <w:rsid w:val="00E3473B"/>
    <w:rsid w:val="00E34BE0"/>
    <w:rsid w:val="00E354B2"/>
    <w:rsid w:val="00E354DD"/>
    <w:rsid w:val="00E3586A"/>
    <w:rsid w:val="00E35C68"/>
    <w:rsid w:val="00E3665B"/>
    <w:rsid w:val="00E366D2"/>
    <w:rsid w:val="00E36720"/>
    <w:rsid w:val="00E36A71"/>
    <w:rsid w:val="00E3704B"/>
    <w:rsid w:val="00E3798E"/>
    <w:rsid w:val="00E37B13"/>
    <w:rsid w:val="00E37CAB"/>
    <w:rsid w:val="00E4002A"/>
    <w:rsid w:val="00E401F2"/>
    <w:rsid w:val="00E40220"/>
    <w:rsid w:val="00E4060A"/>
    <w:rsid w:val="00E40D1F"/>
    <w:rsid w:val="00E41593"/>
    <w:rsid w:val="00E416A0"/>
    <w:rsid w:val="00E41A2F"/>
    <w:rsid w:val="00E41FCB"/>
    <w:rsid w:val="00E422E3"/>
    <w:rsid w:val="00E4235D"/>
    <w:rsid w:val="00E43672"/>
    <w:rsid w:val="00E436E3"/>
    <w:rsid w:val="00E43BFB"/>
    <w:rsid w:val="00E43BFC"/>
    <w:rsid w:val="00E445EC"/>
    <w:rsid w:val="00E44F4B"/>
    <w:rsid w:val="00E45433"/>
    <w:rsid w:val="00E45A6F"/>
    <w:rsid w:val="00E45BC8"/>
    <w:rsid w:val="00E45C4E"/>
    <w:rsid w:val="00E45F55"/>
    <w:rsid w:val="00E466AB"/>
    <w:rsid w:val="00E46867"/>
    <w:rsid w:val="00E46974"/>
    <w:rsid w:val="00E46A60"/>
    <w:rsid w:val="00E471A7"/>
    <w:rsid w:val="00E471BB"/>
    <w:rsid w:val="00E4743F"/>
    <w:rsid w:val="00E47C64"/>
    <w:rsid w:val="00E501F1"/>
    <w:rsid w:val="00E50666"/>
    <w:rsid w:val="00E50D10"/>
    <w:rsid w:val="00E50D8B"/>
    <w:rsid w:val="00E50ECE"/>
    <w:rsid w:val="00E51735"/>
    <w:rsid w:val="00E51987"/>
    <w:rsid w:val="00E520EA"/>
    <w:rsid w:val="00E52694"/>
    <w:rsid w:val="00E5280C"/>
    <w:rsid w:val="00E52C1C"/>
    <w:rsid w:val="00E52C9E"/>
    <w:rsid w:val="00E53DC2"/>
    <w:rsid w:val="00E54DE9"/>
    <w:rsid w:val="00E55040"/>
    <w:rsid w:val="00E55808"/>
    <w:rsid w:val="00E55AFC"/>
    <w:rsid w:val="00E55BA3"/>
    <w:rsid w:val="00E55F08"/>
    <w:rsid w:val="00E56205"/>
    <w:rsid w:val="00E56781"/>
    <w:rsid w:val="00E568B2"/>
    <w:rsid w:val="00E56903"/>
    <w:rsid w:val="00E570BD"/>
    <w:rsid w:val="00E57A6D"/>
    <w:rsid w:val="00E609FB"/>
    <w:rsid w:val="00E60B86"/>
    <w:rsid w:val="00E60DD8"/>
    <w:rsid w:val="00E6128C"/>
    <w:rsid w:val="00E6206A"/>
    <w:rsid w:val="00E628F7"/>
    <w:rsid w:val="00E63566"/>
    <w:rsid w:val="00E636D8"/>
    <w:rsid w:val="00E637A8"/>
    <w:rsid w:val="00E63AE5"/>
    <w:rsid w:val="00E644B7"/>
    <w:rsid w:val="00E647FF"/>
    <w:rsid w:val="00E64ACF"/>
    <w:rsid w:val="00E65037"/>
    <w:rsid w:val="00E650F5"/>
    <w:rsid w:val="00E65334"/>
    <w:rsid w:val="00E6577E"/>
    <w:rsid w:val="00E65997"/>
    <w:rsid w:val="00E6629F"/>
    <w:rsid w:val="00E664A3"/>
    <w:rsid w:val="00E66519"/>
    <w:rsid w:val="00E6656C"/>
    <w:rsid w:val="00E66A9B"/>
    <w:rsid w:val="00E66B1B"/>
    <w:rsid w:val="00E66BD6"/>
    <w:rsid w:val="00E66EE0"/>
    <w:rsid w:val="00E6701D"/>
    <w:rsid w:val="00E6776F"/>
    <w:rsid w:val="00E67D1C"/>
    <w:rsid w:val="00E7026C"/>
    <w:rsid w:val="00E70771"/>
    <w:rsid w:val="00E70AA6"/>
    <w:rsid w:val="00E72142"/>
    <w:rsid w:val="00E72317"/>
    <w:rsid w:val="00E724C4"/>
    <w:rsid w:val="00E725A9"/>
    <w:rsid w:val="00E73063"/>
    <w:rsid w:val="00E7311E"/>
    <w:rsid w:val="00E73485"/>
    <w:rsid w:val="00E73A60"/>
    <w:rsid w:val="00E73B3B"/>
    <w:rsid w:val="00E73C3F"/>
    <w:rsid w:val="00E73E38"/>
    <w:rsid w:val="00E7470C"/>
    <w:rsid w:val="00E74727"/>
    <w:rsid w:val="00E74904"/>
    <w:rsid w:val="00E74DF3"/>
    <w:rsid w:val="00E75A3A"/>
    <w:rsid w:val="00E75A55"/>
    <w:rsid w:val="00E75D0B"/>
    <w:rsid w:val="00E76057"/>
    <w:rsid w:val="00E760EA"/>
    <w:rsid w:val="00E76E86"/>
    <w:rsid w:val="00E77018"/>
    <w:rsid w:val="00E7752C"/>
    <w:rsid w:val="00E77670"/>
    <w:rsid w:val="00E77767"/>
    <w:rsid w:val="00E77BDB"/>
    <w:rsid w:val="00E77E2E"/>
    <w:rsid w:val="00E802E5"/>
    <w:rsid w:val="00E81244"/>
    <w:rsid w:val="00E81500"/>
    <w:rsid w:val="00E81A3D"/>
    <w:rsid w:val="00E81F60"/>
    <w:rsid w:val="00E821C8"/>
    <w:rsid w:val="00E82BC8"/>
    <w:rsid w:val="00E82C9D"/>
    <w:rsid w:val="00E82CD3"/>
    <w:rsid w:val="00E831F8"/>
    <w:rsid w:val="00E838CD"/>
    <w:rsid w:val="00E83ECF"/>
    <w:rsid w:val="00E83F4E"/>
    <w:rsid w:val="00E844B1"/>
    <w:rsid w:val="00E84788"/>
    <w:rsid w:val="00E8488D"/>
    <w:rsid w:val="00E85687"/>
    <w:rsid w:val="00E85AC8"/>
    <w:rsid w:val="00E86368"/>
    <w:rsid w:val="00E872FD"/>
    <w:rsid w:val="00E87378"/>
    <w:rsid w:val="00E87F48"/>
    <w:rsid w:val="00E901A0"/>
    <w:rsid w:val="00E906B3"/>
    <w:rsid w:val="00E908EB"/>
    <w:rsid w:val="00E90CDA"/>
    <w:rsid w:val="00E9198A"/>
    <w:rsid w:val="00E91EE8"/>
    <w:rsid w:val="00E91F60"/>
    <w:rsid w:val="00E920F0"/>
    <w:rsid w:val="00E922F3"/>
    <w:rsid w:val="00E925EB"/>
    <w:rsid w:val="00E930E9"/>
    <w:rsid w:val="00E938AD"/>
    <w:rsid w:val="00E93922"/>
    <w:rsid w:val="00E93A8D"/>
    <w:rsid w:val="00E93C66"/>
    <w:rsid w:val="00E93EB1"/>
    <w:rsid w:val="00E949AC"/>
    <w:rsid w:val="00E95EAD"/>
    <w:rsid w:val="00E960E1"/>
    <w:rsid w:val="00E9650F"/>
    <w:rsid w:val="00E96553"/>
    <w:rsid w:val="00E96A0A"/>
    <w:rsid w:val="00E96C26"/>
    <w:rsid w:val="00E97002"/>
    <w:rsid w:val="00E976A1"/>
    <w:rsid w:val="00E978A6"/>
    <w:rsid w:val="00E97FCF"/>
    <w:rsid w:val="00EA0116"/>
    <w:rsid w:val="00EA013C"/>
    <w:rsid w:val="00EA026A"/>
    <w:rsid w:val="00EA0798"/>
    <w:rsid w:val="00EA0ACD"/>
    <w:rsid w:val="00EA0AE3"/>
    <w:rsid w:val="00EA0BAE"/>
    <w:rsid w:val="00EA0BC2"/>
    <w:rsid w:val="00EA0DA0"/>
    <w:rsid w:val="00EA178C"/>
    <w:rsid w:val="00EA2043"/>
    <w:rsid w:val="00EA2191"/>
    <w:rsid w:val="00EA22D6"/>
    <w:rsid w:val="00EA266D"/>
    <w:rsid w:val="00EA26C9"/>
    <w:rsid w:val="00EA2863"/>
    <w:rsid w:val="00EA2D2A"/>
    <w:rsid w:val="00EA2D93"/>
    <w:rsid w:val="00EA31E4"/>
    <w:rsid w:val="00EA32C0"/>
    <w:rsid w:val="00EA35FC"/>
    <w:rsid w:val="00EA431F"/>
    <w:rsid w:val="00EA4458"/>
    <w:rsid w:val="00EA4490"/>
    <w:rsid w:val="00EA464B"/>
    <w:rsid w:val="00EA474F"/>
    <w:rsid w:val="00EA4D65"/>
    <w:rsid w:val="00EA4D86"/>
    <w:rsid w:val="00EA534C"/>
    <w:rsid w:val="00EA567D"/>
    <w:rsid w:val="00EA6024"/>
    <w:rsid w:val="00EA605D"/>
    <w:rsid w:val="00EA60F2"/>
    <w:rsid w:val="00EA66BB"/>
    <w:rsid w:val="00EA6775"/>
    <w:rsid w:val="00EA68AD"/>
    <w:rsid w:val="00EA68F0"/>
    <w:rsid w:val="00EA6C33"/>
    <w:rsid w:val="00EA70A2"/>
    <w:rsid w:val="00EA7709"/>
    <w:rsid w:val="00EA7F1B"/>
    <w:rsid w:val="00EB03FD"/>
    <w:rsid w:val="00EB063F"/>
    <w:rsid w:val="00EB099D"/>
    <w:rsid w:val="00EB0F18"/>
    <w:rsid w:val="00EB25F1"/>
    <w:rsid w:val="00EB2964"/>
    <w:rsid w:val="00EB2BA3"/>
    <w:rsid w:val="00EB2BD3"/>
    <w:rsid w:val="00EB2CAF"/>
    <w:rsid w:val="00EB322F"/>
    <w:rsid w:val="00EB3405"/>
    <w:rsid w:val="00EB364A"/>
    <w:rsid w:val="00EB38DF"/>
    <w:rsid w:val="00EB472A"/>
    <w:rsid w:val="00EB4848"/>
    <w:rsid w:val="00EB4ABE"/>
    <w:rsid w:val="00EB5934"/>
    <w:rsid w:val="00EB597E"/>
    <w:rsid w:val="00EB59AA"/>
    <w:rsid w:val="00EB5E30"/>
    <w:rsid w:val="00EB5EE0"/>
    <w:rsid w:val="00EB62B0"/>
    <w:rsid w:val="00EB6A95"/>
    <w:rsid w:val="00EB6AA7"/>
    <w:rsid w:val="00EB7809"/>
    <w:rsid w:val="00EB7D3C"/>
    <w:rsid w:val="00EC008F"/>
    <w:rsid w:val="00EC01A4"/>
    <w:rsid w:val="00EC0265"/>
    <w:rsid w:val="00EC0401"/>
    <w:rsid w:val="00EC064B"/>
    <w:rsid w:val="00EC088A"/>
    <w:rsid w:val="00EC22F9"/>
    <w:rsid w:val="00EC2458"/>
    <w:rsid w:val="00EC2FC4"/>
    <w:rsid w:val="00EC30BB"/>
    <w:rsid w:val="00EC406A"/>
    <w:rsid w:val="00EC42B8"/>
    <w:rsid w:val="00EC4376"/>
    <w:rsid w:val="00EC4527"/>
    <w:rsid w:val="00EC4A55"/>
    <w:rsid w:val="00EC5002"/>
    <w:rsid w:val="00EC5A95"/>
    <w:rsid w:val="00EC5F0E"/>
    <w:rsid w:val="00EC5FE5"/>
    <w:rsid w:val="00EC623C"/>
    <w:rsid w:val="00EC67F1"/>
    <w:rsid w:val="00EC6CE3"/>
    <w:rsid w:val="00EC7448"/>
    <w:rsid w:val="00EC75C9"/>
    <w:rsid w:val="00EC77EC"/>
    <w:rsid w:val="00EC7833"/>
    <w:rsid w:val="00ED012E"/>
    <w:rsid w:val="00ED0D93"/>
    <w:rsid w:val="00ED0E74"/>
    <w:rsid w:val="00ED1906"/>
    <w:rsid w:val="00ED28ED"/>
    <w:rsid w:val="00ED2D9A"/>
    <w:rsid w:val="00ED34BA"/>
    <w:rsid w:val="00ED3D84"/>
    <w:rsid w:val="00ED48DF"/>
    <w:rsid w:val="00ED49F8"/>
    <w:rsid w:val="00ED4BDB"/>
    <w:rsid w:val="00ED4BF2"/>
    <w:rsid w:val="00ED4F9C"/>
    <w:rsid w:val="00ED51D3"/>
    <w:rsid w:val="00ED57B3"/>
    <w:rsid w:val="00ED62F7"/>
    <w:rsid w:val="00ED66CE"/>
    <w:rsid w:val="00ED699F"/>
    <w:rsid w:val="00ED6B4A"/>
    <w:rsid w:val="00ED6B76"/>
    <w:rsid w:val="00ED6C9C"/>
    <w:rsid w:val="00ED6D04"/>
    <w:rsid w:val="00ED6F05"/>
    <w:rsid w:val="00ED7050"/>
    <w:rsid w:val="00ED799E"/>
    <w:rsid w:val="00ED7DF4"/>
    <w:rsid w:val="00EE03C1"/>
    <w:rsid w:val="00EE0801"/>
    <w:rsid w:val="00EE118A"/>
    <w:rsid w:val="00EE1C3D"/>
    <w:rsid w:val="00EE1F60"/>
    <w:rsid w:val="00EE2586"/>
    <w:rsid w:val="00EE2C2C"/>
    <w:rsid w:val="00EE2F1B"/>
    <w:rsid w:val="00EE32AB"/>
    <w:rsid w:val="00EE32B2"/>
    <w:rsid w:val="00EE3576"/>
    <w:rsid w:val="00EE364B"/>
    <w:rsid w:val="00EE3A88"/>
    <w:rsid w:val="00EE406F"/>
    <w:rsid w:val="00EE439E"/>
    <w:rsid w:val="00EE45B8"/>
    <w:rsid w:val="00EE4766"/>
    <w:rsid w:val="00EE4D21"/>
    <w:rsid w:val="00EE4E7A"/>
    <w:rsid w:val="00EE551A"/>
    <w:rsid w:val="00EE5B2B"/>
    <w:rsid w:val="00EE5C60"/>
    <w:rsid w:val="00EE6949"/>
    <w:rsid w:val="00EE6BFB"/>
    <w:rsid w:val="00EE781B"/>
    <w:rsid w:val="00EE7855"/>
    <w:rsid w:val="00EE7956"/>
    <w:rsid w:val="00EE7D9E"/>
    <w:rsid w:val="00EF02B0"/>
    <w:rsid w:val="00EF0890"/>
    <w:rsid w:val="00EF0C8C"/>
    <w:rsid w:val="00EF11AD"/>
    <w:rsid w:val="00EF189A"/>
    <w:rsid w:val="00EF1BD4"/>
    <w:rsid w:val="00EF1BED"/>
    <w:rsid w:val="00EF1C90"/>
    <w:rsid w:val="00EF1CDA"/>
    <w:rsid w:val="00EF1EA2"/>
    <w:rsid w:val="00EF40E4"/>
    <w:rsid w:val="00EF4171"/>
    <w:rsid w:val="00EF4767"/>
    <w:rsid w:val="00EF4A7D"/>
    <w:rsid w:val="00EF4E64"/>
    <w:rsid w:val="00EF4EE7"/>
    <w:rsid w:val="00EF51BC"/>
    <w:rsid w:val="00EF53FD"/>
    <w:rsid w:val="00EF54AB"/>
    <w:rsid w:val="00EF58CB"/>
    <w:rsid w:val="00EF6047"/>
    <w:rsid w:val="00EF60FA"/>
    <w:rsid w:val="00EF61F5"/>
    <w:rsid w:val="00EF6329"/>
    <w:rsid w:val="00EF6B93"/>
    <w:rsid w:val="00EF7051"/>
    <w:rsid w:val="00EF7A78"/>
    <w:rsid w:val="00EF7C16"/>
    <w:rsid w:val="00F0039B"/>
    <w:rsid w:val="00F0062F"/>
    <w:rsid w:val="00F00735"/>
    <w:rsid w:val="00F00D76"/>
    <w:rsid w:val="00F00E2A"/>
    <w:rsid w:val="00F0212B"/>
    <w:rsid w:val="00F02608"/>
    <w:rsid w:val="00F0304D"/>
    <w:rsid w:val="00F031C2"/>
    <w:rsid w:val="00F03301"/>
    <w:rsid w:val="00F03812"/>
    <w:rsid w:val="00F03A8A"/>
    <w:rsid w:val="00F03ABE"/>
    <w:rsid w:val="00F03ED7"/>
    <w:rsid w:val="00F03FCA"/>
    <w:rsid w:val="00F049A4"/>
    <w:rsid w:val="00F04E3E"/>
    <w:rsid w:val="00F05126"/>
    <w:rsid w:val="00F05DF3"/>
    <w:rsid w:val="00F061C8"/>
    <w:rsid w:val="00F06552"/>
    <w:rsid w:val="00F06559"/>
    <w:rsid w:val="00F065A8"/>
    <w:rsid w:val="00F06986"/>
    <w:rsid w:val="00F06C49"/>
    <w:rsid w:val="00F06CE2"/>
    <w:rsid w:val="00F0793B"/>
    <w:rsid w:val="00F07B37"/>
    <w:rsid w:val="00F07DE1"/>
    <w:rsid w:val="00F105BD"/>
    <w:rsid w:val="00F10640"/>
    <w:rsid w:val="00F10B2E"/>
    <w:rsid w:val="00F11450"/>
    <w:rsid w:val="00F11B50"/>
    <w:rsid w:val="00F12CC9"/>
    <w:rsid w:val="00F12D6E"/>
    <w:rsid w:val="00F12D70"/>
    <w:rsid w:val="00F144A7"/>
    <w:rsid w:val="00F14558"/>
    <w:rsid w:val="00F145E9"/>
    <w:rsid w:val="00F15C0E"/>
    <w:rsid w:val="00F16882"/>
    <w:rsid w:val="00F17267"/>
    <w:rsid w:val="00F172E0"/>
    <w:rsid w:val="00F17508"/>
    <w:rsid w:val="00F17814"/>
    <w:rsid w:val="00F17961"/>
    <w:rsid w:val="00F17E80"/>
    <w:rsid w:val="00F2011C"/>
    <w:rsid w:val="00F20A2A"/>
    <w:rsid w:val="00F211D6"/>
    <w:rsid w:val="00F21395"/>
    <w:rsid w:val="00F214B2"/>
    <w:rsid w:val="00F21561"/>
    <w:rsid w:val="00F21722"/>
    <w:rsid w:val="00F21835"/>
    <w:rsid w:val="00F223D1"/>
    <w:rsid w:val="00F2273A"/>
    <w:rsid w:val="00F22B50"/>
    <w:rsid w:val="00F22E86"/>
    <w:rsid w:val="00F23213"/>
    <w:rsid w:val="00F2336E"/>
    <w:rsid w:val="00F23798"/>
    <w:rsid w:val="00F239D9"/>
    <w:rsid w:val="00F23A36"/>
    <w:rsid w:val="00F23BBB"/>
    <w:rsid w:val="00F24698"/>
    <w:rsid w:val="00F24D2F"/>
    <w:rsid w:val="00F24FCA"/>
    <w:rsid w:val="00F251CC"/>
    <w:rsid w:val="00F25278"/>
    <w:rsid w:val="00F25877"/>
    <w:rsid w:val="00F26520"/>
    <w:rsid w:val="00F26848"/>
    <w:rsid w:val="00F269EE"/>
    <w:rsid w:val="00F26A89"/>
    <w:rsid w:val="00F26F0D"/>
    <w:rsid w:val="00F272D1"/>
    <w:rsid w:val="00F2738E"/>
    <w:rsid w:val="00F273DE"/>
    <w:rsid w:val="00F27443"/>
    <w:rsid w:val="00F2759C"/>
    <w:rsid w:val="00F2765E"/>
    <w:rsid w:val="00F27B85"/>
    <w:rsid w:val="00F305D5"/>
    <w:rsid w:val="00F308AE"/>
    <w:rsid w:val="00F30A28"/>
    <w:rsid w:val="00F3107F"/>
    <w:rsid w:val="00F31262"/>
    <w:rsid w:val="00F3134F"/>
    <w:rsid w:val="00F31916"/>
    <w:rsid w:val="00F31A0D"/>
    <w:rsid w:val="00F325D9"/>
    <w:rsid w:val="00F32C4C"/>
    <w:rsid w:val="00F32E29"/>
    <w:rsid w:val="00F32F42"/>
    <w:rsid w:val="00F33103"/>
    <w:rsid w:val="00F33109"/>
    <w:rsid w:val="00F33268"/>
    <w:rsid w:val="00F3330A"/>
    <w:rsid w:val="00F33610"/>
    <w:rsid w:val="00F3364D"/>
    <w:rsid w:val="00F34B7F"/>
    <w:rsid w:val="00F34D0D"/>
    <w:rsid w:val="00F34EDF"/>
    <w:rsid w:val="00F35358"/>
    <w:rsid w:val="00F35371"/>
    <w:rsid w:val="00F35701"/>
    <w:rsid w:val="00F3576A"/>
    <w:rsid w:val="00F36088"/>
    <w:rsid w:val="00F367FA"/>
    <w:rsid w:val="00F36F27"/>
    <w:rsid w:val="00F3704D"/>
    <w:rsid w:val="00F3773D"/>
    <w:rsid w:val="00F37830"/>
    <w:rsid w:val="00F37D54"/>
    <w:rsid w:val="00F4034A"/>
    <w:rsid w:val="00F4091D"/>
    <w:rsid w:val="00F40E42"/>
    <w:rsid w:val="00F411AC"/>
    <w:rsid w:val="00F4142A"/>
    <w:rsid w:val="00F41838"/>
    <w:rsid w:val="00F41CF6"/>
    <w:rsid w:val="00F41E44"/>
    <w:rsid w:val="00F41EE1"/>
    <w:rsid w:val="00F424A2"/>
    <w:rsid w:val="00F42980"/>
    <w:rsid w:val="00F42BC7"/>
    <w:rsid w:val="00F42D22"/>
    <w:rsid w:val="00F4322F"/>
    <w:rsid w:val="00F4358F"/>
    <w:rsid w:val="00F4378A"/>
    <w:rsid w:val="00F4386F"/>
    <w:rsid w:val="00F438B0"/>
    <w:rsid w:val="00F438DD"/>
    <w:rsid w:val="00F43B78"/>
    <w:rsid w:val="00F4466B"/>
    <w:rsid w:val="00F44B8F"/>
    <w:rsid w:val="00F44EF2"/>
    <w:rsid w:val="00F44F7D"/>
    <w:rsid w:val="00F451BF"/>
    <w:rsid w:val="00F454DD"/>
    <w:rsid w:val="00F454F3"/>
    <w:rsid w:val="00F45DF8"/>
    <w:rsid w:val="00F45E4D"/>
    <w:rsid w:val="00F46458"/>
    <w:rsid w:val="00F464A9"/>
    <w:rsid w:val="00F4687F"/>
    <w:rsid w:val="00F469E6"/>
    <w:rsid w:val="00F46E56"/>
    <w:rsid w:val="00F47A4F"/>
    <w:rsid w:val="00F502E7"/>
    <w:rsid w:val="00F5060C"/>
    <w:rsid w:val="00F50A9B"/>
    <w:rsid w:val="00F5101B"/>
    <w:rsid w:val="00F51124"/>
    <w:rsid w:val="00F5129E"/>
    <w:rsid w:val="00F51611"/>
    <w:rsid w:val="00F51D29"/>
    <w:rsid w:val="00F520A7"/>
    <w:rsid w:val="00F52285"/>
    <w:rsid w:val="00F52314"/>
    <w:rsid w:val="00F52835"/>
    <w:rsid w:val="00F52BC6"/>
    <w:rsid w:val="00F52C48"/>
    <w:rsid w:val="00F52CE8"/>
    <w:rsid w:val="00F52FA5"/>
    <w:rsid w:val="00F531C4"/>
    <w:rsid w:val="00F531E3"/>
    <w:rsid w:val="00F5359E"/>
    <w:rsid w:val="00F53A06"/>
    <w:rsid w:val="00F53B33"/>
    <w:rsid w:val="00F53F6A"/>
    <w:rsid w:val="00F541E4"/>
    <w:rsid w:val="00F5438B"/>
    <w:rsid w:val="00F54B5F"/>
    <w:rsid w:val="00F5536C"/>
    <w:rsid w:val="00F55C62"/>
    <w:rsid w:val="00F56429"/>
    <w:rsid w:val="00F56689"/>
    <w:rsid w:val="00F56B9A"/>
    <w:rsid w:val="00F56F62"/>
    <w:rsid w:val="00F574EB"/>
    <w:rsid w:val="00F60440"/>
    <w:rsid w:val="00F6053E"/>
    <w:rsid w:val="00F608C0"/>
    <w:rsid w:val="00F60E3A"/>
    <w:rsid w:val="00F60F74"/>
    <w:rsid w:val="00F610F2"/>
    <w:rsid w:val="00F6161C"/>
    <w:rsid w:val="00F62063"/>
    <w:rsid w:val="00F62C9A"/>
    <w:rsid w:val="00F6350D"/>
    <w:rsid w:val="00F635FB"/>
    <w:rsid w:val="00F63619"/>
    <w:rsid w:val="00F6399C"/>
    <w:rsid w:val="00F64484"/>
    <w:rsid w:val="00F651A6"/>
    <w:rsid w:val="00F653A8"/>
    <w:rsid w:val="00F65574"/>
    <w:rsid w:val="00F656B2"/>
    <w:rsid w:val="00F65DEC"/>
    <w:rsid w:val="00F669A4"/>
    <w:rsid w:val="00F67AC6"/>
    <w:rsid w:val="00F70020"/>
    <w:rsid w:val="00F700E4"/>
    <w:rsid w:val="00F70213"/>
    <w:rsid w:val="00F7055F"/>
    <w:rsid w:val="00F70840"/>
    <w:rsid w:val="00F70ADD"/>
    <w:rsid w:val="00F70E95"/>
    <w:rsid w:val="00F718B8"/>
    <w:rsid w:val="00F71A0C"/>
    <w:rsid w:val="00F71D90"/>
    <w:rsid w:val="00F722E2"/>
    <w:rsid w:val="00F724DE"/>
    <w:rsid w:val="00F72D7F"/>
    <w:rsid w:val="00F72FE6"/>
    <w:rsid w:val="00F733D2"/>
    <w:rsid w:val="00F734B0"/>
    <w:rsid w:val="00F73B6C"/>
    <w:rsid w:val="00F73C5C"/>
    <w:rsid w:val="00F73E07"/>
    <w:rsid w:val="00F7424A"/>
    <w:rsid w:val="00F7458A"/>
    <w:rsid w:val="00F74941"/>
    <w:rsid w:val="00F755F3"/>
    <w:rsid w:val="00F757A8"/>
    <w:rsid w:val="00F757C0"/>
    <w:rsid w:val="00F75A63"/>
    <w:rsid w:val="00F75CEF"/>
    <w:rsid w:val="00F7604E"/>
    <w:rsid w:val="00F763C2"/>
    <w:rsid w:val="00F76458"/>
    <w:rsid w:val="00F77243"/>
    <w:rsid w:val="00F772B4"/>
    <w:rsid w:val="00F77548"/>
    <w:rsid w:val="00F77D21"/>
    <w:rsid w:val="00F77F75"/>
    <w:rsid w:val="00F8008C"/>
    <w:rsid w:val="00F808F8"/>
    <w:rsid w:val="00F81164"/>
    <w:rsid w:val="00F81CFB"/>
    <w:rsid w:val="00F8207E"/>
    <w:rsid w:val="00F8245C"/>
    <w:rsid w:val="00F824C0"/>
    <w:rsid w:val="00F826F6"/>
    <w:rsid w:val="00F829D2"/>
    <w:rsid w:val="00F82AD0"/>
    <w:rsid w:val="00F82B78"/>
    <w:rsid w:val="00F831C7"/>
    <w:rsid w:val="00F835D6"/>
    <w:rsid w:val="00F837A5"/>
    <w:rsid w:val="00F83BE6"/>
    <w:rsid w:val="00F83C43"/>
    <w:rsid w:val="00F83CAE"/>
    <w:rsid w:val="00F840F0"/>
    <w:rsid w:val="00F840FE"/>
    <w:rsid w:val="00F84126"/>
    <w:rsid w:val="00F84389"/>
    <w:rsid w:val="00F844CC"/>
    <w:rsid w:val="00F845CD"/>
    <w:rsid w:val="00F84C35"/>
    <w:rsid w:val="00F84CFC"/>
    <w:rsid w:val="00F84F59"/>
    <w:rsid w:val="00F85487"/>
    <w:rsid w:val="00F867C1"/>
    <w:rsid w:val="00F87154"/>
    <w:rsid w:val="00F874E6"/>
    <w:rsid w:val="00F87724"/>
    <w:rsid w:val="00F87B6B"/>
    <w:rsid w:val="00F87CFE"/>
    <w:rsid w:val="00F9148F"/>
    <w:rsid w:val="00F91666"/>
    <w:rsid w:val="00F91854"/>
    <w:rsid w:val="00F91A14"/>
    <w:rsid w:val="00F91BE1"/>
    <w:rsid w:val="00F91C70"/>
    <w:rsid w:val="00F91F02"/>
    <w:rsid w:val="00F921BC"/>
    <w:rsid w:val="00F92D3B"/>
    <w:rsid w:val="00F93444"/>
    <w:rsid w:val="00F93499"/>
    <w:rsid w:val="00F93701"/>
    <w:rsid w:val="00F938D1"/>
    <w:rsid w:val="00F940DE"/>
    <w:rsid w:val="00F94FC9"/>
    <w:rsid w:val="00F9529E"/>
    <w:rsid w:val="00F957E1"/>
    <w:rsid w:val="00F9676B"/>
    <w:rsid w:val="00F96AF4"/>
    <w:rsid w:val="00F970EE"/>
    <w:rsid w:val="00F970F7"/>
    <w:rsid w:val="00F978D6"/>
    <w:rsid w:val="00FA002E"/>
    <w:rsid w:val="00FA0F1B"/>
    <w:rsid w:val="00FA12A0"/>
    <w:rsid w:val="00FA18B8"/>
    <w:rsid w:val="00FA190D"/>
    <w:rsid w:val="00FA1B74"/>
    <w:rsid w:val="00FA2215"/>
    <w:rsid w:val="00FA236A"/>
    <w:rsid w:val="00FA25B2"/>
    <w:rsid w:val="00FA2751"/>
    <w:rsid w:val="00FA278E"/>
    <w:rsid w:val="00FA27CA"/>
    <w:rsid w:val="00FA2883"/>
    <w:rsid w:val="00FA2909"/>
    <w:rsid w:val="00FA2B76"/>
    <w:rsid w:val="00FA2D54"/>
    <w:rsid w:val="00FA2DD8"/>
    <w:rsid w:val="00FA38C3"/>
    <w:rsid w:val="00FA3920"/>
    <w:rsid w:val="00FA413C"/>
    <w:rsid w:val="00FA45CC"/>
    <w:rsid w:val="00FA45D3"/>
    <w:rsid w:val="00FA46DC"/>
    <w:rsid w:val="00FA498A"/>
    <w:rsid w:val="00FA4B88"/>
    <w:rsid w:val="00FA4D82"/>
    <w:rsid w:val="00FA4DA3"/>
    <w:rsid w:val="00FA50FB"/>
    <w:rsid w:val="00FA52EC"/>
    <w:rsid w:val="00FA552B"/>
    <w:rsid w:val="00FA552D"/>
    <w:rsid w:val="00FA55E5"/>
    <w:rsid w:val="00FA5757"/>
    <w:rsid w:val="00FA577A"/>
    <w:rsid w:val="00FA5D06"/>
    <w:rsid w:val="00FA5F2B"/>
    <w:rsid w:val="00FA6541"/>
    <w:rsid w:val="00FA6D3B"/>
    <w:rsid w:val="00FA7084"/>
    <w:rsid w:val="00FA71A8"/>
    <w:rsid w:val="00FA7595"/>
    <w:rsid w:val="00FA75C3"/>
    <w:rsid w:val="00FA7724"/>
    <w:rsid w:val="00FA7B16"/>
    <w:rsid w:val="00FB0C04"/>
    <w:rsid w:val="00FB1175"/>
    <w:rsid w:val="00FB14FE"/>
    <w:rsid w:val="00FB1AAA"/>
    <w:rsid w:val="00FB201F"/>
    <w:rsid w:val="00FB206B"/>
    <w:rsid w:val="00FB2856"/>
    <w:rsid w:val="00FB3455"/>
    <w:rsid w:val="00FB3C2F"/>
    <w:rsid w:val="00FB3D3F"/>
    <w:rsid w:val="00FB4258"/>
    <w:rsid w:val="00FB42AF"/>
    <w:rsid w:val="00FB4FCF"/>
    <w:rsid w:val="00FB5CEB"/>
    <w:rsid w:val="00FB5D8F"/>
    <w:rsid w:val="00FB674A"/>
    <w:rsid w:val="00FB69CD"/>
    <w:rsid w:val="00FB6AE8"/>
    <w:rsid w:val="00FB6BD6"/>
    <w:rsid w:val="00FB6FFB"/>
    <w:rsid w:val="00FB72BC"/>
    <w:rsid w:val="00FB7D11"/>
    <w:rsid w:val="00FB7F17"/>
    <w:rsid w:val="00FB7FE3"/>
    <w:rsid w:val="00FC0424"/>
    <w:rsid w:val="00FC06F3"/>
    <w:rsid w:val="00FC0707"/>
    <w:rsid w:val="00FC0E23"/>
    <w:rsid w:val="00FC1A6A"/>
    <w:rsid w:val="00FC1F14"/>
    <w:rsid w:val="00FC2752"/>
    <w:rsid w:val="00FC29E2"/>
    <w:rsid w:val="00FC2C6D"/>
    <w:rsid w:val="00FC3513"/>
    <w:rsid w:val="00FC3FF8"/>
    <w:rsid w:val="00FC3FFF"/>
    <w:rsid w:val="00FC45EC"/>
    <w:rsid w:val="00FC488C"/>
    <w:rsid w:val="00FC4A3B"/>
    <w:rsid w:val="00FC4B92"/>
    <w:rsid w:val="00FC4D04"/>
    <w:rsid w:val="00FC53CF"/>
    <w:rsid w:val="00FC5E27"/>
    <w:rsid w:val="00FC5FFA"/>
    <w:rsid w:val="00FC64F0"/>
    <w:rsid w:val="00FC7766"/>
    <w:rsid w:val="00FC77FB"/>
    <w:rsid w:val="00FC7AAA"/>
    <w:rsid w:val="00FC7D4C"/>
    <w:rsid w:val="00FD00AD"/>
    <w:rsid w:val="00FD00DA"/>
    <w:rsid w:val="00FD0106"/>
    <w:rsid w:val="00FD04E9"/>
    <w:rsid w:val="00FD076C"/>
    <w:rsid w:val="00FD0B71"/>
    <w:rsid w:val="00FD0BA3"/>
    <w:rsid w:val="00FD0E70"/>
    <w:rsid w:val="00FD0FB3"/>
    <w:rsid w:val="00FD15B9"/>
    <w:rsid w:val="00FD1FA4"/>
    <w:rsid w:val="00FD2086"/>
    <w:rsid w:val="00FD26D3"/>
    <w:rsid w:val="00FD308B"/>
    <w:rsid w:val="00FD3798"/>
    <w:rsid w:val="00FD3985"/>
    <w:rsid w:val="00FD3B4C"/>
    <w:rsid w:val="00FD3D1D"/>
    <w:rsid w:val="00FD499D"/>
    <w:rsid w:val="00FD5B77"/>
    <w:rsid w:val="00FD6061"/>
    <w:rsid w:val="00FD6405"/>
    <w:rsid w:val="00FD64D2"/>
    <w:rsid w:val="00FD6AB1"/>
    <w:rsid w:val="00FD6C6A"/>
    <w:rsid w:val="00FD6FA7"/>
    <w:rsid w:val="00FD750D"/>
    <w:rsid w:val="00FD7521"/>
    <w:rsid w:val="00FD7572"/>
    <w:rsid w:val="00FD7683"/>
    <w:rsid w:val="00FD7CAA"/>
    <w:rsid w:val="00FE0308"/>
    <w:rsid w:val="00FE0432"/>
    <w:rsid w:val="00FE08EE"/>
    <w:rsid w:val="00FE0BC5"/>
    <w:rsid w:val="00FE0C37"/>
    <w:rsid w:val="00FE0E8F"/>
    <w:rsid w:val="00FE0E9B"/>
    <w:rsid w:val="00FE0EBC"/>
    <w:rsid w:val="00FE0F84"/>
    <w:rsid w:val="00FE16D9"/>
    <w:rsid w:val="00FE1B95"/>
    <w:rsid w:val="00FE1E76"/>
    <w:rsid w:val="00FE2345"/>
    <w:rsid w:val="00FE277F"/>
    <w:rsid w:val="00FE2B8B"/>
    <w:rsid w:val="00FE3BF5"/>
    <w:rsid w:val="00FE411D"/>
    <w:rsid w:val="00FE45A1"/>
    <w:rsid w:val="00FE4957"/>
    <w:rsid w:val="00FE4E81"/>
    <w:rsid w:val="00FE5226"/>
    <w:rsid w:val="00FE5B6C"/>
    <w:rsid w:val="00FE6107"/>
    <w:rsid w:val="00FE6288"/>
    <w:rsid w:val="00FE675D"/>
    <w:rsid w:val="00FE6B4E"/>
    <w:rsid w:val="00FE6C60"/>
    <w:rsid w:val="00FE6D29"/>
    <w:rsid w:val="00FE7971"/>
    <w:rsid w:val="00FE7E49"/>
    <w:rsid w:val="00FE7F9A"/>
    <w:rsid w:val="00FF177B"/>
    <w:rsid w:val="00FF1C8E"/>
    <w:rsid w:val="00FF2887"/>
    <w:rsid w:val="00FF28B0"/>
    <w:rsid w:val="00FF2A13"/>
    <w:rsid w:val="00FF3015"/>
    <w:rsid w:val="00FF33DA"/>
    <w:rsid w:val="00FF38B3"/>
    <w:rsid w:val="00FF3B1C"/>
    <w:rsid w:val="00FF3CEB"/>
    <w:rsid w:val="00FF3F9E"/>
    <w:rsid w:val="00FF42AA"/>
    <w:rsid w:val="00FF4795"/>
    <w:rsid w:val="00FF5945"/>
    <w:rsid w:val="00FF5DE0"/>
    <w:rsid w:val="00FF5F62"/>
    <w:rsid w:val="00FF5FC7"/>
    <w:rsid w:val="00FF6BA7"/>
    <w:rsid w:val="00FF6CBB"/>
    <w:rsid w:val="00FF6E32"/>
    <w:rsid w:val="00FF73E1"/>
    <w:rsid w:val="00FF7CBB"/>
    <w:rsid w:val="00FF7D05"/>
    <w:rsid w:val="00FF7F81"/>
    <w:rsid w:val="011B0BBB"/>
    <w:rsid w:val="018F8FE2"/>
    <w:rsid w:val="0284B39B"/>
    <w:rsid w:val="08621AB6"/>
    <w:rsid w:val="08FD763C"/>
    <w:rsid w:val="090BBCB6"/>
    <w:rsid w:val="0B99BB78"/>
    <w:rsid w:val="13D5C6EE"/>
    <w:rsid w:val="2480EC4F"/>
    <w:rsid w:val="2A18F7D4"/>
    <w:rsid w:val="2E2FBC1B"/>
    <w:rsid w:val="2F1E86E0"/>
    <w:rsid w:val="3B0E3F23"/>
    <w:rsid w:val="3E2CB788"/>
    <w:rsid w:val="4A148340"/>
    <w:rsid w:val="4B2E5349"/>
    <w:rsid w:val="4BB053A1"/>
    <w:rsid w:val="51A4B80A"/>
    <w:rsid w:val="5340886B"/>
    <w:rsid w:val="55BA7F37"/>
    <w:rsid w:val="57886D81"/>
    <w:rsid w:val="57F1AB1E"/>
    <w:rsid w:val="5B3DEB4E"/>
    <w:rsid w:val="5B6D13DF"/>
    <w:rsid w:val="5F7A5709"/>
    <w:rsid w:val="62F5BFCA"/>
    <w:rsid w:val="65C58F48"/>
    <w:rsid w:val="68326E8A"/>
    <w:rsid w:val="6DA0E124"/>
    <w:rsid w:val="729271D7"/>
    <w:rsid w:val="741445F5"/>
    <w:rsid w:val="742E4238"/>
    <w:rsid w:val="75A7C429"/>
    <w:rsid w:val="75BF58EF"/>
    <w:rsid w:val="76DA56ED"/>
    <w:rsid w:val="7761506E"/>
    <w:rsid w:val="7CA6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DB58E"/>
  <w15:chartTrackingRefBased/>
  <w15:docId w15:val="{07070E40-7A36-430F-B582-374A9CA3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6E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6E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1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A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0C"/>
    <w:rPr>
      <w:rFonts w:ascii="Segoe UI" w:hAnsi="Segoe UI" w:cs="Segoe UI"/>
      <w:sz w:val="18"/>
      <w:szCs w:val="18"/>
    </w:rPr>
  </w:style>
  <w:style w:type="character" w:customStyle="1" w:styleId="nlmstring-name">
    <w:name w:val="nlm_string-name"/>
    <w:basedOn w:val="DefaultParagraphFont"/>
    <w:rsid w:val="008709B0"/>
  </w:style>
  <w:style w:type="character" w:styleId="Hyperlink">
    <w:name w:val="Hyperlink"/>
    <w:basedOn w:val="DefaultParagraphFont"/>
    <w:uiPriority w:val="99"/>
    <w:unhideWhenUsed/>
    <w:rsid w:val="009B57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57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3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577"/>
  </w:style>
  <w:style w:type="paragraph" w:styleId="Footer">
    <w:name w:val="footer"/>
    <w:basedOn w:val="Normal"/>
    <w:link w:val="FooterChar"/>
    <w:uiPriority w:val="99"/>
    <w:unhideWhenUsed/>
    <w:rsid w:val="00D43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577"/>
  </w:style>
  <w:style w:type="table" w:styleId="TableGrid">
    <w:name w:val="Table Grid"/>
    <w:basedOn w:val="TableNormal"/>
    <w:uiPriority w:val="39"/>
    <w:rsid w:val="00BC3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708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A5DFB"/>
    <w:rPr>
      <w:color w:val="808080"/>
    </w:rPr>
  </w:style>
  <w:style w:type="table" w:styleId="PlainTable3">
    <w:name w:val="Plain Table 3"/>
    <w:basedOn w:val="TableNormal"/>
    <w:uiPriority w:val="43"/>
    <w:rsid w:val="00B500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259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D21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unhideWhenUsed/>
    <w:rsid w:val="006819BD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2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49CF6-A44E-764B-B028-8E5DF5571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598</Words>
  <Characters>91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ouise Jorgenson</dc:creator>
  <cp:keywords/>
  <dc:description/>
  <cp:lastModifiedBy>Scott Hotaling</cp:lastModifiedBy>
  <cp:revision>3</cp:revision>
  <cp:lastPrinted>2022-05-06T22:36:00Z</cp:lastPrinted>
  <dcterms:created xsi:type="dcterms:W3CDTF">2023-02-23T20:22:00Z</dcterms:created>
  <dcterms:modified xsi:type="dcterms:W3CDTF">2023-02-2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